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F4D9C" w14:textId="10345B6C" w:rsidR="00EE736B" w:rsidRPr="00E0657A" w:rsidRDefault="00EE736B" w:rsidP="00EE736B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t xml:space="preserve">Table S1. </w:t>
      </w:r>
      <w:r w:rsidR="00D16413" w:rsidRPr="00E0657A">
        <w:rPr>
          <w:rFonts w:ascii="Times New Roman" w:hAnsi="Times New Roman" w:cs="Times New Roman"/>
          <w:sz w:val="24"/>
          <w:szCs w:val="24"/>
        </w:rPr>
        <w:t>Summary of</w:t>
      </w:r>
      <w:r w:rsidRPr="00E0657A">
        <w:rPr>
          <w:rFonts w:ascii="Times New Roman" w:hAnsi="Times New Roman" w:cs="Times New Roman"/>
          <w:sz w:val="24"/>
          <w:szCs w:val="24"/>
        </w:rPr>
        <w:t xml:space="preserve"> genome sequencing and transcriptom</w:t>
      </w:r>
      <w:r w:rsidR="00D16413" w:rsidRPr="00E0657A">
        <w:rPr>
          <w:rFonts w:ascii="Times New Roman" w:hAnsi="Times New Roman" w:cs="Times New Roman"/>
          <w:sz w:val="24"/>
          <w:szCs w:val="24"/>
        </w:rPr>
        <w:t>ic data for</w:t>
      </w:r>
      <w:r w:rsidRPr="00E0657A">
        <w:rPr>
          <w:rFonts w:ascii="Times New Roman" w:hAnsi="Times New Roman" w:cs="Times New Roman"/>
          <w:sz w:val="24"/>
          <w:szCs w:val="24"/>
        </w:rPr>
        <w:t xml:space="preserve"> </w:t>
      </w:r>
      <w:r w:rsidR="00D16413" w:rsidRPr="00E0657A">
        <w:rPr>
          <w:rFonts w:ascii="Times New Roman" w:eastAsia="SimHei" w:hAnsi="Times New Roman" w:cs="Times New Roman"/>
          <w:i/>
          <w:iCs/>
          <w:sz w:val="24"/>
          <w:szCs w:val="28"/>
        </w:rPr>
        <w:t xml:space="preserve">P. </w:t>
      </w:r>
      <w:proofErr w:type="spellStart"/>
      <w:r w:rsidR="00D16413" w:rsidRPr="00E0657A">
        <w:rPr>
          <w:rFonts w:ascii="Times New Roman" w:eastAsia="SimHei" w:hAnsi="Times New Roman" w:cs="Times New Roman"/>
          <w:i/>
          <w:iCs/>
          <w:sz w:val="24"/>
          <w:szCs w:val="28"/>
        </w:rPr>
        <w:t>abramus</w:t>
      </w:r>
      <w:proofErr w:type="spellEnd"/>
      <w:r w:rsidRPr="00E0657A">
        <w:rPr>
          <w:rFonts w:ascii="Times New Roman" w:hAnsi="Times New Roman" w:cs="Times New Roman"/>
          <w:sz w:val="24"/>
          <w:szCs w:val="24"/>
        </w:rPr>
        <w:t>.</w:t>
      </w:r>
    </w:p>
    <w:p w14:paraId="0D9A7466" w14:textId="77777777" w:rsidR="004E299C" w:rsidRPr="00E0657A" w:rsidRDefault="004E299C" w:rsidP="00EE736B">
      <w:pPr>
        <w:rPr>
          <w:rFonts w:ascii="Times New Roman" w:hAnsi="Times New Roman" w:cs="Times New Roman"/>
          <w:sz w:val="24"/>
          <w:szCs w:val="24"/>
        </w:rPr>
      </w:pPr>
    </w:p>
    <w:p w14:paraId="3476E9CC" w14:textId="6B588ECF" w:rsidR="0090648C" w:rsidRPr="00E0657A" w:rsidRDefault="0090648C" w:rsidP="0090648C">
      <w:pPr>
        <w:jc w:val="center"/>
        <w:rPr>
          <w:rFonts w:ascii="Times New Roman" w:eastAsia="SimHei" w:hAnsi="Times New Roman" w:cs="Times New Roman"/>
          <w:i/>
          <w:iCs/>
          <w:sz w:val="24"/>
          <w:szCs w:val="28"/>
        </w:rPr>
      </w:pPr>
      <w:r w:rsidRPr="00E0657A">
        <w:rPr>
          <w:rFonts w:ascii="Times New Roman" w:hAnsi="Times New Roman" w:cs="Times New Roman"/>
          <w:sz w:val="24"/>
          <w:szCs w:val="24"/>
        </w:rPr>
        <w:t>a.</w:t>
      </w:r>
      <w:r w:rsidRPr="00E0657A">
        <w:rPr>
          <w:rFonts w:ascii="Times New Roman" w:eastAsia="SimHei" w:hAnsi="Times New Roman" w:cs="Times New Roman"/>
          <w:sz w:val="24"/>
          <w:szCs w:val="28"/>
        </w:rPr>
        <w:t xml:space="preserve"> Statistics of genome sequencing data for </w:t>
      </w:r>
      <w:r w:rsidRPr="00E0657A">
        <w:rPr>
          <w:rFonts w:ascii="Times New Roman" w:eastAsia="SimHei" w:hAnsi="Times New Roman" w:cs="Times New Roman"/>
          <w:i/>
          <w:iCs/>
          <w:sz w:val="24"/>
          <w:szCs w:val="28"/>
        </w:rPr>
        <w:t xml:space="preserve">P. </w:t>
      </w:r>
      <w:proofErr w:type="spellStart"/>
      <w:r w:rsidRPr="00E0657A">
        <w:rPr>
          <w:rFonts w:ascii="Times New Roman" w:eastAsia="SimHei" w:hAnsi="Times New Roman" w:cs="Times New Roman"/>
          <w:i/>
          <w:iCs/>
          <w:sz w:val="24"/>
          <w:szCs w:val="28"/>
        </w:rPr>
        <w:t>abramus</w:t>
      </w:r>
      <w:proofErr w:type="spellEnd"/>
    </w:p>
    <w:p w14:paraId="19A1C504" w14:textId="77777777" w:rsidR="0090648C" w:rsidRPr="00E0657A" w:rsidRDefault="0090648C" w:rsidP="0090648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8838" w:type="dxa"/>
        <w:tblLook w:val="04A0" w:firstRow="1" w:lastRow="0" w:firstColumn="1" w:lastColumn="0" w:noHBand="0" w:noVBand="1"/>
      </w:tblPr>
      <w:tblGrid>
        <w:gridCol w:w="1045"/>
        <w:gridCol w:w="1507"/>
        <w:gridCol w:w="1701"/>
        <w:gridCol w:w="1514"/>
        <w:gridCol w:w="1746"/>
        <w:gridCol w:w="1325"/>
      </w:tblGrid>
      <w:tr w:rsidR="004E299C" w:rsidRPr="00E0657A" w14:paraId="06625713" w14:textId="77777777" w:rsidTr="00876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tcW w:w="1045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29365728" w14:textId="77777777" w:rsidR="004E299C" w:rsidRPr="00E0657A" w:rsidRDefault="004E299C" w:rsidP="00876C92">
            <w:pPr>
              <w:rPr>
                <w:rFonts w:eastAsia="等线"/>
                <w:bCs/>
              </w:rPr>
            </w:pPr>
            <w:r w:rsidRPr="00E0657A">
              <w:rPr>
                <w:rFonts w:eastAsia="等线"/>
                <w:bCs/>
              </w:rPr>
              <w:t>Library</w:t>
            </w:r>
          </w:p>
        </w:tc>
        <w:tc>
          <w:tcPr>
            <w:tcW w:w="1507" w:type="dxa"/>
            <w:vMerge w:val="restart"/>
            <w:tcBorders>
              <w:bottom w:val="single" w:sz="4" w:space="0" w:color="auto"/>
            </w:tcBorders>
            <w:hideMark/>
          </w:tcPr>
          <w:p w14:paraId="24BA6343" w14:textId="77777777" w:rsidR="004E299C" w:rsidRPr="00E0657A" w:rsidRDefault="004E299C" w:rsidP="00876C92">
            <w:pPr>
              <w:rPr>
                <w:rFonts w:eastAsia="等线"/>
                <w:bCs/>
              </w:rPr>
            </w:pPr>
            <w:r w:rsidRPr="00E0657A">
              <w:rPr>
                <w:rFonts w:eastAsia="等线"/>
                <w:bCs/>
              </w:rPr>
              <w:t>Inserted Size</w:t>
            </w:r>
            <w:r w:rsidRPr="00E0657A">
              <w:rPr>
                <w:rFonts w:hint="eastAsia"/>
                <w:bCs/>
              </w:rPr>
              <w:t>（</w:t>
            </w:r>
            <w:r w:rsidRPr="00E0657A">
              <w:rPr>
                <w:rFonts w:eastAsia="等线"/>
                <w:bCs/>
              </w:rPr>
              <w:t>bp</w:t>
            </w:r>
            <w:r w:rsidRPr="00E0657A">
              <w:rPr>
                <w:rFonts w:hint="eastAsia"/>
                <w:bCs/>
              </w:rPr>
              <w:t>）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1D7ED0FE" w14:textId="77777777" w:rsidR="004E299C" w:rsidRPr="00E0657A" w:rsidRDefault="004E299C" w:rsidP="00876C92">
            <w:pPr>
              <w:rPr>
                <w:rFonts w:eastAsia="等线"/>
                <w:bCs/>
              </w:rPr>
            </w:pPr>
            <w:r w:rsidRPr="00E0657A">
              <w:rPr>
                <w:rFonts w:eastAsia="等线"/>
                <w:bCs/>
              </w:rPr>
              <w:t>Number of Clean Reads</w:t>
            </w:r>
          </w:p>
        </w:tc>
        <w:tc>
          <w:tcPr>
            <w:tcW w:w="1514" w:type="dxa"/>
            <w:vMerge w:val="restart"/>
            <w:tcBorders>
              <w:bottom w:val="single" w:sz="4" w:space="0" w:color="auto"/>
            </w:tcBorders>
            <w:hideMark/>
          </w:tcPr>
          <w:p w14:paraId="252456F9" w14:textId="5F022EC9" w:rsidR="004E299C" w:rsidRPr="00E0657A" w:rsidRDefault="00140756" w:rsidP="00876C92">
            <w:pPr>
              <w:rPr>
                <w:rFonts w:eastAsia="等线"/>
                <w:bCs/>
              </w:rPr>
            </w:pPr>
            <w:r w:rsidRPr="00E0657A">
              <w:rPr>
                <w:rFonts w:eastAsia="等线"/>
                <w:bCs/>
              </w:rPr>
              <w:t>Size of c</w:t>
            </w:r>
            <w:r w:rsidR="004E299C" w:rsidRPr="00E0657A">
              <w:rPr>
                <w:rFonts w:eastAsia="等线"/>
                <w:bCs/>
              </w:rPr>
              <w:t>lean Reads</w:t>
            </w:r>
            <w:r w:rsidR="004E299C" w:rsidRPr="00E0657A">
              <w:rPr>
                <w:rFonts w:hint="eastAsia"/>
                <w:bCs/>
              </w:rPr>
              <w:t>（</w:t>
            </w:r>
            <w:r w:rsidR="004E299C" w:rsidRPr="00E0657A">
              <w:rPr>
                <w:rFonts w:eastAsia="等线"/>
                <w:bCs/>
              </w:rPr>
              <w:t>Gb</w:t>
            </w:r>
            <w:r w:rsidR="004E299C" w:rsidRPr="00E0657A">
              <w:rPr>
                <w:rFonts w:hint="eastAsia"/>
                <w:bCs/>
              </w:rPr>
              <w:t>）</w:t>
            </w:r>
          </w:p>
        </w:tc>
        <w:tc>
          <w:tcPr>
            <w:tcW w:w="1746" w:type="dxa"/>
            <w:vMerge w:val="restart"/>
            <w:tcBorders>
              <w:bottom w:val="single" w:sz="4" w:space="0" w:color="auto"/>
            </w:tcBorders>
            <w:hideMark/>
          </w:tcPr>
          <w:p w14:paraId="7E2958DB" w14:textId="77777777" w:rsidR="004E299C" w:rsidRPr="00E0657A" w:rsidRDefault="004E299C" w:rsidP="00876C92">
            <w:pPr>
              <w:rPr>
                <w:rFonts w:eastAsia="等线"/>
                <w:bCs/>
              </w:rPr>
            </w:pPr>
            <w:r w:rsidRPr="00E0657A">
              <w:rPr>
                <w:rFonts w:eastAsia="等线"/>
                <w:bCs/>
              </w:rPr>
              <w:t>Average Length</w:t>
            </w:r>
            <w:r w:rsidRPr="00E0657A">
              <w:rPr>
                <w:rFonts w:hint="eastAsia"/>
                <w:bCs/>
              </w:rPr>
              <w:t>（</w:t>
            </w:r>
            <w:r w:rsidRPr="00E0657A">
              <w:rPr>
                <w:rFonts w:eastAsia="等线"/>
                <w:bCs/>
              </w:rPr>
              <w:t>bp</w:t>
            </w:r>
            <w:r w:rsidRPr="00E0657A">
              <w:rPr>
                <w:rFonts w:hint="eastAsia"/>
                <w:bCs/>
              </w:rPr>
              <w:t>）</w:t>
            </w:r>
          </w:p>
        </w:tc>
        <w:tc>
          <w:tcPr>
            <w:tcW w:w="1325" w:type="dxa"/>
            <w:vMerge w:val="restart"/>
            <w:tcBorders>
              <w:bottom w:val="single" w:sz="4" w:space="0" w:color="auto"/>
            </w:tcBorders>
            <w:hideMark/>
          </w:tcPr>
          <w:p w14:paraId="1342D7ED" w14:textId="77777777" w:rsidR="004E299C" w:rsidRPr="00E0657A" w:rsidRDefault="004E299C" w:rsidP="00876C92">
            <w:pPr>
              <w:rPr>
                <w:rFonts w:eastAsia="等线"/>
                <w:bCs/>
              </w:rPr>
            </w:pPr>
            <w:r w:rsidRPr="00E0657A">
              <w:rPr>
                <w:rFonts w:eastAsia="等线"/>
                <w:bCs/>
              </w:rPr>
              <w:t>N50 Length (bp)</w:t>
            </w:r>
          </w:p>
        </w:tc>
      </w:tr>
      <w:tr w:rsidR="004E299C" w:rsidRPr="00E0657A" w14:paraId="11EF41BF" w14:textId="77777777" w:rsidTr="00876C92">
        <w:trPr>
          <w:trHeight w:val="343"/>
        </w:trPr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5B31B52" w14:textId="77777777" w:rsidR="004E299C" w:rsidRPr="00E0657A" w:rsidRDefault="004E299C" w:rsidP="00876C92">
            <w:pPr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32BBABB" w14:textId="77777777" w:rsidR="004E299C" w:rsidRPr="00E0657A" w:rsidRDefault="004E299C" w:rsidP="00876C92">
            <w:pPr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FA77CA2" w14:textId="77777777" w:rsidR="004E299C" w:rsidRPr="00E0657A" w:rsidRDefault="004E299C" w:rsidP="00876C92">
            <w:pPr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76557D9" w14:textId="77777777" w:rsidR="004E299C" w:rsidRPr="00E0657A" w:rsidRDefault="004E299C" w:rsidP="00876C92">
            <w:pPr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174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5E8098E" w14:textId="77777777" w:rsidR="004E299C" w:rsidRPr="00E0657A" w:rsidRDefault="004E299C" w:rsidP="00876C92">
            <w:pPr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132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1C371BE" w14:textId="77777777" w:rsidR="004E299C" w:rsidRPr="00E0657A" w:rsidRDefault="004E299C" w:rsidP="00876C92">
            <w:pPr>
              <w:rPr>
                <w:rFonts w:eastAsia="等线"/>
                <w:b/>
                <w:bCs/>
                <w:color w:val="000000"/>
              </w:rPr>
            </w:pPr>
          </w:p>
        </w:tc>
      </w:tr>
      <w:tr w:rsidR="004E299C" w:rsidRPr="00E0657A" w14:paraId="260AB273" w14:textId="77777777" w:rsidTr="00876C92">
        <w:trPr>
          <w:trHeight w:val="320"/>
        </w:trPr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22B9E6F3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Illumina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50DDB259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35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640FD167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528,493,88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4DE14AC9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79.2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14:paraId="56FEF036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15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hideMark/>
          </w:tcPr>
          <w:p w14:paraId="0D5236BD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/</w:t>
            </w:r>
          </w:p>
        </w:tc>
      </w:tr>
      <w:tr w:rsidR="004E299C" w:rsidRPr="00E0657A" w14:paraId="71F4C5CA" w14:textId="77777777" w:rsidTr="00876C92">
        <w:trPr>
          <w:trHeight w:val="320"/>
        </w:trPr>
        <w:tc>
          <w:tcPr>
            <w:tcW w:w="0" w:type="dxa"/>
            <w:noWrap/>
            <w:hideMark/>
          </w:tcPr>
          <w:p w14:paraId="036CABB1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Nanopore</w:t>
            </w:r>
          </w:p>
        </w:tc>
        <w:tc>
          <w:tcPr>
            <w:tcW w:w="0" w:type="dxa"/>
            <w:noWrap/>
            <w:hideMark/>
          </w:tcPr>
          <w:p w14:paraId="7B034478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20,000</w:t>
            </w:r>
          </w:p>
        </w:tc>
        <w:tc>
          <w:tcPr>
            <w:tcW w:w="0" w:type="dxa"/>
            <w:noWrap/>
            <w:hideMark/>
          </w:tcPr>
          <w:p w14:paraId="47669F03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 xml:space="preserve">7,890,425 </w:t>
            </w:r>
          </w:p>
        </w:tc>
        <w:tc>
          <w:tcPr>
            <w:tcW w:w="0" w:type="dxa"/>
            <w:noWrap/>
            <w:hideMark/>
          </w:tcPr>
          <w:p w14:paraId="46EF13D3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165.55</w:t>
            </w:r>
          </w:p>
        </w:tc>
        <w:tc>
          <w:tcPr>
            <w:tcW w:w="1746" w:type="dxa"/>
            <w:noWrap/>
            <w:hideMark/>
          </w:tcPr>
          <w:p w14:paraId="5CD86868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20,981.60</w:t>
            </w:r>
          </w:p>
        </w:tc>
        <w:tc>
          <w:tcPr>
            <w:tcW w:w="1325" w:type="dxa"/>
            <w:noWrap/>
            <w:hideMark/>
          </w:tcPr>
          <w:p w14:paraId="752A470D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32,257</w:t>
            </w:r>
          </w:p>
        </w:tc>
      </w:tr>
      <w:tr w:rsidR="004E299C" w:rsidRPr="00E0657A" w14:paraId="36F414AE" w14:textId="77777777" w:rsidTr="00876C92">
        <w:trPr>
          <w:trHeight w:val="340"/>
        </w:trPr>
        <w:tc>
          <w:tcPr>
            <w:tcW w:w="0" w:type="dxa"/>
            <w:noWrap/>
            <w:hideMark/>
          </w:tcPr>
          <w:p w14:paraId="5654D130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Hi-C</w:t>
            </w:r>
          </w:p>
        </w:tc>
        <w:tc>
          <w:tcPr>
            <w:tcW w:w="0" w:type="dxa"/>
            <w:noWrap/>
            <w:hideMark/>
          </w:tcPr>
          <w:p w14:paraId="0EEA138E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350</w:t>
            </w:r>
          </w:p>
        </w:tc>
        <w:tc>
          <w:tcPr>
            <w:tcW w:w="0" w:type="dxa"/>
            <w:noWrap/>
            <w:hideMark/>
          </w:tcPr>
          <w:p w14:paraId="44FCDE64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 xml:space="preserve">1,381,654,922 </w:t>
            </w:r>
          </w:p>
        </w:tc>
        <w:tc>
          <w:tcPr>
            <w:tcW w:w="0" w:type="dxa"/>
            <w:noWrap/>
            <w:hideMark/>
          </w:tcPr>
          <w:p w14:paraId="33EC77D3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206.44</w:t>
            </w:r>
          </w:p>
        </w:tc>
        <w:tc>
          <w:tcPr>
            <w:tcW w:w="1746" w:type="dxa"/>
            <w:noWrap/>
            <w:hideMark/>
          </w:tcPr>
          <w:p w14:paraId="11BD96CC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150</w:t>
            </w:r>
          </w:p>
        </w:tc>
        <w:tc>
          <w:tcPr>
            <w:tcW w:w="1325" w:type="dxa"/>
            <w:noWrap/>
            <w:hideMark/>
          </w:tcPr>
          <w:p w14:paraId="314ECBFA" w14:textId="77777777" w:rsidR="004E299C" w:rsidRPr="00E0657A" w:rsidRDefault="004E299C" w:rsidP="00876C92">
            <w:pPr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/</w:t>
            </w:r>
          </w:p>
        </w:tc>
      </w:tr>
    </w:tbl>
    <w:p w14:paraId="1B850C49" w14:textId="77777777" w:rsidR="0090648C" w:rsidRPr="00E0657A" w:rsidRDefault="0090648C" w:rsidP="00EE736B">
      <w:pPr>
        <w:rPr>
          <w:rFonts w:ascii="Times New Roman" w:hAnsi="Times New Roman" w:cs="Times New Roman"/>
          <w:sz w:val="24"/>
          <w:szCs w:val="24"/>
        </w:rPr>
      </w:pPr>
    </w:p>
    <w:p w14:paraId="3FB4FB25" w14:textId="063A053D" w:rsidR="0090648C" w:rsidRPr="00E0657A" w:rsidRDefault="0090648C" w:rsidP="0090648C">
      <w:pPr>
        <w:jc w:val="center"/>
        <w:rPr>
          <w:rFonts w:ascii="Times New Roman" w:eastAsia="SimHei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t>b.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 Statistics of transcriptome sequencing (RNA-seq) data </w:t>
      </w:r>
      <w:r w:rsidR="00D16413" w:rsidRPr="00E0657A">
        <w:rPr>
          <w:rFonts w:ascii="Times New Roman" w:eastAsia="SimHei" w:hAnsi="Times New Roman" w:cs="Times New Roman"/>
          <w:sz w:val="24"/>
          <w:szCs w:val="24"/>
        </w:rPr>
        <w:t xml:space="preserve">from </w:t>
      </w:r>
      <w:r w:rsidRPr="00E0657A">
        <w:rPr>
          <w:rFonts w:ascii="Times New Roman" w:eastAsia="SimHei" w:hAnsi="Times New Roman" w:cs="Times New Roman"/>
          <w:sz w:val="24"/>
          <w:szCs w:val="24"/>
        </w:rPr>
        <w:t>eight tissues</w:t>
      </w:r>
      <w:r w:rsidR="00140756" w:rsidRPr="00E0657A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="00D16413" w:rsidRPr="00E0657A">
        <w:rPr>
          <w:rFonts w:ascii="Times New Roman" w:eastAsia="SimHei" w:hAnsi="Times New Roman" w:cs="Times New Roman"/>
          <w:sz w:val="24"/>
          <w:szCs w:val="24"/>
        </w:rPr>
        <w:t xml:space="preserve">of </w:t>
      </w:r>
      <w:r w:rsidR="00140756" w:rsidRPr="00E0657A">
        <w:rPr>
          <w:rFonts w:ascii="Times New Roman" w:eastAsia="SimHei" w:hAnsi="Times New Roman" w:cs="Times New Roman"/>
          <w:i/>
          <w:iCs/>
          <w:sz w:val="24"/>
          <w:szCs w:val="28"/>
        </w:rPr>
        <w:t xml:space="preserve">P. </w:t>
      </w:r>
      <w:proofErr w:type="spellStart"/>
      <w:r w:rsidR="00140756" w:rsidRPr="00E0657A">
        <w:rPr>
          <w:rFonts w:ascii="Times New Roman" w:eastAsia="SimHei" w:hAnsi="Times New Roman" w:cs="Times New Roman"/>
          <w:i/>
          <w:iCs/>
          <w:sz w:val="24"/>
          <w:szCs w:val="28"/>
        </w:rPr>
        <w:t>abramus</w:t>
      </w:r>
      <w:proofErr w:type="spellEnd"/>
    </w:p>
    <w:p w14:paraId="3E589418" w14:textId="77777777" w:rsidR="0090648C" w:rsidRPr="00E0657A" w:rsidRDefault="0090648C" w:rsidP="0090648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20"/>
        <w:gridCol w:w="2191"/>
        <w:gridCol w:w="284"/>
        <w:gridCol w:w="1984"/>
      </w:tblGrid>
      <w:tr w:rsidR="00861508" w:rsidRPr="00E0657A" w14:paraId="418A0843" w14:textId="77777777" w:rsidTr="00876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tcW w:w="1920" w:type="dxa"/>
            <w:noWrap/>
            <w:hideMark/>
          </w:tcPr>
          <w:p w14:paraId="09B17821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Tissue</w:t>
            </w:r>
          </w:p>
        </w:tc>
        <w:tc>
          <w:tcPr>
            <w:tcW w:w="2475" w:type="dxa"/>
            <w:gridSpan w:val="2"/>
            <w:noWrap/>
            <w:hideMark/>
          </w:tcPr>
          <w:p w14:paraId="785A2F60" w14:textId="77777777" w:rsidR="00861508" w:rsidRPr="00E0657A" w:rsidRDefault="00861508" w:rsidP="00876C92">
            <w:pPr>
              <w:rPr>
                <w:kern w:val="2"/>
              </w:rPr>
            </w:pPr>
            <w:r w:rsidRPr="00E0657A">
              <w:rPr>
                <w:kern w:val="2"/>
              </w:rPr>
              <w:t xml:space="preserve">Number of </w:t>
            </w:r>
          </w:p>
          <w:p w14:paraId="36D86837" w14:textId="77777777" w:rsidR="00861508" w:rsidRPr="00E0657A" w:rsidRDefault="00861508" w:rsidP="00876C92">
            <w:pPr>
              <w:rPr>
                <w:kern w:val="2"/>
              </w:rPr>
            </w:pPr>
            <w:r w:rsidRPr="00E0657A">
              <w:rPr>
                <w:kern w:val="2"/>
              </w:rPr>
              <w:t>Clean Reads</w:t>
            </w:r>
          </w:p>
        </w:tc>
        <w:tc>
          <w:tcPr>
            <w:tcW w:w="1984" w:type="dxa"/>
            <w:noWrap/>
            <w:hideMark/>
          </w:tcPr>
          <w:p w14:paraId="2722E704" w14:textId="71C9AC62" w:rsidR="00861508" w:rsidRPr="00E0657A" w:rsidRDefault="00140756" w:rsidP="00876C92">
            <w:pPr>
              <w:rPr>
                <w:kern w:val="2"/>
              </w:rPr>
            </w:pPr>
            <w:r w:rsidRPr="00E0657A">
              <w:rPr>
                <w:rFonts w:eastAsia="等线"/>
                <w:bCs/>
              </w:rPr>
              <w:t>Size of c</w:t>
            </w:r>
            <w:r w:rsidR="00861508" w:rsidRPr="00E0657A">
              <w:rPr>
                <w:kern w:val="2"/>
              </w:rPr>
              <w:t>lean Reads</w:t>
            </w:r>
          </w:p>
          <w:p w14:paraId="0105408D" w14:textId="77777777" w:rsidR="00861508" w:rsidRPr="00E0657A" w:rsidRDefault="00861508" w:rsidP="00876C92">
            <w:pPr>
              <w:rPr>
                <w:kern w:val="2"/>
              </w:rPr>
            </w:pPr>
            <w:r w:rsidRPr="00E0657A">
              <w:rPr>
                <w:kern w:val="2"/>
              </w:rPr>
              <w:t>（</w:t>
            </w:r>
            <w:r w:rsidRPr="00E0657A">
              <w:rPr>
                <w:kern w:val="2"/>
              </w:rPr>
              <w:t>bp)</w:t>
            </w:r>
          </w:p>
        </w:tc>
      </w:tr>
      <w:tr w:rsidR="00861508" w:rsidRPr="00E0657A" w14:paraId="040CDBDB" w14:textId="77777777" w:rsidTr="00876C92">
        <w:trPr>
          <w:trHeight w:val="380"/>
        </w:trPr>
        <w:tc>
          <w:tcPr>
            <w:tcW w:w="1920" w:type="dxa"/>
            <w:noWrap/>
            <w:hideMark/>
          </w:tcPr>
          <w:p w14:paraId="676BBE2B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Brain</w:t>
            </w:r>
          </w:p>
        </w:tc>
        <w:tc>
          <w:tcPr>
            <w:tcW w:w="2191" w:type="dxa"/>
            <w:noWrap/>
            <w:hideMark/>
          </w:tcPr>
          <w:p w14:paraId="2B6B5608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46,174,750</w:t>
            </w:r>
          </w:p>
        </w:tc>
        <w:tc>
          <w:tcPr>
            <w:tcW w:w="2268" w:type="dxa"/>
            <w:gridSpan w:val="2"/>
            <w:noWrap/>
            <w:hideMark/>
          </w:tcPr>
          <w:p w14:paraId="4FD045A6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6,409,479,254</w:t>
            </w:r>
          </w:p>
        </w:tc>
      </w:tr>
      <w:tr w:rsidR="00861508" w:rsidRPr="00E0657A" w14:paraId="49BDA631" w14:textId="77777777" w:rsidTr="00876C92">
        <w:trPr>
          <w:trHeight w:val="380"/>
        </w:trPr>
        <w:tc>
          <w:tcPr>
            <w:tcW w:w="1920" w:type="dxa"/>
            <w:noWrap/>
            <w:hideMark/>
          </w:tcPr>
          <w:p w14:paraId="7C5B1F45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Cochlea</w:t>
            </w:r>
          </w:p>
        </w:tc>
        <w:tc>
          <w:tcPr>
            <w:tcW w:w="2191" w:type="dxa"/>
            <w:noWrap/>
            <w:hideMark/>
          </w:tcPr>
          <w:p w14:paraId="4ECB9B8B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60,248,932</w:t>
            </w:r>
          </w:p>
        </w:tc>
        <w:tc>
          <w:tcPr>
            <w:tcW w:w="2268" w:type="dxa"/>
            <w:gridSpan w:val="2"/>
            <w:noWrap/>
            <w:hideMark/>
          </w:tcPr>
          <w:p w14:paraId="741AF889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8,364,377,380</w:t>
            </w:r>
          </w:p>
        </w:tc>
      </w:tr>
      <w:tr w:rsidR="00861508" w:rsidRPr="00E0657A" w14:paraId="1FDF8C04" w14:textId="77777777" w:rsidTr="00876C92">
        <w:trPr>
          <w:trHeight w:val="380"/>
        </w:trPr>
        <w:tc>
          <w:tcPr>
            <w:tcW w:w="1920" w:type="dxa"/>
            <w:noWrap/>
            <w:hideMark/>
          </w:tcPr>
          <w:p w14:paraId="0B9D7A8C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Heart</w:t>
            </w:r>
          </w:p>
        </w:tc>
        <w:tc>
          <w:tcPr>
            <w:tcW w:w="2191" w:type="dxa"/>
            <w:noWrap/>
            <w:hideMark/>
          </w:tcPr>
          <w:p w14:paraId="3373110C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59,970,868</w:t>
            </w:r>
          </w:p>
        </w:tc>
        <w:tc>
          <w:tcPr>
            <w:tcW w:w="2268" w:type="dxa"/>
            <w:gridSpan w:val="2"/>
            <w:noWrap/>
            <w:hideMark/>
          </w:tcPr>
          <w:p w14:paraId="6061B813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8,345,437,650</w:t>
            </w:r>
          </w:p>
        </w:tc>
      </w:tr>
      <w:tr w:rsidR="00861508" w:rsidRPr="00E0657A" w14:paraId="0E15532B" w14:textId="77777777" w:rsidTr="00876C92">
        <w:trPr>
          <w:trHeight w:val="380"/>
        </w:trPr>
        <w:tc>
          <w:tcPr>
            <w:tcW w:w="1920" w:type="dxa"/>
            <w:noWrap/>
            <w:hideMark/>
          </w:tcPr>
          <w:p w14:paraId="5E0B4A7F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Kidney</w:t>
            </w:r>
          </w:p>
        </w:tc>
        <w:tc>
          <w:tcPr>
            <w:tcW w:w="2191" w:type="dxa"/>
            <w:noWrap/>
            <w:hideMark/>
          </w:tcPr>
          <w:p w14:paraId="7235CA31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52,965,440</w:t>
            </w:r>
          </w:p>
        </w:tc>
        <w:tc>
          <w:tcPr>
            <w:tcW w:w="2268" w:type="dxa"/>
            <w:gridSpan w:val="2"/>
            <w:noWrap/>
            <w:hideMark/>
          </w:tcPr>
          <w:p w14:paraId="149AB4C3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7,352,284,334</w:t>
            </w:r>
          </w:p>
        </w:tc>
      </w:tr>
      <w:tr w:rsidR="00861508" w:rsidRPr="00E0657A" w14:paraId="798B6FD9" w14:textId="77777777" w:rsidTr="00876C92">
        <w:trPr>
          <w:trHeight w:val="380"/>
        </w:trPr>
        <w:tc>
          <w:tcPr>
            <w:tcW w:w="1920" w:type="dxa"/>
            <w:noWrap/>
            <w:hideMark/>
          </w:tcPr>
          <w:p w14:paraId="6324402E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Liver</w:t>
            </w:r>
          </w:p>
        </w:tc>
        <w:tc>
          <w:tcPr>
            <w:tcW w:w="2191" w:type="dxa"/>
            <w:noWrap/>
            <w:hideMark/>
          </w:tcPr>
          <w:p w14:paraId="00BF2152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53,639,198</w:t>
            </w:r>
          </w:p>
        </w:tc>
        <w:tc>
          <w:tcPr>
            <w:tcW w:w="2268" w:type="dxa"/>
            <w:gridSpan w:val="2"/>
            <w:noWrap/>
            <w:hideMark/>
          </w:tcPr>
          <w:p w14:paraId="3F6DFCE3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7,458,797,040</w:t>
            </w:r>
          </w:p>
        </w:tc>
      </w:tr>
      <w:tr w:rsidR="00861508" w:rsidRPr="00E0657A" w14:paraId="050EF479" w14:textId="77777777" w:rsidTr="00876C92">
        <w:trPr>
          <w:trHeight w:val="380"/>
        </w:trPr>
        <w:tc>
          <w:tcPr>
            <w:tcW w:w="1920" w:type="dxa"/>
            <w:noWrap/>
            <w:hideMark/>
          </w:tcPr>
          <w:p w14:paraId="754EC5E6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Lung</w:t>
            </w:r>
          </w:p>
        </w:tc>
        <w:tc>
          <w:tcPr>
            <w:tcW w:w="2191" w:type="dxa"/>
            <w:noWrap/>
            <w:hideMark/>
          </w:tcPr>
          <w:p w14:paraId="6A0B0250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57,671,276</w:t>
            </w:r>
          </w:p>
        </w:tc>
        <w:tc>
          <w:tcPr>
            <w:tcW w:w="2268" w:type="dxa"/>
            <w:gridSpan w:val="2"/>
            <w:noWrap/>
            <w:hideMark/>
          </w:tcPr>
          <w:p w14:paraId="43649758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8,026,436,930</w:t>
            </w:r>
          </w:p>
        </w:tc>
      </w:tr>
      <w:tr w:rsidR="00861508" w:rsidRPr="00E0657A" w14:paraId="123C38D1" w14:textId="77777777" w:rsidTr="00876C92">
        <w:trPr>
          <w:trHeight w:val="360"/>
        </w:trPr>
        <w:tc>
          <w:tcPr>
            <w:tcW w:w="1920" w:type="dxa"/>
            <w:noWrap/>
            <w:hideMark/>
          </w:tcPr>
          <w:p w14:paraId="29C56FD8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Spleen</w:t>
            </w:r>
          </w:p>
        </w:tc>
        <w:tc>
          <w:tcPr>
            <w:tcW w:w="2191" w:type="dxa"/>
            <w:noWrap/>
            <w:hideMark/>
          </w:tcPr>
          <w:p w14:paraId="1660798D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57,063,324</w:t>
            </w:r>
          </w:p>
        </w:tc>
        <w:tc>
          <w:tcPr>
            <w:tcW w:w="2268" w:type="dxa"/>
            <w:gridSpan w:val="2"/>
            <w:noWrap/>
            <w:hideMark/>
          </w:tcPr>
          <w:p w14:paraId="0E23E606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7,944,375,988</w:t>
            </w:r>
          </w:p>
        </w:tc>
      </w:tr>
      <w:tr w:rsidR="00861508" w:rsidRPr="00E0657A" w14:paraId="2E45EE5B" w14:textId="77777777" w:rsidTr="00876C92">
        <w:trPr>
          <w:trHeight w:val="360"/>
        </w:trPr>
        <w:tc>
          <w:tcPr>
            <w:tcW w:w="1920" w:type="dxa"/>
            <w:noWrap/>
            <w:hideMark/>
          </w:tcPr>
          <w:p w14:paraId="2B5C6C17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Testis</w:t>
            </w:r>
          </w:p>
        </w:tc>
        <w:tc>
          <w:tcPr>
            <w:tcW w:w="2191" w:type="dxa"/>
            <w:noWrap/>
            <w:hideMark/>
          </w:tcPr>
          <w:p w14:paraId="13AB70BF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52,775,412</w:t>
            </w:r>
          </w:p>
        </w:tc>
        <w:tc>
          <w:tcPr>
            <w:tcW w:w="2268" w:type="dxa"/>
            <w:gridSpan w:val="2"/>
            <w:noWrap/>
            <w:hideMark/>
          </w:tcPr>
          <w:p w14:paraId="33110051" w14:textId="77777777" w:rsidR="00861508" w:rsidRPr="00E0657A" w:rsidRDefault="00861508" w:rsidP="00876C92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7,329,850,480</w:t>
            </w:r>
          </w:p>
        </w:tc>
      </w:tr>
    </w:tbl>
    <w:p w14:paraId="5B9D2A19" w14:textId="77777777" w:rsidR="004E299C" w:rsidRPr="00E0657A" w:rsidRDefault="004E299C" w:rsidP="00EE736B">
      <w:pPr>
        <w:rPr>
          <w:rFonts w:ascii="Times New Roman" w:hAnsi="Times New Roman" w:cs="Times New Roman"/>
          <w:sz w:val="24"/>
          <w:szCs w:val="24"/>
        </w:rPr>
      </w:pPr>
    </w:p>
    <w:p w14:paraId="394624E4" w14:textId="77777777" w:rsidR="00366A6A" w:rsidRPr="00E0657A" w:rsidRDefault="00366A6A" w:rsidP="00EE736B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br w:type="page"/>
      </w:r>
    </w:p>
    <w:p w14:paraId="69914F15" w14:textId="22F595A2" w:rsidR="00EE736B" w:rsidRPr="00E0657A" w:rsidRDefault="00EE736B" w:rsidP="00EE736B">
      <w:pPr>
        <w:rPr>
          <w:rFonts w:ascii="Times New Roman" w:eastAsia="SimHei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lastRenderedPageBreak/>
        <w:t xml:space="preserve">Table S2. Information 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of genome sequences for </w:t>
      </w:r>
      <w:r w:rsidR="00140756" w:rsidRPr="00E0657A">
        <w:rPr>
          <w:rFonts w:ascii="Times New Roman" w:eastAsia="SimHei" w:hAnsi="Times New Roman" w:cs="Times New Roman"/>
          <w:sz w:val="24"/>
          <w:szCs w:val="24"/>
        </w:rPr>
        <w:t xml:space="preserve">species 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used in </w:t>
      </w:r>
      <w:r w:rsidR="00D16413" w:rsidRPr="00E0657A">
        <w:rPr>
          <w:rFonts w:ascii="Times New Roman" w:eastAsia="SimHei" w:hAnsi="Times New Roman" w:cs="Times New Roman"/>
          <w:sz w:val="24"/>
          <w:szCs w:val="24"/>
        </w:rPr>
        <w:t>homology-based gene prediction</w:t>
      </w:r>
      <w:r w:rsidRPr="00E0657A">
        <w:rPr>
          <w:rFonts w:ascii="Times New Roman" w:eastAsia="SimHei" w:hAnsi="Times New Roman" w:cs="Times New Roman"/>
          <w:sz w:val="24"/>
          <w:szCs w:val="24"/>
        </w:rPr>
        <w:t>.</w:t>
      </w:r>
    </w:p>
    <w:p w14:paraId="1A8ECE1C" w14:textId="77777777" w:rsidR="00861508" w:rsidRPr="00E0657A" w:rsidRDefault="00861508" w:rsidP="00EE736B">
      <w:pPr>
        <w:rPr>
          <w:rFonts w:ascii="Times New Roman" w:eastAsia="SimHei" w:hAnsi="Times New Roman" w:cs="Times New Roman"/>
          <w:sz w:val="24"/>
          <w:szCs w:val="24"/>
        </w:rPr>
      </w:pP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3120"/>
        <w:gridCol w:w="5260"/>
      </w:tblGrid>
      <w:tr w:rsidR="00861508" w:rsidRPr="00E0657A" w14:paraId="7A93A07B" w14:textId="77777777" w:rsidTr="00876C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3120" w:type="dxa"/>
            <w:noWrap/>
            <w:hideMark/>
          </w:tcPr>
          <w:p w14:paraId="20BC6DB3" w14:textId="77777777" w:rsidR="00861508" w:rsidRPr="00E0657A" w:rsidRDefault="00861508" w:rsidP="00876C92">
            <w:pPr>
              <w:jc w:val="center"/>
              <w:rPr>
                <w:b/>
                <w:bCs/>
              </w:rPr>
            </w:pPr>
            <w:r w:rsidRPr="00E0657A">
              <w:rPr>
                <w:b/>
                <w:bCs/>
              </w:rPr>
              <w:t>Species</w:t>
            </w:r>
          </w:p>
        </w:tc>
        <w:tc>
          <w:tcPr>
            <w:tcW w:w="5260" w:type="dxa"/>
            <w:noWrap/>
            <w:hideMark/>
          </w:tcPr>
          <w:p w14:paraId="77C924BF" w14:textId="77777777" w:rsidR="00861508" w:rsidRPr="00E0657A" w:rsidRDefault="00861508" w:rsidP="00876C92">
            <w:pPr>
              <w:jc w:val="center"/>
              <w:rPr>
                <w:b/>
                <w:bCs/>
              </w:rPr>
            </w:pPr>
            <w:proofErr w:type="spellStart"/>
            <w:r w:rsidRPr="00E0657A">
              <w:rPr>
                <w:b/>
                <w:bCs/>
              </w:rPr>
              <w:t>RefSeq</w:t>
            </w:r>
            <w:proofErr w:type="spellEnd"/>
            <w:r w:rsidRPr="00E0657A">
              <w:rPr>
                <w:b/>
                <w:bCs/>
              </w:rPr>
              <w:t>/</w:t>
            </w:r>
            <w:proofErr w:type="spellStart"/>
            <w:r w:rsidRPr="00E0657A">
              <w:rPr>
                <w:b/>
                <w:bCs/>
              </w:rPr>
              <w:t>GenBank</w:t>
            </w:r>
            <w:proofErr w:type="spellEnd"/>
            <w:r w:rsidRPr="00E0657A">
              <w:rPr>
                <w:b/>
                <w:bCs/>
              </w:rPr>
              <w:t xml:space="preserve"> assembly accession</w:t>
            </w:r>
          </w:p>
        </w:tc>
      </w:tr>
      <w:tr w:rsidR="00861508" w:rsidRPr="00E0657A" w14:paraId="6FD1B1B6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0C807A82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r w:rsidRPr="00E0657A">
              <w:rPr>
                <w:i/>
                <w:iCs/>
              </w:rPr>
              <w:t>Homo sapiens</w:t>
            </w:r>
          </w:p>
        </w:tc>
        <w:tc>
          <w:tcPr>
            <w:tcW w:w="5260" w:type="dxa"/>
            <w:noWrap/>
            <w:hideMark/>
          </w:tcPr>
          <w:p w14:paraId="37E88F64" w14:textId="77777777" w:rsidR="00861508" w:rsidRPr="00E0657A" w:rsidRDefault="00861508" w:rsidP="00876C92">
            <w:pPr>
              <w:jc w:val="center"/>
            </w:pPr>
            <w:r w:rsidRPr="00E0657A">
              <w:t>GCF_000001405.40</w:t>
            </w:r>
          </w:p>
        </w:tc>
      </w:tr>
      <w:tr w:rsidR="00861508" w:rsidRPr="00E0657A" w14:paraId="349591D9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5A9B90C5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r w:rsidRPr="00E0657A">
              <w:rPr>
                <w:i/>
                <w:iCs/>
              </w:rPr>
              <w:t>Mus musculus</w:t>
            </w:r>
          </w:p>
        </w:tc>
        <w:tc>
          <w:tcPr>
            <w:tcW w:w="5260" w:type="dxa"/>
            <w:noWrap/>
            <w:hideMark/>
          </w:tcPr>
          <w:p w14:paraId="1D0DC6EF" w14:textId="77777777" w:rsidR="00861508" w:rsidRPr="00E0657A" w:rsidRDefault="00861508" w:rsidP="00876C92">
            <w:pPr>
              <w:jc w:val="center"/>
            </w:pPr>
            <w:r w:rsidRPr="00E0657A">
              <w:t>GCF_000001635.27</w:t>
            </w:r>
          </w:p>
        </w:tc>
      </w:tr>
      <w:tr w:rsidR="00861508" w:rsidRPr="00E0657A" w14:paraId="5C5B8478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6908EF32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Canis</w:t>
            </w:r>
            <w:proofErr w:type="spellEnd"/>
            <w:r w:rsidRPr="00E0657A">
              <w:rPr>
                <w:i/>
                <w:iCs/>
              </w:rPr>
              <w:t xml:space="preserve"> lupus </w:t>
            </w:r>
            <w:proofErr w:type="spellStart"/>
            <w:r w:rsidRPr="00E0657A">
              <w:rPr>
                <w:i/>
                <w:iCs/>
              </w:rPr>
              <w:t>familiaris</w:t>
            </w:r>
            <w:proofErr w:type="spellEnd"/>
          </w:p>
        </w:tc>
        <w:tc>
          <w:tcPr>
            <w:tcW w:w="5260" w:type="dxa"/>
            <w:noWrap/>
            <w:hideMark/>
          </w:tcPr>
          <w:p w14:paraId="16CD484E" w14:textId="77777777" w:rsidR="00861508" w:rsidRPr="00E0657A" w:rsidRDefault="00861508" w:rsidP="00876C92">
            <w:pPr>
              <w:jc w:val="center"/>
            </w:pPr>
            <w:r w:rsidRPr="00E0657A">
              <w:t>GCF_000002285.5</w:t>
            </w:r>
          </w:p>
        </w:tc>
      </w:tr>
      <w:tr w:rsidR="00861508" w:rsidRPr="00E0657A" w14:paraId="626AC2CA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3DF5C8E9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Ovi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aries</w:t>
            </w:r>
            <w:proofErr w:type="spellEnd"/>
          </w:p>
        </w:tc>
        <w:tc>
          <w:tcPr>
            <w:tcW w:w="5260" w:type="dxa"/>
            <w:noWrap/>
            <w:hideMark/>
          </w:tcPr>
          <w:p w14:paraId="192959E7" w14:textId="77777777" w:rsidR="00861508" w:rsidRPr="00E0657A" w:rsidRDefault="00861508" w:rsidP="00876C92">
            <w:pPr>
              <w:jc w:val="center"/>
            </w:pPr>
            <w:r w:rsidRPr="00E0657A">
              <w:t>GCF_016772045.1</w:t>
            </w:r>
          </w:p>
        </w:tc>
      </w:tr>
      <w:tr w:rsidR="00861508" w:rsidRPr="00E0657A" w14:paraId="577B206C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34BFB15A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r w:rsidRPr="00E0657A">
              <w:rPr>
                <w:i/>
                <w:iCs/>
              </w:rPr>
              <w:t>Felis catus</w:t>
            </w:r>
          </w:p>
        </w:tc>
        <w:tc>
          <w:tcPr>
            <w:tcW w:w="5260" w:type="dxa"/>
            <w:noWrap/>
            <w:hideMark/>
          </w:tcPr>
          <w:p w14:paraId="390387BD" w14:textId="77777777" w:rsidR="00861508" w:rsidRPr="00E0657A" w:rsidRDefault="00861508" w:rsidP="00876C92">
            <w:pPr>
              <w:jc w:val="center"/>
            </w:pPr>
            <w:r w:rsidRPr="00E0657A">
              <w:t>GCF_018350175.1</w:t>
            </w:r>
          </w:p>
        </w:tc>
      </w:tr>
      <w:tr w:rsidR="00861508" w:rsidRPr="00E0657A" w14:paraId="15A0D2A7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2997A302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r w:rsidRPr="00E0657A">
              <w:rPr>
                <w:i/>
                <w:iCs/>
              </w:rPr>
              <w:t>Bos taurus</w:t>
            </w:r>
          </w:p>
        </w:tc>
        <w:tc>
          <w:tcPr>
            <w:tcW w:w="5260" w:type="dxa"/>
            <w:noWrap/>
            <w:hideMark/>
          </w:tcPr>
          <w:p w14:paraId="39553A0D" w14:textId="77777777" w:rsidR="00861508" w:rsidRPr="00E0657A" w:rsidRDefault="00861508" w:rsidP="00876C92">
            <w:pPr>
              <w:jc w:val="center"/>
            </w:pPr>
            <w:r w:rsidRPr="00E0657A">
              <w:t>GCF_002263795.2</w:t>
            </w:r>
          </w:p>
        </w:tc>
      </w:tr>
      <w:tr w:rsidR="00861508" w:rsidRPr="00E0657A" w14:paraId="147C442D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55BE008C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Myoti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lucifugus</w:t>
            </w:r>
            <w:proofErr w:type="spellEnd"/>
          </w:p>
        </w:tc>
        <w:tc>
          <w:tcPr>
            <w:tcW w:w="5260" w:type="dxa"/>
            <w:noWrap/>
            <w:hideMark/>
          </w:tcPr>
          <w:p w14:paraId="7527D751" w14:textId="77777777" w:rsidR="00861508" w:rsidRPr="00E0657A" w:rsidRDefault="00861508" w:rsidP="00876C92">
            <w:pPr>
              <w:jc w:val="center"/>
            </w:pPr>
            <w:r w:rsidRPr="00E0657A">
              <w:rPr>
                <w:rFonts w:eastAsia="等线"/>
                <w:color w:val="000000"/>
              </w:rPr>
              <w:t>https://www.dnazoo.org/assemblies/myotis_lucifugus</w:t>
            </w:r>
          </w:p>
        </w:tc>
      </w:tr>
      <w:tr w:rsidR="00861508" w:rsidRPr="00E0657A" w14:paraId="5A90D5A4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7E502EA9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Myoti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brandtii</w:t>
            </w:r>
            <w:proofErr w:type="spellEnd"/>
          </w:p>
        </w:tc>
        <w:tc>
          <w:tcPr>
            <w:tcW w:w="5260" w:type="dxa"/>
            <w:noWrap/>
            <w:hideMark/>
          </w:tcPr>
          <w:p w14:paraId="651B1210" w14:textId="77777777" w:rsidR="00861508" w:rsidRPr="00E0657A" w:rsidRDefault="00861508" w:rsidP="00876C92">
            <w:pPr>
              <w:jc w:val="center"/>
            </w:pPr>
            <w:r w:rsidRPr="00E0657A">
              <w:t>GCF_000412655.1</w:t>
            </w:r>
          </w:p>
        </w:tc>
      </w:tr>
      <w:tr w:rsidR="00861508" w:rsidRPr="00E0657A" w14:paraId="50E2C44E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0160C8A7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Myoti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myotis</w:t>
            </w:r>
            <w:proofErr w:type="spellEnd"/>
          </w:p>
        </w:tc>
        <w:tc>
          <w:tcPr>
            <w:tcW w:w="5260" w:type="dxa"/>
            <w:noWrap/>
            <w:hideMark/>
          </w:tcPr>
          <w:p w14:paraId="78FE5A7F" w14:textId="77777777" w:rsidR="00861508" w:rsidRPr="00E0657A" w:rsidRDefault="00861508" w:rsidP="00876C92">
            <w:pPr>
              <w:jc w:val="center"/>
            </w:pPr>
            <w:r w:rsidRPr="00E0657A">
              <w:t>GCF_014108235.1</w:t>
            </w:r>
          </w:p>
        </w:tc>
      </w:tr>
      <w:tr w:rsidR="00861508" w:rsidRPr="00E0657A" w14:paraId="42E5356E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2691C79E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r w:rsidRPr="00E0657A">
              <w:rPr>
                <w:i/>
                <w:iCs/>
              </w:rPr>
              <w:t>Myotis septentrionalis</w:t>
            </w:r>
          </w:p>
        </w:tc>
        <w:tc>
          <w:tcPr>
            <w:tcW w:w="5260" w:type="dxa"/>
            <w:noWrap/>
            <w:hideMark/>
          </w:tcPr>
          <w:p w14:paraId="41A3C5BA" w14:textId="77777777" w:rsidR="00861508" w:rsidRPr="00E0657A" w:rsidRDefault="00861508" w:rsidP="00876C92">
            <w:pPr>
              <w:jc w:val="center"/>
            </w:pPr>
            <w:r w:rsidRPr="00E0657A">
              <w:t>https://www.dnazoo.org/assemblies/myotis_septentrionalis</w:t>
            </w:r>
          </w:p>
        </w:tc>
      </w:tr>
      <w:tr w:rsidR="00861508" w:rsidRPr="00E0657A" w14:paraId="6BDCFEF3" w14:textId="77777777" w:rsidTr="00876C92">
        <w:trPr>
          <w:trHeight w:val="320"/>
        </w:trPr>
        <w:tc>
          <w:tcPr>
            <w:tcW w:w="3120" w:type="dxa"/>
            <w:noWrap/>
          </w:tcPr>
          <w:p w14:paraId="6E3F9406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Pipistrellu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kuhlii</w:t>
            </w:r>
            <w:proofErr w:type="spellEnd"/>
          </w:p>
        </w:tc>
        <w:tc>
          <w:tcPr>
            <w:tcW w:w="5260" w:type="dxa"/>
            <w:noWrap/>
          </w:tcPr>
          <w:p w14:paraId="181EACEF" w14:textId="77777777" w:rsidR="00861508" w:rsidRPr="00E0657A" w:rsidRDefault="00861508" w:rsidP="00876C92">
            <w:pPr>
              <w:jc w:val="center"/>
            </w:pPr>
            <w:r w:rsidRPr="00E0657A">
              <w:t>GCF_014108245.1</w:t>
            </w:r>
          </w:p>
        </w:tc>
      </w:tr>
      <w:tr w:rsidR="00861508" w:rsidRPr="00E0657A" w14:paraId="39D3C174" w14:textId="77777777" w:rsidTr="00876C92">
        <w:trPr>
          <w:trHeight w:val="320"/>
        </w:trPr>
        <w:tc>
          <w:tcPr>
            <w:tcW w:w="3120" w:type="dxa"/>
            <w:noWrap/>
            <w:hideMark/>
          </w:tcPr>
          <w:p w14:paraId="182D9DFA" w14:textId="77777777" w:rsidR="00861508" w:rsidRPr="00E0657A" w:rsidRDefault="00861508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Rhinolophu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ferrumequinum</w:t>
            </w:r>
            <w:proofErr w:type="spellEnd"/>
          </w:p>
        </w:tc>
        <w:tc>
          <w:tcPr>
            <w:tcW w:w="5260" w:type="dxa"/>
            <w:noWrap/>
            <w:hideMark/>
          </w:tcPr>
          <w:p w14:paraId="2912304D" w14:textId="77777777" w:rsidR="00861508" w:rsidRPr="00E0657A" w:rsidRDefault="00861508" w:rsidP="00876C92">
            <w:pPr>
              <w:jc w:val="center"/>
            </w:pPr>
            <w:r w:rsidRPr="00E0657A">
              <w:t>GCF_004115265.2</w:t>
            </w:r>
          </w:p>
        </w:tc>
      </w:tr>
    </w:tbl>
    <w:p w14:paraId="25A2A527" w14:textId="529CF3A0" w:rsidR="00861508" w:rsidRPr="00E0657A" w:rsidRDefault="00861508" w:rsidP="00EE736B">
      <w:pPr>
        <w:rPr>
          <w:rFonts w:ascii="Times New Roman" w:eastAsia="SimHei" w:hAnsi="Times New Roman" w:cs="Times New Roman"/>
          <w:sz w:val="24"/>
          <w:szCs w:val="24"/>
        </w:rPr>
      </w:pPr>
    </w:p>
    <w:p w14:paraId="76E8FB6B" w14:textId="34C88515" w:rsidR="00D40949" w:rsidRPr="00E0657A" w:rsidRDefault="00D40949" w:rsidP="00EE736B">
      <w:pPr>
        <w:rPr>
          <w:rFonts w:ascii="Times New Roman" w:eastAsia="SimHei" w:hAnsi="Times New Roman" w:cs="Times New Roman"/>
          <w:sz w:val="24"/>
          <w:szCs w:val="24"/>
        </w:rPr>
      </w:pPr>
      <w:r w:rsidRPr="00E0657A">
        <w:rPr>
          <w:rFonts w:ascii="Times New Roman" w:eastAsia="SimHei" w:hAnsi="Times New Roman" w:cs="Times New Roman"/>
          <w:sz w:val="24"/>
          <w:szCs w:val="24"/>
        </w:rPr>
        <w:br w:type="page"/>
      </w:r>
    </w:p>
    <w:p w14:paraId="0693CAC0" w14:textId="54D23DF5" w:rsidR="00EE736B" w:rsidRPr="00E0657A" w:rsidRDefault="00EE736B" w:rsidP="00EE736B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lastRenderedPageBreak/>
        <w:t>Table S3. Detailed information about the mitogenome annotation</w:t>
      </w:r>
      <w:r w:rsidR="00140756" w:rsidRPr="00E0657A">
        <w:rPr>
          <w:rFonts w:ascii="Times New Roman" w:eastAsia="SimHei" w:hAnsi="Times New Roman" w:cs="Times New Roman"/>
          <w:sz w:val="24"/>
          <w:szCs w:val="28"/>
        </w:rPr>
        <w:t xml:space="preserve"> for </w:t>
      </w:r>
      <w:r w:rsidR="00140756" w:rsidRPr="00E0657A">
        <w:rPr>
          <w:rFonts w:ascii="Times New Roman" w:eastAsia="SimHei" w:hAnsi="Times New Roman" w:cs="Times New Roman"/>
          <w:i/>
          <w:iCs/>
          <w:sz w:val="24"/>
          <w:szCs w:val="28"/>
        </w:rPr>
        <w:t xml:space="preserve">P. </w:t>
      </w:r>
      <w:proofErr w:type="spellStart"/>
      <w:r w:rsidR="00140756" w:rsidRPr="00E0657A">
        <w:rPr>
          <w:rFonts w:ascii="Times New Roman" w:eastAsia="SimHei" w:hAnsi="Times New Roman" w:cs="Times New Roman"/>
          <w:i/>
          <w:iCs/>
          <w:sz w:val="24"/>
          <w:szCs w:val="28"/>
        </w:rPr>
        <w:t>abramus</w:t>
      </w:r>
      <w:proofErr w:type="spellEnd"/>
      <w:r w:rsidRPr="00E0657A">
        <w:rPr>
          <w:rFonts w:ascii="Times New Roman" w:hAnsi="Times New Roman" w:cs="Times New Roman"/>
          <w:sz w:val="24"/>
          <w:szCs w:val="24"/>
        </w:rPr>
        <w:t>.</w:t>
      </w:r>
    </w:p>
    <w:p w14:paraId="715D2908" w14:textId="77777777" w:rsidR="00470A2A" w:rsidRPr="00E0657A" w:rsidRDefault="00470A2A" w:rsidP="00EE736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10" w:type="dxa"/>
        <w:tblLook w:val="04A0" w:firstRow="1" w:lastRow="0" w:firstColumn="1" w:lastColumn="0" w:noHBand="0" w:noVBand="1"/>
      </w:tblPr>
      <w:tblGrid>
        <w:gridCol w:w="2567"/>
        <w:gridCol w:w="1109"/>
        <w:gridCol w:w="1109"/>
        <w:gridCol w:w="1109"/>
        <w:gridCol w:w="1138"/>
        <w:gridCol w:w="1378"/>
      </w:tblGrid>
      <w:tr w:rsidR="00470A2A" w:rsidRPr="00E0657A" w14:paraId="39783F9C" w14:textId="77777777" w:rsidTr="00470A2A">
        <w:trPr>
          <w:trHeight w:val="278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FDAA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_id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2EFB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2ECD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3BD4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1453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rectio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8B1C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_name</w:t>
            </w:r>
            <w:proofErr w:type="spellEnd"/>
          </w:p>
        </w:tc>
      </w:tr>
      <w:tr w:rsidR="00470A2A" w:rsidRPr="00E0657A" w14:paraId="6EDAC2BC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D1F3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194A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AF33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15BD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C752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689A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F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4C6928C0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D954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59BE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496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ECA8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BD21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8A2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nS</w:t>
            </w:r>
            <w:proofErr w:type="spellEnd"/>
          </w:p>
        </w:tc>
      </w:tr>
      <w:tr w:rsidR="00470A2A" w:rsidRPr="00E0657A" w14:paraId="492F2A94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D304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20E8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418E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10D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DCCB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311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V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04C862AC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146D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35C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789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E2C2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FA29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D41F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nL</w:t>
            </w:r>
            <w:proofErr w:type="spellEnd"/>
          </w:p>
        </w:tc>
      </w:tr>
      <w:tr w:rsidR="00470A2A" w:rsidRPr="00E0657A" w14:paraId="41F91F1E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0DF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AA06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7BFC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4BF4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A26E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2992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L2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71933C3C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881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1553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EFDEA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D92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B145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757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1</w:t>
            </w:r>
          </w:p>
        </w:tc>
      </w:tr>
      <w:tr w:rsidR="00470A2A" w:rsidRPr="00E0657A" w14:paraId="5F563B51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AC55B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1FBC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618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2AEA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600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D9A5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I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gat)</w:t>
            </w:r>
          </w:p>
        </w:tc>
      </w:tr>
      <w:tr w:rsidR="00470A2A" w:rsidRPr="00E0657A" w14:paraId="51F966EF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721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744A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05B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E8B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ACF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882A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Q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18083561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EBAF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3F6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DEF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75D3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F8BE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7DCA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M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at)</w:t>
            </w:r>
          </w:p>
        </w:tc>
      </w:tr>
      <w:tr w:rsidR="00470A2A" w:rsidRPr="00E0657A" w14:paraId="398FF060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48DC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CB7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0E12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AB3A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A7AF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134B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2</w:t>
            </w:r>
          </w:p>
        </w:tc>
      </w:tr>
      <w:tr w:rsidR="00470A2A" w:rsidRPr="00E0657A" w14:paraId="1B9CBD81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5B5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D982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0CE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3A42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C9A7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787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W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3D596111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BCA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34C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C7AA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F8E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C207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7D6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A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0214106D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D91E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3F9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2FF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1C7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D30D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390B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N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7FEEB9C5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DD4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3785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C44A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3549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2454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9B0C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</w:t>
            </w:r>
          </w:p>
        </w:tc>
      </w:tr>
      <w:tr w:rsidR="00470A2A" w:rsidRPr="00E0657A" w14:paraId="3549458D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9BCB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A5F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0439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589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47CB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7F89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C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5C528EFE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F3A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7DA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FD1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1D5D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4557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AC5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Y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62C109FA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491D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EB8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94BA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7A45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B3A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805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</w:t>
            </w:r>
          </w:p>
        </w:tc>
      </w:tr>
      <w:tr w:rsidR="00470A2A" w:rsidRPr="00E0657A" w14:paraId="0560FD93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B88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E9E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D2AB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CDE2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4AF4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25F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S2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07FC5B62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CB48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5E3B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294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4C40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644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4ED9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D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642AC9E8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A6CA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443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F1A9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473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9E3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5A6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2</w:t>
            </w:r>
          </w:p>
        </w:tc>
      </w:tr>
      <w:tr w:rsidR="00470A2A" w:rsidRPr="00E0657A" w14:paraId="63CC21D0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BFF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15C2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8C31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414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D91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A5BA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H_1</w:t>
            </w:r>
          </w:p>
        </w:tc>
      </w:tr>
      <w:tr w:rsidR="00470A2A" w:rsidRPr="00E0657A" w14:paraId="4D19987A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A0F3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84FA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8360B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524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91F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7634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K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0ABC0C64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B64C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6D63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4588A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5834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9BF7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0F9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8</w:t>
            </w:r>
          </w:p>
        </w:tc>
      </w:tr>
      <w:tr w:rsidR="00470A2A" w:rsidRPr="00E0657A" w14:paraId="43EB1DF9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3FC3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FCA6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5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4DE8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FC3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AAE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C6E9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</w:t>
            </w:r>
          </w:p>
        </w:tc>
      </w:tr>
      <w:tr w:rsidR="00470A2A" w:rsidRPr="00E0657A" w14:paraId="3B6D9EE7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9BD1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8CB5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D9F3A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226A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791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EFF1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3</w:t>
            </w:r>
          </w:p>
        </w:tc>
      </w:tr>
      <w:tr w:rsidR="00470A2A" w:rsidRPr="00E0657A" w14:paraId="15D53A21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5D39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23EB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A33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44A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B18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389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G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6210AC22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BBF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E9A2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45C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C951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071F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E09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3</w:t>
            </w:r>
          </w:p>
        </w:tc>
      </w:tr>
      <w:tr w:rsidR="00470A2A" w:rsidRPr="00E0657A" w14:paraId="49A27484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7A8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26A2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E7E4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05C0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6CB9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D13E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R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0F67D344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CCAB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A85E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050B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5DF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FCC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65C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4l</w:t>
            </w:r>
          </w:p>
        </w:tc>
      </w:tr>
      <w:tr w:rsidR="00470A2A" w:rsidRPr="00E0657A" w14:paraId="54982C6D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0A0F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CAFC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F282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0E8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41A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4A48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4</w:t>
            </w:r>
          </w:p>
        </w:tc>
      </w:tr>
      <w:tr w:rsidR="00470A2A" w:rsidRPr="00E0657A" w14:paraId="04DECCAD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D2E9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0F3E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AB73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BD4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22AA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A65C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H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6995B2B0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AC5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495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6966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4E5E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4ABC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E70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S1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7FE2C437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096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61A0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1F43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6C4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DA86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2B4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L1(tag)</w:t>
            </w:r>
          </w:p>
        </w:tc>
      </w:tr>
      <w:tr w:rsidR="00470A2A" w:rsidRPr="00E0657A" w14:paraId="18970CEE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742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037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387C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BDA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29FD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BDFD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5</w:t>
            </w:r>
          </w:p>
        </w:tc>
      </w:tr>
      <w:tr w:rsidR="00470A2A" w:rsidRPr="00E0657A" w14:paraId="69D20B2A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C76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6694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2EC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819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CDB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56DC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6</w:t>
            </w:r>
          </w:p>
        </w:tc>
      </w:tr>
      <w:tr w:rsidR="00470A2A" w:rsidRPr="00E0657A" w14:paraId="1246A2F6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453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2B9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2D2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F1B7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EAF3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40C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E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4C39A075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6A78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F52CA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D70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80CF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3C4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1050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b</w:t>
            </w:r>
          </w:p>
        </w:tc>
      </w:tr>
      <w:tr w:rsidR="00470A2A" w:rsidRPr="00E0657A" w14:paraId="20680FF8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D88B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290A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404A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4288E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4A2E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778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T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3AEA498A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7116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4A9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1E0D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D67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F209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319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nP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</w:t>
            </w:r>
            <w:proofErr w:type="spellEnd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470A2A" w:rsidRPr="00E0657A" w14:paraId="15A9C1D8" w14:textId="77777777" w:rsidTr="00470A2A">
        <w:trPr>
          <w:trHeight w:val="278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140002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chondrion(circular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513481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8024C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6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5CD163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98A2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959CB5" w14:textId="77777777" w:rsidR="00470A2A" w:rsidRPr="00E0657A" w:rsidRDefault="00470A2A" w:rsidP="00470A2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H_0</w:t>
            </w:r>
          </w:p>
        </w:tc>
      </w:tr>
    </w:tbl>
    <w:p w14:paraId="1351D1E8" w14:textId="2C40BA35" w:rsidR="00FC5225" w:rsidRPr="00E0657A" w:rsidRDefault="00FC5225" w:rsidP="00EE736B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br w:type="page"/>
      </w:r>
    </w:p>
    <w:p w14:paraId="6ED5CD5D" w14:textId="162FB6AB" w:rsidR="00EE736B" w:rsidRPr="00E0657A" w:rsidRDefault="00EE736B" w:rsidP="00EE736B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lastRenderedPageBreak/>
        <w:t xml:space="preserve">Table S4. Information about genome sequences </w:t>
      </w:r>
      <w:r w:rsidR="00D16413" w:rsidRPr="00E0657A">
        <w:rPr>
          <w:rFonts w:ascii="Times New Roman" w:hAnsi="Times New Roman" w:cs="Times New Roman"/>
          <w:sz w:val="24"/>
          <w:szCs w:val="24"/>
        </w:rPr>
        <w:t xml:space="preserve">for </w:t>
      </w:r>
      <w:r w:rsidR="00531D39" w:rsidRPr="00E0657A">
        <w:rPr>
          <w:rFonts w:ascii="Times New Roman" w:hAnsi="Times New Roman" w:cs="Times New Roman"/>
          <w:sz w:val="24"/>
          <w:szCs w:val="24"/>
        </w:rPr>
        <w:t xml:space="preserve">33 </w:t>
      </w:r>
      <w:r w:rsidRPr="00E0657A">
        <w:rPr>
          <w:rFonts w:ascii="Times New Roman" w:hAnsi="Times New Roman" w:cs="Times New Roman"/>
          <w:sz w:val="24"/>
          <w:szCs w:val="24"/>
        </w:rPr>
        <w:t>species used in phylogenetic reconstruction.</w:t>
      </w:r>
      <w:r w:rsidR="00446A3F" w:rsidRPr="00E0657A">
        <w:rPr>
          <w:rFonts w:ascii="Times New Roman" w:hAnsi="Times New Roman" w:cs="Times New Roman"/>
          <w:sz w:val="24"/>
          <w:szCs w:val="24"/>
        </w:rPr>
        <w:t xml:space="preserve"> Species with </w:t>
      </w:r>
      <w:r w:rsidR="00D16413" w:rsidRPr="00E0657A">
        <w:rPr>
          <w:rFonts w:ascii="Times New Roman" w:hAnsi="Times New Roman" w:cs="Times New Roman"/>
          <w:sz w:val="24"/>
          <w:szCs w:val="24"/>
        </w:rPr>
        <w:t>available</w:t>
      </w:r>
      <w:r w:rsidR="00446A3F" w:rsidRPr="00E0657A">
        <w:rPr>
          <w:rFonts w:ascii="Times New Roman" w:hAnsi="Times New Roman" w:cs="Times New Roman"/>
          <w:sz w:val="24"/>
          <w:szCs w:val="24"/>
        </w:rPr>
        <w:t xml:space="preserve"> genome annotation</w:t>
      </w:r>
      <w:r w:rsidR="00D16413" w:rsidRPr="00E0657A">
        <w:rPr>
          <w:rFonts w:ascii="Times New Roman" w:hAnsi="Times New Roman" w:cs="Times New Roman"/>
          <w:sz w:val="24"/>
          <w:szCs w:val="24"/>
        </w:rPr>
        <w:t>s</w:t>
      </w:r>
      <w:r w:rsidR="00446A3F" w:rsidRPr="00E0657A">
        <w:rPr>
          <w:rFonts w:ascii="Times New Roman" w:hAnsi="Times New Roman" w:cs="Times New Roman"/>
          <w:sz w:val="24"/>
          <w:szCs w:val="24"/>
        </w:rPr>
        <w:t xml:space="preserve"> </w:t>
      </w:r>
      <w:r w:rsidR="00446A3F" w:rsidRPr="00E0657A">
        <w:rPr>
          <w:rFonts w:ascii="Times New Roman" w:hAnsi="Times New Roman" w:cs="Times New Roman"/>
          <w:sz w:val="24"/>
        </w:rPr>
        <w:t xml:space="preserve">were </w:t>
      </w:r>
      <w:r w:rsidR="004A4BC5" w:rsidRPr="00E0657A">
        <w:rPr>
          <w:rFonts w:ascii="Times New Roman" w:hAnsi="Times New Roman" w:cs="Times New Roman"/>
          <w:sz w:val="24"/>
        </w:rPr>
        <w:t xml:space="preserve">shown </w:t>
      </w:r>
      <w:r w:rsidR="00446A3F" w:rsidRPr="00E0657A">
        <w:rPr>
          <w:rFonts w:ascii="Times New Roman" w:hAnsi="Times New Roman" w:cs="Times New Roman"/>
          <w:sz w:val="24"/>
          <w:szCs w:val="24"/>
        </w:rPr>
        <w:t>in bold.</w:t>
      </w:r>
    </w:p>
    <w:p w14:paraId="6872D3F5" w14:textId="77777777" w:rsidR="0090648C" w:rsidRPr="00E0657A" w:rsidRDefault="0090648C" w:rsidP="00EE73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9794" w:type="dxa"/>
        <w:tblLook w:val="04A0" w:firstRow="1" w:lastRow="0" w:firstColumn="1" w:lastColumn="0" w:noHBand="0" w:noVBand="1"/>
      </w:tblPr>
      <w:tblGrid>
        <w:gridCol w:w="2314"/>
        <w:gridCol w:w="4065"/>
        <w:gridCol w:w="2126"/>
        <w:gridCol w:w="1289"/>
      </w:tblGrid>
      <w:tr w:rsidR="005352E9" w:rsidRPr="00E0657A" w14:paraId="589AD781" w14:textId="5CD05715" w:rsidTr="00C824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314" w:type="dxa"/>
            <w:noWrap/>
            <w:hideMark/>
          </w:tcPr>
          <w:p w14:paraId="6E5CD12C" w14:textId="77777777" w:rsidR="000C6F00" w:rsidRPr="00E0657A" w:rsidRDefault="000C6F00" w:rsidP="00876C92">
            <w:pPr>
              <w:jc w:val="center"/>
              <w:rPr>
                <w:b/>
                <w:bCs/>
              </w:rPr>
            </w:pPr>
            <w:r w:rsidRPr="00E0657A">
              <w:rPr>
                <w:b/>
                <w:bCs/>
              </w:rPr>
              <w:t>Species</w:t>
            </w:r>
          </w:p>
        </w:tc>
        <w:tc>
          <w:tcPr>
            <w:tcW w:w="4065" w:type="dxa"/>
            <w:noWrap/>
            <w:hideMark/>
          </w:tcPr>
          <w:p w14:paraId="79D16D3E" w14:textId="7194104C" w:rsidR="000C6F00" w:rsidRPr="00E0657A" w:rsidRDefault="000C6F00" w:rsidP="00876C92">
            <w:pPr>
              <w:jc w:val="center"/>
              <w:rPr>
                <w:b/>
                <w:bCs/>
              </w:rPr>
            </w:pPr>
            <w:proofErr w:type="spellStart"/>
            <w:r w:rsidRPr="00E0657A">
              <w:rPr>
                <w:b/>
                <w:bCs/>
              </w:rPr>
              <w:t>RefSeq</w:t>
            </w:r>
            <w:proofErr w:type="spellEnd"/>
            <w:r w:rsidRPr="00E0657A">
              <w:rPr>
                <w:b/>
                <w:bCs/>
              </w:rPr>
              <w:t>/</w:t>
            </w:r>
            <w:proofErr w:type="spellStart"/>
            <w:r w:rsidRPr="00E0657A">
              <w:rPr>
                <w:b/>
                <w:bCs/>
              </w:rPr>
              <w:t>GenBank</w:t>
            </w:r>
            <w:proofErr w:type="spellEnd"/>
            <w:r w:rsidRPr="00E0657A">
              <w:rPr>
                <w:b/>
                <w:bCs/>
              </w:rPr>
              <w:t xml:space="preserve"> assembly accession</w:t>
            </w:r>
            <w:r w:rsidR="00531D39" w:rsidRPr="00E0657A">
              <w:rPr>
                <w:b/>
                <w:bCs/>
              </w:rPr>
              <w:t>/website</w:t>
            </w:r>
          </w:p>
        </w:tc>
        <w:tc>
          <w:tcPr>
            <w:tcW w:w="2126" w:type="dxa"/>
          </w:tcPr>
          <w:p w14:paraId="67BB5BC3" w14:textId="2857F187" w:rsidR="000C6F00" w:rsidRPr="00E0657A" w:rsidRDefault="005352E9" w:rsidP="00876C92">
            <w:pPr>
              <w:jc w:val="center"/>
              <w:rPr>
                <w:b/>
                <w:bCs/>
              </w:rPr>
            </w:pPr>
            <w:r w:rsidRPr="00E0657A">
              <w:rPr>
                <w:color w:val="000000"/>
              </w:rPr>
              <w:t>Complete BUSCOs (%)</w:t>
            </w:r>
          </w:p>
        </w:tc>
        <w:tc>
          <w:tcPr>
            <w:tcW w:w="1289" w:type="dxa"/>
          </w:tcPr>
          <w:p w14:paraId="3FA99A52" w14:textId="58693592" w:rsidR="000C6F00" w:rsidRPr="00E0657A" w:rsidRDefault="005352E9" w:rsidP="00876C92">
            <w:pPr>
              <w:jc w:val="center"/>
              <w:rPr>
                <w:b/>
                <w:bCs/>
              </w:rPr>
            </w:pPr>
            <w:r w:rsidRPr="00E0657A">
              <w:rPr>
                <w:color w:val="000000"/>
              </w:rPr>
              <w:t>Contigs N50</w:t>
            </w:r>
          </w:p>
        </w:tc>
      </w:tr>
      <w:tr w:rsidR="005352E9" w:rsidRPr="00E0657A" w14:paraId="512A819C" w14:textId="6891FF86" w:rsidTr="00C824F7">
        <w:trPr>
          <w:trHeight w:val="280"/>
        </w:trPr>
        <w:tc>
          <w:tcPr>
            <w:tcW w:w="2314" w:type="dxa"/>
            <w:noWrap/>
            <w:hideMark/>
          </w:tcPr>
          <w:p w14:paraId="474A51A5" w14:textId="3F7F70A0" w:rsidR="000C6F00" w:rsidRPr="00E0657A" w:rsidRDefault="000C6F00" w:rsidP="00876C92">
            <w:pPr>
              <w:jc w:val="center"/>
              <w:rPr>
                <w:i/>
                <w:iCs/>
                <w:vertAlign w:val="superscript"/>
              </w:rPr>
            </w:pPr>
            <w:proofErr w:type="spellStart"/>
            <w:r w:rsidRPr="00E0657A">
              <w:rPr>
                <w:i/>
                <w:iCs/>
              </w:rPr>
              <w:t>Ia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io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  <w:hideMark/>
          </w:tcPr>
          <w:p w14:paraId="092B025C" w14:textId="77777777" w:rsidR="000C6F00" w:rsidRPr="00E0657A" w:rsidRDefault="000C6F00" w:rsidP="00876C92">
            <w:pPr>
              <w:jc w:val="center"/>
            </w:pPr>
            <w:r w:rsidRPr="00E0657A">
              <w:t>GCA_025583905.1</w:t>
            </w:r>
          </w:p>
        </w:tc>
        <w:tc>
          <w:tcPr>
            <w:tcW w:w="2126" w:type="dxa"/>
          </w:tcPr>
          <w:p w14:paraId="6735DEE4" w14:textId="564703F6" w:rsidR="000C6F00" w:rsidRPr="00E0657A" w:rsidRDefault="005352E9" w:rsidP="00876C92">
            <w:pPr>
              <w:jc w:val="center"/>
            </w:pPr>
            <w:r w:rsidRPr="00E0657A">
              <w:t>98.1</w:t>
            </w:r>
          </w:p>
        </w:tc>
        <w:tc>
          <w:tcPr>
            <w:tcW w:w="1289" w:type="dxa"/>
          </w:tcPr>
          <w:p w14:paraId="44049950" w14:textId="035A2D9F" w:rsidR="000C6F00" w:rsidRPr="00E0657A" w:rsidRDefault="005352E9" w:rsidP="00876C92">
            <w:pPr>
              <w:jc w:val="center"/>
            </w:pPr>
            <w:r w:rsidRPr="00E0657A">
              <w:t>62 Mb</w:t>
            </w:r>
          </w:p>
        </w:tc>
      </w:tr>
      <w:tr w:rsidR="005352E9" w:rsidRPr="00E0657A" w14:paraId="62445F05" w14:textId="7F7A5F89" w:rsidTr="00C824F7">
        <w:trPr>
          <w:trHeight w:val="280"/>
        </w:trPr>
        <w:tc>
          <w:tcPr>
            <w:tcW w:w="2314" w:type="dxa"/>
            <w:noWrap/>
            <w:hideMark/>
          </w:tcPr>
          <w:p w14:paraId="66BB13C3" w14:textId="17106DF0" w:rsidR="000C6F00" w:rsidRPr="00E0657A" w:rsidRDefault="000C6F00" w:rsidP="00876C92">
            <w:pPr>
              <w:jc w:val="center"/>
              <w:rPr>
                <w:b/>
                <w:bCs/>
                <w:i/>
                <w:iCs/>
              </w:rPr>
            </w:pPr>
            <w:r w:rsidRPr="00E0657A">
              <w:rPr>
                <w:b/>
                <w:bCs/>
                <w:i/>
                <w:iCs/>
              </w:rPr>
              <w:t>Eptesicus fuscus</w:t>
            </w:r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  <w:hideMark/>
          </w:tcPr>
          <w:p w14:paraId="31F214BB" w14:textId="77777777" w:rsidR="000C6F00" w:rsidRPr="00E0657A" w:rsidRDefault="000C6F00" w:rsidP="00876C92">
            <w:pPr>
              <w:jc w:val="center"/>
            </w:pPr>
            <w:r w:rsidRPr="00E0657A">
              <w:t>GCF_027574615.1</w:t>
            </w:r>
          </w:p>
        </w:tc>
        <w:tc>
          <w:tcPr>
            <w:tcW w:w="2126" w:type="dxa"/>
          </w:tcPr>
          <w:p w14:paraId="67FE1D08" w14:textId="20CD69AA" w:rsidR="000C6F00" w:rsidRPr="00E0657A" w:rsidRDefault="005352E9" w:rsidP="00876C92">
            <w:pPr>
              <w:jc w:val="center"/>
            </w:pPr>
            <w:r w:rsidRPr="00E0657A">
              <w:t>98.3</w:t>
            </w:r>
          </w:p>
        </w:tc>
        <w:tc>
          <w:tcPr>
            <w:tcW w:w="1289" w:type="dxa"/>
          </w:tcPr>
          <w:p w14:paraId="14B003EE" w14:textId="34148A78" w:rsidR="000C6F00" w:rsidRPr="00E0657A" w:rsidRDefault="005352E9" w:rsidP="00876C92">
            <w:pPr>
              <w:jc w:val="center"/>
            </w:pPr>
            <w:r w:rsidRPr="00E0657A">
              <w:t>49 Mb</w:t>
            </w:r>
          </w:p>
        </w:tc>
      </w:tr>
      <w:tr w:rsidR="005352E9" w:rsidRPr="00E0657A" w14:paraId="35B3A29B" w14:textId="3F93905C" w:rsidTr="00C824F7">
        <w:trPr>
          <w:trHeight w:val="280"/>
        </w:trPr>
        <w:tc>
          <w:tcPr>
            <w:tcW w:w="2314" w:type="dxa"/>
            <w:noWrap/>
          </w:tcPr>
          <w:p w14:paraId="2FCCB5BA" w14:textId="6C56526C" w:rsidR="000C6F00" w:rsidRPr="00E0657A" w:rsidRDefault="000C6F00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Eptesicu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nilssonii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5B646641" w14:textId="2EA7BEA4" w:rsidR="000C6F00" w:rsidRPr="00E0657A" w:rsidRDefault="000C6F00" w:rsidP="00876C92">
            <w:pPr>
              <w:jc w:val="center"/>
            </w:pPr>
            <w:r w:rsidRPr="00E0657A">
              <w:t>GCA_951640355.1</w:t>
            </w:r>
          </w:p>
        </w:tc>
        <w:tc>
          <w:tcPr>
            <w:tcW w:w="2126" w:type="dxa"/>
          </w:tcPr>
          <w:p w14:paraId="6A724CA0" w14:textId="699FD6B1" w:rsidR="000C6F00" w:rsidRPr="00E0657A" w:rsidRDefault="005352E9" w:rsidP="00876C92">
            <w:pPr>
              <w:jc w:val="center"/>
            </w:pPr>
            <w:r w:rsidRPr="00E0657A">
              <w:t>98.2</w:t>
            </w:r>
          </w:p>
        </w:tc>
        <w:tc>
          <w:tcPr>
            <w:tcW w:w="1289" w:type="dxa"/>
          </w:tcPr>
          <w:p w14:paraId="1B15FD87" w14:textId="3CCE659B" w:rsidR="000C6F00" w:rsidRPr="00E0657A" w:rsidRDefault="005352E9" w:rsidP="00876C92">
            <w:pPr>
              <w:jc w:val="center"/>
            </w:pPr>
            <w:r w:rsidRPr="00E0657A">
              <w:t>2 Mb</w:t>
            </w:r>
          </w:p>
        </w:tc>
      </w:tr>
      <w:tr w:rsidR="005352E9" w:rsidRPr="00E0657A" w14:paraId="5124B6D8" w14:textId="35ABF14C" w:rsidTr="00C824F7">
        <w:trPr>
          <w:trHeight w:val="280"/>
        </w:trPr>
        <w:tc>
          <w:tcPr>
            <w:tcW w:w="2314" w:type="dxa"/>
            <w:noWrap/>
          </w:tcPr>
          <w:p w14:paraId="574F1CA1" w14:textId="46A4E8F4" w:rsidR="000C6F00" w:rsidRPr="00E0657A" w:rsidRDefault="000C6F00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Vespertilio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murinus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110A3F22" w14:textId="0A57CA57" w:rsidR="000C6F00" w:rsidRPr="00E0657A" w:rsidRDefault="000C6F00" w:rsidP="00876C92">
            <w:pPr>
              <w:jc w:val="center"/>
            </w:pPr>
            <w:r w:rsidRPr="00E0657A">
              <w:t>GCA_963924515.1</w:t>
            </w:r>
          </w:p>
        </w:tc>
        <w:tc>
          <w:tcPr>
            <w:tcW w:w="2126" w:type="dxa"/>
          </w:tcPr>
          <w:p w14:paraId="1B7B88D9" w14:textId="4F140F4D" w:rsidR="000C6F00" w:rsidRPr="00E0657A" w:rsidRDefault="005352E9" w:rsidP="00876C92">
            <w:pPr>
              <w:jc w:val="center"/>
            </w:pPr>
            <w:r w:rsidRPr="00E0657A">
              <w:t>97.7</w:t>
            </w:r>
          </w:p>
        </w:tc>
        <w:tc>
          <w:tcPr>
            <w:tcW w:w="1289" w:type="dxa"/>
          </w:tcPr>
          <w:p w14:paraId="2054AE81" w14:textId="3542626A" w:rsidR="000C6F00" w:rsidRPr="00E0657A" w:rsidRDefault="005352E9" w:rsidP="00876C92">
            <w:pPr>
              <w:jc w:val="center"/>
            </w:pPr>
            <w:r w:rsidRPr="00E0657A">
              <w:t>3 Mb</w:t>
            </w:r>
          </w:p>
        </w:tc>
      </w:tr>
      <w:tr w:rsidR="005352E9" w:rsidRPr="00E0657A" w14:paraId="4449F83B" w14:textId="6BB73FAF" w:rsidTr="00C824F7">
        <w:trPr>
          <w:trHeight w:val="280"/>
        </w:trPr>
        <w:tc>
          <w:tcPr>
            <w:tcW w:w="2314" w:type="dxa"/>
            <w:noWrap/>
          </w:tcPr>
          <w:p w14:paraId="5BFCA867" w14:textId="5A6323A6" w:rsidR="000C6F00" w:rsidRPr="00E0657A" w:rsidRDefault="000C6F00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Tylonycteri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fulvida</w:t>
            </w:r>
            <w:proofErr w:type="spellEnd"/>
          </w:p>
        </w:tc>
        <w:tc>
          <w:tcPr>
            <w:tcW w:w="4065" w:type="dxa"/>
            <w:noWrap/>
          </w:tcPr>
          <w:p w14:paraId="47494D1E" w14:textId="526D8E9B" w:rsidR="005352E9" w:rsidRPr="00E0657A" w:rsidRDefault="00903B2A" w:rsidP="00876C92">
            <w:pPr>
              <w:jc w:val="center"/>
            </w:pPr>
            <w:hyperlink r:id="rId7" w:history="1">
              <w:r w:rsidR="005352E9" w:rsidRPr="00E0657A">
                <w:rPr>
                  <w:rStyle w:val="Hyperlink"/>
                </w:rPr>
                <w:t>https://cstr.cn/31253.47.sciencedb.</w:t>
              </w:r>
            </w:hyperlink>
            <w:r w:rsidR="005352E9" w:rsidRPr="00E0657A">
              <w:t xml:space="preserve"> </w:t>
            </w:r>
          </w:p>
          <w:p w14:paraId="06D569D6" w14:textId="5004A86C" w:rsidR="000C6F00" w:rsidRPr="00E0657A" w:rsidRDefault="005352E9" w:rsidP="00876C92">
            <w:pPr>
              <w:jc w:val="center"/>
            </w:pPr>
            <w:r w:rsidRPr="00E0657A">
              <w:t>47.85.00</w:t>
            </w:r>
            <w:r w:rsidR="000C6F00" w:rsidRPr="00E0657A">
              <w:t>E8FEF7.V3.V4.V5</w:t>
            </w:r>
          </w:p>
        </w:tc>
        <w:tc>
          <w:tcPr>
            <w:tcW w:w="2126" w:type="dxa"/>
          </w:tcPr>
          <w:p w14:paraId="74B3D4E5" w14:textId="026CAB82" w:rsidR="000C6F00" w:rsidRPr="00E0657A" w:rsidRDefault="005352E9" w:rsidP="00876C92">
            <w:pPr>
              <w:jc w:val="center"/>
            </w:pPr>
            <w:r w:rsidRPr="00E0657A">
              <w:t>77.9</w:t>
            </w:r>
          </w:p>
        </w:tc>
        <w:tc>
          <w:tcPr>
            <w:tcW w:w="1289" w:type="dxa"/>
          </w:tcPr>
          <w:p w14:paraId="70131EF2" w14:textId="76EF3180" w:rsidR="000C6F00" w:rsidRPr="00E0657A" w:rsidRDefault="005352E9" w:rsidP="00876C92">
            <w:pPr>
              <w:jc w:val="center"/>
            </w:pPr>
            <w:r w:rsidRPr="00E0657A">
              <w:t>42 Kb</w:t>
            </w:r>
          </w:p>
        </w:tc>
      </w:tr>
      <w:tr w:rsidR="005352E9" w:rsidRPr="00E0657A" w14:paraId="7A6E6EA1" w14:textId="28972C37" w:rsidTr="00C824F7">
        <w:trPr>
          <w:trHeight w:val="280"/>
        </w:trPr>
        <w:tc>
          <w:tcPr>
            <w:tcW w:w="2314" w:type="dxa"/>
            <w:noWrap/>
          </w:tcPr>
          <w:p w14:paraId="08E3F8D8" w14:textId="020CD022" w:rsidR="000C6F00" w:rsidRPr="00E0657A" w:rsidRDefault="000C6F00" w:rsidP="00876C92">
            <w:pPr>
              <w:jc w:val="center"/>
              <w:rPr>
                <w:i/>
                <w:iCs/>
              </w:rPr>
            </w:pPr>
            <w:r w:rsidRPr="00E0657A">
              <w:rPr>
                <w:i/>
                <w:iCs/>
              </w:rPr>
              <w:t>Pipistrellus javanicus</w:t>
            </w:r>
          </w:p>
        </w:tc>
        <w:tc>
          <w:tcPr>
            <w:tcW w:w="4065" w:type="dxa"/>
            <w:noWrap/>
          </w:tcPr>
          <w:p w14:paraId="49944CE6" w14:textId="0078E3EE" w:rsidR="005352E9" w:rsidRPr="00E0657A" w:rsidRDefault="00903B2A" w:rsidP="00876C92">
            <w:pPr>
              <w:jc w:val="center"/>
            </w:pPr>
            <w:hyperlink r:id="rId8" w:history="1">
              <w:r w:rsidR="005352E9" w:rsidRPr="00E0657A">
                <w:rPr>
                  <w:rStyle w:val="Hyperlink"/>
                </w:rPr>
                <w:t>https://cstr.cn/31253.47.sciencedb.</w:t>
              </w:r>
            </w:hyperlink>
            <w:r w:rsidR="005352E9" w:rsidRPr="00E0657A">
              <w:t xml:space="preserve"> </w:t>
            </w:r>
          </w:p>
          <w:p w14:paraId="2CCE1E55" w14:textId="38CCDE74" w:rsidR="000C6F00" w:rsidRPr="00E0657A" w:rsidRDefault="005352E9" w:rsidP="00876C92">
            <w:pPr>
              <w:jc w:val="center"/>
            </w:pPr>
            <w:r w:rsidRPr="00E0657A">
              <w:t>47.85.00</w:t>
            </w:r>
            <w:r w:rsidR="000C6F00" w:rsidRPr="00E0657A">
              <w:t>E8FFF8.V3.V4.V5</w:t>
            </w:r>
          </w:p>
        </w:tc>
        <w:tc>
          <w:tcPr>
            <w:tcW w:w="2126" w:type="dxa"/>
          </w:tcPr>
          <w:p w14:paraId="1360C5EC" w14:textId="64EA5EBC" w:rsidR="000C6F00" w:rsidRPr="00E0657A" w:rsidRDefault="005352E9" w:rsidP="00876C92">
            <w:pPr>
              <w:jc w:val="center"/>
            </w:pPr>
            <w:r w:rsidRPr="00E0657A">
              <w:t>72.6</w:t>
            </w:r>
          </w:p>
        </w:tc>
        <w:tc>
          <w:tcPr>
            <w:tcW w:w="1289" w:type="dxa"/>
          </w:tcPr>
          <w:p w14:paraId="4A880F06" w14:textId="47E0F8C7" w:rsidR="000C6F00" w:rsidRPr="00E0657A" w:rsidRDefault="005352E9" w:rsidP="00876C92">
            <w:pPr>
              <w:jc w:val="center"/>
            </w:pPr>
            <w:r w:rsidRPr="00E0657A">
              <w:t>27 Kb</w:t>
            </w:r>
          </w:p>
        </w:tc>
      </w:tr>
      <w:tr w:rsidR="005352E9" w:rsidRPr="00E0657A" w14:paraId="6D886B3F" w14:textId="60B5393C" w:rsidTr="00C824F7">
        <w:trPr>
          <w:trHeight w:val="280"/>
        </w:trPr>
        <w:tc>
          <w:tcPr>
            <w:tcW w:w="2314" w:type="dxa"/>
            <w:noWrap/>
          </w:tcPr>
          <w:p w14:paraId="0FE12272" w14:textId="3F89ABE3" w:rsidR="000C6F00" w:rsidRPr="00E0657A" w:rsidRDefault="000C6F00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Nyctalus</w:t>
            </w:r>
            <w:proofErr w:type="spellEnd"/>
            <w:r w:rsidRPr="00E0657A">
              <w:rPr>
                <w:i/>
                <w:iCs/>
              </w:rPr>
              <w:t xml:space="preserve"> aviator</w:t>
            </w:r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4AF32969" w14:textId="7CC05F70" w:rsidR="000C6F00" w:rsidRPr="00E0657A" w:rsidRDefault="000C6F00" w:rsidP="00876C92">
            <w:pPr>
              <w:jc w:val="center"/>
            </w:pPr>
            <w:r w:rsidRPr="00E0657A">
              <w:t>GCA_036971965.2</w:t>
            </w:r>
          </w:p>
        </w:tc>
        <w:tc>
          <w:tcPr>
            <w:tcW w:w="2126" w:type="dxa"/>
          </w:tcPr>
          <w:p w14:paraId="4317D0CC" w14:textId="249FD936" w:rsidR="000C6F00" w:rsidRPr="00E0657A" w:rsidRDefault="006356BE" w:rsidP="00876C92">
            <w:pPr>
              <w:jc w:val="center"/>
            </w:pPr>
            <w:r w:rsidRPr="00E0657A">
              <w:t>97.8</w:t>
            </w:r>
          </w:p>
        </w:tc>
        <w:tc>
          <w:tcPr>
            <w:tcW w:w="1289" w:type="dxa"/>
          </w:tcPr>
          <w:p w14:paraId="2361ADC2" w14:textId="57C673A7" w:rsidR="000C6F00" w:rsidRPr="00E0657A" w:rsidRDefault="006356BE" w:rsidP="00876C92">
            <w:pPr>
              <w:jc w:val="center"/>
            </w:pPr>
            <w:r w:rsidRPr="00E0657A">
              <w:t>61 Mb</w:t>
            </w:r>
          </w:p>
        </w:tc>
      </w:tr>
      <w:tr w:rsidR="005352E9" w:rsidRPr="00E0657A" w14:paraId="51D8700C" w14:textId="7553A1B9" w:rsidTr="00C824F7">
        <w:trPr>
          <w:trHeight w:val="280"/>
        </w:trPr>
        <w:tc>
          <w:tcPr>
            <w:tcW w:w="2314" w:type="dxa"/>
            <w:noWrap/>
          </w:tcPr>
          <w:p w14:paraId="52D48AB5" w14:textId="1F93F5BD" w:rsidR="000C6F00" w:rsidRPr="00E0657A" w:rsidRDefault="000C6F00" w:rsidP="00876C92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Nyctalu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leisleri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3EDA255E" w14:textId="5AB0E099" w:rsidR="000C6F00" w:rsidRPr="00E0657A" w:rsidRDefault="000C6F00" w:rsidP="00876C92">
            <w:pPr>
              <w:jc w:val="center"/>
            </w:pPr>
            <w:r w:rsidRPr="00E0657A">
              <w:t>GCA_964264875.1</w:t>
            </w:r>
          </w:p>
        </w:tc>
        <w:tc>
          <w:tcPr>
            <w:tcW w:w="2126" w:type="dxa"/>
          </w:tcPr>
          <w:p w14:paraId="5BF67AA7" w14:textId="15BDB7C4" w:rsidR="000C6F00" w:rsidRPr="00E0657A" w:rsidRDefault="006356BE" w:rsidP="00876C92">
            <w:pPr>
              <w:jc w:val="center"/>
            </w:pPr>
            <w:r w:rsidRPr="00E0657A">
              <w:t>94.8</w:t>
            </w:r>
          </w:p>
        </w:tc>
        <w:tc>
          <w:tcPr>
            <w:tcW w:w="1289" w:type="dxa"/>
          </w:tcPr>
          <w:p w14:paraId="24702388" w14:textId="6C399434" w:rsidR="000C6F00" w:rsidRPr="00E0657A" w:rsidRDefault="006356BE" w:rsidP="00876C92">
            <w:pPr>
              <w:jc w:val="center"/>
            </w:pPr>
            <w:r w:rsidRPr="00E0657A">
              <w:t>1 Mb</w:t>
            </w:r>
          </w:p>
        </w:tc>
      </w:tr>
      <w:tr w:rsidR="005352E9" w:rsidRPr="00E0657A" w14:paraId="16FAC213" w14:textId="7D0FCC7A" w:rsidTr="00C824F7">
        <w:trPr>
          <w:trHeight w:val="280"/>
        </w:trPr>
        <w:tc>
          <w:tcPr>
            <w:tcW w:w="2314" w:type="dxa"/>
            <w:noWrap/>
          </w:tcPr>
          <w:p w14:paraId="73FE2532" w14:textId="0A471813" w:rsidR="000C6F00" w:rsidRPr="00E0657A" w:rsidRDefault="000C6F00" w:rsidP="00876C92">
            <w:pPr>
              <w:jc w:val="center"/>
              <w:rPr>
                <w:i/>
                <w:iCs/>
              </w:rPr>
            </w:pPr>
            <w:r w:rsidRPr="00E0657A">
              <w:rPr>
                <w:i/>
                <w:iCs/>
              </w:rPr>
              <w:t>Plecotus auritus</w:t>
            </w:r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77E5DBF5" w14:textId="77777777" w:rsidR="000C6F00" w:rsidRPr="00E0657A" w:rsidRDefault="000C6F00" w:rsidP="00876C92">
            <w:pPr>
              <w:jc w:val="center"/>
            </w:pPr>
            <w:r w:rsidRPr="00E0657A">
              <w:t>GCA_963455305.1</w:t>
            </w:r>
          </w:p>
        </w:tc>
        <w:tc>
          <w:tcPr>
            <w:tcW w:w="2126" w:type="dxa"/>
          </w:tcPr>
          <w:p w14:paraId="4B47250D" w14:textId="363991A4" w:rsidR="000C6F00" w:rsidRPr="00E0657A" w:rsidRDefault="006356BE" w:rsidP="00876C92">
            <w:pPr>
              <w:jc w:val="center"/>
            </w:pPr>
            <w:r w:rsidRPr="00E0657A">
              <w:t>98.2</w:t>
            </w:r>
          </w:p>
        </w:tc>
        <w:tc>
          <w:tcPr>
            <w:tcW w:w="1289" w:type="dxa"/>
          </w:tcPr>
          <w:p w14:paraId="62246DBD" w14:textId="428E49A2" w:rsidR="000C6F00" w:rsidRPr="00E0657A" w:rsidRDefault="006356BE" w:rsidP="00876C92">
            <w:pPr>
              <w:jc w:val="center"/>
            </w:pPr>
            <w:r w:rsidRPr="00E0657A">
              <w:t>2 Mb</w:t>
            </w:r>
          </w:p>
        </w:tc>
      </w:tr>
      <w:tr w:rsidR="005352E9" w:rsidRPr="00E0657A" w14:paraId="6A08D3AC" w14:textId="2A92CA99" w:rsidTr="00C824F7">
        <w:trPr>
          <w:trHeight w:val="280"/>
        </w:trPr>
        <w:tc>
          <w:tcPr>
            <w:tcW w:w="2314" w:type="dxa"/>
            <w:noWrap/>
          </w:tcPr>
          <w:p w14:paraId="29DB3873" w14:textId="64733E28" w:rsidR="000C6F00" w:rsidRPr="00E0657A" w:rsidRDefault="000C6F00" w:rsidP="00881AE7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Pipistrellu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nathusii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5A11702A" w14:textId="520BAD8B" w:rsidR="000C6F00" w:rsidRPr="00E0657A" w:rsidRDefault="000C6F00" w:rsidP="00881AE7">
            <w:pPr>
              <w:jc w:val="center"/>
            </w:pPr>
            <w:r w:rsidRPr="00E0657A">
              <w:t>GCA_963693515.1</w:t>
            </w:r>
          </w:p>
        </w:tc>
        <w:tc>
          <w:tcPr>
            <w:tcW w:w="2126" w:type="dxa"/>
          </w:tcPr>
          <w:p w14:paraId="5EE9041F" w14:textId="7E555F67" w:rsidR="000C6F00" w:rsidRPr="00E0657A" w:rsidRDefault="006356BE" w:rsidP="00881AE7">
            <w:pPr>
              <w:jc w:val="center"/>
            </w:pPr>
            <w:r w:rsidRPr="00E0657A">
              <w:t>97.8</w:t>
            </w:r>
          </w:p>
        </w:tc>
        <w:tc>
          <w:tcPr>
            <w:tcW w:w="1289" w:type="dxa"/>
          </w:tcPr>
          <w:p w14:paraId="5C730860" w14:textId="51C0BC4F" w:rsidR="000C6F00" w:rsidRPr="00E0657A" w:rsidRDefault="006356BE" w:rsidP="00881AE7">
            <w:pPr>
              <w:jc w:val="center"/>
            </w:pPr>
            <w:r w:rsidRPr="00E0657A">
              <w:t>17 Mb</w:t>
            </w:r>
          </w:p>
        </w:tc>
      </w:tr>
      <w:tr w:rsidR="005352E9" w:rsidRPr="00E0657A" w14:paraId="783C37C9" w14:textId="44153EF0" w:rsidTr="00C824F7">
        <w:trPr>
          <w:trHeight w:val="280"/>
        </w:trPr>
        <w:tc>
          <w:tcPr>
            <w:tcW w:w="2314" w:type="dxa"/>
            <w:noWrap/>
            <w:hideMark/>
          </w:tcPr>
          <w:p w14:paraId="2CF413CB" w14:textId="342479A5" w:rsidR="000C6F00" w:rsidRPr="00E0657A" w:rsidRDefault="000C6F00" w:rsidP="00881AE7">
            <w:pPr>
              <w:jc w:val="center"/>
              <w:rPr>
                <w:i/>
                <w:iCs/>
              </w:rPr>
            </w:pPr>
            <w:r w:rsidRPr="00E0657A">
              <w:rPr>
                <w:i/>
                <w:iCs/>
              </w:rPr>
              <w:t>Pipistrellus pygmaeus</w:t>
            </w:r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  <w:hideMark/>
          </w:tcPr>
          <w:p w14:paraId="2AA811C3" w14:textId="77777777" w:rsidR="000C6F00" w:rsidRPr="00E0657A" w:rsidRDefault="000C6F00" w:rsidP="00881AE7">
            <w:pPr>
              <w:jc w:val="center"/>
            </w:pPr>
            <w:r w:rsidRPr="00E0657A">
              <w:t>GCA_949987585.1</w:t>
            </w:r>
          </w:p>
        </w:tc>
        <w:tc>
          <w:tcPr>
            <w:tcW w:w="2126" w:type="dxa"/>
          </w:tcPr>
          <w:p w14:paraId="11FA4073" w14:textId="12866E88" w:rsidR="000C6F00" w:rsidRPr="00E0657A" w:rsidRDefault="006356BE" w:rsidP="00881AE7">
            <w:pPr>
              <w:jc w:val="center"/>
            </w:pPr>
            <w:r w:rsidRPr="00E0657A">
              <w:t>97.8</w:t>
            </w:r>
          </w:p>
        </w:tc>
        <w:tc>
          <w:tcPr>
            <w:tcW w:w="1289" w:type="dxa"/>
          </w:tcPr>
          <w:p w14:paraId="7E1C64E3" w14:textId="5D9DF0F9" w:rsidR="000C6F00" w:rsidRPr="00E0657A" w:rsidRDefault="006356BE" w:rsidP="00881AE7">
            <w:pPr>
              <w:jc w:val="center"/>
            </w:pPr>
            <w:r w:rsidRPr="00E0657A">
              <w:t>54 Mb</w:t>
            </w:r>
          </w:p>
        </w:tc>
      </w:tr>
      <w:tr w:rsidR="005352E9" w:rsidRPr="00E0657A" w14:paraId="69EF5F61" w14:textId="2257414B" w:rsidTr="00C824F7">
        <w:trPr>
          <w:trHeight w:val="280"/>
        </w:trPr>
        <w:tc>
          <w:tcPr>
            <w:tcW w:w="2314" w:type="dxa"/>
            <w:noWrap/>
            <w:hideMark/>
          </w:tcPr>
          <w:p w14:paraId="393521F1" w14:textId="765B851B" w:rsidR="000C6F00" w:rsidRPr="00E0657A" w:rsidRDefault="000C6F00" w:rsidP="00881AE7">
            <w:pPr>
              <w:jc w:val="center"/>
              <w:rPr>
                <w:i/>
                <w:iCs/>
              </w:rPr>
            </w:pPr>
            <w:proofErr w:type="spellStart"/>
            <w:r w:rsidRPr="00E0657A">
              <w:rPr>
                <w:i/>
                <w:iCs/>
              </w:rPr>
              <w:t>Pipistrellus</w:t>
            </w:r>
            <w:proofErr w:type="spellEnd"/>
            <w:r w:rsidRPr="00E0657A">
              <w:rPr>
                <w:i/>
                <w:iCs/>
              </w:rPr>
              <w:t xml:space="preserve"> </w:t>
            </w:r>
            <w:proofErr w:type="spellStart"/>
            <w:r w:rsidRPr="00E0657A">
              <w:rPr>
                <w:i/>
                <w:iCs/>
              </w:rPr>
              <w:t>pipistrellus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  <w:hideMark/>
          </w:tcPr>
          <w:p w14:paraId="4663E135" w14:textId="77777777" w:rsidR="000C6F00" w:rsidRPr="00E0657A" w:rsidRDefault="000C6F00" w:rsidP="00881AE7">
            <w:pPr>
              <w:jc w:val="center"/>
            </w:pPr>
            <w:r w:rsidRPr="00E0657A">
              <w:t>GCA_903992545.1</w:t>
            </w:r>
          </w:p>
        </w:tc>
        <w:tc>
          <w:tcPr>
            <w:tcW w:w="2126" w:type="dxa"/>
          </w:tcPr>
          <w:p w14:paraId="04B9A776" w14:textId="635AE3F7" w:rsidR="000C6F00" w:rsidRPr="00E0657A" w:rsidRDefault="006356BE" w:rsidP="00881AE7">
            <w:pPr>
              <w:jc w:val="center"/>
            </w:pPr>
            <w:r w:rsidRPr="00E0657A">
              <w:t>92.0</w:t>
            </w:r>
          </w:p>
        </w:tc>
        <w:tc>
          <w:tcPr>
            <w:tcW w:w="1289" w:type="dxa"/>
          </w:tcPr>
          <w:p w14:paraId="08709239" w14:textId="23AB7801" w:rsidR="000C6F00" w:rsidRPr="00E0657A" w:rsidRDefault="006356BE" w:rsidP="00881AE7">
            <w:pPr>
              <w:jc w:val="center"/>
            </w:pPr>
            <w:r w:rsidRPr="00E0657A">
              <w:t>4 Mb</w:t>
            </w:r>
          </w:p>
        </w:tc>
      </w:tr>
      <w:tr w:rsidR="005352E9" w:rsidRPr="00E0657A" w14:paraId="5E98C598" w14:textId="61A63C1E" w:rsidTr="00C824F7">
        <w:trPr>
          <w:trHeight w:val="280"/>
        </w:trPr>
        <w:tc>
          <w:tcPr>
            <w:tcW w:w="2314" w:type="dxa"/>
            <w:noWrap/>
          </w:tcPr>
          <w:p w14:paraId="5FCE157D" w14:textId="300E58AB" w:rsidR="000C6F00" w:rsidRPr="00E0657A" w:rsidRDefault="000C6F00" w:rsidP="00881AE7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Pipistrellus</w:t>
            </w:r>
            <w:proofErr w:type="spellEnd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kuhlii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001B5832" w14:textId="6BDEC2F1" w:rsidR="000C6F00" w:rsidRPr="00E0657A" w:rsidRDefault="000C6F00" w:rsidP="00881AE7">
            <w:pPr>
              <w:jc w:val="center"/>
            </w:pPr>
            <w:r w:rsidRPr="00E0657A">
              <w:rPr>
                <w:rFonts w:eastAsia="等线"/>
                <w:color w:val="000000"/>
              </w:rPr>
              <w:t>GCF_014108245.1</w:t>
            </w:r>
          </w:p>
        </w:tc>
        <w:tc>
          <w:tcPr>
            <w:tcW w:w="2126" w:type="dxa"/>
          </w:tcPr>
          <w:p w14:paraId="586267C2" w14:textId="494BE8CE" w:rsidR="000C6F00" w:rsidRPr="00E0657A" w:rsidRDefault="006356BE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4.9</w:t>
            </w:r>
          </w:p>
        </w:tc>
        <w:tc>
          <w:tcPr>
            <w:tcW w:w="1289" w:type="dxa"/>
          </w:tcPr>
          <w:p w14:paraId="415D3991" w14:textId="6572430D" w:rsidR="000C6F00" w:rsidRPr="00E0657A" w:rsidRDefault="006356BE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10 Mb</w:t>
            </w:r>
          </w:p>
        </w:tc>
      </w:tr>
      <w:tr w:rsidR="005352E9" w:rsidRPr="00E0657A" w14:paraId="00071E8D" w14:textId="30765461" w:rsidTr="00C824F7">
        <w:trPr>
          <w:trHeight w:val="280"/>
        </w:trPr>
        <w:tc>
          <w:tcPr>
            <w:tcW w:w="2314" w:type="dxa"/>
            <w:noWrap/>
          </w:tcPr>
          <w:p w14:paraId="0A1AFDB5" w14:textId="1215EFAC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Scotomanes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ornatus</w:t>
            </w:r>
            <w:proofErr w:type="spellEnd"/>
          </w:p>
        </w:tc>
        <w:tc>
          <w:tcPr>
            <w:tcW w:w="4065" w:type="dxa"/>
            <w:noWrap/>
          </w:tcPr>
          <w:p w14:paraId="14382BB4" w14:textId="45E56C47" w:rsidR="005352E9" w:rsidRPr="00E0657A" w:rsidRDefault="00903B2A" w:rsidP="00881AE7">
            <w:pPr>
              <w:jc w:val="center"/>
              <w:rPr>
                <w:rFonts w:eastAsia="等线"/>
                <w:color w:val="000000"/>
              </w:rPr>
            </w:pPr>
            <w:hyperlink r:id="rId9" w:history="1">
              <w:r w:rsidR="005352E9" w:rsidRPr="00E0657A">
                <w:rPr>
                  <w:rStyle w:val="Hyperlink"/>
                  <w:rFonts w:eastAsia="等线"/>
                </w:rPr>
                <w:t>https://cstr.cn/31253.47.sciencedb.</w:t>
              </w:r>
            </w:hyperlink>
            <w:r w:rsidR="005352E9" w:rsidRPr="00E0657A">
              <w:rPr>
                <w:rFonts w:eastAsia="等线"/>
                <w:color w:val="000000"/>
              </w:rPr>
              <w:t xml:space="preserve"> </w:t>
            </w:r>
          </w:p>
          <w:p w14:paraId="4883B6C2" w14:textId="0D77AF85" w:rsidR="000C6F00" w:rsidRPr="00E0657A" w:rsidRDefault="005352E9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47.85.00</w:t>
            </w:r>
            <w:r w:rsidR="000C6F00" w:rsidRPr="00E0657A">
              <w:rPr>
                <w:rFonts w:eastAsia="等线"/>
                <w:color w:val="000000"/>
              </w:rPr>
              <w:t>E8FEAA.V3.V4.V5</w:t>
            </w:r>
          </w:p>
        </w:tc>
        <w:tc>
          <w:tcPr>
            <w:tcW w:w="2126" w:type="dxa"/>
          </w:tcPr>
          <w:p w14:paraId="1869FBED" w14:textId="20965805" w:rsidR="000C6F00" w:rsidRPr="00E0657A" w:rsidRDefault="006356BE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81.3</w:t>
            </w:r>
          </w:p>
        </w:tc>
        <w:tc>
          <w:tcPr>
            <w:tcW w:w="1289" w:type="dxa"/>
          </w:tcPr>
          <w:p w14:paraId="468FEBDF" w14:textId="0E924B7B" w:rsidR="000C6F00" w:rsidRPr="00E0657A" w:rsidRDefault="006356BE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38 Kb</w:t>
            </w:r>
          </w:p>
        </w:tc>
      </w:tr>
      <w:tr w:rsidR="005352E9" w:rsidRPr="00E0657A" w14:paraId="05210DB2" w14:textId="1A58B3AA" w:rsidTr="00C824F7">
        <w:trPr>
          <w:trHeight w:val="280"/>
        </w:trPr>
        <w:tc>
          <w:tcPr>
            <w:tcW w:w="2314" w:type="dxa"/>
            <w:noWrap/>
          </w:tcPr>
          <w:p w14:paraId="64B0C096" w14:textId="02DA1188" w:rsidR="000C6F00" w:rsidRPr="00E0657A" w:rsidRDefault="000C6F00" w:rsidP="00881AE7">
            <w:pPr>
              <w:jc w:val="center"/>
              <w:rPr>
                <w:rFonts w:eastAsia="等线"/>
                <w:i/>
                <w:iCs/>
              </w:rPr>
            </w:pPr>
            <w:proofErr w:type="spellStart"/>
            <w:r w:rsidRPr="00E0657A">
              <w:rPr>
                <w:rFonts w:eastAsia="等线"/>
                <w:i/>
                <w:iCs/>
              </w:rPr>
              <w:t>Kerivoula</w:t>
            </w:r>
            <w:proofErr w:type="spellEnd"/>
            <w:r w:rsidRPr="00E0657A">
              <w:rPr>
                <w:rFonts w:eastAsia="等线"/>
                <w:i/>
                <w:iCs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</w:rPr>
              <w:t>hardwickii</w:t>
            </w:r>
            <w:proofErr w:type="spellEnd"/>
          </w:p>
        </w:tc>
        <w:tc>
          <w:tcPr>
            <w:tcW w:w="4065" w:type="dxa"/>
            <w:noWrap/>
          </w:tcPr>
          <w:p w14:paraId="06700071" w14:textId="1B129217" w:rsidR="005352E9" w:rsidRPr="00E0657A" w:rsidRDefault="00903B2A" w:rsidP="00881AE7">
            <w:pPr>
              <w:jc w:val="center"/>
              <w:rPr>
                <w:rFonts w:eastAsia="等线"/>
              </w:rPr>
            </w:pPr>
            <w:hyperlink r:id="rId10" w:history="1">
              <w:r w:rsidR="005352E9" w:rsidRPr="00E0657A">
                <w:rPr>
                  <w:rStyle w:val="Hyperlink"/>
                  <w:rFonts w:eastAsia="等线"/>
                  <w:color w:val="auto"/>
                </w:rPr>
                <w:t>https://cstr.cn/31253.47.sciencedb.</w:t>
              </w:r>
            </w:hyperlink>
            <w:r w:rsidR="005352E9" w:rsidRPr="00E0657A">
              <w:rPr>
                <w:rFonts w:eastAsia="等线"/>
              </w:rPr>
              <w:t xml:space="preserve"> </w:t>
            </w:r>
          </w:p>
          <w:p w14:paraId="6BD929AF" w14:textId="327B354D" w:rsidR="000C6F00" w:rsidRPr="00E0657A" w:rsidRDefault="005352E9" w:rsidP="00881AE7">
            <w:pPr>
              <w:jc w:val="center"/>
              <w:rPr>
                <w:rFonts w:eastAsia="等线"/>
              </w:rPr>
            </w:pPr>
            <w:r w:rsidRPr="00E0657A">
              <w:rPr>
                <w:rFonts w:eastAsia="等线"/>
              </w:rPr>
              <w:t>47.85.00</w:t>
            </w:r>
            <w:r w:rsidR="000C6F00" w:rsidRPr="00E0657A">
              <w:rPr>
                <w:rFonts w:eastAsia="等线"/>
              </w:rPr>
              <w:t>E9003C.V3.V4.V5</w:t>
            </w:r>
          </w:p>
        </w:tc>
        <w:tc>
          <w:tcPr>
            <w:tcW w:w="2126" w:type="dxa"/>
          </w:tcPr>
          <w:p w14:paraId="53A917D0" w14:textId="1330CAC7" w:rsidR="000C6F00" w:rsidRPr="00E0657A" w:rsidRDefault="0032274F" w:rsidP="00881AE7">
            <w:pPr>
              <w:jc w:val="center"/>
              <w:rPr>
                <w:rFonts w:eastAsia="等线"/>
              </w:rPr>
            </w:pPr>
            <w:r w:rsidRPr="00E0657A">
              <w:rPr>
                <w:rFonts w:eastAsia="等线"/>
              </w:rPr>
              <w:t>84.4</w:t>
            </w:r>
          </w:p>
        </w:tc>
        <w:tc>
          <w:tcPr>
            <w:tcW w:w="1289" w:type="dxa"/>
          </w:tcPr>
          <w:p w14:paraId="57F13894" w14:textId="0797679F" w:rsidR="000C6F00" w:rsidRPr="00E0657A" w:rsidRDefault="0032274F" w:rsidP="00881AE7">
            <w:pPr>
              <w:jc w:val="center"/>
              <w:rPr>
                <w:rFonts w:eastAsia="等线"/>
              </w:rPr>
            </w:pPr>
            <w:r w:rsidRPr="00E0657A">
              <w:rPr>
                <w:rFonts w:eastAsia="等线"/>
              </w:rPr>
              <w:t>66 Kb</w:t>
            </w:r>
          </w:p>
        </w:tc>
      </w:tr>
      <w:tr w:rsidR="005352E9" w:rsidRPr="00E0657A" w14:paraId="62447A79" w14:textId="5C146BF7" w:rsidTr="00C824F7">
        <w:trPr>
          <w:trHeight w:val="280"/>
        </w:trPr>
        <w:tc>
          <w:tcPr>
            <w:tcW w:w="2314" w:type="dxa"/>
            <w:noWrap/>
          </w:tcPr>
          <w:p w14:paraId="71B27EC7" w14:textId="772565FD" w:rsidR="000C6F00" w:rsidRPr="00E0657A" w:rsidRDefault="000C6F00" w:rsidP="00881AE7">
            <w:pPr>
              <w:jc w:val="center"/>
              <w:rPr>
                <w:rFonts w:eastAsia="等线"/>
                <w:i/>
                <w:iCs/>
              </w:rPr>
            </w:pPr>
            <w:proofErr w:type="spellStart"/>
            <w:r w:rsidRPr="00E0657A">
              <w:rPr>
                <w:rFonts w:eastAsia="等线"/>
                <w:i/>
                <w:iCs/>
              </w:rPr>
              <w:t>Harpiocephalus</w:t>
            </w:r>
            <w:proofErr w:type="spellEnd"/>
            <w:r w:rsidRPr="00E0657A">
              <w:rPr>
                <w:rFonts w:eastAsia="等线"/>
                <w:i/>
                <w:iCs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</w:rPr>
              <w:t>harpia</w:t>
            </w:r>
            <w:proofErr w:type="spellEnd"/>
          </w:p>
        </w:tc>
        <w:tc>
          <w:tcPr>
            <w:tcW w:w="4065" w:type="dxa"/>
            <w:noWrap/>
          </w:tcPr>
          <w:p w14:paraId="0BB326C2" w14:textId="6BDF77D9" w:rsidR="005352E9" w:rsidRPr="00E0657A" w:rsidRDefault="00903B2A" w:rsidP="00881AE7">
            <w:pPr>
              <w:jc w:val="center"/>
              <w:rPr>
                <w:rFonts w:eastAsia="等线"/>
              </w:rPr>
            </w:pPr>
            <w:hyperlink r:id="rId11" w:history="1">
              <w:r w:rsidR="005352E9" w:rsidRPr="00E0657A">
                <w:rPr>
                  <w:rStyle w:val="Hyperlink"/>
                  <w:rFonts w:eastAsia="等线"/>
                  <w:color w:val="auto"/>
                </w:rPr>
                <w:t>https://cstr.cn/31253.47.sciencedb.</w:t>
              </w:r>
            </w:hyperlink>
            <w:r w:rsidR="005352E9" w:rsidRPr="00E0657A">
              <w:rPr>
                <w:rFonts w:eastAsia="等线"/>
              </w:rPr>
              <w:t xml:space="preserve"> </w:t>
            </w:r>
          </w:p>
          <w:p w14:paraId="67B69379" w14:textId="7705A895" w:rsidR="000C6F00" w:rsidRPr="00E0657A" w:rsidRDefault="005352E9" w:rsidP="00881AE7">
            <w:pPr>
              <w:jc w:val="center"/>
              <w:rPr>
                <w:rFonts w:eastAsia="等线"/>
              </w:rPr>
            </w:pPr>
            <w:r w:rsidRPr="00E0657A">
              <w:rPr>
                <w:rFonts w:eastAsia="等线"/>
              </w:rPr>
              <w:t>47.85.00</w:t>
            </w:r>
            <w:r w:rsidR="000C6F00" w:rsidRPr="00E0657A">
              <w:rPr>
                <w:rFonts w:eastAsia="等线"/>
              </w:rPr>
              <w:t>E9014E.V3.V4.V5</w:t>
            </w:r>
          </w:p>
        </w:tc>
        <w:tc>
          <w:tcPr>
            <w:tcW w:w="2126" w:type="dxa"/>
          </w:tcPr>
          <w:p w14:paraId="33620C66" w14:textId="61CB8075" w:rsidR="000C6F00" w:rsidRPr="00E0657A" w:rsidRDefault="005F59AF" w:rsidP="00881AE7">
            <w:pPr>
              <w:jc w:val="center"/>
              <w:rPr>
                <w:rFonts w:eastAsia="等线"/>
              </w:rPr>
            </w:pPr>
            <w:r w:rsidRPr="00E0657A">
              <w:rPr>
                <w:rFonts w:eastAsia="等线"/>
              </w:rPr>
              <w:t>87.8</w:t>
            </w:r>
          </w:p>
        </w:tc>
        <w:tc>
          <w:tcPr>
            <w:tcW w:w="1289" w:type="dxa"/>
          </w:tcPr>
          <w:p w14:paraId="167ED9A5" w14:textId="570BF06E" w:rsidR="000C6F00" w:rsidRPr="00E0657A" w:rsidRDefault="005F59AF" w:rsidP="00881AE7">
            <w:pPr>
              <w:jc w:val="center"/>
              <w:rPr>
                <w:rFonts w:eastAsia="等线"/>
              </w:rPr>
            </w:pPr>
            <w:r w:rsidRPr="00E0657A">
              <w:rPr>
                <w:rFonts w:eastAsia="等线"/>
              </w:rPr>
              <w:t xml:space="preserve">50 </w:t>
            </w:r>
            <w:r w:rsidR="00CD653B" w:rsidRPr="00E0657A">
              <w:rPr>
                <w:rFonts w:eastAsia="等线"/>
              </w:rPr>
              <w:t>Kb</w:t>
            </w:r>
          </w:p>
        </w:tc>
      </w:tr>
      <w:tr w:rsidR="005352E9" w:rsidRPr="00E0657A" w14:paraId="7002E929" w14:textId="1B704C89" w:rsidTr="00C824F7">
        <w:trPr>
          <w:trHeight w:val="280"/>
        </w:trPr>
        <w:tc>
          <w:tcPr>
            <w:tcW w:w="2314" w:type="dxa"/>
            <w:noWrap/>
          </w:tcPr>
          <w:p w14:paraId="773BA367" w14:textId="0F1AB932" w:rsidR="000C6F00" w:rsidRPr="00E0657A" w:rsidRDefault="000C6F00" w:rsidP="00881AE7">
            <w:pPr>
              <w:jc w:val="center"/>
              <w:rPr>
                <w:rFonts w:eastAsia="等线"/>
                <w:i/>
                <w:iCs/>
              </w:rPr>
            </w:pPr>
            <w:proofErr w:type="spellStart"/>
            <w:r w:rsidRPr="00E0657A">
              <w:rPr>
                <w:rFonts w:eastAsia="等线"/>
                <w:i/>
                <w:iCs/>
              </w:rPr>
              <w:t>Murina</w:t>
            </w:r>
            <w:proofErr w:type="spellEnd"/>
            <w:r w:rsidRPr="00E0657A">
              <w:rPr>
                <w:rFonts w:eastAsia="等线"/>
                <w:i/>
                <w:iCs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</w:rPr>
              <w:t>hilgendorfi</w:t>
            </w:r>
            <w:proofErr w:type="spellEnd"/>
          </w:p>
        </w:tc>
        <w:tc>
          <w:tcPr>
            <w:tcW w:w="4065" w:type="dxa"/>
            <w:noWrap/>
          </w:tcPr>
          <w:p w14:paraId="5AEBB3F7" w14:textId="4166742E" w:rsidR="005352E9" w:rsidRPr="00E0657A" w:rsidRDefault="00903B2A" w:rsidP="00881AE7">
            <w:pPr>
              <w:jc w:val="center"/>
              <w:rPr>
                <w:rFonts w:eastAsia="等线"/>
              </w:rPr>
            </w:pPr>
            <w:hyperlink r:id="rId12" w:history="1">
              <w:r w:rsidR="005352E9" w:rsidRPr="00E0657A">
                <w:rPr>
                  <w:rStyle w:val="Hyperlink"/>
                  <w:rFonts w:eastAsia="等线"/>
                  <w:color w:val="auto"/>
                </w:rPr>
                <w:t>https://cstr.cn/31253.47.sciencedb.</w:t>
              </w:r>
            </w:hyperlink>
            <w:r w:rsidR="005352E9" w:rsidRPr="00E0657A">
              <w:rPr>
                <w:rFonts w:eastAsia="等线"/>
              </w:rPr>
              <w:t xml:space="preserve"> </w:t>
            </w:r>
          </w:p>
          <w:p w14:paraId="45F8AC9D" w14:textId="1283DD02" w:rsidR="000C6F00" w:rsidRPr="00E0657A" w:rsidRDefault="005352E9" w:rsidP="00881AE7">
            <w:pPr>
              <w:jc w:val="center"/>
              <w:rPr>
                <w:rFonts w:eastAsia="等线"/>
              </w:rPr>
            </w:pPr>
            <w:r w:rsidRPr="00E0657A">
              <w:rPr>
                <w:rFonts w:eastAsia="等线"/>
              </w:rPr>
              <w:t>47.85.00</w:t>
            </w:r>
            <w:r w:rsidR="000C6F00" w:rsidRPr="00E0657A">
              <w:rPr>
                <w:rFonts w:eastAsia="等线"/>
              </w:rPr>
              <w:t>E8F887.V3.V4.V5</w:t>
            </w:r>
          </w:p>
        </w:tc>
        <w:tc>
          <w:tcPr>
            <w:tcW w:w="2126" w:type="dxa"/>
          </w:tcPr>
          <w:p w14:paraId="4F25B60E" w14:textId="00138355" w:rsidR="000C6F00" w:rsidRPr="00E0657A" w:rsidRDefault="005F59AF" w:rsidP="00881AE7">
            <w:pPr>
              <w:jc w:val="center"/>
              <w:rPr>
                <w:rFonts w:eastAsia="等线"/>
              </w:rPr>
            </w:pPr>
            <w:r w:rsidRPr="00E0657A">
              <w:rPr>
                <w:rFonts w:eastAsia="等线"/>
              </w:rPr>
              <w:t>94.2</w:t>
            </w:r>
          </w:p>
        </w:tc>
        <w:tc>
          <w:tcPr>
            <w:tcW w:w="1289" w:type="dxa"/>
          </w:tcPr>
          <w:p w14:paraId="3E34E316" w14:textId="07A1FF6A" w:rsidR="000C6F00" w:rsidRPr="00E0657A" w:rsidRDefault="005F59AF" w:rsidP="00881AE7">
            <w:pPr>
              <w:jc w:val="center"/>
              <w:rPr>
                <w:rFonts w:eastAsia="等线"/>
              </w:rPr>
            </w:pPr>
            <w:r w:rsidRPr="00E0657A">
              <w:rPr>
                <w:rFonts w:eastAsia="等线"/>
              </w:rPr>
              <w:t xml:space="preserve">78 </w:t>
            </w:r>
            <w:r w:rsidR="00A850AF" w:rsidRPr="00E0657A">
              <w:rPr>
                <w:rFonts w:eastAsia="等线"/>
              </w:rPr>
              <w:t>Kb</w:t>
            </w:r>
          </w:p>
        </w:tc>
      </w:tr>
      <w:tr w:rsidR="005352E9" w:rsidRPr="00E0657A" w14:paraId="53452E4B" w14:textId="0DF88921" w:rsidTr="00C824F7">
        <w:trPr>
          <w:trHeight w:val="280"/>
        </w:trPr>
        <w:tc>
          <w:tcPr>
            <w:tcW w:w="2314" w:type="dxa"/>
            <w:noWrap/>
          </w:tcPr>
          <w:p w14:paraId="46E78BB9" w14:textId="316C5557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ricketti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3BE820F5" w14:textId="2CCBA7F2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https://doi.org/10.1111/acel.13982</w:t>
            </w:r>
          </w:p>
        </w:tc>
        <w:tc>
          <w:tcPr>
            <w:tcW w:w="2126" w:type="dxa"/>
          </w:tcPr>
          <w:p w14:paraId="6D33A963" w14:textId="45022B07" w:rsidR="000C6F00" w:rsidRPr="00E0657A" w:rsidRDefault="002606A4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8.3</w:t>
            </w:r>
          </w:p>
        </w:tc>
        <w:tc>
          <w:tcPr>
            <w:tcW w:w="1289" w:type="dxa"/>
          </w:tcPr>
          <w:p w14:paraId="12B16B11" w14:textId="1055B49F" w:rsidR="000C6F00" w:rsidRPr="00E0657A" w:rsidRDefault="002606A4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79 Mb</w:t>
            </w:r>
          </w:p>
        </w:tc>
      </w:tr>
      <w:tr w:rsidR="005352E9" w:rsidRPr="00E0657A" w14:paraId="498D15C9" w14:textId="3B6527DE" w:rsidTr="00C824F7">
        <w:trPr>
          <w:trHeight w:val="280"/>
        </w:trPr>
        <w:tc>
          <w:tcPr>
            <w:tcW w:w="2314" w:type="dxa"/>
            <w:noWrap/>
          </w:tcPr>
          <w:p w14:paraId="12CE92C1" w14:textId="2412AD72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daubentonii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19E0B86D" w14:textId="6BC11709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F_963259705.1</w:t>
            </w:r>
          </w:p>
        </w:tc>
        <w:tc>
          <w:tcPr>
            <w:tcW w:w="2126" w:type="dxa"/>
          </w:tcPr>
          <w:p w14:paraId="0E48B25F" w14:textId="3958C0DA" w:rsidR="000C6F00" w:rsidRPr="00E0657A" w:rsidRDefault="002606A4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8.1</w:t>
            </w:r>
          </w:p>
        </w:tc>
        <w:tc>
          <w:tcPr>
            <w:tcW w:w="1289" w:type="dxa"/>
          </w:tcPr>
          <w:p w14:paraId="32B74E6F" w14:textId="726B5470" w:rsidR="000C6F00" w:rsidRPr="00E0657A" w:rsidRDefault="002606A4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3 Mb</w:t>
            </w:r>
          </w:p>
        </w:tc>
      </w:tr>
      <w:tr w:rsidR="005352E9" w:rsidRPr="00E0657A" w14:paraId="5CD71F3E" w14:textId="3D48C98C" w:rsidTr="00C824F7">
        <w:trPr>
          <w:trHeight w:val="280"/>
        </w:trPr>
        <w:tc>
          <w:tcPr>
            <w:tcW w:w="2314" w:type="dxa"/>
            <w:noWrap/>
          </w:tcPr>
          <w:p w14:paraId="0B3FF18B" w14:textId="7B94A2C9" w:rsidR="000C6F00" w:rsidRPr="00E0657A" w:rsidRDefault="000C6F00" w:rsidP="00881AE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myotis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2F2205FD" w14:textId="178F5B30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F_014108235.1</w:t>
            </w:r>
          </w:p>
        </w:tc>
        <w:tc>
          <w:tcPr>
            <w:tcW w:w="2126" w:type="dxa"/>
          </w:tcPr>
          <w:p w14:paraId="24F04534" w14:textId="6AF17A44" w:rsidR="000C6F00" w:rsidRPr="00E0657A" w:rsidRDefault="002606A4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5.6</w:t>
            </w:r>
          </w:p>
        </w:tc>
        <w:tc>
          <w:tcPr>
            <w:tcW w:w="1289" w:type="dxa"/>
          </w:tcPr>
          <w:p w14:paraId="2C68D5CE" w14:textId="0BD39220" w:rsidR="000C6F00" w:rsidRPr="00E0657A" w:rsidRDefault="002606A4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12 Mb</w:t>
            </w:r>
          </w:p>
        </w:tc>
      </w:tr>
      <w:tr w:rsidR="005352E9" w:rsidRPr="00E0657A" w14:paraId="042CADDB" w14:textId="4CDF006C" w:rsidTr="00C824F7">
        <w:trPr>
          <w:trHeight w:val="280"/>
        </w:trPr>
        <w:tc>
          <w:tcPr>
            <w:tcW w:w="2314" w:type="dxa"/>
            <w:noWrap/>
          </w:tcPr>
          <w:p w14:paraId="1F9C56BF" w14:textId="1035F7F4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mystacinus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4BB89B5A" w14:textId="2989243F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A_964094495.2</w:t>
            </w:r>
          </w:p>
        </w:tc>
        <w:tc>
          <w:tcPr>
            <w:tcW w:w="2126" w:type="dxa"/>
          </w:tcPr>
          <w:p w14:paraId="5DEB7762" w14:textId="2879C71A" w:rsidR="000C6F00" w:rsidRPr="00E0657A" w:rsidRDefault="00421C87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5.7</w:t>
            </w:r>
          </w:p>
        </w:tc>
        <w:tc>
          <w:tcPr>
            <w:tcW w:w="1289" w:type="dxa"/>
          </w:tcPr>
          <w:p w14:paraId="22201F1B" w14:textId="4DFDA17E" w:rsidR="000C6F00" w:rsidRPr="00E0657A" w:rsidRDefault="00421C87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2 Mb</w:t>
            </w:r>
          </w:p>
        </w:tc>
      </w:tr>
      <w:tr w:rsidR="005352E9" w:rsidRPr="00E0657A" w14:paraId="31481582" w14:textId="4556098D" w:rsidTr="00C824F7">
        <w:trPr>
          <w:trHeight w:val="280"/>
        </w:trPr>
        <w:tc>
          <w:tcPr>
            <w:tcW w:w="2314" w:type="dxa"/>
            <w:noWrap/>
          </w:tcPr>
          <w:p w14:paraId="7A2FEC99" w14:textId="0175F3BB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yumanensis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1B94A9F0" w14:textId="07A06958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A_028538775.1</w:t>
            </w:r>
          </w:p>
        </w:tc>
        <w:tc>
          <w:tcPr>
            <w:tcW w:w="2126" w:type="dxa"/>
          </w:tcPr>
          <w:p w14:paraId="6B604FFE" w14:textId="42966F16" w:rsidR="000C6F00" w:rsidRPr="00E0657A" w:rsidRDefault="00421C87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5.9</w:t>
            </w:r>
          </w:p>
        </w:tc>
        <w:tc>
          <w:tcPr>
            <w:tcW w:w="1289" w:type="dxa"/>
          </w:tcPr>
          <w:p w14:paraId="10B94FA6" w14:textId="5A5E808E" w:rsidR="000C6F00" w:rsidRPr="00E0657A" w:rsidRDefault="00421C87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28 Mb</w:t>
            </w:r>
          </w:p>
        </w:tc>
      </w:tr>
      <w:tr w:rsidR="005352E9" w:rsidRPr="00E0657A" w14:paraId="35AAB9D4" w14:textId="30315C96" w:rsidTr="00C824F7">
        <w:trPr>
          <w:trHeight w:val="280"/>
        </w:trPr>
        <w:tc>
          <w:tcPr>
            <w:tcW w:w="2314" w:type="dxa"/>
            <w:noWrap/>
          </w:tcPr>
          <w:p w14:paraId="3F100B50" w14:textId="075B4DC9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Scotophilus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kuhlii</w:t>
            </w:r>
            <w:proofErr w:type="spellEnd"/>
          </w:p>
        </w:tc>
        <w:tc>
          <w:tcPr>
            <w:tcW w:w="4065" w:type="dxa"/>
            <w:noWrap/>
          </w:tcPr>
          <w:p w14:paraId="0BD09DC6" w14:textId="660EF0BD" w:rsidR="005352E9" w:rsidRPr="00E0657A" w:rsidRDefault="00903B2A" w:rsidP="00881AE7">
            <w:pPr>
              <w:jc w:val="center"/>
              <w:rPr>
                <w:rFonts w:eastAsia="等线"/>
                <w:color w:val="000000"/>
              </w:rPr>
            </w:pPr>
            <w:hyperlink r:id="rId13" w:history="1">
              <w:r w:rsidR="005352E9" w:rsidRPr="00E0657A">
                <w:rPr>
                  <w:rStyle w:val="Hyperlink"/>
                  <w:rFonts w:eastAsia="等线"/>
                </w:rPr>
                <w:t>https://cstr.cn/31253.47.sciencedb.</w:t>
              </w:r>
            </w:hyperlink>
            <w:r w:rsidR="005352E9" w:rsidRPr="00E0657A">
              <w:rPr>
                <w:rFonts w:eastAsia="等线"/>
                <w:color w:val="000000"/>
              </w:rPr>
              <w:t xml:space="preserve"> </w:t>
            </w:r>
          </w:p>
          <w:p w14:paraId="658EE316" w14:textId="66367692" w:rsidR="000C6F00" w:rsidRPr="00E0657A" w:rsidRDefault="005352E9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47.85.00</w:t>
            </w:r>
            <w:r w:rsidR="000C6F00" w:rsidRPr="00E0657A">
              <w:rPr>
                <w:rFonts w:eastAsia="等线"/>
                <w:color w:val="000000"/>
              </w:rPr>
              <w:t>E8FDFE.V3.V4.V5</w:t>
            </w:r>
          </w:p>
        </w:tc>
        <w:tc>
          <w:tcPr>
            <w:tcW w:w="2126" w:type="dxa"/>
          </w:tcPr>
          <w:p w14:paraId="68005377" w14:textId="5B559C40" w:rsidR="000C6F00" w:rsidRPr="00E0657A" w:rsidRDefault="00C27DC8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77.5</w:t>
            </w:r>
          </w:p>
        </w:tc>
        <w:tc>
          <w:tcPr>
            <w:tcW w:w="1289" w:type="dxa"/>
          </w:tcPr>
          <w:p w14:paraId="70B9B2B1" w14:textId="1172EA79" w:rsidR="000C6F00" w:rsidRPr="00E0657A" w:rsidRDefault="00C27DC8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39 Kb</w:t>
            </w:r>
          </w:p>
        </w:tc>
      </w:tr>
      <w:tr w:rsidR="005352E9" w:rsidRPr="00E0657A" w14:paraId="4F715B3F" w14:textId="1F092617" w:rsidTr="00C824F7">
        <w:trPr>
          <w:trHeight w:val="280"/>
        </w:trPr>
        <w:tc>
          <w:tcPr>
            <w:tcW w:w="2314" w:type="dxa"/>
            <w:noWrap/>
          </w:tcPr>
          <w:p w14:paraId="02BBFD23" w14:textId="1409CB37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Barbastella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leucomelas</w:t>
            </w:r>
            <w:proofErr w:type="spellEnd"/>
          </w:p>
        </w:tc>
        <w:tc>
          <w:tcPr>
            <w:tcW w:w="4065" w:type="dxa"/>
            <w:noWrap/>
          </w:tcPr>
          <w:p w14:paraId="0F5E645F" w14:textId="5AD3A4BB" w:rsidR="005352E9" w:rsidRPr="00E0657A" w:rsidRDefault="00903B2A" w:rsidP="00881AE7">
            <w:pPr>
              <w:jc w:val="center"/>
              <w:rPr>
                <w:rFonts w:eastAsia="等线"/>
                <w:color w:val="000000"/>
              </w:rPr>
            </w:pPr>
            <w:hyperlink r:id="rId14" w:history="1">
              <w:r w:rsidR="005352E9" w:rsidRPr="00E0657A">
                <w:rPr>
                  <w:rStyle w:val="Hyperlink"/>
                  <w:rFonts w:eastAsia="等线"/>
                </w:rPr>
                <w:t>https://cstr.cn/31253.47.sciencedb.</w:t>
              </w:r>
            </w:hyperlink>
            <w:r w:rsidR="005352E9" w:rsidRPr="00E0657A">
              <w:rPr>
                <w:rFonts w:eastAsia="等线"/>
                <w:color w:val="000000"/>
              </w:rPr>
              <w:t xml:space="preserve"> </w:t>
            </w:r>
          </w:p>
          <w:p w14:paraId="00EAEC21" w14:textId="04638BFA" w:rsidR="000C6F00" w:rsidRPr="00E0657A" w:rsidRDefault="005352E9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47.85.00</w:t>
            </w:r>
            <w:r w:rsidR="000C6F00" w:rsidRPr="00E0657A">
              <w:rPr>
                <w:rFonts w:eastAsia="等线"/>
                <w:color w:val="000000"/>
              </w:rPr>
              <w:t>E8FE56.V3.V4.V5</w:t>
            </w:r>
          </w:p>
        </w:tc>
        <w:tc>
          <w:tcPr>
            <w:tcW w:w="2126" w:type="dxa"/>
          </w:tcPr>
          <w:p w14:paraId="59FE70F0" w14:textId="42D7D65B" w:rsidR="000C6F00" w:rsidRPr="00E0657A" w:rsidRDefault="00C27DC8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87.7</w:t>
            </w:r>
          </w:p>
        </w:tc>
        <w:tc>
          <w:tcPr>
            <w:tcW w:w="1289" w:type="dxa"/>
          </w:tcPr>
          <w:p w14:paraId="3D070883" w14:textId="2F106D5E" w:rsidR="000C6F00" w:rsidRPr="00E0657A" w:rsidRDefault="00C27DC8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64 Kb</w:t>
            </w:r>
          </w:p>
        </w:tc>
      </w:tr>
      <w:tr w:rsidR="005352E9" w:rsidRPr="00E0657A" w14:paraId="3D1526D4" w14:textId="51DE605B" w:rsidTr="00C824F7">
        <w:trPr>
          <w:trHeight w:val="280"/>
        </w:trPr>
        <w:tc>
          <w:tcPr>
            <w:tcW w:w="2314" w:type="dxa"/>
            <w:noWrap/>
          </w:tcPr>
          <w:p w14:paraId="3C3DCFB3" w14:textId="2514073B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Aeorestes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cinereus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3111365F" w14:textId="77777777" w:rsidR="005352E9" w:rsidRPr="00E0657A" w:rsidRDefault="00903B2A" w:rsidP="005352E9">
            <w:pPr>
              <w:jc w:val="center"/>
              <w:rPr>
                <w:rFonts w:eastAsia="等线"/>
                <w:color w:val="000000"/>
              </w:rPr>
            </w:pPr>
            <w:hyperlink r:id="rId15" w:history="1">
              <w:r w:rsidR="005352E9" w:rsidRPr="00E0657A">
                <w:rPr>
                  <w:rStyle w:val="Hyperlink"/>
                  <w:rFonts w:eastAsia="等线"/>
                </w:rPr>
                <w:t>https://www.dnazoo.org/</w:t>
              </w:r>
            </w:hyperlink>
          </w:p>
          <w:p w14:paraId="2A55EA95" w14:textId="42F0F5C4" w:rsidR="000C6F00" w:rsidRPr="00E0657A" w:rsidRDefault="000C6F00" w:rsidP="005352E9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assemblies/</w:t>
            </w:r>
            <w:proofErr w:type="spellStart"/>
            <w:r w:rsidRPr="00E0657A">
              <w:rPr>
                <w:rFonts w:eastAsia="等线"/>
                <w:color w:val="000000"/>
              </w:rPr>
              <w:t>aeorestes_cinereus</w:t>
            </w:r>
            <w:proofErr w:type="spellEnd"/>
          </w:p>
        </w:tc>
        <w:tc>
          <w:tcPr>
            <w:tcW w:w="2126" w:type="dxa"/>
          </w:tcPr>
          <w:p w14:paraId="4CA1B713" w14:textId="28F26BF3" w:rsidR="000C6F00" w:rsidRPr="00E0657A" w:rsidRDefault="00563E74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5.4</w:t>
            </w:r>
          </w:p>
        </w:tc>
        <w:tc>
          <w:tcPr>
            <w:tcW w:w="1289" w:type="dxa"/>
          </w:tcPr>
          <w:p w14:paraId="5B2369EF" w14:textId="3211FDF2" w:rsidR="000C6F00" w:rsidRPr="00E0657A" w:rsidRDefault="00563E74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120 Kb</w:t>
            </w:r>
          </w:p>
        </w:tc>
      </w:tr>
      <w:tr w:rsidR="005352E9" w:rsidRPr="00E0657A" w14:paraId="2ECD1BDD" w14:textId="78A3DEB8" w:rsidTr="00C824F7">
        <w:trPr>
          <w:trHeight w:val="280"/>
        </w:trPr>
        <w:tc>
          <w:tcPr>
            <w:tcW w:w="2314" w:type="dxa"/>
            <w:noWrap/>
          </w:tcPr>
          <w:p w14:paraId="448CA7A0" w14:textId="0C66220D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Antrozous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pallidus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63076C28" w14:textId="241E3CCB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A_027563665.1</w:t>
            </w:r>
          </w:p>
        </w:tc>
        <w:tc>
          <w:tcPr>
            <w:tcW w:w="2126" w:type="dxa"/>
          </w:tcPr>
          <w:p w14:paraId="5F873F39" w14:textId="63EB2D3E" w:rsidR="000C6F00" w:rsidRPr="00E0657A" w:rsidRDefault="00537C7E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7.4</w:t>
            </w:r>
          </w:p>
        </w:tc>
        <w:tc>
          <w:tcPr>
            <w:tcW w:w="1289" w:type="dxa"/>
          </w:tcPr>
          <w:p w14:paraId="41A4446F" w14:textId="4ACB4F1A" w:rsidR="000C6F00" w:rsidRPr="00E0657A" w:rsidRDefault="00537C7E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41 Mb</w:t>
            </w:r>
          </w:p>
        </w:tc>
      </w:tr>
      <w:tr w:rsidR="005352E9" w:rsidRPr="00E0657A" w14:paraId="6D7858DD" w14:textId="55E23F73" w:rsidTr="00C824F7">
        <w:trPr>
          <w:trHeight w:val="280"/>
        </w:trPr>
        <w:tc>
          <w:tcPr>
            <w:tcW w:w="2314" w:type="dxa"/>
            <w:noWrap/>
          </w:tcPr>
          <w:p w14:paraId="6B381510" w14:textId="453513DE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lastRenderedPageBreak/>
              <w:t>Myotis</w:t>
            </w:r>
            <w:proofErr w:type="spellEnd"/>
            <w:r w:rsidRPr="00E0657A">
              <w:rPr>
                <w:rFonts w:eastAsia="等线"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i/>
                <w:iCs/>
                <w:color w:val="000000"/>
              </w:rPr>
              <w:t>lucifugus</w:t>
            </w:r>
            <w:proofErr w:type="spellEnd"/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5083F911" w14:textId="7D4E249F" w:rsidR="005352E9" w:rsidRPr="00E0657A" w:rsidRDefault="00903B2A" w:rsidP="005352E9">
            <w:pPr>
              <w:jc w:val="center"/>
              <w:rPr>
                <w:rFonts w:eastAsia="等线"/>
                <w:color w:val="000000"/>
              </w:rPr>
            </w:pPr>
            <w:hyperlink r:id="rId16" w:history="1">
              <w:r w:rsidR="005352E9" w:rsidRPr="00E0657A">
                <w:rPr>
                  <w:rStyle w:val="Hyperlink"/>
                  <w:rFonts w:eastAsia="等线"/>
                </w:rPr>
                <w:t>https://www.dnazoo.org/</w:t>
              </w:r>
            </w:hyperlink>
          </w:p>
          <w:p w14:paraId="618D06F0" w14:textId="01A921D7" w:rsidR="000C6F00" w:rsidRPr="00E0657A" w:rsidRDefault="000C6F00" w:rsidP="005352E9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assemblies/</w:t>
            </w:r>
            <w:proofErr w:type="spellStart"/>
            <w:r w:rsidRPr="00E0657A">
              <w:rPr>
                <w:rFonts w:eastAsia="等线"/>
                <w:color w:val="000000"/>
              </w:rPr>
              <w:t>myotis_lucifugus</w:t>
            </w:r>
            <w:proofErr w:type="spellEnd"/>
          </w:p>
        </w:tc>
        <w:tc>
          <w:tcPr>
            <w:tcW w:w="2126" w:type="dxa"/>
          </w:tcPr>
          <w:p w14:paraId="7E71E97D" w14:textId="57FD83BC" w:rsidR="000C6F00" w:rsidRPr="00E0657A" w:rsidRDefault="00537C7E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1.8</w:t>
            </w:r>
          </w:p>
        </w:tc>
        <w:tc>
          <w:tcPr>
            <w:tcW w:w="1289" w:type="dxa"/>
          </w:tcPr>
          <w:p w14:paraId="63A8F28C" w14:textId="269B9FE8" w:rsidR="000C6F00" w:rsidRPr="00E0657A" w:rsidRDefault="00537C7E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64 Kb</w:t>
            </w:r>
          </w:p>
        </w:tc>
      </w:tr>
      <w:tr w:rsidR="005352E9" w:rsidRPr="00E0657A" w14:paraId="48035E19" w14:textId="636DC18B" w:rsidTr="00C824F7">
        <w:trPr>
          <w:trHeight w:val="280"/>
        </w:trPr>
        <w:tc>
          <w:tcPr>
            <w:tcW w:w="2314" w:type="dxa"/>
            <w:noWrap/>
          </w:tcPr>
          <w:p w14:paraId="4BBEE3F7" w14:textId="20480441" w:rsidR="000C6F00" w:rsidRPr="00E0657A" w:rsidRDefault="000C6F00" w:rsidP="00881AE7">
            <w:pPr>
              <w:jc w:val="center"/>
              <w:rPr>
                <w:rFonts w:eastAsia="等线"/>
                <w:i/>
                <w:iCs/>
                <w:color w:val="000000"/>
              </w:rPr>
            </w:pPr>
            <w:r w:rsidRPr="00E0657A">
              <w:rPr>
                <w:rFonts w:eastAsia="等线"/>
                <w:i/>
                <w:iCs/>
                <w:color w:val="000000"/>
              </w:rPr>
              <w:t>Myotis septentrionalis</w:t>
            </w:r>
            <w:r w:rsidR="00F63BE5">
              <w:rPr>
                <w:rFonts w:hint="eastAsia"/>
              </w:rPr>
              <w:t xml:space="preserve"> </w:t>
            </w:r>
          </w:p>
        </w:tc>
        <w:tc>
          <w:tcPr>
            <w:tcW w:w="4065" w:type="dxa"/>
            <w:noWrap/>
          </w:tcPr>
          <w:p w14:paraId="3BDC3417" w14:textId="1C28668D" w:rsidR="005352E9" w:rsidRPr="00E0657A" w:rsidRDefault="00903B2A" w:rsidP="00881AE7">
            <w:pPr>
              <w:jc w:val="center"/>
              <w:rPr>
                <w:rFonts w:eastAsia="等线"/>
                <w:color w:val="000000"/>
              </w:rPr>
            </w:pPr>
            <w:hyperlink r:id="rId17" w:history="1">
              <w:r w:rsidR="005352E9" w:rsidRPr="00E0657A">
                <w:rPr>
                  <w:rStyle w:val="Hyperlink"/>
                  <w:rFonts w:eastAsia="等线"/>
                </w:rPr>
                <w:t>https://www.dnazoo.org/</w:t>
              </w:r>
            </w:hyperlink>
          </w:p>
          <w:p w14:paraId="753C516B" w14:textId="17128099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assemblies/</w:t>
            </w:r>
            <w:proofErr w:type="spellStart"/>
            <w:r w:rsidRPr="00E0657A">
              <w:rPr>
                <w:rFonts w:eastAsia="等线"/>
                <w:color w:val="000000"/>
              </w:rPr>
              <w:t>myotis_septentrionalis</w:t>
            </w:r>
            <w:proofErr w:type="spellEnd"/>
          </w:p>
        </w:tc>
        <w:tc>
          <w:tcPr>
            <w:tcW w:w="2126" w:type="dxa"/>
          </w:tcPr>
          <w:p w14:paraId="616C8998" w14:textId="66C94697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6.1</w:t>
            </w:r>
          </w:p>
        </w:tc>
        <w:tc>
          <w:tcPr>
            <w:tcW w:w="1289" w:type="dxa"/>
          </w:tcPr>
          <w:p w14:paraId="04A6E5CA" w14:textId="6272B192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206 Kb</w:t>
            </w:r>
          </w:p>
        </w:tc>
      </w:tr>
      <w:tr w:rsidR="005352E9" w:rsidRPr="00E0657A" w14:paraId="35476800" w14:textId="11CA2644" w:rsidTr="00C824F7">
        <w:trPr>
          <w:trHeight w:val="280"/>
        </w:trPr>
        <w:tc>
          <w:tcPr>
            <w:tcW w:w="2314" w:type="dxa"/>
            <w:noWrap/>
          </w:tcPr>
          <w:p w14:paraId="6E80C412" w14:textId="05D7F042" w:rsidR="000C6F00" w:rsidRPr="00E0657A" w:rsidRDefault="000C6F00" w:rsidP="00881AE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Rhinolophus</w:t>
            </w:r>
            <w:proofErr w:type="spellEnd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ferrumequinum</w:t>
            </w:r>
            <w:proofErr w:type="spellEnd"/>
          </w:p>
        </w:tc>
        <w:tc>
          <w:tcPr>
            <w:tcW w:w="4065" w:type="dxa"/>
            <w:noWrap/>
          </w:tcPr>
          <w:p w14:paraId="5CEED655" w14:textId="795CE400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F_004115265.2</w:t>
            </w:r>
          </w:p>
        </w:tc>
        <w:tc>
          <w:tcPr>
            <w:tcW w:w="2126" w:type="dxa"/>
          </w:tcPr>
          <w:p w14:paraId="180C5612" w14:textId="68523079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8.1</w:t>
            </w:r>
          </w:p>
        </w:tc>
        <w:tc>
          <w:tcPr>
            <w:tcW w:w="1289" w:type="dxa"/>
          </w:tcPr>
          <w:p w14:paraId="132AB4CE" w14:textId="570CDACD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21 Mb</w:t>
            </w:r>
          </w:p>
        </w:tc>
      </w:tr>
      <w:tr w:rsidR="005352E9" w:rsidRPr="00E0657A" w14:paraId="1EAB8247" w14:textId="6866FBDB" w:rsidTr="00C824F7">
        <w:trPr>
          <w:trHeight w:val="280"/>
        </w:trPr>
        <w:tc>
          <w:tcPr>
            <w:tcW w:w="2314" w:type="dxa"/>
            <w:noWrap/>
          </w:tcPr>
          <w:p w14:paraId="72FA9D6D" w14:textId="4828C1C2" w:rsidR="000C6F00" w:rsidRPr="00E0657A" w:rsidRDefault="000C6F00" w:rsidP="00881AE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</w:rPr>
            </w:pPr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Rousettus aegyptiacus</w:t>
            </w:r>
          </w:p>
        </w:tc>
        <w:tc>
          <w:tcPr>
            <w:tcW w:w="4065" w:type="dxa"/>
            <w:noWrap/>
          </w:tcPr>
          <w:p w14:paraId="13764BFF" w14:textId="1C890572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F_014176215.1</w:t>
            </w:r>
          </w:p>
        </w:tc>
        <w:tc>
          <w:tcPr>
            <w:tcW w:w="2126" w:type="dxa"/>
          </w:tcPr>
          <w:p w14:paraId="62A8E016" w14:textId="2E5849C0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8.3</w:t>
            </w:r>
          </w:p>
        </w:tc>
        <w:tc>
          <w:tcPr>
            <w:tcW w:w="1289" w:type="dxa"/>
          </w:tcPr>
          <w:p w14:paraId="51D8E32A" w14:textId="659D992F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21 Mb</w:t>
            </w:r>
          </w:p>
        </w:tc>
      </w:tr>
      <w:tr w:rsidR="005352E9" w:rsidRPr="00E0657A" w14:paraId="7A3F4928" w14:textId="088F9D99" w:rsidTr="00C824F7">
        <w:trPr>
          <w:trHeight w:val="280"/>
        </w:trPr>
        <w:tc>
          <w:tcPr>
            <w:tcW w:w="2314" w:type="dxa"/>
            <w:noWrap/>
          </w:tcPr>
          <w:p w14:paraId="2041DB73" w14:textId="5E9E08A4" w:rsidR="000C6F00" w:rsidRPr="00E0657A" w:rsidRDefault="000C6F00" w:rsidP="00881AE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Desmodus</w:t>
            </w:r>
            <w:proofErr w:type="spellEnd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rotundus</w:t>
            </w:r>
            <w:proofErr w:type="spellEnd"/>
          </w:p>
        </w:tc>
        <w:tc>
          <w:tcPr>
            <w:tcW w:w="4065" w:type="dxa"/>
            <w:noWrap/>
          </w:tcPr>
          <w:p w14:paraId="198C7F74" w14:textId="6D80FEAA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F_002940915.1</w:t>
            </w:r>
          </w:p>
        </w:tc>
        <w:tc>
          <w:tcPr>
            <w:tcW w:w="2126" w:type="dxa"/>
          </w:tcPr>
          <w:p w14:paraId="1AB0C058" w14:textId="3377682A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7.4</w:t>
            </w:r>
          </w:p>
        </w:tc>
        <w:tc>
          <w:tcPr>
            <w:tcW w:w="1289" w:type="dxa"/>
          </w:tcPr>
          <w:p w14:paraId="089DBA2C" w14:textId="4FA5CCD3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6 Mb</w:t>
            </w:r>
          </w:p>
        </w:tc>
      </w:tr>
      <w:tr w:rsidR="005352E9" w:rsidRPr="00E0657A" w14:paraId="0BBFC000" w14:textId="25FBD751" w:rsidTr="00C824F7">
        <w:trPr>
          <w:trHeight w:val="280"/>
        </w:trPr>
        <w:tc>
          <w:tcPr>
            <w:tcW w:w="2314" w:type="dxa"/>
            <w:noWrap/>
          </w:tcPr>
          <w:p w14:paraId="6D8EFA6C" w14:textId="6FBE5B42" w:rsidR="000C6F00" w:rsidRPr="00E0657A" w:rsidRDefault="000C6F00" w:rsidP="00881AE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Phyllostomus</w:t>
            </w:r>
            <w:proofErr w:type="spellEnd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 xml:space="preserve"> discolor</w:t>
            </w:r>
          </w:p>
        </w:tc>
        <w:tc>
          <w:tcPr>
            <w:tcW w:w="4065" w:type="dxa"/>
            <w:noWrap/>
          </w:tcPr>
          <w:p w14:paraId="212A0556" w14:textId="5C2B9A86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F_004126475.2</w:t>
            </w:r>
          </w:p>
        </w:tc>
        <w:tc>
          <w:tcPr>
            <w:tcW w:w="2126" w:type="dxa"/>
          </w:tcPr>
          <w:p w14:paraId="01337642" w14:textId="1199DB9F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8.0</w:t>
            </w:r>
          </w:p>
        </w:tc>
        <w:tc>
          <w:tcPr>
            <w:tcW w:w="1289" w:type="dxa"/>
          </w:tcPr>
          <w:p w14:paraId="49801425" w14:textId="0CE3A1D4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15 Mb</w:t>
            </w:r>
          </w:p>
        </w:tc>
      </w:tr>
      <w:tr w:rsidR="005352E9" w:rsidRPr="00E0657A" w14:paraId="3F741704" w14:textId="5191A17D" w:rsidTr="00C824F7">
        <w:trPr>
          <w:trHeight w:val="280"/>
        </w:trPr>
        <w:tc>
          <w:tcPr>
            <w:tcW w:w="2314" w:type="dxa"/>
            <w:noWrap/>
          </w:tcPr>
          <w:p w14:paraId="454DF6E2" w14:textId="74BFF174" w:rsidR="000C6F00" w:rsidRPr="00E0657A" w:rsidRDefault="000C6F00" w:rsidP="00881AE7">
            <w:pPr>
              <w:jc w:val="center"/>
              <w:rPr>
                <w:rFonts w:eastAsia="等线"/>
                <w:b/>
                <w:bCs/>
                <w:i/>
                <w:iCs/>
                <w:color w:val="000000"/>
              </w:rPr>
            </w:pP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Molossus</w:t>
            </w:r>
            <w:proofErr w:type="spellEnd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rFonts w:eastAsia="等线"/>
                <w:b/>
                <w:bCs/>
                <w:i/>
                <w:iCs/>
                <w:color w:val="000000"/>
              </w:rPr>
              <w:t>molossus</w:t>
            </w:r>
            <w:proofErr w:type="spellEnd"/>
          </w:p>
        </w:tc>
        <w:tc>
          <w:tcPr>
            <w:tcW w:w="4065" w:type="dxa"/>
            <w:noWrap/>
          </w:tcPr>
          <w:p w14:paraId="5B051291" w14:textId="1FA953D9" w:rsidR="000C6F00" w:rsidRPr="00E0657A" w:rsidRDefault="000C6F00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GCF_014108415.1</w:t>
            </w:r>
          </w:p>
        </w:tc>
        <w:tc>
          <w:tcPr>
            <w:tcW w:w="2126" w:type="dxa"/>
          </w:tcPr>
          <w:p w14:paraId="45B2FB48" w14:textId="63AECC45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98.0</w:t>
            </w:r>
          </w:p>
        </w:tc>
        <w:tc>
          <w:tcPr>
            <w:tcW w:w="1289" w:type="dxa"/>
          </w:tcPr>
          <w:p w14:paraId="5AED0E47" w14:textId="2DABA5EB" w:rsidR="000C6F00" w:rsidRPr="00E0657A" w:rsidRDefault="00C346BA" w:rsidP="00881AE7">
            <w:pPr>
              <w:jc w:val="center"/>
              <w:rPr>
                <w:rFonts w:eastAsia="等线"/>
                <w:color w:val="000000"/>
              </w:rPr>
            </w:pPr>
            <w:r w:rsidRPr="00E0657A">
              <w:rPr>
                <w:rFonts w:eastAsia="等线"/>
                <w:color w:val="000000"/>
              </w:rPr>
              <w:t>22 Mb</w:t>
            </w:r>
          </w:p>
        </w:tc>
      </w:tr>
    </w:tbl>
    <w:p w14:paraId="4A358794" w14:textId="77777777" w:rsidR="00861508" w:rsidRPr="00E0657A" w:rsidRDefault="00861508" w:rsidP="00EE736B">
      <w:pPr>
        <w:rPr>
          <w:rFonts w:ascii="Times New Roman" w:hAnsi="Times New Roman" w:cs="Times New Roman"/>
          <w:sz w:val="24"/>
          <w:szCs w:val="24"/>
        </w:rPr>
      </w:pPr>
    </w:p>
    <w:p w14:paraId="402E16F7" w14:textId="05708CE9" w:rsidR="002241BD" w:rsidRPr="00E0657A" w:rsidRDefault="002241BD" w:rsidP="00EE736B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br w:type="page"/>
      </w:r>
    </w:p>
    <w:p w14:paraId="1B3449AC" w14:textId="77777777" w:rsidR="00EE736B" w:rsidRPr="00E0657A" w:rsidRDefault="00EE736B" w:rsidP="00EE736B">
      <w:pPr>
        <w:rPr>
          <w:rFonts w:ascii="Times New Roman" w:eastAsia="SimHei" w:hAnsi="Times New Roman" w:cs="Times New Roman"/>
          <w:iCs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lastRenderedPageBreak/>
        <w:t xml:space="preserve">Table S5. 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Information of chromosome-level genome assembly for </w:t>
      </w:r>
      <w:r w:rsidRPr="00E0657A">
        <w:rPr>
          <w:rFonts w:ascii="Times New Roman" w:eastAsia="SimHei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E0657A">
        <w:rPr>
          <w:rFonts w:ascii="Times New Roman" w:eastAsia="SimHei" w:hAnsi="Times New Roman" w:cs="Times New Roman"/>
          <w:i/>
          <w:iCs/>
          <w:sz w:val="24"/>
          <w:szCs w:val="24"/>
        </w:rPr>
        <w:t>abramus</w:t>
      </w:r>
      <w:proofErr w:type="spellEnd"/>
      <w:r w:rsidRPr="00E0657A">
        <w:rPr>
          <w:rFonts w:ascii="Times New Roman" w:eastAsia="SimHei" w:hAnsi="Times New Roman" w:cs="Times New Roman"/>
          <w:iCs/>
          <w:sz w:val="24"/>
          <w:szCs w:val="24"/>
        </w:rPr>
        <w:t>.</w:t>
      </w:r>
    </w:p>
    <w:p w14:paraId="5732419A" w14:textId="77777777" w:rsidR="00A10D8A" w:rsidRPr="00E0657A" w:rsidRDefault="00A10D8A" w:rsidP="00EE73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414"/>
        <w:gridCol w:w="1266"/>
        <w:gridCol w:w="1414"/>
        <w:gridCol w:w="1266"/>
      </w:tblGrid>
      <w:tr w:rsidR="003B4E89" w:rsidRPr="00E0657A" w14:paraId="66ACF030" w14:textId="77777777" w:rsidTr="003B4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414" w:type="dxa"/>
            <w:noWrap/>
            <w:hideMark/>
          </w:tcPr>
          <w:p w14:paraId="3CF9CEE0" w14:textId="77777777" w:rsidR="003B4E89" w:rsidRPr="00E0657A" w:rsidRDefault="003B4E89" w:rsidP="007E7275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 xml:space="preserve">Chromosome ID </w:t>
            </w:r>
          </w:p>
        </w:tc>
        <w:tc>
          <w:tcPr>
            <w:tcW w:w="1266" w:type="dxa"/>
            <w:noWrap/>
            <w:hideMark/>
          </w:tcPr>
          <w:p w14:paraId="568239CC" w14:textId="77777777" w:rsidR="003B4E89" w:rsidRPr="00E0657A" w:rsidRDefault="003B4E89" w:rsidP="007E7275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Length</w:t>
            </w:r>
          </w:p>
          <w:p w14:paraId="5CF01974" w14:textId="77777777" w:rsidR="003B4E89" w:rsidRPr="00E0657A" w:rsidRDefault="003B4E89" w:rsidP="007E7275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 xml:space="preserve"> (bp)</w:t>
            </w:r>
          </w:p>
        </w:tc>
        <w:tc>
          <w:tcPr>
            <w:tcW w:w="1414" w:type="dxa"/>
            <w:noWrap/>
            <w:hideMark/>
          </w:tcPr>
          <w:p w14:paraId="020D68E3" w14:textId="77777777" w:rsidR="003B4E89" w:rsidRPr="00E0657A" w:rsidRDefault="003B4E89" w:rsidP="007E7275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Chromosome ID</w:t>
            </w:r>
          </w:p>
        </w:tc>
        <w:tc>
          <w:tcPr>
            <w:tcW w:w="1266" w:type="dxa"/>
            <w:noWrap/>
            <w:hideMark/>
          </w:tcPr>
          <w:p w14:paraId="577D7599" w14:textId="77777777" w:rsidR="003B4E89" w:rsidRPr="00E0657A" w:rsidRDefault="003B4E89" w:rsidP="007E7275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 xml:space="preserve">Length </w:t>
            </w:r>
          </w:p>
          <w:p w14:paraId="03156413" w14:textId="77777777" w:rsidR="003B4E89" w:rsidRPr="00E0657A" w:rsidRDefault="003B4E89" w:rsidP="007E7275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  <w:kern w:val="2"/>
              </w:rPr>
              <w:t>(bp)</w:t>
            </w:r>
          </w:p>
        </w:tc>
      </w:tr>
      <w:tr w:rsidR="00291486" w:rsidRPr="00E0657A" w14:paraId="23EA3E51" w14:textId="77777777" w:rsidTr="00291486">
        <w:trPr>
          <w:trHeight w:val="320"/>
        </w:trPr>
        <w:tc>
          <w:tcPr>
            <w:tcW w:w="1414" w:type="dxa"/>
            <w:noWrap/>
            <w:hideMark/>
          </w:tcPr>
          <w:p w14:paraId="13873FA1" w14:textId="77777777" w:rsidR="00291486" w:rsidRPr="00E0657A" w:rsidRDefault="00291486" w:rsidP="0029148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1</w:t>
            </w:r>
          </w:p>
        </w:tc>
        <w:tc>
          <w:tcPr>
            <w:tcW w:w="1266" w:type="dxa"/>
            <w:noWrap/>
            <w:vAlign w:val="top"/>
            <w:hideMark/>
          </w:tcPr>
          <w:p w14:paraId="46A0B3F8" w14:textId="66B1425E" w:rsidR="00291486" w:rsidRPr="00E0657A" w:rsidRDefault="00291486" w:rsidP="00291486">
            <w:pPr>
              <w:rPr>
                <w:rFonts w:eastAsia="SimHei"/>
                <w:kern w:val="2"/>
              </w:rPr>
            </w:pPr>
            <w:r w:rsidRPr="00E0657A">
              <w:t>200,938,940</w:t>
            </w:r>
          </w:p>
        </w:tc>
        <w:tc>
          <w:tcPr>
            <w:tcW w:w="1414" w:type="dxa"/>
            <w:noWrap/>
            <w:hideMark/>
          </w:tcPr>
          <w:p w14:paraId="1E24F894" w14:textId="77777777" w:rsidR="00291486" w:rsidRPr="00E0657A" w:rsidRDefault="00291486" w:rsidP="0029148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8</w:t>
            </w:r>
          </w:p>
        </w:tc>
        <w:tc>
          <w:tcPr>
            <w:tcW w:w="1266" w:type="dxa"/>
            <w:noWrap/>
            <w:vAlign w:val="top"/>
            <w:hideMark/>
          </w:tcPr>
          <w:p w14:paraId="0B61042F" w14:textId="394C039D" w:rsidR="00291486" w:rsidRPr="00E0657A" w:rsidRDefault="00291486" w:rsidP="00291486">
            <w:pPr>
              <w:rPr>
                <w:rFonts w:eastAsia="SimHei"/>
                <w:kern w:val="2"/>
              </w:rPr>
            </w:pPr>
            <w:r w:rsidRPr="00E0657A">
              <w:t>126,623,607</w:t>
            </w:r>
          </w:p>
        </w:tc>
      </w:tr>
      <w:tr w:rsidR="00291486" w:rsidRPr="00E0657A" w14:paraId="066629A3" w14:textId="77777777" w:rsidTr="00291486">
        <w:trPr>
          <w:trHeight w:val="320"/>
        </w:trPr>
        <w:tc>
          <w:tcPr>
            <w:tcW w:w="1414" w:type="dxa"/>
            <w:noWrap/>
            <w:hideMark/>
          </w:tcPr>
          <w:p w14:paraId="6C656897" w14:textId="77777777" w:rsidR="00291486" w:rsidRPr="00E0657A" w:rsidRDefault="00291486" w:rsidP="0029148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2</w:t>
            </w:r>
          </w:p>
        </w:tc>
        <w:tc>
          <w:tcPr>
            <w:tcW w:w="1266" w:type="dxa"/>
            <w:noWrap/>
            <w:vAlign w:val="top"/>
            <w:hideMark/>
          </w:tcPr>
          <w:p w14:paraId="096A476B" w14:textId="3433745B" w:rsidR="00291486" w:rsidRPr="00E0657A" w:rsidRDefault="00291486" w:rsidP="00291486">
            <w:pPr>
              <w:rPr>
                <w:rFonts w:eastAsia="SimHei"/>
                <w:kern w:val="2"/>
              </w:rPr>
            </w:pPr>
            <w:r w:rsidRPr="00E0657A">
              <w:t>192,850,790</w:t>
            </w:r>
          </w:p>
        </w:tc>
        <w:tc>
          <w:tcPr>
            <w:tcW w:w="1414" w:type="dxa"/>
            <w:noWrap/>
          </w:tcPr>
          <w:p w14:paraId="4D429056" w14:textId="77777777" w:rsidR="00291486" w:rsidRPr="00E0657A" w:rsidRDefault="00291486" w:rsidP="0029148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9</w:t>
            </w:r>
          </w:p>
        </w:tc>
        <w:tc>
          <w:tcPr>
            <w:tcW w:w="1266" w:type="dxa"/>
            <w:noWrap/>
            <w:vAlign w:val="top"/>
          </w:tcPr>
          <w:p w14:paraId="0DA8237D" w14:textId="35038420" w:rsidR="00291486" w:rsidRPr="00E0657A" w:rsidRDefault="00291486" w:rsidP="00291486">
            <w:pPr>
              <w:rPr>
                <w:rFonts w:eastAsia="SimHei"/>
                <w:kern w:val="2"/>
              </w:rPr>
            </w:pPr>
            <w:r w:rsidRPr="00E0657A">
              <w:t>103,765,903</w:t>
            </w:r>
          </w:p>
        </w:tc>
      </w:tr>
      <w:tr w:rsidR="005E51C6" w:rsidRPr="00E0657A" w14:paraId="5502E47B" w14:textId="77777777" w:rsidTr="00291486">
        <w:trPr>
          <w:trHeight w:val="320"/>
        </w:trPr>
        <w:tc>
          <w:tcPr>
            <w:tcW w:w="1414" w:type="dxa"/>
            <w:noWrap/>
            <w:hideMark/>
          </w:tcPr>
          <w:p w14:paraId="185800AC" w14:textId="77777777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3</w:t>
            </w:r>
          </w:p>
        </w:tc>
        <w:tc>
          <w:tcPr>
            <w:tcW w:w="1266" w:type="dxa"/>
            <w:noWrap/>
            <w:vAlign w:val="top"/>
            <w:hideMark/>
          </w:tcPr>
          <w:p w14:paraId="031E91A4" w14:textId="62F09AE3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188,058,882</w:t>
            </w:r>
          </w:p>
        </w:tc>
        <w:tc>
          <w:tcPr>
            <w:tcW w:w="1414" w:type="dxa"/>
            <w:noWrap/>
          </w:tcPr>
          <w:p w14:paraId="46C5FB2C" w14:textId="280CC23B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10</w:t>
            </w:r>
          </w:p>
        </w:tc>
        <w:tc>
          <w:tcPr>
            <w:tcW w:w="1266" w:type="dxa"/>
            <w:noWrap/>
            <w:vAlign w:val="top"/>
          </w:tcPr>
          <w:p w14:paraId="3441A27A" w14:textId="44D075DC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84,164,351</w:t>
            </w:r>
          </w:p>
        </w:tc>
      </w:tr>
      <w:tr w:rsidR="005E51C6" w:rsidRPr="00E0657A" w14:paraId="1F37566B" w14:textId="77777777" w:rsidTr="00291486">
        <w:trPr>
          <w:trHeight w:val="320"/>
        </w:trPr>
        <w:tc>
          <w:tcPr>
            <w:tcW w:w="1414" w:type="dxa"/>
            <w:noWrap/>
            <w:hideMark/>
          </w:tcPr>
          <w:p w14:paraId="6B042B6E" w14:textId="77777777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4</w:t>
            </w:r>
          </w:p>
        </w:tc>
        <w:tc>
          <w:tcPr>
            <w:tcW w:w="1266" w:type="dxa"/>
            <w:noWrap/>
            <w:vAlign w:val="top"/>
            <w:hideMark/>
          </w:tcPr>
          <w:p w14:paraId="1A03189E" w14:textId="0C466366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186,846,285</w:t>
            </w:r>
          </w:p>
        </w:tc>
        <w:tc>
          <w:tcPr>
            <w:tcW w:w="1414" w:type="dxa"/>
            <w:noWrap/>
          </w:tcPr>
          <w:p w14:paraId="03D43068" w14:textId="3B1BBE6C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11</w:t>
            </w:r>
          </w:p>
        </w:tc>
        <w:tc>
          <w:tcPr>
            <w:tcW w:w="1266" w:type="dxa"/>
            <w:noWrap/>
            <w:vAlign w:val="top"/>
          </w:tcPr>
          <w:p w14:paraId="7E51B26F" w14:textId="6B75CCC2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52,735,240</w:t>
            </w:r>
          </w:p>
        </w:tc>
      </w:tr>
      <w:tr w:rsidR="005E51C6" w:rsidRPr="00E0657A" w14:paraId="05DE4902" w14:textId="77777777" w:rsidTr="00291486">
        <w:trPr>
          <w:trHeight w:val="320"/>
        </w:trPr>
        <w:tc>
          <w:tcPr>
            <w:tcW w:w="1414" w:type="dxa"/>
            <w:noWrap/>
            <w:hideMark/>
          </w:tcPr>
          <w:p w14:paraId="28FB17B8" w14:textId="77777777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5</w:t>
            </w:r>
          </w:p>
        </w:tc>
        <w:tc>
          <w:tcPr>
            <w:tcW w:w="1266" w:type="dxa"/>
            <w:noWrap/>
            <w:vAlign w:val="top"/>
            <w:hideMark/>
          </w:tcPr>
          <w:p w14:paraId="43C9C74F" w14:textId="213D2F95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163,267,654</w:t>
            </w:r>
          </w:p>
        </w:tc>
        <w:tc>
          <w:tcPr>
            <w:tcW w:w="1414" w:type="dxa"/>
            <w:noWrap/>
          </w:tcPr>
          <w:p w14:paraId="2EEFF6E5" w14:textId="001B4154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12</w:t>
            </w:r>
          </w:p>
        </w:tc>
        <w:tc>
          <w:tcPr>
            <w:tcW w:w="1266" w:type="dxa"/>
            <w:noWrap/>
            <w:vAlign w:val="top"/>
          </w:tcPr>
          <w:p w14:paraId="46DF76D3" w14:textId="64FACE35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37,163,474</w:t>
            </w:r>
          </w:p>
        </w:tc>
      </w:tr>
      <w:tr w:rsidR="005E51C6" w:rsidRPr="00E0657A" w14:paraId="7373847E" w14:textId="77777777" w:rsidTr="00291486">
        <w:trPr>
          <w:trHeight w:val="320"/>
        </w:trPr>
        <w:tc>
          <w:tcPr>
            <w:tcW w:w="1414" w:type="dxa"/>
            <w:noWrap/>
            <w:hideMark/>
          </w:tcPr>
          <w:p w14:paraId="3BA388B9" w14:textId="77777777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6</w:t>
            </w:r>
          </w:p>
        </w:tc>
        <w:tc>
          <w:tcPr>
            <w:tcW w:w="1266" w:type="dxa"/>
            <w:noWrap/>
            <w:vAlign w:val="top"/>
            <w:hideMark/>
          </w:tcPr>
          <w:p w14:paraId="0BC1077D" w14:textId="04C5B447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157,497,315</w:t>
            </w:r>
          </w:p>
        </w:tc>
        <w:tc>
          <w:tcPr>
            <w:tcW w:w="1414" w:type="dxa"/>
            <w:noWrap/>
          </w:tcPr>
          <w:p w14:paraId="0748F791" w14:textId="6C40A4BA" w:rsidR="005E51C6" w:rsidRPr="00E0657A" w:rsidRDefault="005E51C6" w:rsidP="005E51C6">
            <w:pPr>
              <w:rPr>
                <w:rFonts w:eastAsia="SimHei"/>
                <w:kern w:val="2"/>
              </w:rPr>
            </w:pPr>
            <w:proofErr w:type="spellStart"/>
            <w:r w:rsidRPr="00E0657A">
              <w:rPr>
                <w:rFonts w:eastAsia="SimHei"/>
              </w:rPr>
              <w:t>ChrX</w:t>
            </w:r>
            <w:proofErr w:type="spellEnd"/>
          </w:p>
        </w:tc>
        <w:tc>
          <w:tcPr>
            <w:tcW w:w="1266" w:type="dxa"/>
            <w:noWrap/>
            <w:vAlign w:val="top"/>
          </w:tcPr>
          <w:p w14:paraId="154E2F26" w14:textId="1954D9C2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95,233,838</w:t>
            </w:r>
          </w:p>
        </w:tc>
      </w:tr>
      <w:tr w:rsidR="005E51C6" w:rsidRPr="00E0657A" w14:paraId="30F0199D" w14:textId="77777777" w:rsidTr="00291486">
        <w:trPr>
          <w:trHeight w:val="320"/>
        </w:trPr>
        <w:tc>
          <w:tcPr>
            <w:tcW w:w="1414" w:type="dxa"/>
            <w:noWrap/>
            <w:hideMark/>
          </w:tcPr>
          <w:p w14:paraId="31AEBEC0" w14:textId="77777777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rPr>
                <w:rFonts w:eastAsia="SimHei"/>
              </w:rPr>
              <w:t>Chr7</w:t>
            </w:r>
          </w:p>
        </w:tc>
        <w:tc>
          <w:tcPr>
            <w:tcW w:w="1266" w:type="dxa"/>
            <w:noWrap/>
            <w:vAlign w:val="top"/>
            <w:hideMark/>
          </w:tcPr>
          <w:p w14:paraId="17D891A9" w14:textId="6732A045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154,773,734</w:t>
            </w:r>
          </w:p>
        </w:tc>
        <w:tc>
          <w:tcPr>
            <w:tcW w:w="1414" w:type="dxa"/>
            <w:noWrap/>
            <w:hideMark/>
          </w:tcPr>
          <w:p w14:paraId="6A58C5ED" w14:textId="77777777" w:rsidR="005E51C6" w:rsidRPr="00E0657A" w:rsidRDefault="005E51C6" w:rsidP="005E51C6">
            <w:pPr>
              <w:rPr>
                <w:rFonts w:eastAsia="SimHei"/>
                <w:kern w:val="2"/>
              </w:rPr>
            </w:pPr>
            <w:proofErr w:type="spellStart"/>
            <w:r w:rsidRPr="00E0657A">
              <w:rPr>
                <w:rFonts w:eastAsia="SimHei"/>
              </w:rPr>
              <w:t>ChrY</w:t>
            </w:r>
            <w:proofErr w:type="spellEnd"/>
          </w:p>
        </w:tc>
        <w:tc>
          <w:tcPr>
            <w:tcW w:w="1266" w:type="dxa"/>
            <w:noWrap/>
            <w:vAlign w:val="top"/>
            <w:hideMark/>
          </w:tcPr>
          <w:p w14:paraId="6AAE0484" w14:textId="1C3B6B22" w:rsidR="005E51C6" w:rsidRPr="00E0657A" w:rsidRDefault="005E51C6" w:rsidP="005E51C6">
            <w:pPr>
              <w:rPr>
                <w:rFonts w:eastAsia="SimHei"/>
                <w:kern w:val="2"/>
              </w:rPr>
            </w:pPr>
            <w:r w:rsidRPr="00E0657A">
              <w:t>4,358,302</w:t>
            </w:r>
          </w:p>
        </w:tc>
      </w:tr>
    </w:tbl>
    <w:p w14:paraId="0BBFDAAB" w14:textId="77777777" w:rsidR="00ED59F8" w:rsidRPr="00E0657A" w:rsidRDefault="00ED59F8" w:rsidP="00EE736B">
      <w:pPr>
        <w:rPr>
          <w:rFonts w:ascii="Times New Roman" w:hAnsi="Times New Roman" w:cs="Times New Roman"/>
          <w:sz w:val="24"/>
          <w:szCs w:val="24"/>
        </w:rPr>
      </w:pPr>
    </w:p>
    <w:p w14:paraId="1BF74D1E" w14:textId="77777777" w:rsidR="00D40949" w:rsidRPr="00E0657A" w:rsidRDefault="00D40949" w:rsidP="00EE736B">
      <w:pPr>
        <w:rPr>
          <w:rFonts w:ascii="Times New Roman" w:hAnsi="Times New Roman" w:cs="Times New Roman"/>
          <w:sz w:val="24"/>
          <w:szCs w:val="24"/>
        </w:rPr>
      </w:pPr>
    </w:p>
    <w:p w14:paraId="6748B631" w14:textId="77777777" w:rsidR="00ED59F8" w:rsidRPr="00E0657A" w:rsidRDefault="00ED59F8" w:rsidP="00EE736B">
      <w:pPr>
        <w:rPr>
          <w:rFonts w:ascii="Times New Roman" w:hAnsi="Times New Roman" w:cs="Times New Roman"/>
          <w:sz w:val="24"/>
          <w:szCs w:val="24"/>
        </w:rPr>
      </w:pPr>
    </w:p>
    <w:p w14:paraId="3FFAF9B7" w14:textId="5BA76BDC" w:rsidR="00EE736B" w:rsidRPr="00E0657A" w:rsidRDefault="00EE736B" w:rsidP="00EE736B">
      <w:pPr>
        <w:rPr>
          <w:rFonts w:ascii="Times New Roman" w:eastAsia="SimHei" w:hAnsi="Times New Roman" w:cs="Times New Roman"/>
          <w:iCs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t xml:space="preserve">Table S6. 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Information of the genome assembly and </w:t>
      </w:r>
      <w:r w:rsidR="00D16413" w:rsidRPr="00E0657A">
        <w:rPr>
          <w:rFonts w:ascii="Times New Roman" w:eastAsia="SimHei" w:hAnsi="Times New Roman" w:cs="Times New Roman"/>
          <w:sz w:val="24"/>
          <w:szCs w:val="24"/>
        </w:rPr>
        <w:t>quality assessment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 for </w:t>
      </w:r>
      <w:r w:rsidRPr="00E0657A">
        <w:rPr>
          <w:rFonts w:ascii="Times New Roman" w:eastAsia="SimHei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E0657A">
        <w:rPr>
          <w:rFonts w:ascii="Times New Roman" w:eastAsia="SimHei" w:hAnsi="Times New Roman" w:cs="Times New Roman"/>
          <w:i/>
          <w:iCs/>
          <w:sz w:val="24"/>
          <w:szCs w:val="24"/>
        </w:rPr>
        <w:t>abramus</w:t>
      </w:r>
      <w:proofErr w:type="spellEnd"/>
      <w:r w:rsidRPr="00E0657A">
        <w:rPr>
          <w:rFonts w:ascii="Times New Roman" w:eastAsia="SimHei" w:hAnsi="Times New Roman" w:cs="Times New Roman"/>
          <w:iCs/>
          <w:sz w:val="24"/>
          <w:szCs w:val="24"/>
        </w:rPr>
        <w:t>.</w:t>
      </w:r>
    </w:p>
    <w:p w14:paraId="5AD63182" w14:textId="77777777" w:rsidR="00A10D8A" w:rsidRPr="00E0657A" w:rsidRDefault="00A10D8A" w:rsidP="00EE736B">
      <w:pPr>
        <w:rPr>
          <w:rFonts w:ascii="Times New Roman" w:eastAsia="SimHei" w:hAnsi="Times New Roman" w:cs="Times New Roman"/>
          <w:iCs/>
          <w:sz w:val="24"/>
          <w:szCs w:val="24"/>
        </w:rPr>
      </w:pPr>
    </w:p>
    <w:tbl>
      <w:tblPr>
        <w:tblStyle w:val="1"/>
        <w:tblW w:w="8364" w:type="dxa"/>
        <w:tblLook w:val="04A0" w:firstRow="1" w:lastRow="0" w:firstColumn="1" w:lastColumn="0" w:noHBand="0" w:noVBand="1"/>
      </w:tblPr>
      <w:tblGrid>
        <w:gridCol w:w="2960"/>
        <w:gridCol w:w="3703"/>
        <w:gridCol w:w="1701"/>
      </w:tblGrid>
      <w:tr w:rsidR="005111D4" w:rsidRPr="00E0657A" w14:paraId="0839175A" w14:textId="77777777" w:rsidTr="00D47C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tcW w:w="2960" w:type="dxa"/>
            <w:noWrap/>
            <w:hideMark/>
          </w:tcPr>
          <w:p w14:paraId="744AC9DF" w14:textId="77777777" w:rsidR="005111D4" w:rsidRPr="00E0657A" w:rsidRDefault="005111D4" w:rsidP="005111D4">
            <w:pPr>
              <w:widowControl/>
              <w:jc w:val="center"/>
            </w:pPr>
            <w:r w:rsidRPr="00E0657A">
              <w:t xml:space="preserve">　</w:t>
            </w:r>
          </w:p>
        </w:tc>
        <w:tc>
          <w:tcPr>
            <w:tcW w:w="3703" w:type="dxa"/>
            <w:noWrap/>
            <w:hideMark/>
          </w:tcPr>
          <w:p w14:paraId="742F7575" w14:textId="77777777" w:rsidR="005111D4" w:rsidRPr="00E0657A" w:rsidRDefault="005111D4" w:rsidP="005111D4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Feature</w:t>
            </w:r>
          </w:p>
        </w:tc>
        <w:tc>
          <w:tcPr>
            <w:tcW w:w="1701" w:type="dxa"/>
            <w:noWrap/>
            <w:hideMark/>
          </w:tcPr>
          <w:p w14:paraId="5BB9F6AC" w14:textId="77777777" w:rsidR="005111D4" w:rsidRPr="00E0657A" w:rsidRDefault="005111D4" w:rsidP="005111D4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Value</w:t>
            </w:r>
          </w:p>
        </w:tc>
      </w:tr>
      <w:tr w:rsidR="005111D4" w:rsidRPr="00E0657A" w14:paraId="26E852B5" w14:textId="77777777" w:rsidTr="00D47C46">
        <w:trPr>
          <w:trHeight w:val="468"/>
        </w:trPr>
        <w:tc>
          <w:tcPr>
            <w:tcW w:w="2960" w:type="dxa"/>
            <w:vMerge w:val="restart"/>
            <w:tcBorders>
              <w:top w:val="single" w:sz="6" w:space="0" w:color="auto"/>
              <w:bottom w:val="nil"/>
            </w:tcBorders>
            <w:noWrap/>
            <w:hideMark/>
          </w:tcPr>
          <w:p w14:paraId="11419CA2" w14:textId="77777777" w:rsidR="005111D4" w:rsidRPr="00E0657A" w:rsidRDefault="005111D4" w:rsidP="005111D4">
            <w:pPr>
              <w:widowControl/>
              <w:jc w:val="center"/>
              <w:rPr>
                <w:b/>
                <w:bCs/>
                <w:color w:val="000000"/>
              </w:rPr>
            </w:pPr>
            <w:r w:rsidRPr="00E0657A">
              <w:rPr>
                <w:b/>
                <w:bCs/>
                <w:color w:val="000000"/>
              </w:rPr>
              <w:t>Genome assembly statistics</w:t>
            </w:r>
          </w:p>
        </w:tc>
        <w:tc>
          <w:tcPr>
            <w:tcW w:w="3703" w:type="dxa"/>
            <w:tcBorders>
              <w:top w:val="single" w:sz="6" w:space="0" w:color="auto"/>
              <w:bottom w:val="nil"/>
            </w:tcBorders>
            <w:hideMark/>
          </w:tcPr>
          <w:p w14:paraId="1D22AA87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Total base (bp) of assembly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5F4AEF2" w14:textId="08F6C053" w:rsidR="005111D4" w:rsidRPr="00E0657A" w:rsidRDefault="005541A7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1,755,815,725</w:t>
            </w:r>
          </w:p>
        </w:tc>
      </w:tr>
      <w:tr w:rsidR="005111D4" w:rsidRPr="00E0657A" w14:paraId="71878F18" w14:textId="77777777" w:rsidTr="00D47C46">
        <w:trPr>
          <w:trHeight w:val="468"/>
        </w:trPr>
        <w:tc>
          <w:tcPr>
            <w:tcW w:w="2960" w:type="dxa"/>
            <w:vMerge/>
            <w:tcBorders>
              <w:top w:val="nil"/>
              <w:bottom w:val="nil"/>
            </w:tcBorders>
            <w:hideMark/>
          </w:tcPr>
          <w:p w14:paraId="39B9A699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tcBorders>
              <w:top w:val="nil"/>
              <w:bottom w:val="nil"/>
            </w:tcBorders>
            <w:hideMark/>
          </w:tcPr>
          <w:p w14:paraId="223901F1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Contigs num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000C4389" w14:textId="2F8E6FEE" w:rsidR="005111D4" w:rsidRPr="00E0657A" w:rsidRDefault="00595546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79</w:t>
            </w:r>
          </w:p>
        </w:tc>
      </w:tr>
      <w:tr w:rsidR="005111D4" w:rsidRPr="00E0657A" w14:paraId="5775B363" w14:textId="77777777" w:rsidTr="00D47C46">
        <w:trPr>
          <w:trHeight w:val="468"/>
        </w:trPr>
        <w:tc>
          <w:tcPr>
            <w:tcW w:w="2960" w:type="dxa"/>
            <w:vMerge/>
            <w:tcBorders>
              <w:top w:val="nil"/>
              <w:bottom w:val="nil"/>
            </w:tcBorders>
            <w:hideMark/>
          </w:tcPr>
          <w:p w14:paraId="788991FD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tcBorders>
              <w:top w:val="nil"/>
              <w:bottom w:val="nil"/>
            </w:tcBorders>
            <w:noWrap/>
            <w:hideMark/>
          </w:tcPr>
          <w:p w14:paraId="50B291B8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Contigs N50 (bp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D8D0E97" w14:textId="7BA1E86A" w:rsidR="005111D4" w:rsidRPr="00E0657A" w:rsidRDefault="00EE60C7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57,073,852</w:t>
            </w:r>
          </w:p>
        </w:tc>
      </w:tr>
      <w:tr w:rsidR="005111D4" w:rsidRPr="00E0657A" w14:paraId="77453244" w14:textId="77777777" w:rsidTr="00D47C46">
        <w:trPr>
          <w:trHeight w:val="468"/>
        </w:trPr>
        <w:tc>
          <w:tcPr>
            <w:tcW w:w="2960" w:type="dxa"/>
            <w:vMerge/>
            <w:tcBorders>
              <w:top w:val="nil"/>
              <w:bottom w:val="nil"/>
            </w:tcBorders>
            <w:hideMark/>
          </w:tcPr>
          <w:p w14:paraId="596FB29B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tcBorders>
              <w:top w:val="nil"/>
              <w:bottom w:val="nil"/>
            </w:tcBorders>
            <w:noWrap/>
            <w:hideMark/>
          </w:tcPr>
          <w:p w14:paraId="2D23D5C0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Scaffolds number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2CC00BD" w14:textId="4DBB89C3" w:rsidR="005111D4" w:rsidRPr="00E0657A" w:rsidRDefault="006804A9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48</w:t>
            </w:r>
          </w:p>
        </w:tc>
      </w:tr>
      <w:tr w:rsidR="005111D4" w:rsidRPr="00E0657A" w14:paraId="115C54A7" w14:textId="77777777" w:rsidTr="00D47C46">
        <w:trPr>
          <w:trHeight w:val="468"/>
        </w:trPr>
        <w:tc>
          <w:tcPr>
            <w:tcW w:w="2960" w:type="dxa"/>
            <w:vMerge/>
            <w:tcBorders>
              <w:top w:val="nil"/>
              <w:bottom w:val="nil"/>
            </w:tcBorders>
            <w:hideMark/>
          </w:tcPr>
          <w:p w14:paraId="34A65237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tcBorders>
              <w:top w:val="nil"/>
              <w:bottom w:val="nil"/>
            </w:tcBorders>
            <w:noWrap/>
            <w:hideMark/>
          </w:tcPr>
          <w:p w14:paraId="6BACD707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Scaffolds N50 (bp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0C21995" w14:textId="0E56CDCA" w:rsidR="005111D4" w:rsidRPr="00E0657A" w:rsidRDefault="00055FE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163,267,654</w:t>
            </w:r>
          </w:p>
        </w:tc>
      </w:tr>
      <w:tr w:rsidR="005111D4" w:rsidRPr="00E0657A" w14:paraId="22DF4E40" w14:textId="77777777" w:rsidTr="00D47C46">
        <w:trPr>
          <w:trHeight w:val="468"/>
        </w:trPr>
        <w:tc>
          <w:tcPr>
            <w:tcW w:w="2960" w:type="dxa"/>
            <w:vMerge/>
            <w:tcBorders>
              <w:top w:val="nil"/>
              <w:bottom w:val="nil"/>
            </w:tcBorders>
            <w:hideMark/>
          </w:tcPr>
          <w:p w14:paraId="1E28573F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tcBorders>
              <w:top w:val="nil"/>
              <w:bottom w:val="nil"/>
            </w:tcBorders>
            <w:noWrap/>
            <w:hideMark/>
          </w:tcPr>
          <w:p w14:paraId="0CA7D7CB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GC content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E0E3A4D" w14:textId="75E7E023" w:rsidR="005111D4" w:rsidRPr="00E0657A" w:rsidRDefault="00747FF6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42.90</w:t>
            </w:r>
          </w:p>
        </w:tc>
      </w:tr>
      <w:tr w:rsidR="005111D4" w:rsidRPr="00E0657A" w14:paraId="7770DA8C" w14:textId="77777777" w:rsidTr="00D47C46">
        <w:trPr>
          <w:trHeight w:val="468"/>
        </w:trPr>
        <w:tc>
          <w:tcPr>
            <w:tcW w:w="29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BC9C284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3836EB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Hi-C loading rates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9F9DAE" w14:textId="2EA0E0D2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99.</w:t>
            </w:r>
            <w:r w:rsidR="006804A9" w:rsidRPr="00E0657A">
              <w:rPr>
                <w:color w:val="000000"/>
              </w:rPr>
              <w:t>57</w:t>
            </w:r>
          </w:p>
        </w:tc>
      </w:tr>
      <w:tr w:rsidR="005111D4" w:rsidRPr="00E0657A" w14:paraId="045E13C9" w14:textId="77777777" w:rsidTr="00D47C46">
        <w:trPr>
          <w:trHeight w:val="468"/>
        </w:trPr>
        <w:tc>
          <w:tcPr>
            <w:tcW w:w="296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3F7D31DC" w14:textId="77777777" w:rsidR="005111D4" w:rsidRPr="00E0657A" w:rsidRDefault="005111D4" w:rsidP="005111D4">
            <w:pPr>
              <w:widowControl/>
              <w:jc w:val="center"/>
              <w:rPr>
                <w:b/>
                <w:bCs/>
                <w:color w:val="000000"/>
              </w:rPr>
            </w:pPr>
            <w:r w:rsidRPr="00E0657A">
              <w:rPr>
                <w:b/>
                <w:bCs/>
                <w:color w:val="000000"/>
              </w:rPr>
              <w:t>Genome assembly evaluation</w:t>
            </w:r>
          </w:p>
        </w:tc>
        <w:tc>
          <w:tcPr>
            <w:tcW w:w="370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EE8848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Nanopore reads mapping rates (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EF1750" w14:textId="49A6A2E1" w:rsidR="005111D4" w:rsidRPr="00E0657A" w:rsidRDefault="00A20C50" w:rsidP="00A20C50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99.63</w:t>
            </w:r>
          </w:p>
        </w:tc>
      </w:tr>
      <w:tr w:rsidR="005111D4" w:rsidRPr="00E0657A" w14:paraId="071CCAF5" w14:textId="77777777" w:rsidTr="00D47C46">
        <w:trPr>
          <w:trHeight w:val="468"/>
        </w:trPr>
        <w:tc>
          <w:tcPr>
            <w:tcW w:w="2960" w:type="dxa"/>
            <w:vMerge/>
            <w:tcBorders>
              <w:top w:val="nil"/>
              <w:bottom w:val="nil"/>
            </w:tcBorders>
            <w:hideMark/>
          </w:tcPr>
          <w:p w14:paraId="2829B095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tcBorders>
              <w:top w:val="nil"/>
              <w:bottom w:val="nil"/>
            </w:tcBorders>
            <w:noWrap/>
            <w:hideMark/>
          </w:tcPr>
          <w:p w14:paraId="6267FE32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Illumina reads mapping rates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A8FBB99" w14:textId="18C37D43" w:rsidR="005111D4" w:rsidRPr="00E0657A" w:rsidRDefault="00A20C50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99.85</w:t>
            </w:r>
          </w:p>
        </w:tc>
      </w:tr>
      <w:tr w:rsidR="005111D4" w:rsidRPr="00E0657A" w14:paraId="37D413D9" w14:textId="77777777" w:rsidTr="00D47C46">
        <w:trPr>
          <w:trHeight w:val="468"/>
        </w:trPr>
        <w:tc>
          <w:tcPr>
            <w:tcW w:w="296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6A2BB78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FED9B6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RNA-seq reads mapping rates (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F30357" w14:textId="1EA93FEB" w:rsidR="005111D4" w:rsidRPr="00E0657A" w:rsidRDefault="00A20C50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95.51</w:t>
            </w:r>
          </w:p>
        </w:tc>
      </w:tr>
      <w:tr w:rsidR="005111D4" w:rsidRPr="00E0657A" w14:paraId="7C64D5DB" w14:textId="77777777" w:rsidTr="00D47C46">
        <w:trPr>
          <w:trHeight w:val="468"/>
        </w:trPr>
        <w:tc>
          <w:tcPr>
            <w:tcW w:w="29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E0A2D3E" w14:textId="77777777" w:rsidR="005111D4" w:rsidRPr="00E0657A" w:rsidRDefault="005111D4" w:rsidP="005111D4">
            <w:pPr>
              <w:widowControl/>
              <w:jc w:val="center"/>
              <w:rPr>
                <w:b/>
                <w:bCs/>
                <w:color w:val="000000"/>
              </w:rPr>
            </w:pPr>
            <w:r w:rsidRPr="00E0657A">
              <w:rPr>
                <w:b/>
                <w:bCs/>
                <w:color w:val="000000"/>
              </w:rPr>
              <w:t>BUSCO analysis</w:t>
            </w:r>
          </w:p>
        </w:tc>
        <w:tc>
          <w:tcPr>
            <w:tcW w:w="3703" w:type="dxa"/>
            <w:tcBorders>
              <w:top w:val="single" w:sz="4" w:space="0" w:color="auto"/>
            </w:tcBorders>
            <w:hideMark/>
          </w:tcPr>
          <w:p w14:paraId="47769351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Complete BUSCOs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2AFE6491" w14:textId="31E7453B" w:rsidR="005111D4" w:rsidRPr="00E0657A" w:rsidRDefault="003C3D91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  <w:color w:val="000000"/>
              </w:rPr>
              <w:t>8</w:t>
            </w:r>
            <w:r w:rsidR="00ED1FDB" w:rsidRPr="00E0657A">
              <w:rPr>
                <w:rFonts w:hint="eastAsia"/>
                <w:color w:val="000000"/>
              </w:rPr>
              <w:t>,</w:t>
            </w:r>
            <w:r w:rsidRPr="00E0657A">
              <w:rPr>
                <w:rFonts w:hint="eastAsia"/>
                <w:color w:val="000000"/>
              </w:rPr>
              <w:t>842</w:t>
            </w:r>
            <w:r w:rsidR="00142C51" w:rsidRPr="00E0657A">
              <w:rPr>
                <w:color w:val="000000"/>
              </w:rPr>
              <w:t xml:space="preserve"> (</w:t>
            </w:r>
            <w:r w:rsidRPr="00E0657A">
              <w:rPr>
                <w:rFonts w:hint="eastAsia"/>
                <w:color w:val="000000"/>
              </w:rPr>
              <w:t>95.8%</w:t>
            </w:r>
            <w:r w:rsidR="00142C51" w:rsidRPr="00E0657A">
              <w:rPr>
                <w:color w:val="000000"/>
              </w:rPr>
              <w:t>)</w:t>
            </w:r>
          </w:p>
        </w:tc>
      </w:tr>
      <w:tr w:rsidR="005111D4" w:rsidRPr="00E0657A" w14:paraId="76982D79" w14:textId="77777777" w:rsidTr="005111D4">
        <w:trPr>
          <w:trHeight w:val="468"/>
        </w:trPr>
        <w:tc>
          <w:tcPr>
            <w:tcW w:w="2960" w:type="dxa"/>
            <w:vMerge/>
            <w:hideMark/>
          </w:tcPr>
          <w:p w14:paraId="436D21D4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hideMark/>
          </w:tcPr>
          <w:p w14:paraId="4CB791D0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Complete and single-copy BUSCOs (%)</w:t>
            </w:r>
          </w:p>
        </w:tc>
        <w:tc>
          <w:tcPr>
            <w:tcW w:w="1701" w:type="dxa"/>
            <w:hideMark/>
          </w:tcPr>
          <w:p w14:paraId="3961C390" w14:textId="10381AF4" w:rsidR="005111D4" w:rsidRPr="00E0657A" w:rsidRDefault="003C3D91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  <w:color w:val="000000"/>
              </w:rPr>
              <w:t>8</w:t>
            </w:r>
            <w:r w:rsidR="00ED1FDB" w:rsidRPr="00E0657A">
              <w:rPr>
                <w:rFonts w:hint="eastAsia"/>
                <w:color w:val="000000"/>
              </w:rPr>
              <w:t>,</w:t>
            </w:r>
            <w:r w:rsidRPr="00E0657A">
              <w:rPr>
                <w:rFonts w:hint="eastAsia"/>
                <w:color w:val="000000"/>
              </w:rPr>
              <w:t>637</w:t>
            </w:r>
            <w:r w:rsidR="005111D4" w:rsidRPr="00E0657A">
              <w:rPr>
                <w:color w:val="000000"/>
              </w:rPr>
              <w:t xml:space="preserve"> (</w:t>
            </w:r>
            <w:r w:rsidRPr="00E0657A">
              <w:rPr>
                <w:rFonts w:hint="eastAsia"/>
                <w:color w:val="000000"/>
              </w:rPr>
              <w:t>93.6%</w:t>
            </w:r>
            <w:r w:rsidR="005111D4" w:rsidRPr="00E0657A">
              <w:rPr>
                <w:color w:val="000000"/>
              </w:rPr>
              <w:t>)</w:t>
            </w:r>
          </w:p>
        </w:tc>
      </w:tr>
      <w:tr w:rsidR="005111D4" w:rsidRPr="00E0657A" w14:paraId="44DA6FB7" w14:textId="77777777" w:rsidTr="005111D4">
        <w:trPr>
          <w:trHeight w:val="468"/>
        </w:trPr>
        <w:tc>
          <w:tcPr>
            <w:tcW w:w="2960" w:type="dxa"/>
            <w:vMerge/>
            <w:hideMark/>
          </w:tcPr>
          <w:p w14:paraId="471563B5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hideMark/>
          </w:tcPr>
          <w:p w14:paraId="1A9EEE33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Complete and duplicated BUSCOs (%)</w:t>
            </w:r>
          </w:p>
        </w:tc>
        <w:tc>
          <w:tcPr>
            <w:tcW w:w="1701" w:type="dxa"/>
            <w:hideMark/>
          </w:tcPr>
          <w:p w14:paraId="5E24CD07" w14:textId="58397AFC" w:rsidR="005111D4" w:rsidRPr="00E0657A" w:rsidRDefault="003C3D91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  <w:color w:val="000000"/>
              </w:rPr>
              <w:t>205</w:t>
            </w:r>
            <w:r w:rsidR="005111D4" w:rsidRPr="00E0657A">
              <w:rPr>
                <w:color w:val="000000"/>
              </w:rPr>
              <w:t xml:space="preserve"> (</w:t>
            </w:r>
            <w:r w:rsidRPr="00E0657A">
              <w:rPr>
                <w:rFonts w:hint="eastAsia"/>
                <w:color w:val="000000"/>
              </w:rPr>
              <w:t>2.2%</w:t>
            </w:r>
            <w:r w:rsidR="005111D4" w:rsidRPr="00E0657A">
              <w:rPr>
                <w:color w:val="000000"/>
              </w:rPr>
              <w:t>)</w:t>
            </w:r>
          </w:p>
        </w:tc>
      </w:tr>
      <w:tr w:rsidR="005111D4" w:rsidRPr="00E0657A" w14:paraId="25340226" w14:textId="77777777" w:rsidTr="005111D4">
        <w:trPr>
          <w:trHeight w:val="468"/>
        </w:trPr>
        <w:tc>
          <w:tcPr>
            <w:tcW w:w="2960" w:type="dxa"/>
            <w:vMerge/>
            <w:hideMark/>
          </w:tcPr>
          <w:p w14:paraId="0AFCA815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hideMark/>
          </w:tcPr>
          <w:p w14:paraId="19C8F6FD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Fragmented BUSCOs (%)</w:t>
            </w:r>
          </w:p>
        </w:tc>
        <w:tc>
          <w:tcPr>
            <w:tcW w:w="1701" w:type="dxa"/>
            <w:hideMark/>
          </w:tcPr>
          <w:p w14:paraId="4DB7F4B7" w14:textId="3BBA26B9" w:rsidR="005111D4" w:rsidRPr="00E0657A" w:rsidRDefault="003C3D91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  <w:color w:val="000000"/>
              </w:rPr>
              <w:t>63</w:t>
            </w:r>
            <w:r w:rsidR="005111D4" w:rsidRPr="00E0657A">
              <w:rPr>
                <w:color w:val="000000"/>
              </w:rPr>
              <w:t xml:space="preserve"> (</w:t>
            </w:r>
            <w:r w:rsidRPr="00E0657A">
              <w:rPr>
                <w:rFonts w:hint="eastAsia"/>
                <w:color w:val="000000"/>
              </w:rPr>
              <w:t>0.7%</w:t>
            </w:r>
            <w:r w:rsidR="005111D4" w:rsidRPr="00E0657A">
              <w:rPr>
                <w:color w:val="000000"/>
              </w:rPr>
              <w:t>)</w:t>
            </w:r>
          </w:p>
        </w:tc>
      </w:tr>
      <w:tr w:rsidR="005111D4" w:rsidRPr="00E0657A" w14:paraId="420920FC" w14:textId="77777777" w:rsidTr="005111D4">
        <w:trPr>
          <w:trHeight w:val="468"/>
        </w:trPr>
        <w:tc>
          <w:tcPr>
            <w:tcW w:w="2960" w:type="dxa"/>
            <w:vMerge/>
            <w:hideMark/>
          </w:tcPr>
          <w:p w14:paraId="57433456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hideMark/>
          </w:tcPr>
          <w:p w14:paraId="483B9A7D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Missing BUSCOs (%)</w:t>
            </w:r>
          </w:p>
        </w:tc>
        <w:tc>
          <w:tcPr>
            <w:tcW w:w="1701" w:type="dxa"/>
            <w:hideMark/>
          </w:tcPr>
          <w:p w14:paraId="31A27FAF" w14:textId="28A37FC3" w:rsidR="005111D4" w:rsidRPr="00E0657A" w:rsidRDefault="003C3D91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  <w:color w:val="000000"/>
              </w:rPr>
              <w:t>321</w:t>
            </w:r>
            <w:r w:rsidR="005111D4" w:rsidRPr="00E0657A">
              <w:rPr>
                <w:color w:val="000000"/>
              </w:rPr>
              <w:t xml:space="preserve"> (</w:t>
            </w:r>
            <w:r w:rsidRPr="00E0657A">
              <w:rPr>
                <w:rFonts w:hint="eastAsia"/>
                <w:color w:val="000000"/>
              </w:rPr>
              <w:t>3.5%</w:t>
            </w:r>
            <w:r w:rsidR="005111D4" w:rsidRPr="00E0657A">
              <w:rPr>
                <w:color w:val="000000"/>
              </w:rPr>
              <w:t>)</w:t>
            </w:r>
          </w:p>
        </w:tc>
      </w:tr>
      <w:tr w:rsidR="005111D4" w:rsidRPr="00E0657A" w14:paraId="4950A5A6" w14:textId="77777777" w:rsidTr="005111D4">
        <w:trPr>
          <w:trHeight w:val="468"/>
        </w:trPr>
        <w:tc>
          <w:tcPr>
            <w:tcW w:w="2960" w:type="dxa"/>
            <w:vMerge/>
            <w:hideMark/>
          </w:tcPr>
          <w:p w14:paraId="7343372A" w14:textId="77777777" w:rsidR="005111D4" w:rsidRPr="00E0657A" w:rsidRDefault="005111D4" w:rsidP="005111D4">
            <w:pPr>
              <w:widowControl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703" w:type="dxa"/>
            <w:hideMark/>
          </w:tcPr>
          <w:p w14:paraId="74A83B5E" w14:textId="77777777" w:rsidR="005111D4" w:rsidRPr="00E0657A" w:rsidRDefault="005111D4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Total BUSCO groups searched</w:t>
            </w:r>
          </w:p>
        </w:tc>
        <w:tc>
          <w:tcPr>
            <w:tcW w:w="1701" w:type="dxa"/>
            <w:hideMark/>
          </w:tcPr>
          <w:p w14:paraId="74FA81C0" w14:textId="23692280" w:rsidR="005111D4" w:rsidRPr="00E0657A" w:rsidRDefault="003C3D91" w:rsidP="005111D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  <w:color w:val="000000"/>
              </w:rPr>
              <w:t>9</w:t>
            </w:r>
            <w:r w:rsidR="00ED1FDB" w:rsidRPr="00E0657A">
              <w:rPr>
                <w:rFonts w:hint="eastAsia"/>
                <w:color w:val="000000"/>
              </w:rPr>
              <w:t>,</w:t>
            </w:r>
            <w:r w:rsidRPr="00E0657A">
              <w:rPr>
                <w:rFonts w:hint="eastAsia"/>
                <w:color w:val="000000"/>
              </w:rPr>
              <w:t>226</w:t>
            </w:r>
          </w:p>
        </w:tc>
      </w:tr>
    </w:tbl>
    <w:p w14:paraId="00188792" w14:textId="77777777" w:rsidR="005111D4" w:rsidRPr="00E0657A" w:rsidRDefault="005111D4" w:rsidP="00EE736B">
      <w:pPr>
        <w:rPr>
          <w:rFonts w:ascii="Times New Roman" w:hAnsi="Times New Roman" w:cs="Times New Roman"/>
          <w:sz w:val="24"/>
          <w:szCs w:val="24"/>
        </w:rPr>
      </w:pPr>
    </w:p>
    <w:p w14:paraId="1A4ABE18" w14:textId="2157CA27" w:rsidR="00EE736B" w:rsidRPr="00E0657A" w:rsidRDefault="004170A5" w:rsidP="00EE736B">
      <w:pPr>
        <w:rPr>
          <w:rFonts w:ascii="Times New Roman" w:eastAsia="SimHei" w:hAnsi="Times New Roman" w:cs="Times New Roman"/>
          <w:iCs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br w:type="page"/>
      </w:r>
      <w:r w:rsidR="00EE736B" w:rsidRPr="00E0657A">
        <w:rPr>
          <w:rFonts w:ascii="Times New Roman" w:hAnsi="Times New Roman" w:cs="Times New Roman"/>
          <w:sz w:val="24"/>
          <w:szCs w:val="24"/>
        </w:rPr>
        <w:lastRenderedPageBreak/>
        <w:t xml:space="preserve">Table S7. </w:t>
      </w:r>
      <w:r w:rsidR="00EE736B" w:rsidRPr="00E0657A">
        <w:rPr>
          <w:rFonts w:ascii="Times New Roman" w:eastAsia="SimHei" w:hAnsi="Times New Roman" w:cs="Times New Roman"/>
          <w:sz w:val="24"/>
          <w:szCs w:val="24"/>
        </w:rPr>
        <w:t xml:space="preserve">Repeat annotation in genome assembly of </w:t>
      </w:r>
      <w:r w:rsidR="00EE736B" w:rsidRPr="00E0657A">
        <w:rPr>
          <w:rFonts w:ascii="Times New Roman" w:eastAsia="SimHei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EE736B" w:rsidRPr="00E0657A">
        <w:rPr>
          <w:rFonts w:ascii="Times New Roman" w:eastAsia="SimHei" w:hAnsi="Times New Roman" w:cs="Times New Roman"/>
          <w:i/>
          <w:iCs/>
          <w:sz w:val="24"/>
          <w:szCs w:val="24"/>
        </w:rPr>
        <w:t>abramus</w:t>
      </w:r>
      <w:proofErr w:type="spellEnd"/>
      <w:r w:rsidR="00EE736B" w:rsidRPr="00E0657A">
        <w:rPr>
          <w:rFonts w:ascii="Times New Roman" w:eastAsia="SimHei" w:hAnsi="Times New Roman" w:cs="Times New Roman"/>
          <w:iCs/>
          <w:sz w:val="24"/>
          <w:szCs w:val="24"/>
        </w:rPr>
        <w:t>.</w:t>
      </w:r>
    </w:p>
    <w:p w14:paraId="6D12C3B8" w14:textId="77777777" w:rsidR="00A10D8A" w:rsidRPr="00E0657A" w:rsidRDefault="00A10D8A" w:rsidP="00EE736B">
      <w:pPr>
        <w:rPr>
          <w:rFonts w:ascii="Times New Roman" w:eastAsia="SimHei" w:hAnsi="Times New Roman" w:cs="Times New Roman"/>
          <w:iCs/>
          <w:sz w:val="24"/>
          <w:szCs w:val="24"/>
        </w:rPr>
      </w:pPr>
    </w:p>
    <w:tbl>
      <w:tblPr>
        <w:tblStyle w:val="2"/>
        <w:tblW w:w="9404" w:type="dxa"/>
        <w:tblLook w:val="04A0" w:firstRow="1" w:lastRow="0" w:firstColumn="1" w:lastColumn="0" w:noHBand="0" w:noVBand="1"/>
      </w:tblPr>
      <w:tblGrid>
        <w:gridCol w:w="2694"/>
        <w:gridCol w:w="2126"/>
        <w:gridCol w:w="2316"/>
        <w:gridCol w:w="2268"/>
      </w:tblGrid>
      <w:tr w:rsidR="00A10D8A" w:rsidRPr="00E0657A" w14:paraId="7AFFD10D" w14:textId="77777777" w:rsidTr="004D5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694" w:type="dxa"/>
            <w:noWrap/>
            <w:hideMark/>
          </w:tcPr>
          <w:p w14:paraId="2A349A38" w14:textId="77777777" w:rsidR="00A10D8A" w:rsidRPr="00E0657A" w:rsidRDefault="00A10D8A" w:rsidP="00876C92">
            <w:pPr>
              <w:rPr>
                <w:bCs/>
              </w:rPr>
            </w:pPr>
            <w:r w:rsidRPr="00E0657A">
              <w:rPr>
                <w:bCs/>
              </w:rPr>
              <w:t>Type of Elements</w:t>
            </w:r>
          </w:p>
        </w:tc>
        <w:tc>
          <w:tcPr>
            <w:tcW w:w="2126" w:type="dxa"/>
            <w:noWrap/>
            <w:hideMark/>
          </w:tcPr>
          <w:p w14:paraId="3F0D1150" w14:textId="77777777" w:rsidR="00A10D8A" w:rsidRPr="00E0657A" w:rsidRDefault="00A10D8A" w:rsidP="00876C92">
            <w:pPr>
              <w:rPr>
                <w:bCs/>
              </w:rPr>
            </w:pPr>
            <w:r w:rsidRPr="00E0657A">
              <w:rPr>
                <w:bCs/>
              </w:rPr>
              <w:t>Number of Elements</w:t>
            </w:r>
          </w:p>
        </w:tc>
        <w:tc>
          <w:tcPr>
            <w:tcW w:w="2316" w:type="dxa"/>
            <w:noWrap/>
            <w:hideMark/>
          </w:tcPr>
          <w:p w14:paraId="735E0207" w14:textId="77777777" w:rsidR="00A10D8A" w:rsidRPr="00E0657A" w:rsidRDefault="00A10D8A" w:rsidP="00876C92">
            <w:pPr>
              <w:rPr>
                <w:bCs/>
              </w:rPr>
            </w:pPr>
            <w:r w:rsidRPr="00E0657A">
              <w:rPr>
                <w:bCs/>
              </w:rPr>
              <w:t>Length (bp)</w:t>
            </w:r>
          </w:p>
        </w:tc>
        <w:tc>
          <w:tcPr>
            <w:tcW w:w="2268" w:type="dxa"/>
            <w:noWrap/>
            <w:hideMark/>
          </w:tcPr>
          <w:p w14:paraId="7880A9D2" w14:textId="77777777" w:rsidR="00A10D8A" w:rsidRPr="00E0657A" w:rsidRDefault="00A10D8A" w:rsidP="00876C92">
            <w:pPr>
              <w:rPr>
                <w:bCs/>
              </w:rPr>
            </w:pPr>
            <w:r w:rsidRPr="00E0657A">
              <w:rPr>
                <w:bCs/>
              </w:rPr>
              <w:t>Percentage of Genome (%)</w:t>
            </w:r>
          </w:p>
        </w:tc>
      </w:tr>
      <w:tr w:rsidR="00A10D8A" w:rsidRPr="00E0657A" w14:paraId="44264FC1" w14:textId="77777777" w:rsidTr="004D57CC">
        <w:trPr>
          <w:trHeight w:val="340"/>
        </w:trPr>
        <w:tc>
          <w:tcPr>
            <w:tcW w:w="2694" w:type="dxa"/>
            <w:noWrap/>
            <w:hideMark/>
          </w:tcPr>
          <w:p w14:paraId="4303D1FD" w14:textId="77777777" w:rsidR="00A10D8A" w:rsidRPr="00E0657A" w:rsidRDefault="00A10D8A" w:rsidP="00876C92">
            <w:r w:rsidRPr="00E0657A">
              <w:t>SINEs</w:t>
            </w:r>
          </w:p>
        </w:tc>
        <w:tc>
          <w:tcPr>
            <w:tcW w:w="2126" w:type="dxa"/>
            <w:noWrap/>
            <w:hideMark/>
          </w:tcPr>
          <w:p w14:paraId="049BB0E7" w14:textId="5B8EA6A2" w:rsidR="00A10D8A" w:rsidRPr="00E0657A" w:rsidRDefault="005B1A00" w:rsidP="00876C92">
            <w:r w:rsidRPr="00E0657A">
              <w:t>511,911</w:t>
            </w:r>
          </w:p>
        </w:tc>
        <w:tc>
          <w:tcPr>
            <w:tcW w:w="2316" w:type="dxa"/>
            <w:noWrap/>
            <w:hideMark/>
          </w:tcPr>
          <w:p w14:paraId="63DE4729" w14:textId="0A9B81E0" w:rsidR="00A10D8A" w:rsidRPr="00E0657A" w:rsidRDefault="005B1A00" w:rsidP="00876C92">
            <w:r w:rsidRPr="00E0657A">
              <w:t>90,921,757</w:t>
            </w:r>
          </w:p>
        </w:tc>
        <w:tc>
          <w:tcPr>
            <w:tcW w:w="2268" w:type="dxa"/>
            <w:noWrap/>
            <w:hideMark/>
          </w:tcPr>
          <w:p w14:paraId="615CE767" w14:textId="0AD22CDE" w:rsidR="00A10D8A" w:rsidRPr="00E0657A" w:rsidRDefault="005B1A00" w:rsidP="00876C92">
            <w:r w:rsidRPr="00E0657A">
              <w:t>5.18</w:t>
            </w:r>
          </w:p>
        </w:tc>
      </w:tr>
      <w:tr w:rsidR="00A10D8A" w:rsidRPr="00E0657A" w14:paraId="1490B8C6" w14:textId="77777777" w:rsidTr="004D57CC">
        <w:trPr>
          <w:trHeight w:val="340"/>
        </w:trPr>
        <w:tc>
          <w:tcPr>
            <w:tcW w:w="2694" w:type="dxa"/>
            <w:noWrap/>
            <w:hideMark/>
          </w:tcPr>
          <w:p w14:paraId="0CCE8A30" w14:textId="77777777" w:rsidR="00A10D8A" w:rsidRPr="00E0657A" w:rsidRDefault="00A10D8A" w:rsidP="00876C92">
            <w:r w:rsidRPr="00E0657A">
              <w:t>LINEs</w:t>
            </w:r>
          </w:p>
        </w:tc>
        <w:tc>
          <w:tcPr>
            <w:tcW w:w="2126" w:type="dxa"/>
            <w:noWrap/>
            <w:hideMark/>
          </w:tcPr>
          <w:p w14:paraId="6A981C91" w14:textId="3C1006DB" w:rsidR="00A10D8A" w:rsidRPr="00E0657A" w:rsidRDefault="005B1A00" w:rsidP="00876C92">
            <w:r w:rsidRPr="00E0657A">
              <w:t>600,257</w:t>
            </w:r>
          </w:p>
        </w:tc>
        <w:tc>
          <w:tcPr>
            <w:tcW w:w="2316" w:type="dxa"/>
            <w:noWrap/>
            <w:hideMark/>
          </w:tcPr>
          <w:p w14:paraId="688CCB4D" w14:textId="4DE3E0F7" w:rsidR="00A10D8A" w:rsidRPr="00E0657A" w:rsidRDefault="005B1A00" w:rsidP="00876C92">
            <w:r w:rsidRPr="00E0657A">
              <w:t>243,913,334</w:t>
            </w:r>
          </w:p>
        </w:tc>
        <w:tc>
          <w:tcPr>
            <w:tcW w:w="2268" w:type="dxa"/>
            <w:noWrap/>
            <w:hideMark/>
          </w:tcPr>
          <w:p w14:paraId="7C604700" w14:textId="3A3A42AA" w:rsidR="00A10D8A" w:rsidRPr="00E0657A" w:rsidRDefault="005B1A00" w:rsidP="00876C92">
            <w:r w:rsidRPr="00E0657A">
              <w:t>13.89</w:t>
            </w:r>
          </w:p>
        </w:tc>
      </w:tr>
      <w:tr w:rsidR="00A10D8A" w:rsidRPr="00E0657A" w14:paraId="0256D089" w14:textId="77777777" w:rsidTr="004D57CC">
        <w:trPr>
          <w:trHeight w:val="340"/>
        </w:trPr>
        <w:tc>
          <w:tcPr>
            <w:tcW w:w="2694" w:type="dxa"/>
            <w:noWrap/>
            <w:hideMark/>
          </w:tcPr>
          <w:p w14:paraId="0F0D3B74" w14:textId="77777777" w:rsidR="00A10D8A" w:rsidRPr="00E0657A" w:rsidRDefault="00A10D8A" w:rsidP="00876C92">
            <w:r w:rsidRPr="00E0657A">
              <w:t>LTR elements</w:t>
            </w:r>
          </w:p>
        </w:tc>
        <w:tc>
          <w:tcPr>
            <w:tcW w:w="2126" w:type="dxa"/>
            <w:noWrap/>
            <w:hideMark/>
          </w:tcPr>
          <w:p w14:paraId="09AE9B79" w14:textId="681C52EA" w:rsidR="00A10D8A" w:rsidRPr="00E0657A" w:rsidRDefault="005B1A00" w:rsidP="00876C92">
            <w:r w:rsidRPr="00E0657A">
              <w:t>317,026</w:t>
            </w:r>
          </w:p>
        </w:tc>
        <w:tc>
          <w:tcPr>
            <w:tcW w:w="2316" w:type="dxa"/>
            <w:noWrap/>
            <w:hideMark/>
          </w:tcPr>
          <w:p w14:paraId="0A8F2BA1" w14:textId="21A5CF13" w:rsidR="00A10D8A" w:rsidRPr="00E0657A" w:rsidRDefault="005B1A00" w:rsidP="00876C92">
            <w:r w:rsidRPr="00E0657A">
              <w:t>82,622,545</w:t>
            </w:r>
          </w:p>
        </w:tc>
        <w:tc>
          <w:tcPr>
            <w:tcW w:w="2268" w:type="dxa"/>
            <w:noWrap/>
            <w:hideMark/>
          </w:tcPr>
          <w:p w14:paraId="31897B95" w14:textId="77777777" w:rsidR="00A10D8A" w:rsidRPr="00E0657A" w:rsidRDefault="00A10D8A" w:rsidP="00876C92">
            <w:r w:rsidRPr="00E0657A">
              <w:t>4.71</w:t>
            </w:r>
          </w:p>
        </w:tc>
      </w:tr>
      <w:tr w:rsidR="00A10D8A" w:rsidRPr="00E0657A" w14:paraId="46BE4C07" w14:textId="77777777" w:rsidTr="004D57CC">
        <w:trPr>
          <w:trHeight w:val="340"/>
        </w:trPr>
        <w:tc>
          <w:tcPr>
            <w:tcW w:w="2694" w:type="dxa"/>
            <w:noWrap/>
            <w:hideMark/>
          </w:tcPr>
          <w:p w14:paraId="578ABD3C" w14:textId="77777777" w:rsidR="00A10D8A" w:rsidRPr="00E0657A" w:rsidRDefault="00A10D8A" w:rsidP="00876C92">
            <w:r w:rsidRPr="00E0657A">
              <w:t>DNA transposons</w:t>
            </w:r>
          </w:p>
        </w:tc>
        <w:tc>
          <w:tcPr>
            <w:tcW w:w="2126" w:type="dxa"/>
            <w:noWrap/>
            <w:hideMark/>
          </w:tcPr>
          <w:p w14:paraId="008A79C0" w14:textId="7105CD3D" w:rsidR="00A10D8A" w:rsidRPr="00E0657A" w:rsidRDefault="005B1A00" w:rsidP="00876C92">
            <w:r w:rsidRPr="00E0657A">
              <w:t>542,510</w:t>
            </w:r>
          </w:p>
        </w:tc>
        <w:tc>
          <w:tcPr>
            <w:tcW w:w="2316" w:type="dxa"/>
            <w:noWrap/>
            <w:hideMark/>
          </w:tcPr>
          <w:p w14:paraId="5B6D61C9" w14:textId="069F85FD" w:rsidR="00A10D8A" w:rsidRPr="00E0657A" w:rsidRDefault="005B1A00" w:rsidP="00876C92">
            <w:r w:rsidRPr="00E0657A">
              <w:t>77,890,017</w:t>
            </w:r>
          </w:p>
        </w:tc>
        <w:tc>
          <w:tcPr>
            <w:tcW w:w="2268" w:type="dxa"/>
            <w:noWrap/>
            <w:hideMark/>
          </w:tcPr>
          <w:p w14:paraId="0E4D4E37" w14:textId="30E3F2E2" w:rsidR="00A10D8A" w:rsidRPr="00E0657A" w:rsidRDefault="00A10D8A" w:rsidP="00876C92">
            <w:r w:rsidRPr="00E0657A">
              <w:t>4.4</w:t>
            </w:r>
            <w:r w:rsidR="005B1A00" w:rsidRPr="00E0657A">
              <w:t>4</w:t>
            </w:r>
          </w:p>
        </w:tc>
      </w:tr>
      <w:tr w:rsidR="00A10D8A" w:rsidRPr="00E0657A" w14:paraId="1EE1F99E" w14:textId="77777777" w:rsidTr="004D57CC">
        <w:trPr>
          <w:trHeight w:val="340"/>
        </w:trPr>
        <w:tc>
          <w:tcPr>
            <w:tcW w:w="2694" w:type="dxa"/>
            <w:noWrap/>
            <w:hideMark/>
          </w:tcPr>
          <w:p w14:paraId="0D777D4A" w14:textId="77777777" w:rsidR="00A10D8A" w:rsidRPr="00E0657A" w:rsidRDefault="00A10D8A" w:rsidP="00876C92">
            <w:r w:rsidRPr="00E0657A">
              <w:t>Rolling-circles</w:t>
            </w:r>
          </w:p>
        </w:tc>
        <w:tc>
          <w:tcPr>
            <w:tcW w:w="2126" w:type="dxa"/>
            <w:noWrap/>
            <w:hideMark/>
          </w:tcPr>
          <w:p w14:paraId="3C0E4411" w14:textId="33E995E1" w:rsidR="00A10D8A" w:rsidRPr="00E0657A" w:rsidRDefault="005B1A00" w:rsidP="00876C92">
            <w:r w:rsidRPr="00E0657A">
              <w:t>554,095</w:t>
            </w:r>
          </w:p>
        </w:tc>
        <w:tc>
          <w:tcPr>
            <w:tcW w:w="2316" w:type="dxa"/>
            <w:noWrap/>
            <w:hideMark/>
          </w:tcPr>
          <w:p w14:paraId="0A562542" w14:textId="2327A10C" w:rsidR="00A10D8A" w:rsidRPr="00E0657A" w:rsidRDefault="005B1A00" w:rsidP="00876C92">
            <w:r w:rsidRPr="00E0657A">
              <w:t>110,611,838</w:t>
            </w:r>
          </w:p>
        </w:tc>
        <w:tc>
          <w:tcPr>
            <w:tcW w:w="2268" w:type="dxa"/>
            <w:noWrap/>
            <w:hideMark/>
          </w:tcPr>
          <w:p w14:paraId="25E009BA" w14:textId="425A07B3" w:rsidR="00A10D8A" w:rsidRPr="00E0657A" w:rsidRDefault="00A10D8A" w:rsidP="00876C92">
            <w:r w:rsidRPr="00E0657A">
              <w:t>6.3</w:t>
            </w:r>
            <w:r w:rsidR="005B1A00" w:rsidRPr="00E0657A">
              <w:t>0</w:t>
            </w:r>
          </w:p>
        </w:tc>
      </w:tr>
      <w:tr w:rsidR="00A10D8A" w:rsidRPr="00E0657A" w14:paraId="6636DE33" w14:textId="77777777" w:rsidTr="004D57CC">
        <w:trPr>
          <w:trHeight w:val="340"/>
        </w:trPr>
        <w:tc>
          <w:tcPr>
            <w:tcW w:w="2694" w:type="dxa"/>
            <w:tcBorders>
              <w:bottom w:val="nil"/>
            </w:tcBorders>
            <w:noWrap/>
            <w:hideMark/>
          </w:tcPr>
          <w:p w14:paraId="5E31DC17" w14:textId="77777777" w:rsidR="00A10D8A" w:rsidRPr="00E0657A" w:rsidRDefault="00A10D8A" w:rsidP="00876C92">
            <w:r w:rsidRPr="00E0657A">
              <w:t>Unclassified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39D55950" w14:textId="12E63CAA" w:rsidR="00A10D8A" w:rsidRPr="00E0657A" w:rsidRDefault="005B1A00" w:rsidP="00876C92">
            <w:r w:rsidRPr="00E0657A">
              <w:t>92,146</w:t>
            </w:r>
          </w:p>
        </w:tc>
        <w:tc>
          <w:tcPr>
            <w:tcW w:w="2316" w:type="dxa"/>
            <w:tcBorders>
              <w:bottom w:val="nil"/>
            </w:tcBorders>
            <w:noWrap/>
            <w:hideMark/>
          </w:tcPr>
          <w:p w14:paraId="48D02EAC" w14:textId="25B2090C" w:rsidR="00A10D8A" w:rsidRPr="00E0657A" w:rsidRDefault="005B1A00" w:rsidP="00876C92">
            <w:r w:rsidRPr="00E0657A">
              <w:t>14,547,794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759B69CD" w14:textId="3A11C92F" w:rsidR="00A10D8A" w:rsidRPr="00E0657A" w:rsidRDefault="00A10D8A" w:rsidP="00876C92">
            <w:r w:rsidRPr="00E0657A">
              <w:t>0.</w:t>
            </w:r>
            <w:r w:rsidR="005B1A00" w:rsidRPr="00E0657A">
              <w:t>83</w:t>
            </w:r>
          </w:p>
        </w:tc>
      </w:tr>
      <w:tr w:rsidR="00A10D8A" w:rsidRPr="00E0657A" w14:paraId="6995BD3F" w14:textId="77777777" w:rsidTr="004D57CC">
        <w:trPr>
          <w:trHeight w:val="340"/>
        </w:trPr>
        <w:tc>
          <w:tcPr>
            <w:tcW w:w="2694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1F726C3" w14:textId="77777777" w:rsidR="00A10D8A" w:rsidRPr="00E0657A" w:rsidRDefault="00A10D8A" w:rsidP="00876C92">
            <w:pPr>
              <w:rPr>
                <w:b/>
                <w:bCs/>
              </w:rPr>
            </w:pPr>
            <w:r w:rsidRPr="00E0657A">
              <w:rPr>
                <w:b/>
                <w:bCs/>
              </w:rPr>
              <w:t>Total interspersed repeats</w:t>
            </w:r>
          </w:p>
        </w:tc>
        <w:tc>
          <w:tcPr>
            <w:tcW w:w="212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6196F7AE" w14:textId="575FCFE9" w:rsidR="00A10D8A" w:rsidRPr="00E0657A" w:rsidRDefault="0086382D" w:rsidP="00876C92">
            <w:r w:rsidRPr="00E0657A">
              <w:t>2,617,945</w:t>
            </w:r>
          </w:p>
        </w:tc>
        <w:tc>
          <w:tcPr>
            <w:tcW w:w="231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7A8BD2D" w14:textId="11B8148F" w:rsidR="00A10D8A" w:rsidRPr="00E0657A" w:rsidRDefault="0086382D" w:rsidP="00876C92">
            <w:r w:rsidRPr="00E0657A">
              <w:t>620,507,285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F6E67ED" w14:textId="5DF96F8A" w:rsidR="00A10D8A" w:rsidRPr="00E0657A" w:rsidRDefault="0086382D" w:rsidP="00876C92">
            <w:r w:rsidRPr="00E0657A">
              <w:t>35.35</w:t>
            </w:r>
          </w:p>
        </w:tc>
      </w:tr>
      <w:tr w:rsidR="00A10D8A" w:rsidRPr="00E0657A" w14:paraId="016675CB" w14:textId="77777777" w:rsidTr="004D57CC">
        <w:trPr>
          <w:trHeight w:val="340"/>
        </w:trPr>
        <w:tc>
          <w:tcPr>
            <w:tcW w:w="2694" w:type="dxa"/>
            <w:tcBorders>
              <w:top w:val="single" w:sz="6" w:space="0" w:color="auto"/>
            </w:tcBorders>
            <w:noWrap/>
            <w:hideMark/>
          </w:tcPr>
          <w:p w14:paraId="308A0509" w14:textId="77777777" w:rsidR="00A10D8A" w:rsidRPr="00E0657A" w:rsidRDefault="00A10D8A" w:rsidP="00876C92">
            <w:r w:rsidRPr="00E0657A">
              <w:t>Satellites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noWrap/>
            <w:hideMark/>
          </w:tcPr>
          <w:p w14:paraId="39EFFA5E" w14:textId="4538E6CF" w:rsidR="00A10D8A" w:rsidRPr="00E0657A" w:rsidRDefault="00241718" w:rsidP="00876C92">
            <w:r w:rsidRPr="00E0657A">
              <w:t>5,923</w:t>
            </w:r>
          </w:p>
        </w:tc>
        <w:tc>
          <w:tcPr>
            <w:tcW w:w="2316" w:type="dxa"/>
            <w:tcBorders>
              <w:top w:val="single" w:sz="6" w:space="0" w:color="auto"/>
            </w:tcBorders>
            <w:noWrap/>
            <w:hideMark/>
          </w:tcPr>
          <w:p w14:paraId="4664C8A8" w14:textId="32FB7FB2" w:rsidR="00A10D8A" w:rsidRPr="00E0657A" w:rsidRDefault="00241718" w:rsidP="00876C92">
            <w:r w:rsidRPr="00E0657A">
              <w:t>715,797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noWrap/>
            <w:hideMark/>
          </w:tcPr>
          <w:p w14:paraId="2372AD13" w14:textId="77777777" w:rsidR="00A10D8A" w:rsidRPr="00E0657A" w:rsidRDefault="00A10D8A" w:rsidP="00876C92">
            <w:r w:rsidRPr="00E0657A">
              <w:t>0.04</w:t>
            </w:r>
          </w:p>
        </w:tc>
      </w:tr>
      <w:tr w:rsidR="00A10D8A" w:rsidRPr="00E0657A" w14:paraId="3C199197" w14:textId="77777777" w:rsidTr="004D57CC">
        <w:trPr>
          <w:trHeight w:val="340"/>
        </w:trPr>
        <w:tc>
          <w:tcPr>
            <w:tcW w:w="2694" w:type="dxa"/>
            <w:noWrap/>
            <w:hideMark/>
          </w:tcPr>
          <w:p w14:paraId="52C18F96" w14:textId="77777777" w:rsidR="00A10D8A" w:rsidRPr="00E0657A" w:rsidRDefault="00A10D8A" w:rsidP="00876C92">
            <w:r w:rsidRPr="00E0657A">
              <w:t>Simple repeats</w:t>
            </w:r>
          </w:p>
        </w:tc>
        <w:tc>
          <w:tcPr>
            <w:tcW w:w="2126" w:type="dxa"/>
            <w:noWrap/>
            <w:hideMark/>
          </w:tcPr>
          <w:p w14:paraId="66AE5917" w14:textId="755EAA19" w:rsidR="00A10D8A" w:rsidRPr="00E0657A" w:rsidRDefault="00241718" w:rsidP="00876C92">
            <w:r w:rsidRPr="00E0657A">
              <w:t>665,689</w:t>
            </w:r>
          </w:p>
        </w:tc>
        <w:tc>
          <w:tcPr>
            <w:tcW w:w="2316" w:type="dxa"/>
            <w:noWrap/>
            <w:hideMark/>
          </w:tcPr>
          <w:p w14:paraId="499CA65D" w14:textId="4BB08A80" w:rsidR="00A10D8A" w:rsidRPr="00E0657A" w:rsidRDefault="00241718" w:rsidP="00876C92">
            <w:r w:rsidRPr="00E0657A">
              <w:t>34,385,158</w:t>
            </w:r>
          </w:p>
        </w:tc>
        <w:tc>
          <w:tcPr>
            <w:tcW w:w="2268" w:type="dxa"/>
            <w:noWrap/>
            <w:hideMark/>
          </w:tcPr>
          <w:p w14:paraId="19A723EA" w14:textId="4EBE2F6F" w:rsidR="00A10D8A" w:rsidRPr="00E0657A" w:rsidRDefault="00241718" w:rsidP="00876C92">
            <w:r w:rsidRPr="00E0657A">
              <w:t>1.96</w:t>
            </w:r>
          </w:p>
        </w:tc>
      </w:tr>
      <w:tr w:rsidR="00A10D8A" w:rsidRPr="00E0657A" w14:paraId="0FC45013" w14:textId="77777777" w:rsidTr="004D57CC">
        <w:trPr>
          <w:trHeight w:val="340"/>
        </w:trPr>
        <w:tc>
          <w:tcPr>
            <w:tcW w:w="2694" w:type="dxa"/>
            <w:noWrap/>
            <w:hideMark/>
          </w:tcPr>
          <w:p w14:paraId="3BF30F91" w14:textId="77777777" w:rsidR="00A10D8A" w:rsidRPr="00E0657A" w:rsidRDefault="00A10D8A" w:rsidP="00876C92">
            <w:r w:rsidRPr="00E0657A">
              <w:t>Low complexity</w:t>
            </w:r>
          </w:p>
        </w:tc>
        <w:tc>
          <w:tcPr>
            <w:tcW w:w="2126" w:type="dxa"/>
            <w:noWrap/>
            <w:hideMark/>
          </w:tcPr>
          <w:p w14:paraId="76A912FA" w14:textId="712E947B" w:rsidR="00A10D8A" w:rsidRPr="00E0657A" w:rsidRDefault="00241718" w:rsidP="00876C92">
            <w:r w:rsidRPr="00E0657A">
              <w:t>107,073</w:t>
            </w:r>
          </w:p>
        </w:tc>
        <w:tc>
          <w:tcPr>
            <w:tcW w:w="2316" w:type="dxa"/>
            <w:noWrap/>
            <w:hideMark/>
          </w:tcPr>
          <w:p w14:paraId="4F49F0D6" w14:textId="230326C0" w:rsidR="00A10D8A" w:rsidRPr="00E0657A" w:rsidRDefault="00241718" w:rsidP="00876C92">
            <w:r w:rsidRPr="00E0657A">
              <w:t>5709,449</w:t>
            </w:r>
          </w:p>
        </w:tc>
        <w:tc>
          <w:tcPr>
            <w:tcW w:w="2268" w:type="dxa"/>
            <w:noWrap/>
            <w:hideMark/>
          </w:tcPr>
          <w:p w14:paraId="62A930DC" w14:textId="77777777" w:rsidR="00A10D8A" w:rsidRPr="00E0657A" w:rsidRDefault="00A10D8A" w:rsidP="00876C92">
            <w:r w:rsidRPr="00E0657A">
              <w:t>0.33</w:t>
            </w:r>
          </w:p>
        </w:tc>
      </w:tr>
      <w:tr w:rsidR="004D57CC" w:rsidRPr="00E0657A" w14:paraId="502DF5A9" w14:textId="77777777" w:rsidTr="004D57CC">
        <w:trPr>
          <w:trHeight w:val="340"/>
        </w:trPr>
        <w:tc>
          <w:tcPr>
            <w:tcW w:w="2694" w:type="dxa"/>
            <w:noWrap/>
            <w:hideMark/>
          </w:tcPr>
          <w:p w14:paraId="7940AECF" w14:textId="77777777" w:rsidR="004D57CC" w:rsidRPr="00E0657A" w:rsidRDefault="004D57CC" w:rsidP="004D57CC">
            <w:pPr>
              <w:rPr>
                <w:b/>
                <w:bCs/>
              </w:rPr>
            </w:pPr>
            <w:r w:rsidRPr="00E0657A">
              <w:rPr>
                <w:b/>
                <w:bCs/>
              </w:rPr>
              <w:t>Total tandem repeats</w:t>
            </w:r>
          </w:p>
        </w:tc>
        <w:tc>
          <w:tcPr>
            <w:tcW w:w="2126" w:type="dxa"/>
            <w:noWrap/>
            <w:hideMark/>
          </w:tcPr>
          <w:p w14:paraId="417F2719" w14:textId="4AF25529" w:rsidR="004D57CC" w:rsidRPr="00E0657A" w:rsidRDefault="004D57CC" w:rsidP="004D57CC">
            <w:r w:rsidRPr="00E0657A">
              <w:rPr>
                <w:color w:val="000000"/>
                <w:sz w:val="22"/>
              </w:rPr>
              <w:t>778,685</w:t>
            </w:r>
          </w:p>
        </w:tc>
        <w:tc>
          <w:tcPr>
            <w:tcW w:w="2316" w:type="dxa"/>
            <w:noWrap/>
            <w:hideMark/>
          </w:tcPr>
          <w:p w14:paraId="460BB323" w14:textId="4DB9F5B0" w:rsidR="004D57CC" w:rsidRPr="00E0657A" w:rsidRDefault="004D57CC" w:rsidP="004D57CC">
            <w:r w:rsidRPr="00E0657A">
              <w:rPr>
                <w:color w:val="000000"/>
                <w:sz w:val="22"/>
              </w:rPr>
              <w:t>40,810,404</w:t>
            </w:r>
          </w:p>
        </w:tc>
        <w:tc>
          <w:tcPr>
            <w:tcW w:w="2268" w:type="dxa"/>
            <w:noWrap/>
            <w:hideMark/>
          </w:tcPr>
          <w:p w14:paraId="49E42360" w14:textId="72133B13" w:rsidR="004D57CC" w:rsidRPr="00E0657A" w:rsidRDefault="004D57CC" w:rsidP="004D57CC">
            <w:r w:rsidRPr="00E0657A">
              <w:rPr>
                <w:color w:val="000000"/>
                <w:sz w:val="22"/>
              </w:rPr>
              <w:t>2.33</w:t>
            </w:r>
          </w:p>
        </w:tc>
      </w:tr>
      <w:tr w:rsidR="004D57CC" w:rsidRPr="00E0657A" w14:paraId="4EA5C4FD" w14:textId="77777777" w:rsidTr="004D57CC">
        <w:trPr>
          <w:trHeight w:val="157"/>
        </w:trPr>
        <w:tc>
          <w:tcPr>
            <w:tcW w:w="2694" w:type="dxa"/>
            <w:noWrap/>
            <w:hideMark/>
          </w:tcPr>
          <w:p w14:paraId="0E3641CB" w14:textId="77777777" w:rsidR="004D57CC" w:rsidRPr="00E0657A" w:rsidRDefault="004D57CC" w:rsidP="004D57CC">
            <w:pPr>
              <w:rPr>
                <w:b/>
                <w:bCs/>
              </w:rPr>
            </w:pPr>
            <w:r w:rsidRPr="00E0657A">
              <w:rPr>
                <w:b/>
                <w:bCs/>
              </w:rPr>
              <w:t>Total</w:t>
            </w:r>
          </w:p>
        </w:tc>
        <w:tc>
          <w:tcPr>
            <w:tcW w:w="2126" w:type="dxa"/>
            <w:noWrap/>
            <w:hideMark/>
          </w:tcPr>
          <w:p w14:paraId="5286C3B7" w14:textId="66CE3572" w:rsidR="004D57CC" w:rsidRPr="00E0657A" w:rsidRDefault="004D57CC" w:rsidP="004D57CC">
            <w:r w:rsidRPr="00E0657A">
              <w:rPr>
                <w:color w:val="000000"/>
                <w:sz w:val="22"/>
              </w:rPr>
              <w:t>3,396,630</w:t>
            </w:r>
          </w:p>
        </w:tc>
        <w:tc>
          <w:tcPr>
            <w:tcW w:w="2316" w:type="dxa"/>
            <w:noWrap/>
            <w:hideMark/>
          </w:tcPr>
          <w:p w14:paraId="170F1B73" w14:textId="0FE545D6" w:rsidR="004D57CC" w:rsidRPr="00E0657A" w:rsidRDefault="004D57CC" w:rsidP="004D57CC">
            <w:r w:rsidRPr="00E0657A">
              <w:rPr>
                <w:color w:val="000000"/>
                <w:sz w:val="22"/>
              </w:rPr>
              <w:t>661,317,689</w:t>
            </w:r>
          </w:p>
        </w:tc>
        <w:tc>
          <w:tcPr>
            <w:tcW w:w="2268" w:type="dxa"/>
            <w:noWrap/>
            <w:hideMark/>
          </w:tcPr>
          <w:p w14:paraId="399CC7B2" w14:textId="69B4DA09" w:rsidR="004D57CC" w:rsidRPr="00E0657A" w:rsidRDefault="004D57CC" w:rsidP="004D57CC">
            <w:r w:rsidRPr="00E0657A">
              <w:rPr>
                <w:color w:val="000000"/>
                <w:sz w:val="22"/>
              </w:rPr>
              <w:t>37.68</w:t>
            </w:r>
          </w:p>
        </w:tc>
      </w:tr>
    </w:tbl>
    <w:p w14:paraId="5364AFD8" w14:textId="77777777" w:rsidR="0082281A" w:rsidRPr="00E0657A" w:rsidRDefault="0082281A" w:rsidP="00EE736B">
      <w:pPr>
        <w:rPr>
          <w:rFonts w:ascii="Times New Roman" w:hAnsi="Times New Roman" w:cs="Times New Roman"/>
          <w:sz w:val="24"/>
          <w:szCs w:val="24"/>
        </w:rPr>
      </w:pPr>
    </w:p>
    <w:p w14:paraId="11024848" w14:textId="77777777" w:rsidR="0082281A" w:rsidRPr="00E0657A" w:rsidRDefault="0082281A" w:rsidP="00EE736B">
      <w:pPr>
        <w:rPr>
          <w:rFonts w:ascii="Times New Roman" w:hAnsi="Times New Roman" w:cs="Times New Roman"/>
          <w:sz w:val="24"/>
          <w:szCs w:val="24"/>
        </w:rPr>
      </w:pPr>
    </w:p>
    <w:p w14:paraId="60176F8C" w14:textId="77777777" w:rsidR="000203AA" w:rsidRPr="00E0657A" w:rsidRDefault="000203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06B65AD" w14:textId="3A2468B1" w:rsidR="00EE736B" w:rsidRPr="00E0657A" w:rsidRDefault="00EE736B" w:rsidP="000203A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t xml:space="preserve">Table S8. Information of </w:t>
      </w:r>
      <w:r w:rsidR="005F04DC" w:rsidRPr="00E0657A">
        <w:rPr>
          <w:rFonts w:ascii="Times New Roman" w:hAnsi="Times New Roman" w:cs="Times New Roman"/>
          <w:sz w:val="24"/>
          <w:szCs w:val="24"/>
        </w:rPr>
        <w:t>functional annotation and assessment of gene prediction using BUSCOs</w:t>
      </w:r>
      <w:r w:rsidR="005F04DC" w:rsidRPr="00E0657A">
        <w:rPr>
          <w:rFonts w:ascii="Times New Roman" w:eastAsia="SimHei" w:hAnsi="Times New Roman" w:cs="Times New Roman"/>
          <w:sz w:val="24"/>
          <w:szCs w:val="24"/>
        </w:rPr>
        <w:t xml:space="preserve"> in </w:t>
      </w:r>
      <w:r w:rsidR="005F04DC" w:rsidRPr="00E0657A">
        <w:rPr>
          <w:rFonts w:ascii="Times New Roman" w:eastAsia="SimHei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5F04DC" w:rsidRPr="00E0657A">
        <w:rPr>
          <w:rFonts w:ascii="Times New Roman" w:eastAsia="SimHei" w:hAnsi="Times New Roman" w:cs="Times New Roman"/>
          <w:i/>
          <w:iCs/>
          <w:sz w:val="24"/>
          <w:szCs w:val="24"/>
        </w:rPr>
        <w:t>abramus</w:t>
      </w:r>
      <w:proofErr w:type="spellEnd"/>
      <w:r w:rsidRPr="00E0657A">
        <w:rPr>
          <w:rFonts w:ascii="Times New Roman" w:hAnsi="Times New Roman" w:cs="Times New Roman"/>
          <w:sz w:val="24"/>
          <w:szCs w:val="24"/>
        </w:rPr>
        <w:t>.</w:t>
      </w:r>
    </w:p>
    <w:p w14:paraId="31C48E0B" w14:textId="77777777" w:rsidR="00954DFD" w:rsidRPr="00E0657A" w:rsidRDefault="00954DFD" w:rsidP="007F34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933" w:type="dxa"/>
        <w:tblLook w:val="04A0" w:firstRow="1" w:lastRow="0" w:firstColumn="1" w:lastColumn="0" w:noHBand="0" w:noVBand="1"/>
      </w:tblPr>
      <w:tblGrid>
        <w:gridCol w:w="1560"/>
        <w:gridCol w:w="3685"/>
        <w:gridCol w:w="1529"/>
        <w:gridCol w:w="2159"/>
      </w:tblGrid>
      <w:tr w:rsidR="0054258A" w:rsidRPr="00E0657A" w14:paraId="5BDC793E" w14:textId="77777777" w:rsidTr="007F3451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ABD61" w14:textId="21D118EE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0185D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Database 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397BB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0A2A5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ercentage (%) </w:t>
            </w:r>
          </w:p>
        </w:tc>
      </w:tr>
      <w:tr w:rsidR="000F4DD9" w:rsidRPr="00E0657A" w14:paraId="64CA2F9D" w14:textId="77777777" w:rsidTr="007F3451">
        <w:trPr>
          <w:trHeight w:val="27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242F8B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ctional annot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0B02D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fam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38F88" w14:textId="426C90DE" w:rsidR="000F4DD9" w:rsidRPr="00E0657A" w:rsidRDefault="007933DE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,7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1E83" w14:textId="6DB63900" w:rsidR="000F4DD9" w:rsidRPr="00E0657A" w:rsidRDefault="004D2E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9.63</w:t>
            </w:r>
            <w:r w:rsidR="000F4DD9"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0F4DD9" w:rsidRPr="00E0657A" w14:paraId="3A53DFF1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1824D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9053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ssPro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9D84" w14:textId="59FE5B3B" w:rsidR="000F4DD9" w:rsidRPr="00E0657A" w:rsidRDefault="00B30FDD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,53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90DE" w14:textId="02B5AD57" w:rsidR="000F4DD9" w:rsidRPr="00E0657A" w:rsidRDefault="004D2E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7.28</w:t>
            </w:r>
            <w:r w:rsidR="000F4DD9"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0F4DD9" w:rsidRPr="00E0657A" w14:paraId="076CB588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C6718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C368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455C3" w14:textId="0EC78B4B" w:rsidR="000F4DD9" w:rsidRPr="00E0657A" w:rsidRDefault="002370A7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,98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AB94F" w14:textId="183787EE" w:rsidR="000F4DD9" w:rsidRPr="00E0657A" w:rsidRDefault="004D2E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4.92</w:t>
            </w:r>
            <w:r w:rsidR="000F4DD9"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0F4DD9" w:rsidRPr="00E0657A" w14:paraId="2038C9FD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32920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DAC56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gNOG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90E87" w14:textId="01BE481F" w:rsidR="000F4DD9" w:rsidRPr="00E0657A" w:rsidRDefault="00FB0C57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,41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F5C3" w14:textId="25666B1D" w:rsidR="000F4DD9" w:rsidRPr="00E0657A" w:rsidRDefault="004D2E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.76</w:t>
            </w:r>
            <w:r w:rsidR="000F4DD9"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0F4DD9" w:rsidRPr="00E0657A" w14:paraId="0D7D5E46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0D957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BE68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ll functional annotation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5BC5" w14:textId="6527ED1B" w:rsidR="000F4DD9" w:rsidRPr="00E0657A" w:rsidRDefault="00922C2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,37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730D" w14:textId="47C02024" w:rsidR="000F4DD9" w:rsidRPr="00E0657A" w:rsidRDefault="004D2E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.84</w:t>
            </w:r>
            <w:r w:rsidR="000F4DD9"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0F4DD9" w:rsidRPr="00E0657A" w14:paraId="3893A1E9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FA9C0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01034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annotate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A727B" w14:textId="309DDE2B" w:rsidR="000F4DD9" w:rsidRPr="00E0657A" w:rsidRDefault="004D2E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5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BF7D" w14:textId="3360F056" w:rsidR="000F4DD9" w:rsidRPr="00E0657A" w:rsidRDefault="004D2E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.16</w:t>
            </w:r>
            <w:r w:rsidR="000F4DD9"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0F4DD9" w:rsidRPr="00E0657A" w14:paraId="18C71ADA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3352B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9B4B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182EE" w14:textId="28F0EF7B" w:rsidR="000F4DD9" w:rsidRPr="00E0657A" w:rsidRDefault="004D2E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3,53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D9E0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%</w:t>
            </w:r>
          </w:p>
        </w:tc>
      </w:tr>
      <w:tr w:rsidR="0054258A" w:rsidRPr="00E0657A" w14:paraId="051166C2" w14:textId="77777777" w:rsidTr="007F3451">
        <w:trPr>
          <w:trHeight w:val="27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C0818" w14:textId="3E200C2A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F65B9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E3E59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ADBDB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rcentage (%)</w:t>
            </w:r>
          </w:p>
        </w:tc>
      </w:tr>
      <w:tr w:rsidR="000F4DD9" w:rsidRPr="00E0657A" w14:paraId="637390FD" w14:textId="77777777" w:rsidTr="007F3451">
        <w:trPr>
          <w:trHeight w:val="278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9FE03F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SCO analy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A741B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BUSCOs (C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4F185" w14:textId="6E7F6FDC" w:rsidR="000F4DD9" w:rsidRPr="00E0657A" w:rsidRDefault="00ED1FDB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,12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2609F" w14:textId="75A43BA6" w:rsidR="000F4DD9" w:rsidRPr="00E0657A" w:rsidRDefault="00ED1FDB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8.9</w:t>
            </w:r>
          </w:p>
        </w:tc>
      </w:tr>
      <w:tr w:rsidR="000F4DD9" w:rsidRPr="00E0657A" w14:paraId="045CCC59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53A8E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1468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and single-copy BUSCOs (S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A3CF" w14:textId="367C4464" w:rsidR="000F4DD9" w:rsidRPr="00E0657A" w:rsidRDefault="00FE4708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,0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C27B8" w14:textId="551023F1" w:rsidR="000F4DD9" w:rsidRPr="00E0657A" w:rsidRDefault="006B6E26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8.0</w:t>
            </w:r>
          </w:p>
        </w:tc>
      </w:tr>
      <w:tr w:rsidR="000F4DD9" w:rsidRPr="00E0657A" w14:paraId="07042DAD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29BADF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2B368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te and duplicated BUSCOs (D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9980B" w14:textId="13A44663" w:rsidR="000F4DD9" w:rsidRPr="00E0657A" w:rsidRDefault="00FE4708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89D5" w14:textId="7A5981FC" w:rsidR="000F4DD9" w:rsidRPr="00E0657A" w:rsidRDefault="006B6E26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</w:tr>
      <w:tr w:rsidR="000F4DD9" w:rsidRPr="00E0657A" w14:paraId="55B7353B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FE908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A649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gmented orthologu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6F1D9" w14:textId="56DC91D6" w:rsidR="000F4DD9" w:rsidRPr="00E0657A" w:rsidRDefault="00FE4708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8D591" w14:textId="12BFCD1A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770F81"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F4DD9" w:rsidRPr="00E0657A" w14:paraId="6EE7410B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CC96F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8983E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ssing orthologu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5521A" w14:textId="66D3B128" w:rsidR="000F4DD9" w:rsidRPr="00E0657A" w:rsidRDefault="00FE4708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B5F2C" w14:textId="62403361" w:rsidR="000F4DD9" w:rsidRPr="00E0657A" w:rsidRDefault="006B6E26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9</w:t>
            </w:r>
          </w:p>
        </w:tc>
      </w:tr>
      <w:tr w:rsidR="000F4DD9" w:rsidRPr="00E0657A" w14:paraId="531455DC" w14:textId="77777777" w:rsidTr="007F3451">
        <w:trPr>
          <w:trHeight w:val="278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0C5A4" w14:textId="77777777" w:rsidR="000F4DD9" w:rsidRPr="00E0657A" w:rsidRDefault="000F4DD9" w:rsidP="000F4D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AE025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BUSCO groups searched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5D4CA" w14:textId="54000700" w:rsidR="000F4DD9" w:rsidRPr="00E0657A" w:rsidRDefault="00FE4708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,226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1320F" w14:textId="77777777" w:rsidR="000F4DD9" w:rsidRPr="00E0657A" w:rsidRDefault="000F4DD9" w:rsidP="000F4D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</w:tbl>
    <w:p w14:paraId="69DB1068" w14:textId="77777777" w:rsidR="00BF23E8" w:rsidRDefault="00BF23E8" w:rsidP="00EE736B">
      <w:pPr>
        <w:rPr>
          <w:rFonts w:ascii="Times New Roman" w:hAnsi="Times New Roman" w:cs="Times New Roman"/>
          <w:sz w:val="24"/>
          <w:szCs w:val="24"/>
        </w:rPr>
      </w:pPr>
    </w:p>
    <w:p w14:paraId="46BF0CC9" w14:textId="77777777" w:rsidR="00F902B2" w:rsidRDefault="00F902B2" w:rsidP="00EE736B">
      <w:pPr>
        <w:rPr>
          <w:rFonts w:ascii="Times New Roman" w:hAnsi="Times New Roman" w:cs="Times New Roman"/>
          <w:sz w:val="24"/>
          <w:szCs w:val="24"/>
        </w:rPr>
      </w:pPr>
    </w:p>
    <w:p w14:paraId="48B51643" w14:textId="77777777" w:rsidR="00F902B2" w:rsidRDefault="00F902B2" w:rsidP="00EE736B">
      <w:pPr>
        <w:rPr>
          <w:rFonts w:ascii="Times New Roman" w:hAnsi="Times New Roman" w:cs="Times New Roman"/>
          <w:sz w:val="24"/>
          <w:szCs w:val="24"/>
        </w:rPr>
      </w:pPr>
    </w:p>
    <w:p w14:paraId="4C2F9D7B" w14:textId="77777777" w:rsidR="00F902B2" w:rsidRDefault="00F902B2" w:rsidP="00EE736B">
      <w:pPr>
        <w:rPr>
          <w:rFonts w:ascii="Times New Roman" w:hAnsi="Times New Roman" w:cs="Times New Roman"/>
          <w:sz w:val="24"/>
          <w:szCs w:val="24"/>
        </w:rPr>
      </w:pPr>
    </w:p>
    <w:p w14:paraId="048DED86" w14:textId="77777777" w:rsidR="00F902B2" w:rsidRDefault="00F902B2" w:rsidP="00EE736B">
      <w:pPr>
        <w:rPr>
          <w:rFonts w:ascii="Times New Roman" w:hAnsi="Times New Roman" w:cs="Times New Roman"/>
          <w:sz w:val="24"/>
          <w:szCs w:val="24"/>
        </w:rPr>
      </w:pPr>
    </w:p>
    <w:p w14:paraId="6AB9D0A4" w14:textId="0C24095B" w:rsidR="00F902B2" w:rsidRPr="00E0657A" w:rsidRDefault="00F902B2" w:rsidP="00F902B2">
      <w:pPr>
        <w:rPr>
          <w:rFonts w:ascii="Times New Roman" w:eastAsia="SimHei" w:hAnsi="Times New Roman" w:cs="Times New Roman"/>
          <w:sz w:val="24"/>
          <w:szCs w:val="24"/>
        </w:rPr>
      </w:pPr>
      <w:r w:rsidRPr="00E0657A">
        <w:rPr>
          <w:rFonts w:ascii="Times New Roman" w:eastAsia="SimHei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SimHei" w:hAnsi="Times New Roman" w:cs="Times New Roman" w:hint="eastAsia"/>
          <w:sz w:val="24"/>
          <w:szCs w:val="24"/>
        </w:rPr>
        <w:t>9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. Reconstructed lengths of ancestral chromosomes (Chr) in the family </w:t>
      </w:r>
      <w:proofErr w:type="spellStart"/>
      <w:r w:rsidRPr="00E0657A">
        <w:rPr>
          <w:rFonts w:ascii="Times New Roman" w:hAnsi="Times New Roman" w:cs="Times New Roman"/>
          <w:sz w:val="24"/>
        </w:rPr>
        <w:t>Vespertilionidae</w:t>
      </w:r>
      <w:proofErr w:type="spellEnd"/>
      <w:r w:rsidRPr="00E0657A">
        <w:rPr>
          <w:rFonts w:ascii="Times New Roman" w:hAnsi="Times New Roman" w:cs="Times New Roman"/>
          <w:sz w:val="24"/>
        </w:rPr>
        <w:t xml:space="preserve"> 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using </w:t>
      </w:r>
      <w:r w:rsidRPr="00E0657A">
        <w:rPr>
          <w:rFonts w:ascii="Times New Roman" w:hAnsi="Times New Roman" w:cs="Times New Roman"/>
          <w:sz w:val="24"/>
        </w:rPr>
        <w:t>DESCHRAMBLER. Panels (a)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 and (b) present chromosome lengths estimates based on reconstructions using one outgroup and five outgroups, respectively.</w:t>
      </w:r>
    </w:p>
    <w:p w14:paraId="75860475" w14:textId="77777777" w:rsidR="00F902B2" w:rsidRPr="00E0657A" w:rsidRDefault="00F902B2" w:rsidP="00F902B2">
      <w:pPr>
        <w:rPr>
          <w:rFonts w:ascii="Times New Roman" w:eastAsia="SimHei" w:hAnsi="Times New Roman" w:cs="Times New Roman"/>
          <w:sz w:val="24"/>
          <w:szCs w:val="24"/>
        </w:rPr>
      </w:pPr>
    </w:p>
    <w:tbl>
      <w:tblPr>
        <w:tblStyle w:val="4"/>
        <w:tblW w:w="6832" w:type="dxa"/>
        <w:tblLook w:val="04A0" w:firstRow="1" w:lastRow="0" w:firstColumn="1" w:lastColumn="0" w:noHBand="0" w:noVBand="1"/>
      </w:tblPr>
      <w:tblGrid>
        <w:gridCol w:w="1878"/>
        <w:gridCol w:w="2477"/>
        <w:gridCol w:w="2477"/>
      </w:tblGrid>
      <w:tr w:rsidR="00F902B2" w:rsidRPr="00E0657A" w14:paraId="559D54BD" w14:textId="77777777" w:rsidTr="007D5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dxa"/>
            <w:hideMark/>
          </w:tcPr>
          <w:p w14:paraId="3165F763" w14:textId="77777777" w:rsidR="00F902B2" w:rsidRPr="00E0657A" w:rsidRDefault="00F902B2" w:rsidP="007D5452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Ancestral Chr ID (Chr)</w:t>
            </w:r>
          </w:p>
        </w:tc>
        <w:tc>
          <w:tcPr>
            <w:tcW w:w="0" w:type="dxa"/>
            <w:hideMark/>
          </w:tcPr>
          <w:p w14:paraId="2FD0669C" w14:textId="77777777" w:rsidR="00F902B2" w:rsidRPr="00E0657A" w:rsidRDefault="00F902B2" w:rsidP="007D5452">
            <w:pPr>
              <w:widowControl/>
              <w:jc w:val="center"/>
              <w:rPr>
                <w:b w:val="0"/>
                <w:bCs/>
                <w:vertAlign w:val="superscript"/>
              </w:rPr>
            </w:pPr>
            <w:r w:rsidRPr="00E0657A">
              <w:rPr>
                <w:rFonts w:hint="eastAsia"/>
                <w:bCs/>
              </w:rPr>
              <w:t>Length (bp)</w:t>
            </w:r>
            <w:r w:rsidRPr="00E0657A">
              <w:rPr>
                <w:rFonts w:hint="eastAsia"/>
                <w:bCs/>
                <w:vertAlign w:val="superscript"/>
              </w:rPr>
              <w:t>a</w:t>
            </w:r>
          </w:p>
        </w:tc>
        <w:tc>
          <w:tcPr>
            <w:tcW w:w="0" w:type="dxa"/>
          </w:tcPr>
          <w:p w14:paraId="68FD39BF" w14:textId="77777777" w:rsidR="00F902B2" w:rsidRPr="00E0657A" w:rsidRDefault="00F902B2" w:rsidP="007D5452">
            <w:pPr>
              <w:widowControl/>
              <w:jc w:val="center"/>
              <w:rPr>
                <w:b w:val="0"/>
                <w:bCs/>
              </w:rPr>
            </w:pPr>
            <w:r w:rsidRPr="00E0657A">
              <w:rPr>
                <w:rFonts w:hint="eastAsia"/>
                <w:bCs/>
              </w:rPr>
              <w:t>Length (bp)</w:t>
            </w:r>
            <w:r w:rsidRPr="00E0657A">
              <w:rPr>
                <w:rFonts w:hint="eastAsia"/>
                <w:bCs/>
                <w:vertAlign w:val="superscript"/>
              </w:rPr>
              <w:t xml:space="preserve"> b</w:t>
            </w:r>
          </w:p>
        </w:tc>
      </w:tr>
      <w:tr w:rsidR="00F902B2" w:rsidRPr="00E0657A" w14:paraId="6670CDB6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0FC8B646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1</w:t>
            </w:r>
          </w:p>
        </w:tc>
        <w:tc>
          <w:tcPr>
            <w:tcW w:w="0" w:type="dxa"/>
            <w:noWrap/>
            <w:vAlign w:val="top"/>
            <w:hideMark/>
          </w:tcPr>
          <w:p w14:paraId="22054637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194,997,975</w:t>
            </w:r>
          </w:p>
        </w:tc>
        <w:tc>
          <w:tcPr>
            <w:tcW w:w="0" w:type="dxa"/>
          </w:tcPr>
          <w:p w14:paraId="3F637AF5" w14:textId="77777777" w:rsidR="00F902B2" w:rsidRPr="00E0657A" w:rsidRDefault="00F902B2" w:rsidP="007D5452">
            <w:pPr>
              <w:widowControl/>
              <w:jc w:val="center"/>
            </w:pPr>
            <w:r w:rsidRPr="00E0657A">
              <w:t>194,997,975</w:t>
            </w:r>
          </w:p>
        </w:tc>
      </w:tr>
      <w:tr w:rsidR="00F902B2" w:rsidRPr="00E0657A" w14:paraId="67952AFC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1090AE9D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2</w:t>
            </w:r>
          </w:p>
        </w:tc>
        <w:tc>
          <w:tcPr>
            <w:tcW w:w="0" w:type="dxa"/>
            <w:noWrap/>
            <w:vAlign w:val="top"/>
            <w:hideMark/>
          </w:tcPr>
          <w:p w14:paraId="19877B4E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192,770,417</w:t>
            </w:r>
          </w:p>
        </w:tc>
        <w:tc>
          <w:tcPr>
            <w:tcW w:w="0" w:type="dxa"/>
            <w:vAlign w:val="top"/>
          </w:tcPr>
          <w:p w14:paraId="7D9210A3" w14:textId="77777777" w:rsidR="00F902B2" w:rsidRPr="00E0657A" w:rsidRDefault="00F902B2" w:rsidP="007D5452">
            <w:pPr>
              <w:widowControl/>
              <w:jc w:val="center"/>
            </w:pPr>
            <w:r w:rsidRPr="00E0657A">
              <w:t>192,770,417</w:t>
            </w:r>
          </w:p>
        </w:tc>
      </w:tr>
      <w:tr w:rsidR="00F902B2" w:rsidRPr="00E0657A" w14:paraId="4C7EDB7C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609EE36E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3</w:t>
            </w:r>
          </w:p>
        </w:tc>
        <w:tc>
          <w:tcPr>
            <w:tcW w:w="0" w:type="dxa"/>
            <w:noWrap/>
            <w:vAlign w:val="top"/>
            <w:hideMark/>
          </w:tcPr>
          <w:p w14:paraId="4A87E3A7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188,886,325</w:t>
            </w:r>
          </w:p>
        </w:tc>
        <w:tc>
          <w:tcPr>
            <w:tcW w:w="0" w:type="dxa"/>
            <w:vAlign w:val="top"/>
          </w:tcPr>
          <w:p w14:paraId="5A355EB3" w14:textId="77777777" w:rsidR="00F902B2" w:rsidRPr="00E0657A" w:rsidRDefault="00F902B2" w:rsidP="007D5452">
            <w:pPr>
              <w:widowControl/>
              <w:jc w:val="center"/>
            </w:pPr>
            <w:r w:rsidRPr="00E0657A">
              <w:t>188,886,325</w:t>
            </w:r>
          </w:p>
        </w:tc>
      </w:tr>
      <w:tr w:rsidR="00F902B2" w:rsidRPr="00E0657A" w14:paraId="2FB68760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39B6F173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4</w:t>
            </w:r>
          </w:p>
        </w:tc>
        <w:tc>
          <w:tcPr>
            <w:tcW w:w="0" w:type="dxa"/>
            <w:noWrap/>
            <w:vAlign w:val="top"/>
            <w:hideMark/>
          </w:tcPr>
          <w:p w14:paraId="3A59949B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102,017,031</w:t>
            </w:r>
          </w:p>
        </w:tc>
        <w:tc>
          <w:tcPr>
            <w:tcW w:w="0" w:type="dxa"/>
            <w:vAlign w:val="top"/>
          </w:tcPr>
          <w:p w14:paraId="19A6D142" w14:textId="77777777" w:rsidR="00F902B2" w:rsidRPr="00E0657A" w:rsidRDefault="00F902B2" w:rsidP="007D5452">
            <w:pPr>
              <w:widowControl/>
              <w:jc w:val="center"/>
            </w:pPr>
            <w:r w:rsidRPr="00E0657A">
              <w:t>102,017,031</w:t>
            </w:r>
          </w:p>
        </w:tc>
      </w:tr>
      <w:tr w:rsidR="00F902B2" w:rsidRPr="00E0657A" w14:paraId="2EA1ECDE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087442C6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5</w:t>
            </w:r>
          </w:p>
        </w:tc>
        <w:tc>
          <w:tcPr>
            <w:tcW w:w="0" w:type="dxa"/>
            <w:noWrap/>
            <w:vAlign w:val="top"/>
            <w:hideMark/>
          </w:tcPr>
          <w:p w14:paraId="6F3251AF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97,150,518</w:t>
            </w:r>
          </w:p>
        </w:tc>
        <w:tc>
          <w:tcPr>
            <w:tcW w:w="0" w:type="dxa"/>
            <w:vAlign w:val="top"/>
          </w:tcPr>
          <w:p w14:paraId="7874A9C5" w14:textId="77777777" w:rsidR="00F902B2" w:rsidRPr="00E0657A" w:rsidRDefault="00F902B2" w:rsidP="007D5452">
            <w:pPr>
              <w:widowControl/>
              <w:jc w:val="center"/>
            </w:pPr>
            <w:r w:rsidRPr="00E0657A">
              <w:t>97,150,518</w:t>
            </w:r>
          </w:p>
        </w:tc>
      </w:tr>
      <w:tr w:rsidR="00F902B2" w:rsidRPr="00E0657A" w14:paraId="47FE1B10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1508D5B2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6</w:t>
            </w:r>
          </w:p>
        </w:tc>
        <w:tc>
          <w:tcPr>
            <w:tcW w:w="0" w:type="dxa"/>
            <w:noWrap/>
            <w:vAlign w:val="top"/>
            <w:hideMark/>
          </w:tcPr>
          <w:p w14:paraId="0EFAC75D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87,175,415</w:t>
            </w:r>
          </w:p>
        </w:tc>
        <w:tc>
          <w:tcPr>
            <w:tcW w:w="0" w:type="dxa"/>
            <w:vAlign w:val="top"/>
          </w:tcPr>
          <w:p w14:paraId="45BEE904" w14:textId="77777777" w:rsidR="00F902B2" w:rsidRPr="00E0657A" w:rsidRDefault="00F902B2" w:rsidP="007D5452">
            <w:pPr>
              <w:widowControl/>
              <w:jc w:val="center"/>
            </w:pPr>
            <w:r w:rsidRPr="00E0657A">
              <w:t>87,175,415</w:t>
            </w:r>
          </w:p>
        </w:tc>
      </w:tr>
      <w:tr w:rsidR="00F902B2" w:rsidRPr="00E0657A" w14:paraId="4EB13166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7A612221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X</w:t>
            </w:r>
          </w:p>
        </w:tc>
        <w:tc>
          <w:tcPr>
            <w:tcW w:w="0" w:type="dxa"/>
            <w:noWrap/>
            <w:vAlign w:val="top"/>
            <w:hideMark/>
          </w:tcPr>
          <w:p w14:paraId="7B674CB6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82,850,341</w:t>
            </w:r>
          </w:p>
        </w:tc>
        <w:tc>
          <w:tcPr>
            <w:tcW w:w="0" w:type="dxa"/>
            <w:vAlign w:val="top"/>
          </w:tcPr>
          <w:p w14:paraId="44F6E4B8" w14:textId="77777777" w:rsidR="00F902B2" w:rsidRPr="00E0657A" w:rsidRDefault="00F902B2" w:rsidP="007D5452">
            <w:pPr>
              <w:widowControl/>
              <w:jc w:val="center"/>
            </w:pPr>
            <w:r w:rsidRPr="00E0657A">
              <w:t>82,850,341</w:t>
            </w:r>
          </w:p>
        </w:tc>
      </w:tr>
      <w:tr w:rsidR="00F902B2" w:rsidRPr="00E0657A" w14:paraId="3D47C72A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7EC0E5A0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7</w:t>
            </w:r>
          </w:p>
        </w:tc>
        <w:tc>
          <w:tcPr>
            <w:tcW w:w="0" w:type="dxa"/>
            <w:noWrap/>
            <w:vAlign w:val="top"/>
            <w:hideMark/>
          </w:tcPr>
          <w:p w14:paraId="49362795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82,154,476</w:t>
            </w:r>
          </w:p>
        </w:tc>
        <w:tc>
          <w:tcPr>
            <w:tcW w:w="0" w:type="dxa"/>
            <w:vAlign w:val="top"/>
          </w:tcPr>
          <w:p w14:paraId="3D994DBB" w14:textId="77777777" w:rsidR="00F902B2" w:rsidRPr="00E0657A" w:rsidRDefault="00F902B2" w:rsidP="007D5452">
            <w:pPr>
              <w:widowControl/>
              <w:jc w:val="center"/>
            </w:pPr>
            <w:r w:rsidRPr="00E0657A">
              <w:t>82,154,476</w:t>
            </w:r>
          </w:p>
        </w:tc>
      </w:tr>
      <w:tr w:rsidR="00F902B2" w:rsidRPr="00E0657A" w14:paraId="064E3EA3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05B073FF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8</w:t>
            </w:r>
          </w:p>
        </w:tc>
        <w:tc>
          <w:tcPr>
            <w:tcW w:w="0" w:type="dxa"/>
            <w:noWrap/>
            <w:vAlign w:val="top"/>
            <w:hideMark/>
          </w:tcPr>
          <w:p w14:paraId="5D5EBA07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74,626,369</w:t>
            </w:r>
          </w:p>
        </w:tc>
        <w:tc>
          <w:tcPr>
            <w:tcW w:w="0" w:type="dxa"/>
            <w:vAlign w:val="top"/>
          </w:tcPr>
          <w:p w14:paraId="161387D2" w14:textId="77777777" w:rsidR="00F902B2" w:rsidRPr="00E0657A" w:rsidRDefault="00F902B2" w:rsidP="007D5452">
            <w:pPr>
              <w:widowControl/>
              <w:jc w:val="center"/>
            </w:pPr>
            <w:r w:rsidRPr="00E0657A">
              <w:t>74,626,369</w:t>
            </w:r>
          </w:p>
        </w:tc>
      </w:tr>
      <w:tr w:rsidR="00F902B2" w:rsidRPr="00E0657A" w14:paraId="10B04D77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02C5A14D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9</w:t>
            </w:r>
          </w:p>
        </w:tc>
        <w:tc>
          <w:tcPr>
            <w:tcW w:w="0" w:type="dxa"/>
            <w:noWrap/>
            <w:vAlign w:val="top"/>
            <w:hideMark/>
          </w:tcPr>
          <w:p w14:paraId="72C9AF48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73,165,572</w:t>
            </w:r>
          </w:p>
        </w:tc>
        <w:tc>
          <w:tcPr>
            <w:tcW w:w="0" w:type="dxa"/>
            <w:vAlign w:val="top"/>
          </w:tcPr>
          <w:p w14:paraId="3E5652B9" w14:textId="77777777" w:rsidR="00F902B2" w:rsidRPr="00E0657A" w:rsidRDefault="00F902B2" w:rsidP="007D5452">
            <w:pPr>
              <w:widowControl/>
              <w:jc w:val="center"/>
            </w:pPr>
            <w:r w:rsidRPr="00E0657A">
              <w:t>73,165,572</w:t>
            </w:r>
          </w:p>
        </w:tc>
      </w:tr>
      <w:tr w:rsidR="00F902B2" w:rsidRPr="00E0657A" w14:paraId="1A911CBF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569881EE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0</w:t>
            </w:r>
          </w:p>
        </w:tc>
        <w:tc>
          <w:tcPr>
            <w:tcW w:w="0" w:type="dxa"/>
            <w:noWrap/>
            <w:vAlign w:val="top"/>
            <w:hideMark/>
          </w:tcPr>
          <w:p w14:paraId="33BD6E0A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67,964,974</w:t>
            </w:r>
          </w:p>
        </w:tc>
        <w:tc>
          <w:tcPr>
            <w:tcW w:w="0" w:type="dxa"/>
            <w:vAlign w:val="top"/>
          </w:tcPr>
          <w:p w14:paraId="053342AA" w14:textId="77777777" w:rsidR="00F902B2" w:rsidRPr="00E0657A" w:rsidRDefault="00F902B2" w:rsidP="007D5452">
            <w:pPr>
              <w:widowControl/>
              <w:jc w:val="center"/>
            </w:pPr>
            <w:r w:rsidRPr="00E0657A">
              <w:t>67,964,974</w:t>
            </w:r>
          </w:p>
        </w:tc>
      </w:tr>
      <w:tr w:rsidR="00F902B2" w:rsidRPr="00E0657A" w14:paraId="3D28B306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4C088C93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1</w:t>
            </w:r>
          </w:p>
        </w:tc>
        <w:tc>
          <w:tcPr>
            <w:tcW w:w="0" w:type="dxa"/>
            <w:noWrap/>
            <w:vAlign w:val="top"/>
            <w:hideMark/>
          </w:tcPr>
          <w:p w14:paraId="7F05BE49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65,996,215</w:t>
            </w:r>
          </w:p>
        </w:tc>
        <w:tc>
          <w:tcPr>
            <w:tcW w:w="0" w:type="dxa"/>
            <w:vAlign w:val="top"/>
          </w:tcPr>
          <w:p w14:paraId="1A620363" w14:textId="77777777" w:rsidR="00F902B2" w:rsidRPr="00E0657A" w:rsidRDefault="00F902B2" w:rsidP="007D5452">
            <w:pPr>
              <w:widowControl/>
              <w:jc w:val="center"/>
            </w:pPr>
            <w:r w:rsidRPr="00E0657A">
              <w:t>65,996,215</w:t>
            </w:r>
          </w:p>
        </w:tc>
      </w:tr>
      <w:tr w:rsidR="00F902B2" w:rsidRPr="00E0657A" w14:paraId="317D6577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5D68C0A6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2</w:t>
            </w:r>
          </w:p>
        </w:tc>
        <w:tc>
          <w:tcPr>
            <w:tcW w:w="0" w:type="dxa"/>
            <w:noWrap/>
            <w:vAlign w:val="top"/>
            <w:hideMark/>
          </w:tcPr>
          <w:p w14:paraId="16B3877C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55,002,939</w:t>
            </w:r>
          </w:p>
        </w:tc>
        <w:tc>
          <w:tcPr>
            <w:tcW w:w="0" w:type="dxa"/>
            <w:vAlign w:val="top"/>
          </w:tcPr>
          <w:p w14:paraId="00615819" w14:textId="77777777" w:rsidR="00F902B2" w:rsidRPr="00E0657A" w:rsidRDefault="00F902B2" w:rsidP="007D5452">
            <w:pPr>
              <w:widowControl/>
              <w:jc w:val="center"/>
            </w:pPr>
            <w:r w:rsidRPr="00E0657A">
              <w:t>55,002,939</w:t>
            </w:r>
          </w:p>
        </w:tc>
      </w:tr>
      <w:tr w:rsidR="00F902B2" w:rsidRPr="00E0657A" w14:paraId="710E0C5B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32AA4A6B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3</w:t>
            </w:r>
          </w:p>
        </w:tc>
        <w:tc>
          <w:tcPr>
            <w:tcW w:w="0" w:type="dxa"/>
            <w:noWrap/>
            <w:vAlign w:val="top"/>
            <w:hideMark/>
          </w:tcPr>
          <w:p w14:paraId="49F5B7F9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53,867,905</w:t>
            </w:r>
          </w:p>
        </w:tc>
        <w:tc>
          <w:tcPr>
            <w:tcW w:w="0" w:type="dxa"/>
            <w:vAlign w:val="top"/>
          </w:tcPr>
          <w:p w14:paraId="729FA1C6" w14:textId="77777777" w:rsidR="00F902B2" w:rsidRPr="00E0657A" w:rsidRDefault="00F902B2" w:rsidP="007D5452">
            <w:pPr>
              <w:widowControl/>
              <w:jc w:val="center"/>
            </w:pPr>
            <w:r w:rsidRPr="00E0657A">
              <w:t>53,867,905</w:t>
            </w:r>
          </w:p>
        </w:tc>
      </w:tr>
      <w:tr w:rsidR="00F902B2" w:rsidRPr="00E0657A" w14:paraId="05003E02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42FD00C2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4</w:t>
            </w:r>
          </w:p>
        </w:tc>
        <w:tc>
          <w:tcPr>
            <w:tcW w:w="0" w:type="dxa"/>
            <w:noWrap/>
            <w:vAlign w:val="top"/>
            <w:hideMark/>
          </w:tcPr>
          <w:p w14:paraId="7F12FC7F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53,061,707</w:t>
            </w:r>
          </w:p>
        </w:tc>
        <w:tc>
          <w:tcPr>
            <w:tcW w:w="0" w:type="dxa"/>
            <w:vAlign w:val="top"/>
          </w:tcPr>
          <w:p w14:paraId="166D952B" w14:textId="77777777" w:rsidR="00F902B2" w:rsidRPr="00E0657A" w:rsidRDefault="00F902B2" w:rsidP="007D5452">
            <w:pPr>
              <w:widowControl/>
              <w:jc w:val="center"/>
            </w:pPr>
            <w:r w:rsidRPr="00E0657A">
              <w:t>53,061,707</w:t>
            </w:r>
          </w:p>
        </w:tc>
      </w:tr>
      <w:tr w:rsidR="00F902B2" w:rsidRPr="00E0657A" w14:paraId="2D899C21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75578CB8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5</w:t>
            </w:r>
          </w:p>
        </w:tc>
        <w:tc>
          <w:tcPr>
            <w:tcW w:w="0" w:type="dxa"/>
            <w:noWrap/>
            <w:vAlign w:val="top"/>
            <w:hideMark/>
          </w:tcPr>
          <w:p w14:paraId="3ABE5F50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48,597,631</w:t>
            </w:r>
          </w:p>
        </w:tc>
        <w:tc>
          <w:tcPr>
            <w:tcW w:w="0" w:type="dxa"/>
            <w:vAlign w:val="top"/>
          </w:tcPr>
          <w:p w14:paraId="345B4C44" w14:textId="77777777" w:rsidR="00F902B2" w:rsidRPr="00E0657A" w:rsidRDefault="00F902B2" w:rsidP="007D5452">
            <w:pPr>
              <w:widowControl/>
              <w:jc w:val="center"/>
            </w:pPr>
            <w:r w:rsidRPr="00E0657A">
              <w:t>48,597,631</w:t>
            </w:r>
          </w:p>
        </w:tc>
      </w:tr>
      <w:tr w:rsidR="00F902B2" w:rsidRPr="00E0657A" w14:paraId="354242E4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13376626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6</w:t>
            </w:r>
          </w:p>
        </w:tc>
        <w:tc>
          <w:tcPr>
            <w:tcW w:w="0" w:type="dxa"/>
            <w:noWrap/>
            <w:vAlign w:val="top"/>
            <w:hideMark/>
          </w:tcPr>
          <w:p w14:paraId="4F567035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47,214,416</w:t>
            </w:r>
          </w:p>
        </w:tc>
        <w:tc>
          <w:tcPr>
            <w:tcW w:w="0" w:type="dxa"/>
            <w:vAlign w:val="top"/>
          </w:tcPr>
          <w:p w14:paraId="421B8821" w14:textId="77777777" w:rsidR="00F902B2" w:rsidRPr="00E0657A" w:rsidRDefault="00F902B2" w:rsidP="007D5452">
            <w:pPr>
              <w:widowControl/>
              <w:jc w:val="center"/>
            </w:pPr>
            <w:r w:rsidRPr="00E0657A">
              <w:t>47,214,416</w:t>
            </w:r>
          </w:p>
        </w:tc>
      </w:tr>
      <w:tr w:rsidR="00F902B2" w:rsidRPr="00E0657A" w14:paraId="37040405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4A0CE3B1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7</w:t>
            </w:r>
          </w:p>
        </w:tc>
        <w:tc>
          <w:tcPr>
            <w:tcW w:w="0" w:type="dxa"/>
            <w:noWrap/>
            <w:vAlign w:val="top"/>
            <w:hideMark/>
          </w:tcPr>
          <w:p w14:paraId="6B87E659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42,734,229</w:t>
            </w:r>
          </w:p>
        </w:tc>
        <w:tc>
          <w:tcPr>
            <w:tcW w:w="0" w:type="dxa"/>
            <w:vAlign w:val="top"/>
          </w:tcPr>
          <w:p w14:paraId="579CD77F" w14:textId="77777777" w:rsidR="00F902B2" w:rsidRPr="00E0657A" w:rsidRDefault="00F902B2" w:rsidP="007D5452">
            <w:pPr>
              <w:widowControl/>
              <w:jc w:val="center"/>
            </w:pPr>
            <w:r w:rsidRPr="00E0657A">
              <w:t>42,734,229</w:t>
            </w:r>
          </w:p>
        </w:tc>
      </w:tr>
      <w:tr w:rsidR="00F902B2" w:rsidRPr="00E0657A" w14:paraId="20AD817D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301B0856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8</w:t>
            </w:r>
          </w:p>
        </w:tc>
        <w:tc>
          <w:tcPr>
            <w:tcW w:w="0" w:type="dxa"/>
            <w:noWrap/>
            <w:vAlign w:val="top"/>
            <w:hideMark/>
          </w:tcPr>
          <w:p w14:paraId="181BA0E3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39,396,559</w:t>
            </w:r>
          </w:p>
        </w:tc>
        <w:tc>
          <w:tcPr>
            <w:tcW w:w="0" w:type="dxa"/>
            <w:vAlign w:val="top"/>
          </w:tcPr>
          <w:p w14:paraId="76F7EF8A" w14:textId="77777777" w:rsidR="00F902B2" w:rsidRPr="00E0657A" w:rsidRDefault="00F902B2" w:rsidP="007D5452">
            <w:pPr>
              <w:widowControl/>
              <w:jc w:val="center"/>
            </w:pPr>
            <w:r w:rsidRPr="00E0657A">
              <w:t>39,396,559</w:t>
            </w:r>
          </w:p>
        </w:tc>
      </w:tr>
      <w:tr w:rsidR="00F902B2" w:rsidRPr="00E0657A" w14:paraId="13527EDA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3B4D51BB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19</w:t>
            </w:r>
          </w:p>
        </w:tc>
        <w:tc>
          <w:tcPr>
            <w:tcW w:w="0" w:type="dxa"/>
            <w:noWrap/>
            <w:vAlign w:val="top"/>
            <w:hideMark/>
          </w:tcPr>
          <w:p w14:paraId="20454B0D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14,402,604</w:t>
            </w:r>
          </w:p>
        </w:tc>
        <w:tc>
          <w:tcPr>
            <w:tcW w:w="0" w:type="dxa"/>
            <w:vAlign w:val="top"/>
          </w:tcPr>
          <w:p w14:paraId="1D5CFC94" w14:textId="77777777" w:rsidR="00F902B2" w:rsidRPr="00E0657A" w:rsidRDefault="00F902B2" w:rsidP="007D5452">
            <w:pPr>
              <w:widowControl/>
              <w:jc w:val="center"/>
            </w:pPr>
            <w:r w:rsidRPr="00E0657A">
              <w:t>14,402,604</w:t>
            </w:r>
          </w:p>
        </w:tc>
      </w:tr>
      <w:tr w:rsidR="00F902B2" w:rsidRPr="00E0657A" w14:paraId="3CF92408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5ED936CD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20</w:t>
            </w:r>
          </w:p>
        </w:tc>
        <w:tc>
          <w:tcPr>
            <w:tcW w:w="0" w:type="dxa"/>
            <w:noWrap/>
            <w:vAlign w:val="top"/>
            <w:hideMark/>
          </w:tcPr>
          <w:p w14:paraId="4E184CDC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13,223,021</w:t>
            </w:r>
          </w:p>
        </w:tc>
        <w:tc>
          <w:tcPr>
            <w:tcW w:w="0" w:type="dxa"/>
          </w:tcPr>
          <w:p w14:paraId="15496D77" w14:textId="77777777" w:rsidR="00F902B2" w:rsidRPr="00E0657A" w:rsidRDefault="00F902B2" w:rsidP="007D5452">
            <w:pPr>
              <w:widowControl/>
              <w:jc w:val="center"/>
            </w:pPr>
            <w:r w:rsidRPr="00E0657A">
              <w:t>13,219,037</w:t>
            </w:r>
          </w:p>
        </w:tc>
      </w:tr>
      <w:tr w:rsidR="00F902B2" w:rsidRPr="00E0657A" w14:paraId="7AE2BAE7" w14:textId="77777777" w:rsidTr="007D5452">
        <w:trPr>
          <w:trHeight w:val="288"/>
        </w:trPr>
        <w:tc>
          <w:tcPr>
            <w:tcW w:w="0" w:type="dxa"/>
            <w:noWrap/>
            <w:vAlign w:val="top"/>
            <w:hideMark/>
          </w:tcPr>
          <w:p w14:paraId="3CE80A6B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rFonts w:hint="eastAsia"/>
              </w:rPr>
              <w:t>21</w:t>
            </w:r>
          </w:p>
        </w:tc>
        <w:tc>
          <w:tcPr>
            <w:tcW w:w="0" w:type="dxa"/>
            <w:noWrap/>
            <w:vAlign w:val="top"/>
            <w:hideMark/>
          </w:tcPr>
          <w:p w14:paraId="2CE47799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7,802,325</w:t>
            </w:r>
          </w:p>
        </w:tc>
        <w:tc>
          <w:tcPr>
            <w:tcW w:w="0" w:type="dxa"/>
          </w:tcPr>
          <w:p w14:paraId="53CD026C" w14:textId="77777777" w:rsidR="00F902B2" w:rsidRPr="00E0657A" w:rsidRDefault="00F902B2" w:rsidP="007D5452">
            <w:pPr>
              <w:widowControl/>
              <w:jc w:val="center"/>
            </w:pPr>
            <w:r w:rsidRPr="00E0657A">
              <w:t>8,260,080</w:t>
            </w:r>
          </w:p>
        </w:tc>
      </w:tr>
      <w:tr w:rsidR="00F902B2" w:rsidRPr="00E0657A" w14:paraId="7F9CECE0" w14:textId="77777777" w:rsidTr="007D5452">
        <w:trPr>
          <w:trHeight w:val="300"/>
        </w:trPr>
        <w:tc>
          <w:tcPr>
            <w:tcW w:w="0" w:type="dxa"/>
            <w:noWrap/>
            <w:vAlign w:val="top"/>
            <w:hideMark/>
          </w:tcPr>
          <w:p w14:paraId="67292FAB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total</w:t>
            </w:r>
          </w:p>
        </w:tc>
        <w:tc>
          <w:tcPr>
            <w:tcW w:w="0" w:type="dxa"/>
            <w:noWrap/>
            <w:vAlign w:val="top"/>
            <w:hideMark/>
          </w:tcPr>
          <w:p w14:paraId="3216A7C9" w14:textId="77777777" w:rsidR="00F902B2" w:rsidRPr="00E0657A" w:rsidRDefault="00F902B2" w:rsidP="007D5452">
            <w:pPr>
              <w:widowControl/>
              <w:jc w:val="center"/>
              <w:rPr>
                <w:color w:val="000000"/>
              </w:rPr>
            </w:pPr>
            <w:r w:rsidRPr="00E0657A">
              <w:t>1,685,058,964</w:t>
            </w:r>
          </w:p>
        </w:tc>
        <w:tc>
          <w:tcPr>
            <w:tcW w:w="0" w:type="dxa"/>
          </w:tcPr>
          <w:p w14:paraId="2A2F9CBE" w14:textId="77777777" w:rsidR="00F902B2" w:rsidRPr="00E0657A" w:rsidRDefault="00F902B2" w:rsidP="007D5452">
            <w:pPr>
              <w:widowControl/>
              <w:jc w:val="center"/>
            </w:pPr>
            <w:r w:rsidRPr="00E0657A">
              <w:t>1,685,512,735</w:t>
            </w:r>
          </w:p>
        </w:tc>
      </w:tr>
    </w:tbl>
    <w:p w14:paraId="0CD9565A" w14:textId="77777777" w:rsidR="00F902B2" w:rsidRDefault="00F902B2" w:rsidP="00EE736B">
      <w:pPr>
        <w:rPr>
          <w:rFonts w:ascii="Times New Roman" w:hAnsi="Times New Roman" w:cs="Times New Roman"/>
          <w:sz w:val="24"/>
          <w:szCs w:val="24"/>
        </w:rPr>
      </w:pPr>
    </w:p>
    <w:p w14:paraId="760986F9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0BE9D9A6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091888FD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6A244673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1E7C0CEB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018009AA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5F42360A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6ED38224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53714788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0D658AC5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58A0B237" w14:textId="77777777" w:rsidR="008F248E" w:rsidRDefault="008F248E" w:rsidP="00EE736B">
      <w:pPr>
        <w:rPr>
          <w:rFonts w:ascii="Times New Roman" w:hAnsi="Times New Roman" w:cs="Times New Roman"/>
          <w:sz w:val="24"/>
          <w:szCs w:val="24"/>
        </w:rPr>
      </w:pPr>
    </w:p>
    <w:p w14:paraId="552D8646" w14:textId="5D7BB551" w:rsidR="008F248E" w:rsidRPr="00E0657A" w:rsidRDefault="008F248E" w:rsidP="008F248E">
      <w:pPr>
        <w:widowControl/>
        <w:jc w:val="left"/>
        <w:rPr>
          <w:rFonts w:ascii="Times New Roman" w:eastAsia="SimHei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E0657A">
        <w:rPr>
          <w:rFonts w:ascii="Times New Roman" w:hAnsi="Times New Roman" w:cs="Times New Roman"/>
          <w:sz w:val="24"/>
          <w:szCs w:val="24"/>
        </w:rPr>
        <w:t xml:space="preserve">. </w:t>
      </w:r>
      <w:r w:rsidRPr="00E0657A">
        <w:rPr>
          <w:rFonts w:ascii="Times New Roman" w:eastAsia="SimHei" w:hAnsi="Times New Roman" w:cs="Times New Roman"/>
          <w:sz w:val="24"/>
          <w:szCs w:val="24"/>
        </w:rPr>
        <w:t>Genome sizes of 21 vespertilionid species with chromosome-level genome assemblies.</w:t>
      </w:r>
    </w:p>
    <w:p w14:paraId="4E852184" w14:textId="77777777" w:rsidR="008F248E" w:rsidRPr="00E0657A" w:rsidRDefault="008F248E" w:rsidP="008F248E">
      <w:pPr>
        <w:rPr>
          <w:rFonts w:ascii="Times New Roman" w:eastAsia="SimHei" w:hAnsi="Times New Roman" w:cs="Times New Roman"/>
          <w:sz w:val="24"/>
          <w:szCs w:val="24"/>
        </w:rPr>
      </w:pPr>
    </w:p>
    <w:tbl>
      <w:tblPr>
        <w:tblW w:w="7032" w:type="dxa"/>
        <w:jc w:val="center"/>
        <w:tblLook w:val="04A0" w:firstRow="1" w:lastRow="0" w:firstColumn="1" w:lastColumn="0" w:noHBand="0" w:noVBand="1"/>
      </w:tblPr>
      <w:tblGrid>
        <w:gridCol w:w="2820"/>
        <w:gridCol w:w="4212"/>
      </w:tblGrid>
      <w:tr w:rsidR="008F248E" w:rsidRPr="00E0657A" w14:paraId="3A255A64" w14:textId="77777777" w:rsidTr="007D5452">
        <w:trPr>
          <w:trHeight w:val="303"/>
          <w:jc w:val="center"/>
        </w:trPr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63A8FB" w14:textId="77777777" w:rsidR="008F248E" w:rsidRPr="00E0657A" w:rsidRDefault="008F248E" w:rsidP="007D54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pecies</w:t>
            </w:r>
          </w:p>
        </w:tc>
        <w:tc>
          <w:tcPr>
            <w:tcW w:w="4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E5691D4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ome Size (bp)</w:t>
            </w:r>
          </w:p>
        </w:tc>
      </w:tr>
      <w:tr w:rsidR="008F248E" w:rsidRPr="00E0657A" w14:paraId="65809636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8924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a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io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F099C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099,745,439</w:t>
            </w:r>
          </w:p>
        </w:tc>
      </w:tr>
      <w:tr w:rsidR="008F248E" w:rsidRPr="00E0657A" w14:paraId="3626D261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8F3B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ptesicus fuscu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7658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008,057,866</w:t>
            </w:r>
          </w:p>
        </w:tc>
      </w:tr>
      <w:tr w:rsidR="008F248E" w:rsidRPr="00E0657A" w14:paraId="5E64E0A6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1A6DD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ptesicu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ilssonii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B14AC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064,119,045</w:t>
            </w:r>
          </w:p>
        </w:tc>
      </w:tr>
      <w:tr w:rsidR="008F248E" w:rsidRPr="00E0657A" w14:paraId="73542F48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3C29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espertilio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urinus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FD466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925,577,803</w:t>
            </w:r>
          </w:p>
        </w:tc>
      </w:tr>
      <w:tr w:rsidR="008F248E" w:rsidRPr="00E0657A" w14:paraId="115CBC9A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E260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yctalu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aviator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7B94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776,622,221</w:t>
            </w:r>
          </w:p>
        </w:tc>
      </w:tr>
      <w:tr w:rsidR="008F248E" w:rsidRPr="00E0657A" w14:paraId="693FF4D9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1FA3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yctalu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isleri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72D4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233,532,335</w:t>
            </w:r>
          </w:p>
        </w:tc>
      </w:tr>
      <w:tr w:rsidR="008F248E" w:rsidRPr="00E0657A" w14:paraId="0B41D9BE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10DC2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pistrellu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thusii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9BF05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804,478,338</w:t>
            </w:r>
          </w:p>
        </w:tc>
      </w:tr>
      <w:tr w:rsidR="008F248E" w:rsidRPr="00E0657A" w14:paraId="39686C78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B06F7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pistrellu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ramus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733BA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755,815,725</w:t>
            </w:r>
          </w:p>
        </w:tc>
      </w:tr>
      <w:tr w:rsidR="008F248E" w:rsidRPr="00E0657A" w14:paraId="6BA226EA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01D8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pistrellu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pistrellus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1BBE5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763,439,233</w:t>
            </w:r>
          </w:p>
        </w:tc>
      </w:tr>
      <w:tr w:rsidR="008F248E" w:rsidRPr="00E0657A" w14:paraId="2091A060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BE055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pistrellus pygmaeu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A0A80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895,125,685</w:t>
            </w:r>
          </w:p>
        </w:tc>
      </w:tr>
      <w:tr w:rsidR="008F248E" w:rsidRPr="00E0657A" w14:paraId="0928DC56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24E7B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pistrellu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uhlii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82B9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775,688,541</w:t>
            </w:r>
          </w:p>
        </w:tc>
      </w:tr>
      <w:tr w:rsidR="008F248E" w:rsidRPr="00E0657A" w14:paraId="0424F03E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97CB8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ecotus auritus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2A8DD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163,221,563</w:t>
            </w:r>
          </w:p>
        </w:tc>
      </w:tr>
      <w:tr w:rsidR="008F248E" w:rsidRPr="00E0657A" w14:paraId="322CD13D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138B7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ti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icketti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952E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998,827,856</w:t>
            </w:r>
          </w:p>
        </w:tc>
      </w:tr>
      <w:tr w:rsidR="008F248E" w:rsidRPr="00E0657A" w14:paraId="46FAEAC7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EE98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ti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umanensis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52A77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952,500,671</w:t>
            </w:r>
          </w:p>
        </w:tc>
      </w:tr>
      <w:tr w:rsidR="008F248E" w:rsidRPr="00E0657A" w14:paraId="3A35AFEC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9C14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ti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stacinus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5F31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081,199,042</w:t>
            </w:r>
          </w:p>
        </w:tc>
      </w:tr>
      <w:tr w:rsidR="008F248E" w:rsidRPr="00E0657A" w14:paraId="31BE2608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B166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eoreste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inereus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46688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143,505,952</w:t>
            </w:r>
          </w:p>
        </w:tc>
      </w:tr>
      <w:tr w:rsidR="008F248E" w:rsidRPr="00E0657A" w14:paraId="3CEFA288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5C457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trozou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llidus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A29BA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126,460,045</w:t>
            </w:r>
          </w:p>
        </w:tc>
      </w:tr>
      <w:tr w:rsidR="008F248E" w:rsidRPr="00E0657A" w14:paraId="6C8D96CD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B0CB4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ti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aubentonii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3324E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127,824,474</w:t>
            </w:r>
          </w:p>
        </w:tc>
      </w:tr>
      <w:tr w:rsidR="008F248E" w:rsidRPr="00E0657A" w14:paraId="39F6D8BD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26B8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ti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tis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1838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002,797,769</w:t>
            </w:r>
          </w:p>
        </w:tc>
      </w:tr>
      <w:tr w:rsidR="008F248E" w:rsidRPr="00E0657A" w14:paraId="74EAA2D4" w14:textId="77777777" w:rsidTr="007D5452">
        <w:trPr>
          <w:trHeight w:val="288"/>
          <w:jc w:val="center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58D92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tis</w:t>
            </w:r>
            <w:proofErr w:type="spellEnd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ucifugus</w:t>
            </w:r>
            <w:proofErr w:type="spellEnd"/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FBBE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2,030,602,833</w:t>
            </w:r>
          </w:p>
        </w:tc>
      </w:tr>
      <w:tr w:rsidR="008F248E" w:rsidRPr="00E0657A" w14:paraId="52D08FE5" w14:textId="77777777" w:rsidTr="007D5452">
        <w:trPr>
          <w:trHeight w:val="303"/>
          <w:jc w:val="center"/>
        </w:trPr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759420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tis septentrionalis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1C08C3C" w14:textId="77777777" w:rsidR="008F248E" w:rsidRPr="00E0657A" w:rsidRDefault="008F248E" w:rsidP="007D545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0657A">
              <w:rPr>
                <w:rFonts w:ascii="Times New Roman" w:hAnsi="Times New Roman" w:cs="Times New Roman"/>
                <w:color w:val="000000"/>
                <w:szCs w:val="21"/>
              </w:rPr>
              <w:t>1,977,996,141</w:t>
            </w:r>
          </w:p>
        </w:tc>
      </w:tr>
    </w:tbl>
    <w:p w14:paraId="4C897451" w14:textId="77777777" w:rsidR="008F248E" w:rsidRPr="00E0657A" w:rsidRDefault="008F248E" w:rsidP="00EE736B">
      <w:pPr>
        <w:rPr>
          <w:rFonts w:ascii="Times New Roman" w:hAnsi="Times New Roman" w:cs="Times New Roman"/>
          <w:sz w:val="24"/>
          <w:szCs w:val="24"/>
        </w:rPr>
        <w:sectPr w:rsidR="008F248E" w:rsidRPr="00E065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C4B1CB" w14:textId="6DE7C741" w:rsidR="00430215" w:rsidRPr="00E0657A" w:rsidRDefault="00EE736B" w:rsidP="00EE736B">
      <w:pPr>
        <w:rPr>
          <w:rFonts w:ascii="Times New Roman" w:hAnsi="Times New Roman" w:cs="Times New Roman"/>
          <w:bCs/>
        </w:rPr>
      </w:pPr>
      <w:r w:rsidRPr="00E0657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9C111F" w:rsidRPr="00E0657A">
        <w:rPr>
          <w:rFonts w:ascii="Times New Roman" w:hAnsi="Times New Roman" w:cs="Times New Roman"/>
          <w:sz w:val="24"/>
          <w:szCs w:val="24"/>
        </w:rPr>
        <w:t>S</w:t>
      </w:r>
      <w:r w:rsidR="00C67CFA">
        <w:rPr>
          <w:rFonts w:ascii="Times New Roman" w:hAnsi="Times New Roman" w:cs="Times New Roman" w:hint="eastAsia"/>
          <w:sz w:val="24"/>
          <w:szCs w:val="24"/>
        </w:rPr>
        <w:t>11</w:t>
      </w:r>
      <w:r w:rsidRPr="00E0657A">
        <w:rPr>
          <w:rFonts w:ascii="Times New Roman" w:hAnsi="Times New Roman" w:cs="Times New Roman"/>
          <w:sz w:val="24"/>
          <w:szCs w:val="24"/>
        </w:rPr>
        <w:t xml:space="preserve">. </w:t>
      </w:r>
      <w:r w:rsidR="009624CD" w:rsidRPr="00E0657A">
        <w:rPr>
          <w:rFonts w:ascii="Times New Roman" w:hAnsi="Times New Roman" w:cs="Times New Roman"/>
          <w:sz w:val="24"/>
          <w:szCs w:val="24"/>
        </w:rPr>
        <w:t xml:space="preserve">Annotation summary of </w:t>
      </w:r>
      <w:r w:rsidR="00876C92" w:rsidRPr="00E0657A">
        <w:rPr>
          <w:rFonts w:ascii="Times New Roman" w:eastAsia="SimHei" w:hAnsi="Times New Roman" w:cs="Times New Roman"/>
          <w:sz w:val="24"/>
          <w:szCs w:val="24"/>
        </w:rPr>
        <w:t xml:space="preserve">TEs 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annotation </w:t>
      </w:r>
      <w:r w:rsidR="00876C92" w:rsidRPr="00E0657A">
        <w:rPr>
          <w:rFonts w:ascii="Times New Roman" w:eastAsia="SimHei" w:hAnsi="Times New Roman" w:cs="Times New Roman"/>
          <w:sz w:val="24"/>
          <w:szCs w:val="24"/>
        </w:rPr>
        <w:t xml:space="preserve">in </w:t>
      </w:r>
      <w:r w:rsidR="00595797" w:rsidRPr="00E0657A">
        <w:rPr>
          <w:rFonts w:ascii="Times New Roman" w:eastAsia="SimHei" w:hAnsi="Times New Roman" w:cs="Times New Roman"/>
          <w:sz w:val="24"/>
          <w:szCs w:val="24"/>
        </w:rPr>
        <w:t>26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 bat species.</w:t>
      </w:r>
      <w:r w:rsidR="0098561D" w:rsidRPr="00E0657A">
        <w:rPr>
          <w:rFonts w:ascii="Times New Roman" w:eastAsia="SimHei" w:hAnsi="Times New Roman" w:cs="Times New Roman"/>
          <w:sz w:val="24"/>
          <w:szCs w:val="24"/>
        </w:rPr>
        <w:t xml:space="preserve"> </w:t>
      </w:r>
    </w:p>
    <w:p w14:paraId="28CBFF6C" w14:textId="77777777" w:rsidR="007A001C" w:rsidRPr="00E0657A" w:rsidRDefault="007A001C" w:rsidP="00EE736B">
      <w:pPr>
        <w:rPr>
          <w:rFonts w:ascii="Times New Roman" w:eastAsia="SimHei" w:hAnsi="Times New Roman" w:cs="Times New Roman"/>
          <w:sz w:val="24"/>
          <w:szCs w:val="24"/>
        </w:rPr>
      </w:pPr>
    </w:p>
    <w:tbl>
      <w:tblPr>
        <w:tblStyle w:val="9"/>
        <w:tblW w:w="15736" w:type="dxa"/>
        <w:tblLook w:val="04A0" w:firstRow="1" w:lastRow="0" w:firstColumn="1" w:lastColumn="0" w:noHBand="0" w:noVBand="1"/>
      </w:tblPr>
      <w:tblGrid>
        <w:gridCol w:w="2904"/>
        <w:gridCol w:w="1589"/>
        <w:gridCol w:w="1589"/>
        <w:gridCol w:w="1711"/>
        <w:gridCol w:w="1589"/>
        <w:gridCol w:w="1711"/>
        <w:gridCol w:w="1527"/>
        <w:gridCol w:w="1527"/>
        <w:gridCol w:w="1589"/>
      </w:tblGrid>
      <w:tr w:rsidR="00F86362" w:rsidRPr="00E0657A" w14:paraId="709A0BB3" w14:textId="77777777" w:rsidTr="00C57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904" w:type="dxa"/>
            <w:noWrap/>
            <w:hideMark/>
          </w:tcPr>
          <w:p w14:paraId="6A8B181F" w14:textId="77777777" w:rsidR="00F86362" w:rsidRPr="00E0657A" w:rsidRDefault="00F86362" w:rsidP="00F86362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Species</w:t>
            </w:r>
          </w:p>
        </w:tc>
        <w:tc>
          <w:tcPr>
            <w:tcW w:w="1589" w:type="dxa"/>
            <w:noWrap/>
            <w:hideMark/>
          </w:tcPr>
          <w:p w14:paraId="7529476F" w14:textId="23B78B98" w:rsidR="00F86362" w:rsidRPr="00E0657A" w:rsidRDefault="00F86362" w:rsidP="0098561D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SINEs (</w:t>
            </w:r>
            <w:r w:rsidR="0098561D" w:rsidRPr="00E0657A">
              <w:rPr>
                <w:bCs/>
              </w:rPr>
              <w:t>bp</w:t>
            </w:r>
            <w:r w:rsidRPr="00E0657A">
              <w:rPr>
                <w:bCs/>
              </w:rPr>
              <w:t>)</w:t>
            </w:r>
          </w:p>
        </w:tc>
        <w:tc>
          <w:tcPr>
            <w:tcW w:w="1589" w:type="dxa"/>
            <w:noWrap/>
            <w:hideMark/>
          </w:tcPr>
          <w:p w14:paraId="4BA655EC" w14:textId="642B4E78" w:rsidR="00F86362" w:rsidRPr="00E0657A" w:rsidRDefault="00F86362" w:rsidP="00F86362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LINEs (</w:t>
            </w:r>
            <w:r w:rsidR="00516B3E" w:rsidRPr="00E0657A">
              <w:rPr>
                <w:bCs/>
              </w:rPr>
              <w:t>bp</w:t>
            </w:r>
            <w:r w:rsidRPr="00E0657A">
              <w:rPr>
                <w:bCs/>
              </w:rPr>
              <w:t>)</w:t>
            </w:r>
          </w:p>
        </w:tc>
        <w:tc>
          <w:tcPr>
            <w:tcW w:w="1711" w:type="dxa"/>
            <w:noWrap/>
            <w:hideMark/>
          </w:tcPr>
          <w:p w14:paraId="473B2E74" w14:textId="4AB97E0C" w:rsidR="00F86362" w:rsidRPr="00E0657A" w:rsidRDefault="00F86362" w:rsidP="00F86362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LTR elements (</w:t>
            </w:r>
            <w:r w:rsidR="00516B3E" w:rsidRPr="00E0657A">
              <w:rPr>
                <w:bCs/>
              </w:rPr>
              <w:t>bp</w:t>
            </w:r>
            <w:r w:rsidRPr="00E0657A">
              <w:rPr>
                <w:bCs/>
              </w:rPr>
              <w:t>)</w:t>
            </w:r>
          </w:p>
        </w:tc>
        <w:tc>
          <w:tcPr>
            <w:tcW w:w="1589" w:type="dxa"/>
            <w:noWrap/>
            <w:hideMark/>
          </w:tcPr>
          <w:p w14:paraId="4471EB50" w14:textId="69C8CC0A" w:rsidR="00F86362" w:rsidRPr="00E0657A" w:rsidRDefault="00F86362" w:rsidP="00F86362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DNA (</w:t>
            </w:r>
            <w:r w:rsidR="00516B3E" w:rsidRPr="00E0657A">
              <w:rPr>
                <w:bCs/>
              </w:rPr>
              <w:t>bp</w:t>
            </w:r>
            <w:r w:rsidRPr="00E0657A">
              <w:rPr>
                <w:bCs/>
              </w:rPr>
              <w:t>)</w:t>
            </w:r>
          </w:p>
        </w:tc>
        <w:tc>
          <w:tcPr>
            <w:tcW w:w="1711" w:type="dxa"/>
            <w:noWrap/>
            <w:hideMark/>
          </w:tcPr>
          <w:p w14:paraId="615D275D" w14:textId="73D41798" w:rsidR="00F86362" w:rsidRPr="00E0657A" w:rsidRDefault="00F86362" w:rsidP="00F86362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Rolling-circles (</w:t>
            </w:r>
            <w:r w:rsidR="00516B3E" w:rsidRPr="00E0657A">
              <w:rPr>
                <w:bCs/>
              </w:rPr>
              <w:t>bp</w:t>
            </w:r>
            <w:r w:rsidRPr="00E0657A">
              <w:rPr>
                <w:bCs/>
              </w:rPr>
              <w:t>)</w:t>
            </w:r>
          </w:p>
        </w:tc>
        <w:tc>
          <w:tcPr>
            <w:tcW w:w="1527" w:type="dxa"/>
            <w:noWrap/>
            <w:hideMark/>
          </w:tcPr>
          <w:p w14:paraId="4DBC09AE" w14:textId="67DF9645" w:rsidR="00F86362" w:rsidRPr="00E0657A" w:rsidRDefault="00F86362" w:rsidP="00F86362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Unclassified (</w:t>
            </w:r>
            <w:r w:rsidR="00516B3E" w:rsidRPr="00E0657A">
              <w:rPr>
                <w:bCs/>
              </w:rPr>
              <w:t>bp</w:t>
            </w:r>
            <w:r w:rsidRPr="00E0657A">
              <w:rPr>
                <w:bCs/>
              </w:rPr>
              <w:t>)</w:t>
            </w:r>
          </w:p>
        </w:tc>
        <w:tc>
          <w:tcPr>
            <w:tcW w:w="1527" w:type="dxa"/>
            <w:noWrap/>
            <w:hideMark/>
          </w:tcPr>
          <w:p w14:paraId="41CC2B75" w14:textId="48C1D311" w:rsidR="00F86362" w:rsidRPr="00E0657A" w:rsidRDefault="00F86362" w:rsidP="00F86362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Total</w:t>
            </w:r>
            <w:r w:rsidR="0098561D" w:rsidRPr="00E0657A">
              <w:rPr>
                <w:bCs/>
              </w:rPr>
              <w:t xml:space="preserve"> (bp)</w:t>
            </w:r>
          </w:p>
        </w:tc>
        <w:tc>
          <w:tcPr>
            <w:tcW w:w="1589" w:type="dxa"/>
            <w:hideMark/>
          </w:tcPr>
          <w:p w14:paraId="50ABF9C6" w14:textId="77777777" w:rsidR="00F86362" w:rsidRPr="00E0657A" w:rsidRDefault="00F86362" w:rsidP="00F86362">
            <w:pPr>
              <w:widowControl/>
              <w:jc w:val="center"/>
              <w:rPr>
                <w:bCs/>
              </w:rPr>
            </w:pPr>
            <w:r w:rsidRPr="00E0657A">
              <w:rPr>
                <w:bCs/>
              </w:rPr>
              <w:t>Percentage of genome (%)</w:t>
            </w:r>
          </w:p>
        </w:tc>
      </w:tr>
      <w:tr w:rsidR="00275864" w:rsidRPr="00E0657A" w14:paraId="0820B807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60BFCC02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Ia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io</w:t>
            </w:r>
            <w:proofErr w:type="spellEnd"/>
          </w:p>
        </w:tc>
        <w:tc>
          <w:tcPr>
            <w:tcW w:w="1589" w:type="dxa"/>
            <w:noWrap/>
            <w:vAlign w:val="top"/>
            <w:hideMark/>
          </w:tcPr>
          <w:p w14:paraId="0A0A8922" w14:textId="77777777" w:rsidR="00516B41" w:rsidRPr="00E0657A" w:rsidRDefault="00275864" w:rsidP="00275864">
            <w:pPr>
              <w:widowControl/>
              <w:spacing w:line="240" w:lineRule="auto"/>
              <w:jc w:val="center"/>
            </w:pPr>
            <w:r w:rsidRPr="00E0657A">
              <w:t xml:space="preserve">79,405,476 </w:t>
            </w:r>
          </w:p>
          <w:p w14:paraId="39025DD7" w14:textId="31CFC02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3.78%)</w:t>
            </w:r>
          </w:p>
        </w:tc>
        <w:tc>
          <w:tcPr>
            <w:tcW w:w="1589" w:type="dxa"/>
            <w:noWrap/>
            <w:vAlign w:val="top"/>
            <w:hideMark/>
          </w:tcPr>
          <w:p w14:paraId="2AD6D746" w14:textId="1B438606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356,701,705 (16.99%)</w:t>
            </w:r>
          </w:p>
        </w:tc>
        <w:tc>
          <w:tcPr>
            <w:tcW w:w="1711" w:type="dxa"/>
            <w:noWrap/>
            <w:vAlign w:val="top"/>
            <w:hideMark/>
          </w:tcPr>
          <w:p w14:paraId="0F0D6DED" w14:textId="2678DF93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10,761,314 (5.27%)</w:t>
            </w:r>
          </w:p>
        </w:tc>
        <w:tc>
          <w:tcPr>
            <w:tcW w:w="1589" w:type="dxa"/>
            <w:noWrap/>
            <w:vAlign w:val="top"/>
            <w:hideMark/>
          </w:tcPr>
          <w:p w14:paraId="113EDA3E" w14:textId="4FE9DF3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9,827,891 (4.28%)</w:t>
            </w:r>
          </w:p>
        </w:tc>
        <w:tc>
          <w:tcPr>
            <w:tcW w:w="1711" w:type="dxa"/>
            <w:noWrap/>
            <w:vAlign w:val="top"/>
            <w:hideMark/>
          </w:tcPr>
          <w:p w14:paraId="33473864" w14:textId="0D8EE788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85,163,977 (8.82%)</w:t>
            </w:r>
          </w:p>
        </w:tc>
        <w:tc>
          <w:tcPr>
            <w:tcW w:w="1527" w:type="dxa"/>
            <w:noWrap/>
            <w:vAlign w:val="top"/>
            <w:hideMark/>
          </w:tcPr>
          <w:p w14:paraId="4E4B3330" w14:textId="01C7EBF8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9,435,238 (0.45%)</w:t>
            </w:r>
          </w:p>
        </w:tc>
        <w:tc>
          <w:tcPr>
            <w:tcW w:w="1527" w:type="dxa"/>
            <w:noWrap/>
            <w:hideMark/>
          </w:tcPr>
          <w:p w14:paraId="35F790A1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831,295,601</w:t>
            </w:r>
          </w:p>
        </w:tc>
        <w:tc>
          <w:tcPr>
            <w:tcW w:w="1589" w:type="dxa"/>
            <w:hideMark/>
          </w:tcPr>
          <w:p w14:paraId="7574424F" w14:textId="61553D0F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9.59</w:t>
            </w:r>
          </w:p>
        </w:tc>
      </w:tr>
      <w:tr w:rsidR="00275864" w:rsidRPr="00E0657A" w14:paraId="4FD09D05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6A40AA99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E0657A">
              <w:rPr>
                <w:i/>
                <w:iCs/>
                <w:color w:val="000000"/>
              </w:rPr>
              <w:t xml:space="preserve">Eptesicus fuscus </w:t>
            </w:r>
          </w:p>
        </w:tc>
        <w:tc>
          <w:tcPr>
            <w:tcW w:w="1589" w:type="dxa"/>
            <w:noWrap/>
            <w:vAlign w:val="top"/>
            <w:hideMark/>
          </w:tcPr>
          <w:p w14:paraId="69217150" w14:textId="77777777" w:rsidR="00516B41" w:rsidRPr="00E0657A" w:rsidRDefault="00275864" w:rsidP="00275864">
            <w:pPr>
              <w:widowControl/>
              <w:spacing w:line="240" w:lineRule="auto"/>
              <w:jc w:val="center"/>
            </w:pPr>
            <w:r w:rsidRPr="00E0657A">
              <w:t xml:space="preserve">79,260,358 </w:t>
            </w:r>
          </w:p>
          <w:p w14:paraId="4DDDA96A" w14:textId="03979450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3.95%)</w:t>
            </w:r>
          </w:p>
        </w:tc>
        <w:tc>
          <w:tcPr>
            <w:tcW w:w="1589" w:type="dxa"/>
            <w:noWrap/>
            <w:vAlign w:val="top"/>
            <w:hideMark/>
          </w:tcPr>
          <w:p w14:paraId="4BB92EAF" w14:textId="3ED080EB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323,377,489 (16.1%)</w:t>
            </w:r>
          </w:p>
        </w:tc>
        <w:tc>
          <w:tcPr>
            <w:tcW w:w="1711" w:type="dxa"/>
            <w:noWrap/>
            <w:vAlign w:val="top"/>
            <w:hideMark/>
          </w:tcPr>
          <w:p w14:paraId="1A40CDFD" w14:textId="71486F66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07,457,629 (5.35%)</w:t>
            </w:r>
          </w:p>
        </w:tc>
        <w:tc>
          <w:tcPr>
            <w:tcW w:w="1589" w:type="dxa"/>
            <w:noWrap/>
            <w:vAlign w:val="top"/>
            <w:hideMark/>
          </w:tcPr>
          <w:p w14:paraId="432B114A" w14:textId="3CB67DE4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4,996,923 (4.23%)</w:t>
            </w:r>
          </w:p>
        </w:tc>
        <w:tc>
          <w:tcPr>
            <w:tcW w:w="1711" w:type="dxa"/>
            <w:noWrap/>
            <w:vAlign w:val="top"/>
            <w:hideMark/>
          </w:tcPr>
          <w:p w14:paraId="66432E6E" w14:textId="4608499E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73,911,191 (8.66%)</w:t>
            </w:r>
          </w:p>
        </w:tc>
        <w:tc>
          <w:tcPr>
            <w:tcW w:w="1527" w:type="dxa"/>
            <w:noWrap/>
            <w:vAlign w:val="top"/>
            <w:hideMark/>
          </w:tcPr>
          <w:p w14:paraId="3A59170A" w14:textId="667DAD4B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,969,542 (0.45%)</w:t>
            </w:r>
          </w:p>
        </w:tc>
        <w:tc>
          <w:tcPr>
            <w:tcW w:w="1527" w:type="dxa"/>
            <w:noWrap/>
            <w:hideMark/>
          </w:tcPr>
          <w:p w14:paraId="06D5B5C0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777,973,132</w:t>
            </w:r>
          </w:p>
        </w:tc>
        <w:tc>
          <w:tcPr>
            <w:tcW w:w="1589" w:type="dxa"/>
            <w:hideMark/>
          </w:tcPr>
          <w:p w14:paraId="4FAA356E" w14:textId="1E144E94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8.74</w:t>
            </w:r>
          </w:p>
        </w:tc>
      </w:tr>
      <w:tr w:rsidR="00D71753" w:rsidRPr="00E0657A" w14:paraId="4F3CA385" w14:textId="77777777" w:rsidTr="00C57867">
        <w:trPr>
          <w:trHeight w:val="20"/>
        </w:trPr>
        <w:tc>
          <w:tcPr>
            <w:tcW w:w="2904" w:type="dxa"/>
            <w:noWrap/>
          </w:tcPr>
          <w:p w14:paraId="20C5E73D" w14:textId="3141F916" w:rsidR="00D71753" w:rsidRPr="00E0657A" w:rsidRDefault="00D71753" w:rsidP="00D71753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Eptesic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nilssonii</w:t>
            </w:r>
            <w:proofErr w:type="spellEnd"/>
          </w:p>
        </w:tc>
        <w:tc>
          <w:tcPr>
            <w:tcW w:w="1589" w:type="dxa"/>
            <w:noWrap/>
            <w:vAlign w:val="top"/>
          </w:tcPr>
          <w:p w14:paraId="7E2BB37C" w14:textId="15E2445A" w:rsidR="00516B41" w:rsidRPr="00E0657A" w:rsidRDefault="00D71753" w:rsidP="00D71753">
            <w:pPr>
              <w:widowControl/>
              <w:jc w:val="center"/>
            </w:pPr>
            <w:r w:rsidRPr="00E0657A">
              <w:t>79</w:t>
            </w:r>
            <w:r w:rsidR="00291BBE" w:rsidRPr="00E0657A">
              <w:t>,</w:t>
            </w:r>
            <w:r w:rsidRPr="00E0657A">
              <w:t>345</w:t>
            </w:r>
            <w:r w:rsidR="00291BBE" w:rsidRPr="00E0657A">
              <w:t>,</w:t>
            </w:r>
            <w:r w:rsidRPr="00E0657A">
              <w:t xml:space="preserve">260 </w:t>
            </w:r>
          </w:p>
          <w:p w14:paraId="6344D7EA" w14:textId="68C8E5FB" w:rsidR="00D71753" w:rsidRPr="00E0657A" w:rsidRDefault="00D71753" w:rsidP="00D71753">
            <w:pPr>
              <w:widowControl/>
              <w:jc w:val="center"/>
            </w:pPr>
            <w:r w:rsidRPr="00E0657A">
              <w:t>(3.84%)</w:t>
            </w:r>
          </w:p>
        </w:tc>
        <w:tc>
          <w:tcPr>
            <w:tcW w:w="1589" w:type="dxa"/>
            <w:noWrap/>
            <w:vAlign w:val="top"/>
          </w:tcPr>
          <w:p w14:paraId="631C1428" w14:textId="014A7655" w:rsidR="00D71753" w:rsidRPr="00E0657A" w:rsidRDefault="00D71753" w:rsidP="00D71753">
            <w:pPr>
              <w:widowControl/>
              <w:jc w:val="center"/>
            </w:pPr>
            <w:r w:rsidRPr="00E0657A">
              <w:t>318</w:t>
            </w:r>
            <w:r w:rsidR="00291BBE" w:rsidRPr="00E0657A">
              <w:t>,</w:t>
            </w:r>
            <w:r w:rsidRPr="00E0657A">
              <w:t>963</w:t>
            </w:r>
            <w:r w:rsidR="00291BBE" w:rsidRPr="00E0657A">
              <w:t>,</w:t>
            </w:r>
            <w:r w:rsidRPr="00E0657A">
              <w:t>696 (15.45%)</w:t>
            </w:r>
          </w:p>
        </w:tc>
        <w:tc>
          <w:tcPr>
            <w:tcW w:w="1711" w:type="dxa"/>
            <w:noWrap/>
            <w:vAlign w:val="top"/>
          </w:tcPr>
          <w:p w14:paraId="473E2ECD" w14:textId="101865C8" w:rsidR="00D71753" w:rsidRPr="00E0657A" w:rsidRDefault="00D71753" w:rsidP="00D71753">
            <w:pPr>
              <w:widowControl/>
              <w:jc w:val="center"/>
            </w:pPr>
            <w:r w:rsidRPr="00E0657A">
              <w:t>109</w:t>
            </w:r>
            <w:r w:rsidR="00291BBE" w:rsidRPr="00E0657A">
              <w:t>,</w:t>
            </w:r>
            <w:r w:rsidRPr="00E0657A">
              <w:t>319</w:t>
            </w:r>
            <w:r w:rsidR="00291BBE" w:rsidRPr="00E0657A">
              <w:t>,</w:t>
            </w:r>
            <w:r w:rsidRPr="00E0657A">
              <w:t>553 (5.30%)</w:t>
            </w:r>
          </w:p>
        </w:tc>
        <w:tc>
          <w:tcPr>
            <w:tcW w:w="1589" w:type="dxa"/>
            <w:noWrap/>
            <w:vAlign w:val="top"/>
          </w:tcPr>
          <w:p w14:paraId="37965A5F" w14:textId="446DBD94" w:rsidR="00D71753" w:rsidRPr="00E0657A" w:rsidRDefault="00D71753" w:rsidP="00D71753">
            <w:pPr>
              <w:widowControl/>
              <w:jc w:val="center"/>
            </w:pPr>
            <w:r w:rsidRPr="00E0657A">
              <w:t>85</w:t>
            </w:r>
            <w:r w:rsidR="00291BBE" w:rsidRPr="00E0657A">
              <w:t>,</w:t>
            </w:r>
            <w:r w:rsidRPr="00E0657A">
              <w:t>248</w:t>
            </w:r>
            <w:r w:rsidR="00291BBE" w:rsidRPr="00E0657A">
              <w:t>,</w:t>
            </w:r>
            <w:r w:rsidRPr="00E0657A">
              <w:t>600 (4.13%)</w:t>
            </w:r>
          </w:p>
        </w:tc>
        <w:tc>
          <w:tcPr>
            <w:tcW w:w="1711" w:type="dxa"/>
            <w:noWrap/>
            <w:vAlign w:val="top"/>
          </w:tcPr>
          <w:p w14:paraId="1E15B792" w14:textId="685E4A61" w:rsidR="00D71753" w:rsidRPr="00E0657A" w:rsidRDefault="00D71753" w:rsidP="00D71753">
            <w:pPr>
              <w:widowControl/>
              <w:jc w:val="center"/>
            </w:pPr>
            <w:r w:rsidRPr="00E0657A">
              <w:t>178</w:t>
            </w:r>
            <w:r w:rsidR="00291BBE" w:rsidRPr="00E0657A">
              <w:t>,</w:t>
            </w:r>
            <w:r w:rsidRPr="00E0657A">
              <w:t>964</w:t>
            </w:r>
            <w:r w:rsidR="00291BBE" w:rsidRPr="00E0657A">
              <w:t>,</w:t>
            </w:r>
            <w:r w:rsidRPr="00E0657A">
              <w:t>151 (8.67%)</w:t>
            </w:r>
          </w:p>
        </w:tc>
        <w:tc>
          <w:tcPr>
            <w:tcW w:w="1527" w:type="dxa"/>
            <w:noWrap/>
            <w:vAlign w:val="top"/>
          </w:tcPr>
          <w:p w14:paraId="42301356" w14:textId="210D829E" w:rsidR="00D71753" w:rsidRPr="00E0657A" w:rsidRDefault="00D71753" w:rsidP="00D71753">
            <w:pPr>
              <w:widowControl/>
              <w:jc w:val="center"/>
            </w:pPr>
            <w:r w:rsidRPr="00E0657A">
              <w:t>9</w:t>
            </w:r>
            <w:r w:rsidR="00291BBE" w:rsidRPr="00E0657A">
              <w:t>,</w:t>
            </w:r>
            <w:r w:rsidRPr="00E0657A">
              <w:t>748</w:t>
            </w:r>
            <w:r w:rsidR="00291BBE" w:rsidRPr="00E0657A">
              <w:t>,</w:t>
            </w:r>
            <w:r w:rsidRPr="00E0657A">
              <w:t>469 (0.47%)</w:t>
            </w:r>
          </w:p>
        </w:tc>
        <w:tc>
          <w:tcPr>
            <w:tcW w:w="1527" w:type="dxa"/>
            <w:noWrap/>
          </w:tcPr>
          <w:p w14:paraId="4962A607" w14:textId="47625F7A" w:rsidR="00D71753" w:rsidRPr="00E0657A" w:rsidRDefault="00D71753" w:rsidP="00D71753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81,589,729 </w:t>
            </w:r>
          </w:p>
        </w:tc>
        <w:tc>
          <w:tcPr>
            <w:tcW w:w="1589" w:type="dxa"/>
          </w:tcPr>
          <w:p w14:paraId="688847F0" w14:textId="4F5686FC" w:rsidR="00D71753" w:rsidRPr="00E0657A" w:rsidRDefault="00D71753" w:rsidP="00D71753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7.86</w:t>
            </w:r>
          </w:p>
        </w:tc>
      </w:tr>
      <w:tr w:rsidR="00D71753" w:rsidRPr="00E0657A" w14:paraId="72947ABE" w14:textId="77777777" w:rsidTr="00C57867">
        <w:trPr>
          <w:trHeight w:val="20"/>
        </w:trPr>
        <w:tc>
          <w:tcPr>
            <w:tcW w:w="2904" w:type="dxa"/>
            <w:noWrap/>
          </w:tcPr>
          <w:p w14:paraId="7AD754E6" w14:textId="1C9C15AF" w:rsidR="00D71753" w:rsidRPr="00E0657A" w:rsidRDefault="00D71753" w:rsidP="00D71753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Vespertilio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murinus</w:t>
            </w:r>
            <w:proofErr w:type="spellEnd"/>
          </w:p>
        </w:tc>
        <w:tc>
          <w:tcPr>
            <w:tcW w:w="1589" w:type="dxa"/>
            <w:noWrap/>
            <w:vAlign w:val="top"/>
          </w:tcPr>
          <w:p w14:paraId="27B84FAA" w14:textId="77777777" w:rsidR="00015408" w:rsidRPr="00E0657A" w:rsidRDefault="00015408" w:rsidP="00015408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97,093,037 </w:t>
            </w:r>
          </w:p>
          <w:p w14:paraId="31E0EA9A" w14:textId="3B0EC3E0" w:rsidR="00D71753" w:rsidRPr="00E0657A" w:rsidRDefault="00015408" w:rsidP="00015408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(5.04%)</w:t>
            </w:r>
          </w:p>
        </w:tc>
        <w:tc>
          <w:tcPr>
            <w:tcW w:w="1589" w:type="dxa"/>
            <w:noWrap/>
            <w:vAlign w:val="top"/>
          </w:tcPr>
          <w:p w14:paraId="580C661C" w14:textId="77777777" w:rsidR="00015408" w:rsidRPr="00E0657A" w:rsidRDefault="00015408" w:rsidP="00015408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272,869,491 </w:t>
            </w:r>
          </w:p>
          <w:p w14:paraId="1C94D0EB" w14:textId="3A24BA59" w:rsidR="00D71753" w:rsidRPr="00E0657A" w:rsidRDefault="00015408" w:rsidP="00015408">
            <w:pPr>
              <w:widowControl/>
              <w:jc w:val="center"/>
            </w:pPr>
            <w:r w:rsidRPr="00E0657A">
              <w:t>(</w:t>
            </w:r>
            <w:r w:rsidRPr="00E0657A">
              <w:rPr>
                <w:color w:val="000000"/>
              </w:rPr>
              <w:t>14.17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50C3A2B9" w14:textId="77777777" w:rsidR="00015408" w:rsidRPr="00E0657A" w:rsidRDefault="00015408" w:rsidP="00015408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93,678,569 </w:t>
            </w:r>
          </w:p>
          <w:p w14:paraId="141F78FA" w14:textId="2CB912B8" w:rsidR="00D71753" w:rsidRPr="00E0657A" w:rsidRDefault="00015408" w:rsidP="00015408">
            <w:pPr>
              <w:widowControl/>
              <w:jc w:val="center"/>
            </w:pPr>
            <w:r w:rsidRPr="00E0657A">
              <w:t>(</w:t>
            </w:r>
            <w:r w:rsidRPr="00E0657A">
              <w:rPr>
                <w:color w:val="000000"/>
              </w:rPr>
              <w:t>4.86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3FF941DA" w14:textId="77777777" w:rsidR="00015408" w:rsidRPr="00E0657A" w:rsidRDefault="00015408" w:rsidP="00015408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4,564,772 </w:t>
            </w:r>
          </w:p>
          <w:p w14:paraId="1670CBBD" w14:textId="12D95A98" w:rsidR="00D71753" w:rsidRPr="00E0657A" w:rsidRDefault="00015408" w:rsidP="00015408">
            <w:pPr>
              <w:widowControl/>
              <w:jc w:val="center"/>
            </w:pPr>
            <w:r w:rsidRPr="00E0657A">
              <w:t>(</w:t>
            </w:r>
            <w:r w:rsidRPr="00E0657A">
              <w:rPr>
                <w:color w:val="000000"/>
              </w:rPr>
              <w:t>4.39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03450903" w14:textId="77777777" w:rsidR="00015408" w:rsidRPr="00E0657A" w:rsidRDefault="00015408" w:rsidP="00015408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24,509,142 </w:t>
            </w:r>
          </w:p>
          <w:p w14:paraId="0044DEFE" w14:textId="67E31817" w:rsidR="00D71753" w:rsidRPr="00E0657A" w:rsidRDefault="00015408" w:rsidP="00015408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(6.47%</w:t>
            </w:r>
            <w:r w:rsidRPr="00E0657A">
              <w:t>)</w:t>
            </w:r>
          </w:p>
        </w:tc>
        <w:tc>
          <w:tcPr>
            <w:tcW w:w="1527" w:type="dxa"/>
            <w:noWrap/>
            <w:vAlign w:val="top"/>
          </w:tcPr>
          <w:p w14:paraId="71B622EC" w14:textId="77777777" w:rsidR="00015408" w:rsidRPr="00E0657A" w:rsidRDefault="00015408" w:rsidP="00015408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0,122,460 </w:t>
            </w:r>
          </w:p>
          <w:p w14:paraId="6D2B54C4" w14:textId="4CADB087" w:rsidR="00D71753" w:rsidRPr="00E0657A" w:rsidRDefault="00015408" w:rsidP="00015408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(0.53%)</w:t>
            </w:r>
          </w:p>
        </w:tc>
        <w:tc>
          <w:tcPr>
            <w:tcW w:w="1527" w:type="dxa"/>
            <w:noWrap/>
          </w:tcPr>
          <w:p w14:paraId="325FE0A3" w14:textId="23F593B4" w:rsidR="00D71753" w:rsidRPr="00E0657A" w:rsidRDefault="00D71753" w:rsidP="00D71753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682,837,471 </w:t>
            </w:r>
          </w:p>
        </w:tc>
        <w:tc>
          <w:tcPr>
            <w:tcW w:w="1589" w:type="dxa"/>
          </w:tcPr>
          <w:p w14:paraId="233991A0" w14:textId="57DB5986" w:rsidR="00D71753" w:rsidRPr="00E0657A" w:rsidRDefault="00D71753" w:rsidP="00D71753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5.46</w:t>
            </w:r>
          </w:p>
        </w:tc>
      </w:tr>
      <w:tr w:rsidR="00E50194" w:rsidRPr="00E0657A" w14:paraId="7671FEDE" w14:textId="77777777" w:rsidTr="00C57867">
        <w:trPr>
          <w:trHeight w:val="20"/>
        </w:trPr>
        <w:tc>
          <w:tcPr>
            <w:tcW w:w="2904" w:type="dxa"/>
            <w:noWrap/>
          </w:tcPr>
          <w:p w14:paraId="4CE45B7F" w14:textId="2135386F" w:rsidR="00E50194" w:rsidRPr="00E0657A" w:rsidRDefault="00E50194" w:rsidP="00E50194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Nyctal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aviator</w:t>
            </w:r>
          </w:p>
        </w:tc>
        <w:tc>
          <w:tcPr>
            <w:tcW w:w="1589" w:type="dxa"/>
            <w:noWrap/>
            <w:vAlign w:val="top"/>
          </w:tcPr>
          <w:p w14:paraId="291B57C9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8,776,612 </w:t>
            </w:r>
          </w:p>
          <w:p w14:paraId="6F96FBEA" w14:textId="26A2140A" w:rsidR="00E50194" w:rsidRPr="00E0657A" w:rsidRDefault="00E50194" w:rsidP="00A92AEA">
            <w:pPr>
              <w:widowControl/>
              <w:jc w:val="center"/>
            </w:pPr>
            <w:r w:rsidRPr="00E0657A">
              <w:t>(</w:t>
            </w:r>
            <w:r w:rsidR="00A92AEA" w:rsidRPr="00E0657A">
              <w:rPr>
                <w:color w:val="000000"/>
              </w:rPr>
              <w:t>5.00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62DC75D2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249,527,812 </w:t>
            </w:r>
          </w:p>
          <w:p w14:paraId="0E4B259D" w14:textId="66AB6DAF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14.05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292E2665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6,187,892 </w:t>
            </w:r>
          </w:p>
          <w:p w14:paraId="73EEB732" w14:textId="7680EF7D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4.85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35F8E42A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2,086,266 </w:t>
            </w:r>
          </w:p>
          <w:p w14:paraId="27F6FE17" w14:textId="7A3B3439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4.06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619CA791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17,488,801 </w:t>
            </w:r>
          </w:p>
          <w:p w14:paraId="497E74D3" w14:textId="561CFC76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6.61%</w:t>
            </w:r>
            <w:r w:rsidRPr="00E0657A">
              <w:t>)</w:t>
            </w:r>
          </w:p>
        </w:tc>
        <w:tc>
          <w:tcPr>
            <w:tcW w:w="1527" w:type="dxa"/>
            <w:noWrap/>
            <w:vAlign w:val="top"/>
          </w:tcPr>
          <w:p w14:paraId="51239C57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,591,314 </w:t>
            </w:r>
          </w:p>
          <w:p w14:paraId="13548C89" w14:textId="5C8F0480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0.43%</w:t>
            </w:r>
            <w:r w:rsidRPr="00E0657A">
              <w:t>)</w:t>
            </w:r>
          </w:p>
        </w:tc>
        <w:tc>
          <w:tcPr>
            <w:tcW w:w="1527" w:type="dxa"/>
            <w:noWrap/>
          </w:tcPr>
          <w:p w14:paraId="2DA01AFE" w14:textId="1F3025B4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621,658,697 </w:t>
            </w:r>
          </w:p>
        </w:tc>
        <w:tc>
          <w:tcPr>
            <w:tcW w:w="1589" w:type="dxa"/>
          </w:tcPr>
          <w:p w14:paraId="72385717" w14:textId="5D0D031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5.00</w:t>
            </w:r>
          </w:p>
        </w:tc>
      </w:tr>
      <w:tr w:rsidR="00E50194" w:rsidRPr="00E0657A" w14:paraId="5F1046EB" w14:textId="77777777" w:rsidTr="00C57867">
        <w:trPr>
          <w:trHeight w:val="20"/>
        </w:trPr>
        <w:tc>
          <w:tcPr>
            <w:tcW w:w="2904" w:type="dxa"/>
            <w:noWrap/>
          </w:tcPr>
          <w:p w14:paraId="4F43F2FE" w14:textId="67A24C0B" w:rsidR="00E50194" w:rsidRPr="00E0657A" w:rsidRDefault="00E50194" w:rsidP="00E50194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Nyctal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leisleri</w:t>
            </w:r>
            <w:proofErr w:type="spellEnd"/>
          </w:p>
        </w:tc>
        <w:tc>
          <w:tcPr>
            <w:tcW w:w="1589" w:type="dxa"/>
            <w:noWrap/>
            <w:vAlign w:val="top"/>
          </w:tcPr>
          <w:p w14:paraId="206F1556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01,393,045 </w:t>
            </w:r>
          </w:p>
          <w:p w14:paraId="7CCDCFFD" w14:textId="28B6145F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4.54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40CDD053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302,769,670 </w:t>
            </w:r>
          </w:p>
          <w:p w14:paraId="7EB11551" w14:textId="2DD32C22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13.56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5302298C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12,357,818 </w:t>
            </w:r>
          </w:p>
          <w:p w14:paraId="6A8BC0BB" w14:textId="434664AA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5.03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500F22D3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8,799,362 </w:t>
            </w:r>
          </w:p>
          <w:p w14:paraId="0E6DACF7" w14:textId="60376E9E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3.98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4A76C47C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33,345,896 </w:t>
            </w:r>
          </w:p>
          <w:p w14:paraId="209129D8" w14:textId="5100918A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FF58C5" w:rsidRPr="00E0657A">
              <w:t>5.97%</w:t>
            </w:r>
            <w:r w:rsidRPr="00E0657A">
              <w:t>)</w:t>
            </w:r>
          </w:p>
        </w:tc>
        <w:tc>
          <w:tcPr>
            <w:tcW w:w="1527" w:type="dxa"/>
            <w:noWrap/>
            <w:vAlign w:val="top"/>
          </w:tcPr>
          <w:p w14:paraId="1D369CB1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22,281,980 </w:t>
            </w:r>
          </w:p>
          <w:p w14:paraId="7BFEFA17" w14:textId="31B25307" w:rsidR="00E50194" w:rsidRPr="00E0657A" w:rsidRDefault="00E50194" w:rsidP="00FF58C5">
            <w:pPr>
              <w:widowControl/>
              <w:jc w:val="center"/>
            </w:pPr>
            <w:r w:rsidRPr="00E0657A">
              <w:t>(</w:t>
            </w:r>
            <w:r w:rsidR="00FF58C5" w:rsidRPr="00E0657A">
              <w:rPr>
                <w:color w:val="000000"/>
              </w:rPr>
              <w:t>1.00%</w:t>
            </w:r>
            <w:r w:rsidRPr="00E0657A">
              <w:t>)</w:t>
            </w:r>
          </w:p>
        </w:tc>
        <w:tc>
          <w:tcPr>
            <w:tcW w:w="1527" w:type="dxa"/>
            <w:noWrap/>
          </w:tcPr>
          <w:p w14:paraId="7FCD2E27" w14:textId="15231E8B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60,947,771 </w:t>
            </w:r>
          </w:p>
        </w:tc>
        <w:tc>
          <w:tcPr>
            <w:tcW w:w="1589" w:type="dxa"/>
          </w:tcPr>
          <w:p w14:paraId="7D707A49" w14:textId="5307D98A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4.08</w:t>
            </w:r>
          </w:p>
        </w:tc>
      </w:tr>
      <w:tr w:rsidR="00E50194" w:rsidRPr="00E0657A" w14:paraId="75E059DD" w14:textId="77777777" w:rsidTr="00C57867">
        <w:trPr>
          <w:trHeight w:val="20"/>
        </w:trPr>
        <w:tc>
          <w:tcPr>
            <w:tcW w:w="2904" w:type="dxa"/>
            <w:noWrap/>
          </w:tcPr>
          <w:p w14:paraId="32B26741" w14:textId="6E73BFA5" w:rsidR="00E50194" w:rsidRPr="00E0657A" w:rsidRDefault="00E50194" w:rsidP="00E50194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Pipistrell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nathusii</w:t>
            </w:r>
            <w:proofErr w:type="spellEnd"/>
          </w:p>
        </w:tc>
        <w:tc>
          <w:tcPr>
            <w:tcW w:w="1589" w:type="dxa"/>
            <w:noWrap/>
            <w:vAlign w:val="top"/>
          </w:tcPr>
          <w:p w14:paraId="0E2F4F9E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8,288,475 </w:t>
            </w:r>
          </w:p>
          <w:p w14:paraId="012FFFFC" w14:textId="42FEE5CF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D786F" w:rsidRPr="00E0657A">
              <w:t>4.89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0094F025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255,326,298 </w:t>
            </w:r>
          </w:p>
          <w:p w14:paraId="297C1215" w14:textId="4AF9AA87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D786F" w:rsidRPr="00E0657A">
              <w:t>14.15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4D199AF9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6,588,827 </w:t>
            </w:r>
          </w:p>
          <w:p w14:paraId="17CE7790" w14:textId="79AFE155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D786F" w:rsidRPr="00E0657A">
              <w:t>4.80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44B2BEEB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4,612,326 </w:t>
            </w:r>
          </w:p>
          <w:p w14:paraId="66CD9CAD" w14:textId="632998A6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D786F" w:rsidRPr="00E0657A">
              <w:t>4.13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62B828B9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17,095,849 </w:t>
            </w:r>
          </w:p>
          <w:p w14:paraId="7900745F" w14:textId="74EE7C1A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D786F" w:rsidRPr="00E0657A">
              <w:t>6.49%</w:t>
            </w:r>
            <w:r w:rsidRPr="00E0657A">
              <w:t>)</w:t>
            </w:r>
          </w:p>
        </w:tc>
        <w:tc>
          <w:tcPr>
            <w:tcW w:w="1527" w:type="dxa"/>
            <w:noWrap/>
            <w:vAlign w:val="top"/>
          </w:tcPr>
          <w:p w14:paraId="705799F6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,597,950 </w:t>
            </w:r>
          </w:p>
          <w:p w14:paraId="217D48AA" w14:textId="2DBA87A1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D786F" w:rsidRPr="00E0657A">
              <w:t>0.48%</w:t>
            </w:r>
            <w:r w:rsidRPr="00E0657A">
              <w:t>)</w:t>
            </w:r>
          </w:p>
        </w:tc>
        <w:tc>
          <w:tcPr>
            <w:tcW w:w="1527" w:type="dxa"/>
            <w:noWrap/>
          </w:tcPr>
          <w:p w14:paraId="5E5967D0" w14:textId="7F577E2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630,509,725 </w:t>
            </w:r>
          </w:p>
        </w:tc>
        <w:tc>
          <w:tcPr>
            <w:tcW w:w="1589" w:type="dxa"/>
          </w:tcPr>
          <w:p w14:paraId="26F09066" w14:textId="01607AF3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4.94</w:t>
            </w:r>
          </w:p>
        </w:tc>
      </w:tr>
      <w:tr w:rsidR="00275864" w:rsidRPr="00E0657A" w14:paraId="62B3976D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11249D6A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Pipistrell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abram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89" w:type="dxa"/>
            <w:noWrap/>
            <w:vAlign w:val="top"/>
            <w:hideMark/>
          </w:tcPr>
          <w:p w14:paraId="4D781E05" w14:textId="08861537" w:rsidR="00516B41" w:rsidRPr="00E0657A" w:rsidRDefault="00516B41" w:rsidP="00275864">
            <w:pPr>
              <w:widowControl/>
              <w:spacing w:line="240" w:lineRule="auto"/>
              <w:jc w:val="center"/>
            </w:pPr>
            <w:r w:rsidRPr="00E0657A">
              <w:t>90,921,757</w:t>
            </w:r>
            <w:r w:rsidR="00275864" w:rsidRPr="00E0657A">
              <w:t xml:space="preserve"> </w:t>
            </w:r>
          </w:p>
          <w:p w14:paraId="44B7A1C2" w14:textId="1AE88EDD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</w:t>
            </w:r>
            <w:r w:rsidR="00516B41" w:rsidRPr="00E0657A">
              <w:t>5.18</w:t>
            </w:r>
            <w:r w:rsidRPr="00E0657A">
              <w:t>%)</w:t>
            </w:r>
          </w:p>
        </w:tc>
        <w:tc>
          <w:tcPr>
            <w:tcW w:w="1589" w:type="dxa"/>
            <w:noWrap/>
            <w:vAlign w:val="top"/>
            <w:hideMark/>
          </w:tcPr>
          <w:p w14:paraId="53C5566F" w14:textId="0BA710FD" w:rsidR="00275864" w:rsidRPr="00E0657A" w:rsidRDefault="00516B41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243,913,334</w:t>
            </w:r>
            <w:r w:rsidRPr="00E0657A" w:rsidDel="00516B41">
              <w:t xml:space="preserve"> </w:t>
            </w:r>
            <w:r w:rsidR="00275864" w:rsidRPr="00E0657A">
              <w:t>(</w:t>
            </w:r>
            <w:r w:rsidRPr="00E0657A">
              <w:t>13.89</w:t>
            </w:r>
            <w:r w:rsidR="00275864" w:rsidRPr="00E0657A">
              <w:t>%)</w:t>
            </w:r>
          </w:p>
        </w:tc>
        <w:tc>
          <w:tcPr>
            <w:tcW w:w="1711" w:type="dxa"/>
            <w:noWrap/>
            <w:vAlign w:val="top"/>
            <w:hideMark/>
          </w:tcPr>
          <w:p w14:paraId="09742E99" w14:textId="23437628" w:rsidR="00516B41" w:rsidRPr="00E0657A" w:rsidRDefault="00516B41" w:rsidP="00275864">
            <w:pPr>
              <w:widowControl/>
              <w:spacing w:line="240" w:lineRule="auto"/>
              <w:jc w:val="center"/>
            </w:pPr>
            <w:r w:rsidRPr="00E0657A">
              <w:t>82,622,545</w:t>
            </w:r>
            <w:r w:rsidR="00275864" w:rsidRPr="00E0657A">
              <w:t xml:space="preserve"> </w:t>
            </w:r>
          </w:p>
          <w:p w14:paraId="5491BAB0" w14:textId="14EAA978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4.71%)</w:t>
            </w:r>
          </w:p>
        </w:tc>
        <w:tc>
          <w:tcPr>
            <w:tcW w:w="1589" w:type="dxa"/>
            <w:noWrap/>
            <w:vAlign w:val="top"/>
            <w:hideMark/>
          </w:tcPr>
          <w:p w14:paraId="687B5EC5" w14:textId="6E189181" w:rsidR="00516B41" w:rsidRPr="00E0657A" w:rsidRDefault="00516B41" w:rsidP="00275864">
            <w:pPr>
              <w:widowControl/>
              <w:spacing w:line="240" w:lineRule="auto"/>
              <w:jc w:val="center"/>
            </w:pPr>
            <w:r w:rsidRPr="00E0657A">
              <w:t>77</w:t>
            </w:r>
            <w:r w:rsidR="000F68B2" w:rsidRPr="00E0657A">
              <w:t>,</w:t>
            </w:r>
            <w:r w:rsidRPr="00E0657A">
              <w:t>890</w:t>
            </w:r>
            <w:r w:rsidR="000F68B2" w:rsidRPr="00E0657A">
              <w:t>,</w:t>
            </w:r>
            <w:r w:rsidRPr="00E0657A">
              <w:t>017</w:t>
            </w:r>
            <w:r w:rsidR="00275864" w:rsidRPr="00E0657A">
              <w:t xml:space="preserve"> </w:t>
            </w:r>
          </w:p>
          <w:p w14:paraId="75B3CE05" w14:textId="3F92EBD0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</w:t>
            </w:r>
            <w:r w:rsidR="00516B41" w:rsidRPr="00E0657A">
              <w:t>4.44</w:t>
            </w:r>
            <w:r w:rsidRPr="00E0657A">
              <w:t>%)</w:t>
            </w:r>
          </w:p>
        </w:tc>
        <w:tc>
          <w:tcPr>
            <w:tcW w:w="1711" w:type="dxa"/>
            <w:noWrap/>
            <w:vAlign w:val="top"/>
            <w:hideMark/>
          </w:tcPr>
          <w:p w14:paraId="592E7772" w14:textId="026D5E69" w:rsidR="00B431FE" w:rsidRPr="00E0657A" w:rsidRDefault="00B431FE" w:rsidP="00275864">
            <w:pPr>
              <w:widowControl/>
              <w:spacing w:line="240" w:lineRule="auto"/>
              <w:jc w:val="center"/>
            </w:pPr>
            <w:r w:rsidRPr="00E0657A">
              <w:t>110,611,838</w:t>
            </w:r>
            <w:r w:rsidR="00275864" w:rsidRPr="00E0657A">
              <w:t xml:space="preserve"> </w:t>
            </w:r>
          </w:p>
          <w:p w14:paraId="0DF39F17" w14:textId="38CB9F70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6.</w:t>
            </w:r>
            <w:r w:rsidR="00B431FE" w:rsidRPr="00E0657A">
              <w:t>30</w:t>
            </w:r>
            <w:r w:rsidRPr="00E0657A">
              <w:t>%)</w:t>
            </w:r>
          </w:p>
        </w:tc>
        <w:tc>
          <w:tcPr>
            <w:tcW w:w="1527" w:type="dxa"/>
            <w:noWrap/>
            <w:vAlign w:val="top"/>
            <w:hideMark/>
          </w:tcPr>
          <w:p w14:paraId="4F296E59" w14:textId="5B2272BC" w:rsidR="00C42B3D" w:rsidRPr="00E0657A" w:rsidRDefault="00C42B3D" w:rsidP="00C42B3D">
            <w:pPr>
              <w:widowControl/>
              <w:spacing w:line="240" w:lineRule="auto"/>
              <w:jc w:val="center"/>
            </w:pPr>
            <w:r w:rsidRPr="00E0657A">
              <w:t>14</w:t>
            </w:r>
            <w:r w:rsidR="00291BBE" w:rsidRPr="00E0657A">
              <w:t>,</w:t>
            </w:r>
            <w:r w:rsidRPr="00E0657A">
              <w:t>547</w:t>
            </w:r>
            <w:r w:rsidR="00291BBE" w:rsidRPr="00E0657A">
              <w:t>,</w:t>
            </w:r>
            <w:r w:rsidRPr="00E0657A">
              <w:t>794</w:t>
            </w:r>
            <w:r w:rsidR="00275864" w:rsidRPr="00E0657A">
              <w:t xml:space="preserve"> </w:t>
            </w:r>
          </w:p>
          <w:p w14:paraId="562ADFD7" w14:textId="65CCB064" w:rsidR="00275864" w:rsidRPr="00E0657A" w:rsidRDefault="00275864" w:rsidP="00C42B3D">
            <w:pPr>
              <w:widowControl/>
              <w:spacing w:line="240" w:lineRule="auto"/>
              <w:jc w:val="center"/>
            </w:pPr>
            <w:r w:rsidRPr="00E0657A">
              <w:t>(0.</w:t>
            </w:r>
            <w:r w:rsidR="00C42B3D" w:rsidRPr="00E0657A">
              <w:t>83</w:t>
            </w:r>
            <w:r w:rsidRPr="00E0657A">
              <w:t>%)</w:t>
            </w:r>
          </w:p>
        </w:tc>
        <w:tc>
          <w:tcPr>
            <w:tcW w:w="1527" w:type="dxa"/>
            <w:noWrap/>
            <w:hideMark/>
          </w:tcPr>
          <w:p w14:paraId="45DA1492" w14:textId="7897E2A3" w:rsidR="00275864" w:rsidRPr="00E0657A" w:rsidRDefault="00053F62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620,507,285</w:t>
            </w:r>
          </w:p>
        </w:tc>
        <w:tc>
          <w:tcPr>
            <w:tcW w:w="1589" w:type="dxa"/>
            <w:hideMark/>
          </w:tcPr>
          <w:p w14:paraId="5A53FA3B" w14:textId="75DE8025" w:rsidR="00275864" w:rsidRPr="00E0657A" w:rsidRDefault="00053F62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35.35</w:t>
            </w:r>
          </w:p>
        </w:tc>
      </w:tr>
      <w:tr w:rsidR="00275864" w:rsidRPr="00E0657A" w14:paraId="4A0FD129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1EC52351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Pipistrell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pipistrell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89" w:type="dxa"/>
            <w:noWrap/>
            <w:vAlign w:val="top"/>
            <w:hideMark/>
          </w:tcPr>
          <w:p w14:paraId="0BE8916D" w14:textId="484C20A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5</w:t>
            </w:r>
            <w:r w:rsidR="00291BBE" w:rsidRPr="00E0657A">
              <w:t>,</w:t>
            </w:r>
            <w:r w:rsidRPr="00E0657A">
              <w:t>191</w:t>
            </w:r>
            <w:r w:rsidR="00291BBE" w:rsidRPr="00E0657A">
              <w:t>,</w:t>
            </w:r>
            <w:r w:rsidRPr="00E0657A">
              <w:t>488 (4.83%)</w:t>
            </w:r>
          </w:p>
        </w:tc>
        <w:tc>
          <w:tcPr>
            <w:tcW w:w="1589" w:type="dxa"/>
            <w:noWrap/>
            <w:vAlign w:val="top"/>
            <w:hideMark/>
          </w:tcPr>
          <w:p w14:paraId="741FC282" w14:textId="71C415A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246</w:t>
            </w:r>
            <w:r w:rsidR="00291BBE" w:rsidRPr="00E0657A">
              <w:t>,</w:t>
            </w:r>
            <w:r w:rsidRPr="00E0657A">
              <w:t>236</w:t>
            </w:r>
            <w:r w:rsidR="00291BBE" w:rsidRPr="00E0657A">
              <w:t>,</w:t>
            </w:r>
            <w:r w:rsidRPr="00E0657A">
              <w:t>171 (13.96%)</w:t>
            </w:r>
          </w:p>
        </w:tc>
        <w:tc>
          <w:tcPr>
            <w:tcW w:w="1711" w:type="dxa"/>
            <w:noWrap/>
            <w:vAlign w:val="top"/>
            <w:hideMark/>
          </w:tcPr>
          <w:p w14:paraId="0175F31C" w14:textId="4D200916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7</w:t>
            </w:r>
            <w:r w:rsidR="00291BBE" w:rsidRPr="00E0657A">
              <w:t>,</w:t>
            </w:r>
            <w:r w:rsidRPr="00E0657A">
              <w:t>323</w:t>
            </w:r>
            <w:r w:rsidR="00291BBE" w:rsidRPr="00E0657A">
              <w:t>,</w:t>
            </w:r>
            <w:r w:rsidRPr="00E0657A">
              <w:t>385 (4.95%)</w:t>
            </w:r>
          </w:p>
        </w:tc>
        <w:tc>
          <w:tcPr>
            <w:tcW w:w="1589" w:type="dxa"/>
            <w:noWrap/>
            <w:vAlign w:val="top"/>
            <w:hideMark/>
          </w:tcPr>
          <w:p w14:paraId="24FC32A5" w14:textId="6F61D763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2</w:t>
            </w:r>
            <w:r w:rsidR="00291BBE" w:rsidRPr="00E0657A">
              <w:t>,</w:t>
            </w:r>
            <w:r w:rsidRPr="00E0657A">
              <w:t>590</w:t>
            </w:r>
            <w:r w:rsidR="00291BBE" w:rsidRPr="00E0657A">
              <w:t>,</w:t>
            </w:r>
            <w:r w:rsidRPr="00E0657A">
              <w:t>115 (4.68%)</w:t>
            </w:r>
          </w:p>
        </w:tc>
        <w:tc>
          <w:tcPr>
            <w:tcW w:w="1711" w:type="dxa"/>
            <w:noWrap/>
            <w:vAlign w:val="top"/>
            <w:hideMark/>
          </w:tcPr>
          <w:p w14:paraId="7A2FA3A1" w14:textId="7EDB89F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19</w:t>
            </w:r>
            <w:r w:rsidR="00291BBE" w:rsidRPr="00E0657A">
              <w:t>,</w:t>
            </w:r>
            <w:r w:rsidRPr="00E0657A">
              <w:t>702</w:t>
            </w:r>
            <w:r w:rsidR="00291BBE" w:rsidRPr="00E0657A">
              <w:t>,</w:t>
            </w:r>
            <w:r w:rsidRPr="00E0657A">
              <w:t>769 (6.79%)</w:t>
            </w:r>
          </w:p>
        </w:tc>
        <w:tc>
          <w:tcPr>
            <w:tcW w:w="1527" w:type="dxa"/>
            <w:noWrap/>
            <w:vAlign w:val="top"/>
            <w:hideMark/>
          </w:tcPr>
          <w:p w14:paraId="10A54BF8" w14:textId="3D78E3E9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7</w:t>
            </w:r>
            <w:r w:rsidR="00291BBE" w:rsidRPr="00E0657A">
              <w:t>,</w:t>
            </w:r>
            <w:r w:rsidRPr="00E0657A">
              <w:t>448</w:t>
            </w:r>
            <w:r w:rsidR="00291BBE" w:rsidRPr="00E0657A">
              <w:t>,</w:t>
            </w:r>
            <w:r w:rsidRPr="00E0657A">
              <w:t>213 (0.42%)</w:t>
            </w:r>
          </w:p>
        </w:tc>
        <w:tc>
          <w:tcPr>
            <w:tcW w:w="1527" w:type="dxa"/>
            <w:noWrap/>
            <w:hideMark/>
          </w:tcPr>
          <w:p w14:paraId="30601753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628,492,141</w:t>
            </w:r>
          </w:p>
        </w:tc>
        <w:tc>
          <w:tcPr>
            <w:tcW w:w="1589" w:type="dxa"/>
            <w:hideMark/>
          </w:tcPr>
          <w:p w14:paraId="716BA7C3" w14:textId="74FF110B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5.63</w:t>
            </w:r>
          </w:p>
        </w:tc>
      </w:tr>
      <w:tr w:rsidR="00275864" w:rsidRPr="00E0657A" w14:paraId="23767347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5BD7EC55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E0657A">
              <w:rPr>
                <w:i/>
                <w:iCs/>
                <w:color w:val="000000"/>
              </w:rPr>
              <w:t xml:space="preserve">Pipistrellus pygmaeus </w:t>
            </w:r>
          </w:p>
        </w:tc>
        <w:tc>
          <w:tcPr>
            <w:tcW w:w="1589" w:type="dxa"/>
            <w:noWrap/>
            <w:vAlign w:val="top"/>
            <w:hideMark/>
          </w:tcPr>
          <w:p w14:paraId="05925BF0" w14:textId="11D863A3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7</w:t>
            </w:r>
            <w:r w:rsidR="00291BBE" w:rsidRPr="00E0657A">
              <w:t>,</w:t>
            </w:r>
            <w:r w:rsidRPr="00E0657A">
              <w:t>818</w:t>
            </w:r>
            <w:r w:rsidR="00291BBE" w:rsidRPr="00E0657A">
              <w:t>,</w:t>
            </w:r>
            <w:r w:rsidRPr="00E0657A">
              <w:t>197 (4.63%)</w:t>
            </w:r>
          </w:p>
        </w:tc>
        <w:tc>
          <w:tcPr>
            <w:tcW w:w="1589" w:type="dxa"/>
            <w:noWrap/>
            <w:vAlign w:val="top"/>
            <w:hideMark/>
          </w:tcPr>
          <w:p w14:paraId="5ADDBE9B" w14:textId="64AA8FDF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248</w:t>
            </w:r>
            <w:r w:rsidR="00291BBE" w:rsidRPr="00E0657A">
              <w:t>,</w:t>
            </w:r>
            <w:r w:rsidRPr="00E0657A">
              <w:t>980</w:t>
            </w:r>
            <w:r w:rsidR="00291BBE" w:rsidRPr="00E0657A">
              <w:t>,</w:t>
            </w:r>
            <w:r w:rsidRPr="00E0657A">
              <w:t>607 (13.14%)</w:t>
            </w:r>
          </w:p>
        </w:tc>
        <w:tc>
          <w:tcPr>
            <w:tcW w:w="1711" w:type="dxa"/>
            <w:noWrap/>
            <w:vAlign w:val="top"/>
            <w:hideMark/>
          </w:tcPr>
          <w:p w14:paraId="07E637E6" w14:textId="112C6E90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8</w:t>
            </w:r>
            <w:r w:rsidR="00291BBE" w:rsidRPr="00E0657A">
              <w:t>,</w:t>
            </w:r>
            <w:r w:rsidRPr="00E0657A">
              <w:t>958</w:t>
            </w:r>
            <w:r w:rsidR="00291BBE" w:rsidRPr="00E0657A">
              <w:t>,</w:t>
            </w:r>
            <w:r w:rsidRPr="00E0657A">
              <w:t>303 (4.69%)</w:t>
            </w:r>
          </w:p>
        </w:tc>
        <w:tc>
          <w:tcPr>
            <w:tcW w:w="1589" w:type="dxa"/>
            <w:noWrap/>
            <w:vAlign w:val="top"/>
            <w:hideMark/>
          </w:tcPr>
          <w:p w14:paraId="25FB2223" w14:textId="75D728ED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2</w:t>
            </w:r>
            <w:r w:rsidR="00291BBE" w:rsidRPr="00E0657A">
              <w:t>,</w:t>
            </w:r>
            <w:r w:rsidRPr="00E0657A">
              <w:t>493</w:t>
            </w:r>
            <w:r w:rsidR="00291BBE" w:rsidRPr="00E0657A">
              <w:t>,</w:t>
            </w:r>
            <w:r w:rsidRPr="00E0657A">
              <w:t>125 (4.35%)</w:t>
            </w:r>
          </w:p>
        </w:tc>
        <w:tc>
          <w:tcPr>
            <w:tcW w:w="1711" w:type="dxa"/>
            <w:noWrap/>
            <w:vAlign w:val="top"/>
            <w:hideMark/>
          </w:tcPr>
          <w:p w14:paraId="2E59594E" w14:textId="1863A923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21</w:t>
            </w:r>
            <w:r w:rsidR="00291BBE" w:rsidRPr="00E0657A">
              <w:t>,</w:t>
            </w:r>
            <w:r w:rsidRPr="00E0657A">
              <w:t>921</w:t>
            </w:r>
            <w:r w:rsidR="00291BBE" w:rsidRPr="00E0657A">
              <w:t>,</w:t>
            </w:r>
            <w:r w:rsidRPr="00E0657A">
              <w:t>173 (6.43%)</w:t>
            </w:r>
          </w:p>
        </w:tc>
        <w:tc>
          <w:tcPr>
            <w:tcW w:w="1527" w:type="dxa"/>
            <w:noWrap/>
            <w:vAlign w:val="top"/>
            <w:hideMark/>
          </w:tcPr>
          <w:p w14:paraId="34C3CED7" w14:textId="70B547D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5</w:t>
            </w:r>
            <w:r w:rsidR="00291BBE" w:rsidRPr="00E0657A">
              <w:t>,</w:t>
            </w:r>
            <w:r w:rsidRPr="00E0657A">
              <w:t>921</w:t>
            </w:r>
            <w:r w:rsidR="00291BBE" w:rsidRPr="00E0657A">
              <w:t>,</w:t>
            </w:r>
            <w:r w:rsidRPr="00E0657A">
              <w:t>129 (0.84%)</w:t>
            </w:r>
          </w:p>
        </w:tc>
        <w:tc>
          <w:tcPr>
            <w:tcW w:w="1527" w:type="dxa"/>
            <w:noWrap/>
            <w:hideMark/>
          </w:tcPr>
          <w:p w14:paraId="56E2EF36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646,092,534</w:t>
            </w:r>
          </w:p>
        </w:tc>
        <w:tc>
          <w:tcPr>
            <w:tcW w:w="1589" w:type="dxa"/>
            <w:hideMark/>
          </w:tcPr>
          <w:p w14:paraId="5AFFD40A" w14:textId="783DB84C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4.08</w:t>
            </w:r>
          </w:p>
        </w:tc>
      </w:tr>
      <w:tr w:rsidR="00275864" w:rsidRPr="00E0657A" w14:paraId="3A2D340B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12313700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Pipistrell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kuhlii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89" w:type="dxa"/>
            <w:noWrap/>
            <w:vAlign w:val="top"/>
            <w:hideMark/>
          </w:tcPr>
          <w:p w14:paraId="0517A411" w14:textId="4A3E453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5</w:t>
            </w:r>
            <w:r w:rsidR="00291BBE" w:rsidRPr="00E0657A">
              <w:t>,</w:t>
            </w:r>
            <w:r w:rsidRPr="00E0657A">
              <w:t>274</w:t>
            </w:r>
            <w:r w:rsidR="00291BBE" w:rsidRPr="00E0657A">
              <w:t>,</w:t>
            </w:r>
            <w:r w:rsidRPr="00E0657A">
              <w:t xml:space="preserve">187 </w:t>
            </w:r>
            <w:r w:rsidRPr="00E0657A">
              <w:lastRenderedPageBreak/>
              <w:t>(4.8%)</w:t>
            </w:r>
          </w:p>
        </w:tc>
        <w:tc>
          <w:tcPr>
            <w:tcW w:w="1589" w:type="dxa"/>
            <w:noWrap/>
            <w:vAlign w:val="top"/>
            <w:hideMark/>
          </w:tcPr>
          <w:p w14:paraId="76FDC1F7" w14:textId="20BC8189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lastRenderedPageBreak/>
              <w:t>239</w:t>
            </w:r>
            <w:r w:rsidR="00291BBE" w:rsidRPr="00E0657A">
              <w:t>,</w:t>
            </w:r>
            <w:r w:rsidRPr="00E0657A">
              <w:t>355</w:t>
            </w:r>
            <w:r w:rsidR="00291BBE" w:rsidRPr="00E0657A">
              <w:t>,</w:t>
            </w:r>
            <w:r w:rsidRPr="00E0657A">
              <w:t xml:space="preserve">658 </w:t>
            </w:r>
            <w:r w:rsidRPr="00E0657A">
              <w:lastRenderedPageBreak/>
              <w:t>(13.48%)</w:t>
            </w:r>
          </w:p>
        </w:tc>
        <w:tc>
          <w:tcPr>
            <w:tcW w:w="1711" w:type="dxa"/>
            <w:noWrap/>
            <w:vAlign w:val="top"/>
            <w:hideMark/>
          </w:tcPr>
          <w:p w14:paraId="00071DDD" w14:textId="63A751D9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lastRenderedPageBreak/>
              <w:t>85</w:t>
            </w:r>
            <w:r w:rsidR="00291BBE" w:rsidRPr="00E0657A">
              <w:t>,</w:t>
            </w:r>
            <w:r w:rsidRPr="00E0657A">
              <w:t>942</w:t>
            </w:r>
            <w:r w:rsidR="00291BBE" w:rsidRPr="00E0657A">
              <w:t>,</w:t>
            </w:r>
            <w:r w:rsidRPr="00E0657A">
              <w:t xml:space="preserve">512 </w:t>
            </w:r>
            <w:r w:rsidRPr="00E0657A">
              <w:lastRenderedPageBreak/>
              <w:t>(4.84%)</w:t>
            </w:r>
          </w:p>
        </w:tc>
        <w:tc>
          <w:tcPr>
            <w:tcW w:w="1589" w:type="dxa"/>
            <w:noWrap/>
            <w:vAlign w:val="top"/>
            <w:hideMark/>
          </w:tcPr>
          <w:p w14:paraId="2C1167F3" w14:textId="005D8A82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lastRenderedPageBreak/>
              <w:t>84</w:t>
            </w:r>
            <w:r w:rsidR="00291BBE" w:rsidRPr="00E0657A">
              <w:t>,</w:t>
            </w:r>
            <w:r w:rsidRPr="00E0657A">
              <w:t>288</w:t>
            </w:r>
            <w:r w:rsidR="00291BBE" w:rsidRPr="00E0657A">
              <w:t>,</w:t>
            </w:r>
            <w:r w:rsidRPr="00E0657A">
              <w:t xml:space="preserve">834 </w:t>
            </w:r>
            <w:r w:rsidRPr="00E0657A">
              <w:lastRenderedPageBreak/>
              <w:t>(4.75%)</w:t>
            </w:r>
          </w:p>
        </w:tc>
        <w:tc>
          <w:tcPr>
            <w:tcW w:w="1711" w:type="dxa"/>
            <w:noWrap/>
            <w:vAlign w:val="top"/>
            <w:hideMark/>
          </w:tcPr>
          <w:p w14:paraId="32CDA5C1" w14:textId="00E92444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lastRenderedPageBreak/>
              <w:t>120</w:t>
            </w:r>
            <w:r w:rsidR="00291BBE" w:rsidRPr="00E0657A">
              <w:t>,</w:t>
            </w:r>
            <w:r w:rsidRPr="00E0657A">
              <w:t>842</w:t>
            </w:r>
            <w:r w:rsidR="00291BBE" w:rsidRPr="00E0657A">
              <w:t>,</w:t>
            </w:r>
            <w:r w:rsidRPr="00E0657A">
              <w:t xml:space="preserve">499 </w:t>
            </w:r>
            <w:r w:rsidRPr="00E0657A">
              <w:lastRenderedPageBreak/>
              <w:t>(6.81%)</w:t>
            </w:r>
          </w:p>
        </w:tc>
        <w:tc>
          <w:tcPr>
            <w:tcW w:w="1527" w:type="dxa"/>
            <w:noWrap/>
            <w:vAlign w:val="top"/>
            <w:hideMark/>
          </w:tcPr>
          <w:p w14:paraId="165CA160" w14:textId="6AB342A0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lastRenderedPageBreak/>
              <w:t>6</w:t>
            </w:r>
            <w:r w:rsidR="00291BBE" w:rsidRPr="00E0657A">
              <w:t>,</w:t>
            </w:r>
            <w:r w:rsidRPr="00E0657A">
              <w:t>602</w:t>
            </w:r>
            <w:r w:rsidR="00291BBE" w:rsidRPr="00E0657A">
              <w:t>,</w:t>
            </w:r>
            <w:r w:rsidRPr="00E0657A">
              <w:t xml:space="preserve">811 </w:t>
            </w:r>
            <w:r w:rsidRPr="00E0657A">
              <w:lastRenderedPageBreak/>
              <w:t>(0.37%)</w:t>
            </w:r>
          </w:p>
        </w:tc>
        <w:tc>
          <w:tcPr>
            <w:tcW w:w="1527" w:type="dxa"/>
            <w:noWrap/>
            <w:hideMark/>
          </w:tcPr>
          <w:p w14:paraId="7AA7A58E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lastRenderedPageBreak/>
              <w:t>622,306,501</w:t>
            </w:r>
          </w:p>
        </w:tc>
        <w:tc>
          <w:tcPr>
            <w:tcW w:w="1589" w:type="dxa"/>
            <w:hideMark/>
          </w:tcPr>
          <w:p w14:paraId="0C8735F2" w14:textId="72D42BA0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5.05</w:t>
            </w:r>
          </w:p>
        </w:tc>
      </w:tr>
      <w:tr w:rsidR="00275864" w:rsidRPr="00E0657A" w14:paraId="0EDA4951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73326D80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E0657A">
              <w:rPr>
                <w:i/>
                <w:iCs/>
                <w:color w:val="000000"/>
              </w:rPr>
              <w:lastRenderedPageBreak/>
              <w:t xml:space="preserve">Plecotus auritus </w:t>
            </w:r>
          </w:p>
        </w:tc>
        <w:tc>
          <w:tcPr>
            <w:tcW w:w="1589" w:type="dxa"/>
            <w:noWrap/>
            <w:vAlign w:val="top"/>
            <w:hideMark/>
          </w:tcPr>
          <w:p w14:paraId="709FA9BA" w14:textId="32DE0C4F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4</w:t>
            </w:r>
            <w:r w:rsidR="0001497B" w:rsidRPr="00E0657A">
              <w:t>,</w:t>
            </w:r>
            <w:r w:rsidRPr="00E0657A">
              <w:t>872</w:t>
            </w:r>
            <w:r w:rsidR="0001497B" w:rsidRPr="00E0657A">
              <w:t>,</w:t>
            </w:r>
            <w:r w:rsidRPr="00E0657A">
              <w:t>731 (3.92%)</w:t>
            </w:r>
          </w:p>
        </w:tc>
        <w:tc>
          <w:tcPr>
            <w:tcW w:w="1589" w:type="dxa"/>
            <w:noWrap/>
            <w:vAlign w:val="top"/>
            <w:hideMark/>
          </w:tcPr>
          <w:p w14:paraId="383F49DE" w14:textId="79B51A03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405</w:t>
            </w:r>
            <w:r w:rsidR="0001497B" w:rsidRPr="00E0657A">
              <w:t>,</w:t>
            </w:r>
            <w:r w:rsidRPr="00E0657A">
              <w:t>799</w:t>
            </w:r>
            <w:r w:rsidR="0001497B" w:rsidRPr="00E0657A">
              <w:t>,</w:t>
            </w:r>
            <w:r w:rsidRPr="00E0657A">
              <w:t>174 (18.76%)</w:t>
            </w:r>
          </w:p>
        </w:tc>
        <w:tc>
          <w:tcPr>
            <w:tcW w:w="1711" w:type="dxa"/>
            <w:noWrap/>
            <w:vAlign w:val="top"/>
            <w:hideMark/>
          </w:tcPr>
          <w:p w14:paraId="6F01A8E1" w14:textId="69703A96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19</w:t>
            </w:r>
            <w:r w:rsidR="0001497B" w:rsidRPr="00E0657A">
              <w:t>,</w:t>
            </w:r>
            <w:r w:rsidRPr="00E0657A">
              <w:t>793</w:t>
            </w:r>
            <w:r w:rsidR="0001497B" w:rsidRPr="00E0657A">
              <w:t>,</w:t>
            </w:r>
            <w:r w:rsidRPr="00E0657A">
              <w:t>977 (5.54%)</w:t>
            </w:r>
          </w:p>
        </w:tc>
        <w:tc>
          <w:tcPr>
            <w:tcW w:w="1589" w:type="dxa"/>
            <w:noWrap/>
            <w:vAlign w:val="top"/>
            <w:hideMark/>
          </w:tcPr>
          <w:p w14:paraId="2DB8BAC6" w14:textId="169D17A2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01</w:t>
            </w:r>
            <w:r w:rsidR="0001497B" w:rsidRPr="00E0657A">
              <w:t>,</w:t>
            </w:r>
            <w:r w:rsidRPr="00E0657A">
              <w:t>107</w:t>
            </w:r>
            <w:r w:rsidR="0001497B" w:rsidRPr="00E0657A">
              <w:t>,</w:t>
            </w:r>
            <w:r w:rsidRPr="00E0657A">
              <w:t>665 (4.67%)</w:t>
            </w:r>
          </w:p>
        </w:tc>
        <w:tc>
          <w:tcPr>
            <w:tcW w:w="1711" w:type="dxa"/>
            <w:noWrap/>
            <w:vAlign w:val="top"/>
            <w:hideMark/>
          </w:tcPr>
          <w:p w14:paraId="22E1FB4C" w14:textId="474FC3E3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81</w:t>
            </w:r>
            <w:r w:rsidR="0001497B" w:rsidRPr="00E0657A">
              <w:t>,</w:t>
            </w:r>
            <w:r w:rsidRPr="00E0657A">
              <w:t>539</w:t>
            </w:r>
            <w:r w:rsidR="0001497B" w:rsidRPr="00E0657A">
              <w:t>,</w:t>
            </w:r>
            <w:r w:rsidRPr="00E0657A">
              <w:t>458 (8.39%)</w:t>
            </w:r>
          </w:p>
        </w:tc>
        <w:tc>
          <w:tcPr>
            <w:tcW w:w="1527" w:type="dxa"/>
            <w:noWrap/>
            <w:vAlign w:val="top"/>
            <w:hideMark/>
          </w:tcPr>
          <w:p w14:paraId="52726362" w14:textId="339B632F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0</w:t>
            </w:r>
            <w:r w:rsidR="0001497B" w:rsidRPr="00E0657A">
              <w:t>,</w:t>
            </w:r>
            <w:r w:rsidRPr="00E0657A">
              <w:t>994</w:t>
            </w:r>
            <w:r w:rsidR="0001497B" w:rsidRPr="00E0657A">
              <w:t>,</w:t>
            </w:r>
            <w:r w:rsidRPr="00E0657A">
              <w:t>635 (0.51%)</w:t>
            </w:r>
          </w:p>
        </w:tc>
        <w:tc>
          <w:tcPr>
            <w:tcW w:w="1527" w:type="dxa"/>
            <w:noWrap/>
            <w:hideMark/>
          </w:tcPr>
          <w:p w14:paraId="095B791A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904,107,640</w:t>
            </w:r>
          </w:p>
        </w:tc>
        <w:tc>
          <w:tcPr>
            <w:tcW w:w="1589" w:type="dxa"/>
            <w:hideMark/>
          </w:tcPr>
          <w:p w14:paraId="15418D66" w14:textId="509A883E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41.79</w:t>
            </w:r>
          </w:p>
        </w:tc>
      </w:tr>
      <w:tr w:rsidR="00E50194" w:rsidRPr="00E0657A" w14:paraId="35338C45" w14:textId="77777777" w:rsidTr="00C57867">
        <w:trPr>
          <w:trHeight w:val="20"/>
        </w:trPr>
        <w:tc>
          <w:tcPr>
            <w:tcW w:w="2904" w:type="dxa"/>
            <w:noWrap/>
          </w:tcPr>
          <w:p w14:paraId="344B15BB" w14:textId="7EE83613" w:rsidR="00E50194" w:rsidRPr="00E0657A" w:rsidRDefault="00E50194" w:rsidP="00E50194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ricketti</w:t>
            </w:r>
            <w:proofErr w:type="spellEnd"/>
          </w:p>
        </w:tc>
        <w:tc>
          <w:tcPr>
            <w:tcW w:w="1589" w:type="dxa"/>
            <w:noWrap/>
            <w:vAlign w:val="top"/>
          </w:tcPr>
          <w:p w14:paraId="6E8A53F5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9,279,288 </w:t>
            </w:r>
          </w:p>
          <w:p w14:paraId="3F8D7C94" w14:textId="7D79815C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070A09" w:rsidRPr="00E0657A">
              <w:t>3.97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78862239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310,013,230 </w:t>
            </w:r>
          </w:p>
          <w:p w14:paraId="31F104D8" w14:textId="7E13A42F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15.51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2C28FE95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25,498,604 </w:t>
            </w:r>
          </w:p>
          <w:p w14:paraId="0653AC76" w14:textId="040A72F2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6.28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783275EE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00,654,813 </w:t>
            </w:r>
          </w:p>
          <w:p w14:paraId="530BE41D" w14:textId="4AE50DE3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5.04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799A4183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46,927,079 </w:t>
            </w:r>
          </w:p>
          <w:p w14:paraId="0A3AFDB0" w14:textId="00B61255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7.35%</w:t>
            </w:r>
            <w:r w:rsidRPr="00E0657A">
              <w:t>)</w:t>
            </w:r>
          </w:p>
        </w:tc>
        <w:tc>
          <w:tcPr>
            <w:tcW w:w="1527" w:type="dxa"/>
            <w:noWrap/>
            <w:vAlign w:val="top"/>
          </w:tcPr>
          <w:p w14:paraId="699E7EC8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,927,498 </w:t>
            </w:r>
          </w:p>
          <w:p w14:paraId="1422F18D" w14:textId="73B52AAF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0.45%</w:t>
            </w:r>
            <w:r w:rsidRPr="00E0657A">
              <w:t>)</w:t>
            </w:r>
          </w:p>
        </w:tc>
        <w:tc>
          <w:tcPr>
            <w:tcW w:w="1527" w:type="dxa"/>
            <w:noWrap/>
          </w:tcPr>
          <w:p w14:paraId="1B9972EF" w14:textId="0586FD6C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71,300,512 </w:t>
            </w:r>
          </w:p>
        </w:tc>
        <w:tc>
          <w:tcPr>
            <w:tcW w:w="1589" w:type="dxa"/>
          </w:tcPr>
          <w:p w14:paraId="68DB03F4" w14:textId="47AD5F82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8.60</w:t>
            </w:r>
          </w:p>
        </w:tc>
      </w:tr>
      <w:tr w:rsidR="00E50194" w:rsidRPr="00E0657A" w14:paraId="1D8189F5" w14:textId="77777777" w:rsidTr="00C57867">
        <w:trPr>
          <w:trHeight w:val="20"/>
        </w:trPr>
        <w:tc>
          <w:tcPr>
            <w:tcW w:w="2904" w:type="dxa"/>
            <w:noWrap/>
          </w:tcPr>
          <w:p w14:paraId="0F3E44DE" w14:textId="413CCE77" w:rsidR="00E50194" w:rsidRPr="00E0657A" w:rsidRDefault="00E50194" w:rsidP="00E50194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yumanensis</w:t>
            </w:r>
            <w:proofErr w:type="spellEnd"/>
          </w:p>
        </w:tc>
        <w:tc>
          <w:tcPr>
            <w:tcW w:w="1589" w:type="dxa"/>
            <w:noWrap/>
            <w:vAlign w:val="top"/>
          </w:tcPr>
          <w:p w14:paraId="0FA36990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8,786,331 </w:t>
            </w:r>
          </w:p>
          <w:p w14:paraId="62E4C48D" w14:textId="3C4BE2DB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070A09" w:rsidRPr="00E0657A">
              <w:t>4.04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666418E4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291,851,338 </w:t>
            </w:r>
          </w:p>
          <w:p w14:paraId="7D552F22" w14:textId="39706D36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14.95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1ECD6527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13,102,948 </w:t>
            </w:r>
          </w:p>
          <w:p w14:paraId="47FE2A5B" w14:textId="414C8401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5.79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14A83E9F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95,092,118 </w:t>
            </w:r>
          </w:p>
          <w:p w14:paraId="7CABBA66" w14:textId="1F207F76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4.87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3F84E3F5" w14:textId="4305D760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37,651,248 </w:t>
            </w:r>
          </w:p>
          <w:p w14:paraId="631AD6FC" w14:textId="5820E615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7.05%</w:t>
            </w:r>
            <w:r w:rsidRPr="00E0657A">
              <w:t>)</w:t>
            </w:r>
          </w:p>
        </w:tc>
        <w:tc>
          <w:tcPr>
            <w:tcW w:w="1527" w:type="dxa"/>
            <w:noWrap/>
            <w:vAlign w:val="top"/>
          </w:tcPr>
          <w:p w14:paraId="34F8BC32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,622,016 </w:t>
            </w:r>
          </w:p>
          <w:p w14:paraId="17B66C2C" w14:textId="0BDDB302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0.44%</w:t>
            </w:r>
            <w:r w:rsidRPr="00E0657A">
              <w:t>)</w:t>
            </w:r>
          </w:p>
        </w:tc>
        <w:tc>
          <w:tcPr>
            <w:tcW w:w="1527" w:type="dxa"/>
            <w:noWrap/>
          </w:tcPr>
          <w:p w14:paraId="4C6099AB" w14:textId="26B4DA40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25,105,999 </w:t>
            </w:r>
          </w:p>
        </w:tc>
        <w:tc>
          <w:tcPr>
            <w:tcW w:w="1589" w:type="dxa"/>
          </w:tcPr>
          <w:p w14:paraId="30F40C1D" w14:textId="1F24D470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7.14</w:t>
            </w:r>
          </w:p>
        </w:tc>
      </w:tr>
      <w:tr w:rsidR="00E50194" w:rsidRPr="00E0657A" w14:paraId="356FE5A5" w14:textId="77777777" w:rsidTr="00C57867">
        <w:trPr>
          <w:trHeight w:val="20"/>
        </w:trPr>
        <w:tc>
          <w:tcPr>
            <w:tcW w:w="2904" w:type="dxa"/>
            <w:noWrap/>
          </w:tcPr>
          <w:p w14:paraId="1051D117" w14:textId="237B0CE8" w:rsidR="00E50194" w:rsidRPr="00E0657A" w:rsidRDefault="00E50194" w:rsidP="00E50194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mystacinus</w:t>
            </w:r>
            <w:proofErr w:type="spellEnd"/>
          </w:p>
        </w:tc>
        <w:tc>
          <w:tcPr>
            <w:tcW w:w="1589" w:type="dxa"/>
            <w:noWrap/>
            <w:vAlign w:val="top"/>
          </w:tcPr>
          <w:p w14:paraId="78CA779B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2,292,245 </w:t>
            </w:r>
          </w:p>
          <w:p w14:paraId="2DCF0918" w14:textId="10171EAA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070A09" w:rsidRPr="00E0657A">
              <w:t>3.95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48E80B29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335,353,273 </w:t>
            </w:r>
          </w:p>
          <w:p w14:paraId="7A9C97DC" w14:textId="618742EF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16.11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36C79FFD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19,852,337 </w:t>
            </w:r>
          </w:p>
          <w:p w14:paraId="647AD153" w14:textId="65DD8555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5.76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152B9C64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00,177,252 </w:t>
            </w:r>
          </w:p>
          <w:p w14:paraId="56BD4779" w14:textId="11C1B72A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4.81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7AB35FB8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54,411,821 </w:t>
            </w:r>
          </w:p>
          <w:p w14:paraId="366BE37F" w14:textId="00C85BAB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7.42%</w:t>
            </w:r>
            <w:r w:rsidRPr="00E0657A">
              <w:t>)</w:t>
            </w:r>
          </w:p>
        </w:tc>
        <w:tc>
          <w:tcPr>
            <w:tcW w:w="1527" w:type="dxa"/>
            <w:noWrap/>
            <w:vAlign w:val="top"/>
          </w:tcPr>
          <w:p w14:paraId="7EE0E6BB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,697,891 </w:t>
            </w:r>
          </w:p>
          <w:p w14:paraId="6403403F" w14:textId="62B6DE1E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0.42%</w:t>
            </w:r>
            <w:r w:rsidRPr="00E0657A">
              <w:t>)</w:t>
            </w:r>
          </w:p>
        </w:tc>
        <w:tc>
          <w:tcPr>
            <w:tcW w:w="1527" w:type="dxa"/>
            <w:noWrap/>
          </w:tcPr>
          <w:p w14:paraId="6BC4AB2B" w14:textId="03257DB4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00,784,819 </w:t>
            </w:r>
          </w:p>
        </w:tc>
        <w:tc>
          <w:tcPr>
            <w:tcW w:w="1589" w:type="dxa"/>
          </w:tcPr>
          <w:p w14:paraId="72E77B3E" w14:textId="77732A59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8.47</w:t>
            </w:r>
          </w:p>
        </w:tc>
      </w:tr>
      <w:tr w:rsidR="00E50194" w:rsidRPr="00E0657A" w14:paraId="20A0F0A1" w14:textId="77777777" w:rsidTr="00C57867">
        <w:trPr>
          <w:trHeight w:val="20"/>
        </w:trPr>
        <w:tc>
          <w:tcPr>
            <w:tcW w:w="2904" w:type="dxa"/>
            <w:noWrap/>
          </w:tcPr>
          <w:p w14:paraId="4E85456C" w14:textId="0511903E" w:rsidR="00E50194" w:rsidRPr="00E0657A" w:rsidRDefault="00E50194" w:rsidP="00E50194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Aeoreste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cinereus</w:t>
            </w:r>
            <w:proofErr w:type="spellEnd"/>
          </w:p>
        </w:tc>
        <w:tc>
          <w:tcPr>
            <w:tcW w:w="1589" w:type="dxa"/>
            <w:noWrap/>
            <w:vAlign w:val="top"/>
          </w:tcPr>
          <w:p w14:paraId="5BCA6F97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8,997,663 </w:t>
            </w:r>
          </w:p>
          <w:p w14:paraId="69C52B01" w14:textId="6B74DC1F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070A09" w:rsidRPr="00E0657A">
              <w:t>3.69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1C8F11A6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446,022,110 </w:t>
            </w:r>
          </w:p>
          <w:p w14:paraId="4C0FBF59" w14:textId="5189232C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20.81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7C04EFF1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06,368,812 </w:t>
            </w:r>
          </w:p>
          <w:p w14:paraId="132C8816" w14:textId="35BF5AA5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4.96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0F9ADBFF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93,785,200 </w:t>
            </w:r>
          </w:p>
          <w:p w14:paraId="2E6D63CC" w14:textId="24296282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4.38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1E194086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64,598,251 </w:t>
            </w:r>
          </w:p>
          <w:p w14:paraId="359A5E9B" w14:textId="4D9294F9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7.68%</w:t>
            </w:r>
            <w:r w:rsidRPr="00E0657A">
              <w:t>)</w:t>
            </w:r>
          </w:p>
        </w:tc>
        <w:tc>
          <w:tcPr>
            <w:tcW w:w="1527" w:type="dxa"/>
            <w:noWrap/>
            <w:vAlign w:val="top"/>
          </w:tcPr>
          <w:p w14:paraId="08AB4F9A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,096,405 </w:t>
            </w:r>
          </w:p>
          <w:p w14:paraId="7E2C1D72" w14:textId="4DC88A61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0.33%</w:t>
            </w:r>
            <w:r w:rsidRPr="00E0657A">
              <w:t>)</w:t>
            </w:r>
          </w:p>
        </w:tc>
        <w:tc>
          <w:tcPr>
            <w:tcW w:w="1527" w:type="dxa"/>
            <w:noWrap/>
          </w:tcPr>
          <w:p w14:paraId="7D72A701" w14:textId="50541B8F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96,868,441 </w:t>
            </w:r>
          </w:p>
        </w:tc>
        <w:tc>
          <w:tcPr>
            <w:tcW w:w="1589" w:type="dxa"/>
          </w:tcPr>
          <w:p w14:paraId="327DD6A9" w14:textId="235D6AB5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41.85</w:t>
            </w:r>
          </w:p>
        </w:tc>
      </w:tr>
      <w:tr w:rsidR="00E50194" w:rsidRPr="00E0657A" w14:paraId="607166D6" w14:textId="77777777" w:rsidTr="00C57867">
        <w:trPr>
          <w:trHeight w:val="20"/>
        </w:trPr>
        <w:tc>
          <w:tcPr>
            <w:tcW w:w="2904" w:type="dxa"/>
            <w:noWrap/>
          </w:tcPr>
          <w:p w14:paraId="3A45A42A" w14:textId="6C807972" w:rsidR="00E50194" w:rsidRPr="00E0657A" w:rsidRDefault="00E50194" w:rsidP="00E50194">
            <w:pPr>
              <w:widowControl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Antrozo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pallidus</w:t>
            </w:r>
            <w:proofErr w:type="spellEnd"/>
          </w:p>
        </w:tc>
        <w:tc>
          <w:tcPr>
            <w:tcW w:w="1589" w:type="dxa"/>
            <w:noWrap/>
            <w:vAlign w:val="top"/>
          </w:tcPr>
          <w:p w14:paraId="43C26DDF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74,033,220 </w:t>
            </w:r>
          </w:p>
          <w:p w14:paraId="1CB7A82A" w14:textId="4288E35B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070A09" w:rsidRPr="00E0657A">
              <w:t>3.48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6EBA8A1F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386,029,958 </w:t>
            </w:r>
          </w:p>
          <w:p w14:paraId="4CBB22FB" w14:textId="5468F70A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18.15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24D41D27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107,554,891 </w:t>
            </w:r>
          </w:p>
          <w:p w14:paraId="4239DB37" w14:textId="708B3F07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CC7298" w:rsidRPr="00E0657A">
              <w:t>5.06%</w:t>
            </w:r>
            <w:r w:rsidRPr="00E0657A">
              <w:t>)</w:t>
            </w:r>
          </w:p>
        </w:tc>
        <w:tc>
          <w:tcPr>
            <w:tcW w:w="1589" w:type="dxa"/>
            <w:noWrap/>
            <w:vAlign w:val="top"/>
          </w:tcPr>
          <w:p w14:paraId="187B1CF9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4,768,004 </w:t>
            </w:r>
          </w:p>
          <w:p w14:paraId="409B9343" w14:textId="2410DA9E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3.99%</w:t>
            </w:r>
            <w:r w:rsidRPr="00E0657A">
              <w:t>)</w:t>
            </w:r>
          </w:p>
        </w:tc>
        <w:tc>
          <w:tcPr>
            <w:tcW w:w="1711" w:type="dxa"/>
            <w:noWrap/>
            <w:vAlign w:val="top"/>
          </w:tcPr>
          <w:p w14:paraId="4CE49B15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218,772,498 </w:t>
            </w:r>
          </w:p>
          <w:p w14:paraId="2B6D59B7" w14:textId="20F30074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10.29%</w:t>
            </w:r>
            <w:r w:rsidRPr="00E0657A">
              <w:t>)</w:t>
            </w:r>
          </w:p>
        </w:tc>
        <w:tc>
          <w:tcPr>
            <w:tcW w:w="1527" w:type="dxa"/>
            <w:noWrap/>
            <w:vAlign w:val="top"/>
          </w:tcPr>
          <w:p w14:paraId="4477825C" w14:textId="77777777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,152,169 </w:t>
            </w:r>
          </w:p>
          <w:p w14:paraId="1D179C4C" w14:textId="2AB656D5" w:rsidR="00E50194" w:rsidRPr="00E0657A" w:rsidRDefault="00E50194" w:rsidP="00E50194">
            <w:pPr>
              <w:widowControl/>
              <w:jc w:val="center"/>
            </w:pPr>
            <w:r w:rsidRPr="00E0657A">
              <w:t>(</w:t>
            </w:r>
            <w:r w:rsidR="00A52F3F" w:rsidRPr="00E0657A">
              <w:t>0.38%</w:t>
            </w:r>
            <w:r w:rsidRPr="00E0657A">
              <w:t>)</w:t>
            </w:r>
          </w:p>
        </w:tc>
        <w:tc>
          <w:tcPr>
            <w:tcW w:w="1527" w:type="dxa"/>
            <w:noWrap/>
          </w:tcPr>
          <w:p w14:paraId="2DD3C8C8" w14:textId="45B22D7E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 xml:space="preserve">879,310,740 </w:t>
            </w:r>
          </w:p>
        </w:tc>
        <w:tc>
          <w:tcPr>
            <w:tcW w:w="1589" w:type="dxa"/>
          </w:tcPr>
          <w:p w14:paraId="30CA6AD6" w14:textId="421C4166" w:rsidR="00E50194" w:rsidRPr="00E0657A" w:rsidRDefault="00E50194" w:rsidP="00E50194">
            <w:pPr>
              <w:widowControl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41.35</w:t>
            </w:r>
          </w:p>
        </w:tc>
      </w:tr>
      <w:tr w:rsidR="00275864" w:rsidRPr="00E0657A" w14:paraId="606E0098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673B51EF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daubentonii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89" w:type="dxa"/>
            <w:noWrap/>
            <w:vAlign w:val="top"/>
            <w:hideMark/>
          </w:tcPr>
          <w:p w14:paraId="69C32FCA" w14:textId="605E9DCA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1</w:t>
            </w:r>
            <w:r w:rsidR="0001497B" w:rsidRPr="00E0657A">
              <w:t>,</w:t>
            </w:r>
            <w:r w:rsidRPr="00E0657A">
              <w:t>556</w:t>
            </w:r>
            <w:r w:rsidR="0001497B" w:rsidRPr="00E0657A">
              <w:t>,</w:t>
            </w:r>
            <w:r w:rsidRPr="00E0657A">
              <w:t>441 (3.83%)</w:t>
            </w:r>
          </w:p>
        </w:tc>
        <w:tc>
          <w:tcPr>
            <w:tcW w:w="1589" w:type="dxa"/>
            <w:noWrap/>
            <w:vAlign w:val="top"/>
            <w:hideMark/>
          </w:tcPr>
          <w:p w14:paraId="000D3CCA" w14:textId="42275AC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333</w:t>
            </w:r>
            <w:r w:rsidR="0001497B" w:rsidRPr="00E0657A">
              <w:t>,</w:t>
            </w:r>
            <w:r w:rsidRPr="00E0657A">
              <w:t>876</w:t>
            </w:r>
            <w:r w:rsidR="0001497B" w:rsidRPr="00E0657A">
              <w:t>,</w:t>
            </w:r>
            <w:r w:rsidRPr="00E0657A">
              <w:t>428 (15.69%)</w:t>
            </w:r>
          </w:p>
        </w:tc>
        <w:tc>
          <w:tcPr>
            <w:tcW w:w="1711" w:type="dxa"/>
            <w:noWrap/>
            <w:vAlign w:val="top"/>
            <w:hideMark/>
          </w:tcPr>
          <w:p w14:paraId="16E1D426" w14:textId="156381AA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27</w:t>
            </w:r>
            <w:r w:rsidR="0001497B" w:rsidRPr="00E0657A">
              <w:t>,</w:t>
            </w:r>
            <w:r w:rsidRPr="00E0657A">
              <w:t>343</w:t>
            </w:r>
            <w:r w:rsidR="0001497B" w:rsidRPr="00E0657A">
              <w:t>,</w:t>
            </w:r>
            <w:r w:rsidRPr="00E0657A">
              <w:t>148 (5.98%)</w:t>
            </w:r>
          </w:p>
        </w:tc>
        <w:tc>
          <w:tcPr>
            <w:tcW w:w="1589" w:type="dxa"/>
            <w:noWrap/>
            <w:vAlign w:val="top"/>
            <w:hideMark/>
          </w:tcPr>
          <w:p w14:paraId="70946336" w14:textId="7FA00A9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99</w:t>
            </w:r>
            <w:r w:rsidR="0001497B" w:rsidRPr="00E0657A">
              <w:t>,</w:t>
            </w:r>
            <w:r w:rsidRPr="00E0657A">
              <w:t>599</w:t>
            </w:r>
            <w:r w:rsidR="0001497B" w:rsidRPr="00E0657A">
              <w:t>,</w:t>
            </w:r>
            <w:r w:rsidRPr="00E0657A">
              <w:t>100 (4.68%)</w:t>
            </w:r>
          </w:p>
        </w:tc>
        <w:tc>
          <w:tcPr>
            <w:tcW w:w="1711" w:type="dxa"/>
            <w:noWrap/>
            <w:vAlign w:val="top"/>
            <w:hideMark/>
          </w:tcPr>
          <w:p w14:paraId="07AEF8F7" w14:textId="72FDF40D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66</w:t>
            </w:r>
            <w:r w:rsidR="0001497B" w:rsidRPr="00E0657A">
              <w:t>,</w:t>
            </w:r>
            <w:r w:rsidRPr="00E0657A">
              <w:t>314</w:t>
            </w:r>
            <w:r w:rsidR="0001497B" w:rsidRPr="00E0657A">
              <w:t>,</w:t>
            </w:r>
            <w:r w:rsidRPr="00E0657A">
              <w:t>272 (7.82%)</w:t>
            </w:r>
          </w:p>
        </w:tc>
        <w:tc>
          <w:tcPr>
            <w:tcW w:w="1527" w:type="dxa"/>
            <w:noWrap/>
            <w:vAlign w:val="top"/>
            <w:hideMark/>
          </w:tcPr>
          <w:p w14:paraId="5E91BDD2" w14:textId="1D4256CA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0</w:t>
            </w:r>
            <w:r w:rsidR="0001497B" w:rsidRPr="00E0657A">
              <w:t>,</w:t>
            </w:r>
            <w:r w:rsidRPr="00E0657A">
              <w:t>058</w:t>
            </w:r>
            <w:r w:rsidR="0001497B" w:rsidRPr="00E0657A">
              <w:t>,</w:t>
            </w:r>
            <w:r w:rsidRPr="00E0657A">
              <w:t>050 (0.47%)</w:t>
            </w:r>
          </w:p>
        </w:tc>
        <w:tc>
          <w:tcPr>
            <w:tcW w:w="1527" w:type="dxa"/>
            <w:noWrap/>
            <w:hideMark/>
          </w:tcPr>
          <w:p w14:paraId="182C13EF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818,747,439</w:t>
            </w:r>
          </w:p>
        </w:tc>
        <w:tc>
          <w:tcPr>
            <w:tcW w:w="1589" w:type="dxa"/>
            <w:hideMark/>
          </w:tcPr>
          <w:p w14:paraId="6E0567DA" w14:textId="53699ABF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8.47</w:t>
            </w:r>
          </w:p>
        </w:tc>
      </w:tr>
      <w:tr w:rsidR="00275864" w:rsidRPr="00E0657A" w14:paraId="2664398D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77199E5B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89" w:type="dxa"/>
            <w:noWrap/>
            <w:vAlign w:val="top"/>
            <w:hideMark/>
          </w:tcPr>
          <w:p w14:paraId="2CDD12C7" w14:textId="6DC65BB9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78</w:t>
            </w:r>
            <w:r w:rsidR="005D6389" w:rsidRPr="00E0657A">
              <w:t>,</w:t>
            </w:r>
            <w:r w:rsidRPr="00E0657A">
              <w:t>586</w:t>
            </w:r>
            <w:r w:rsidR="005D6389" w:rsidRPr="00E0657A">
              <w:t>,</w:t>
            </w:r>
            <w:r w:rsidRPr="00E0657A">
              <w:t>906 (3.92%)</w:t>
            </w:r>
          </w:p>
        </w:tc>
        <w:tc>
          <w:tcPr>
            <w:tcW w:w="1589" w:type="dxa"/>
            <w:noWrap/>
            <w:vAlign w:val="top"/>
            <w:hideMark/>
          </w:tcPr>
          <w:p w14:paraId="382630BD" w14:textId="32C91A7E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319</w:t>
            </w:r>
            <w:r w:rsidR="005D6389" w:rsidRPr="00E0657A">
              <w:t>,</w:t>
            </w:r>
            <w:r w:rsidRPr="00E0657A">
              <w:t>678</w:t>
            </w:r>
            <w:r w:rsidR="005D6389" w:rsidRPr="00E0657A">
              <w:t>,</w:t>
            </w:r>
            <w:r w:rsidRPr="00E0657A">
              <w:t>386 (15.96%)</w:t>
            </w:r>
          </w:p>
        </w:tc>
        <w:tc>
          <w:tcPr>
            <w:tcW w:w="1711" w:type="dxa"/>
            <w:noWrap/>
            <w:vAlign w:val="top"/>
            <w:hideMark/>
          </w:tcPr>
          <w:p w14:paraId="2C289156" w14:textId="334E8DD8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17</w:t>
            </w:r>
            <w:r w:rsidR="005D6389" w:rsidRPr="00E0657A">
              <w:t>,</w:t>
            </w:r>
            <w:r w:rsidRPr="00E0657A">
              <w:t>578</w:t>
            </w:r>
            <w:r w:rsidR="005D6389" w:rsidRPr="00E0657A">
              <w:t>,</w:t>
            </w:r>
            <w:r w:rsidRPr="00E0657A">
              <w:t>239 (5.87%)</w:t>
            </w:r>
          </w:p>
        </w:tc>
        <w:tc>
          <w:tcPr>
            <w:tcW w:w="1589" w:type="dxa"/>
            <w:noWrap/>
            <w:vAlign w:val="top"/>
            <w:hideMark/>
          </w:tcPr>
          <w:p w14:paraId="2B5C5F71" w14:textId="31A851F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97</w:t>
            </w:r>
            <w:r w:rsidR="005D6389" w:rsidRPr="00E0657A">
              <w:t>,</w:t>
            </w:r>
            <w:r w:rsidRPr="00E0657A">
              <w:t>479</w:t>
            </w:r>
            <w:r w:rsidR="005D6389" w:rsidRPr="00E0657A">
              <w:t>,</w:t>
            </w:r>
            <w:r w:rsidRPr="00E0657A">
              <w:t>876 (4.87%)</w:t>
            </w:r>
          </w:p>
        </w:tc>
        <w:tc>
          <w:tcPr>
            <w:tcW w:w="1711" w:type="dxa"/>
            <w:noWrap/>
            <w:vAlign w:val="top"/>
            <w:hideMark/>
          </w:tcPr>
          <w:p w14:paraId="11C64BAB" w14:textId="59C4BBC9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45</w:t>
            </w:r>
            <w:r w:rsidR="005D6389" w:rsidRPr="00E0657A">
              <w:t>,</w:t>
            </w:r>
            <w:r w:rsidRPr="00E0657A">
              <w:t>873</w:t>
            </w:r>
            <w:r w:rsidR="005D6389" w:rsidRPr="00E0657A">
              <w:t>,</w:t>
            </w:r>
            <w:r w:rsidRPr="00E0657A">
              <w:t>256 (7.28%)</w:t>
            </w:r>
          </w:p>
        </w:tc>
        <w:tc>
          <w:tcPr>
            <w:tcW w:w="1527" w:type="dxa"/>
            <w:noWrap/>
            <w:vAlign w:val="top"/>
            <w:hideMark/>
          </w:tcPr>
          <w:p w14:paraId="7F519BE2" w14:textId="1978778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6</w:t>
            </w:r>
            <w:r w:rsidR="005D6389" w:rsidRPr="00E0657A">
              <w:t>,</w:t>
            </w:r>
            <w:r w:rsidRPr="00E0657A">
              <w:t>873</w:t>
            </w:r>
            <w:r w:rsidR="005D6389" w:rsidRPr="00E0657A">
              <w:t>,</w:t>
            </w:r>
            <w:r w:rsidRPr="00E0657A">
              <w:t>510 (0.34%)</w:t>
            </w:r>
          </w:p>
        </w:tc>
        <w:tc>
          <w:tcPr>
            <w:tcW w:w="1527" w:type="dxa"/>
            <w:noWrap/>
            <w:hideMark/>
          </w:tcPr>
          <w:p w14:paraId="78D63937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766,070,173</w:t>
            </w:r>
          </w:p>
        </w:tc>
        <w:tc>
          <w:tcPr>
            <w:tcW w:w="1589" w:type="dxa"/>
            <w:hideMark/>
          </w:tcPr>
          <w:p w14:paraId="4D5DE698" w14:textId="156284A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8.24</w:t>
            </w:r>
          </w:p>
        </w:tc>
      </w:tr>
      <w:tr w:rsidR="00275864" w:rsidRPr="00E0657A" w14:paraId="19722EC6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6E009203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lucifug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89" w:type="dxa"/>
            <w:noWrap/>
            <w:vAlign w:val="top"/>
            <w:hideMark/>
          </w:tcPr>
          <w:p w14:paraId="26EE7B59" w14:textId="1BEB627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1</w:t>
            </w:r>
            <w:r w:rsidR="005D6389" w:rsidRPr="00E0657A">
              <w:t>,</w:t>
            </w:r>
            <w:r w:rsidRPr="00E0657A">
              <w:t>367</w:t>
            </w:r>
            <w:r w:rsidR="005D6389" w:rsidRPr="00E0657A">
              <w:t>,</w:t>
            </w:r>
            <w:r w:rsidRPr="00E0657A">
              <w:t>344 (4.01%)</w:t>
            </w:r>
          </w:p>
        </w:tc>
        <w:tc>
          <w:tcPr>
            <w:tcW w:w="1589" w:type="dxa"/>
            <w:noWrap/>
            <w:vAlign w:val="top"/>
            <w:hideMark/>
          </w:tcPr>
          <w:p w14:paraId="25FEBB5B" w14:textId="433F1946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301</w:t>
            </w:r>
            <w:r w:rsidR="005D6389" w:rsidRPr="00E0657A">
              <w:t>,</w:t>
            </w:r>
            <w:r w:rsidRPr="00E0657A">
              <w:t>266</w:t>
            </w:r>
            <w:r w:rsidR="005D6389" w:rsidRPr="00E0657A">
              <w:t>,</w:t>
            </w:r>
            <w:r w:rsidRPr="00E0657A">
              <w:t>163 (14.84%)</w:t>
            </w:r>
          </w:p>
        </w:tc>
        <w:tc>
          <w:tcPr>
            <w:tcW w:w="1711" w:type="dxa"/>
            <w:noWrap/>
            <w:vAlign w:val="top"/>
            <w:hideMark/>
          </w:tcPr>
          <w:p w14:paraId="38666A7A" w14:textId="2735981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16</w:t>
            </w:r>
            <w:r w:rsidR="005D6389" w:rsidRPr="00E0657A">
              <w:t>,</w:t>
            </w:r>
            <w:r w:rsidRPr="00E0657A">
              <w:t>033</w:t>
            </w:r>
            <w:r w:rsidR="005D6389" w:rsidRPr="00E0657A">
              <w:t>,</w:t>
            </w:r>
            <w:r w:rsidRPr="00E0657A">
              <w:t>286 (5.71%)</w:t>
            </w:r>
          </w:p>
        </w:tc>
        <w:tc>
          <w:tcPr>
            <w:tcW w:w="1589" w:type="dxa"/>
            <w:noWrap/>
            <w:vAlign w:val="top"/>
            <w:hideMark/>
          </w:tcPr>
          <w:p w14:paraId="4C0F8AAF" w14:textId="04280B0E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00</w:t>
            </w:r>
            <w:r w:rsidR="005D6389" w:rsidRPr="00E0657A">
              <w:t>,</w:t>
            </w:r>
            <w:r w:rsidRPr="00E0657A">
              <w:t>356</w:t>
            </w:r>
            <w:r w:rsidR="005D6389" w:rsidRPr="00E0657A">
              <w:t>,</w:t>
            </w:r>
            <w:r w:rsidRPr="00E0657A">
              <w:t>200 (4.94%)</w:t>
            </w:r>
          </w:p>
        </w:tc>
        <w:tc>
          <w:tcPr>
            <w:tcW w:w="1711" w:type="dxa"/>
            <w:noWrap/>
            <w:vAlign w:val="top"/>
            <w:hideMark/>
          </w:tcPr>
          <w:p w14:paraId="0B48368A" w14:textId="6F623DF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30</w:t>
            </w:r>
            <w:r w:rsidR="005D6389" w:rsidRPr="00E0657A">
              <w:t>,</w:t>
            </w:r>
            <w:r w:rsidRPr="00E0657A">
              <w:t>523</w:t>
            </w:r>
            <w:r w:rsidR="005D6389" w:rsidRPr="00E0657A">
              <w:t>,</w:t>
            </w:r>
            <w:r w:rsidRPr="00E0657A">
              <w:t>169 (6.43%)</w:t>
            </w:r>
          </w:p>
        </w:tc>
        <w:tc>
          <w:tcPr>
            <w:tcW w:w="1527" w:type="dxa"/>
            <w:noWrap/>
            <w:vAlign w:val="top"/>
            <w:hideMark/>
          </w:tcPr>
          <w:p w14:paraId="6C61133D" w14:textId="0C37A8D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</w:t>
            </w:r>
            <w:r w:rsidR="005D6389" w:rsidRPr="00E0657A">
              <w:t>,</w:t>
            </w:r>
            <w:r w:rsidRPr="00E0657A">
              <w:t>711</w:t>
            </w:r>
            <w:r w:rsidR="005D6389" w:rsidRPr="00E0657A">
              <w:t>,</w:t>
            </w:r>
            <w:r w:rsidRPr="00E0657A">
              <w:t>794 (0.43%)</w:t>
            </w:r>
          </w:p>
        </w:tc>
        <w:tc>
          <w:tcPr>
            <w:tcW w:w="1527" w:type="dxa"/>
            <w:noWrap/>
            <w:hideMark/>
          </w:tcPr>
          <w:p w14:paraId="632BF375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738,257,956</w:t>
            </w:r>
          </w:p>
        </w:tc>
        <w:tc>
          <w:tcPr>
            <w:tcW w:w="1589" w:type="dxa"/>
            <w:hideMark/>
          </w:tcPr>
          <w:p w14:paraId="2827C9B7" w14:textId="7F86D5E6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6.36</w:t>
            </w:r>
          </w:p>
        </w:tc>
      </w:tr>
      <w:tr w:rsidR="00275864" w:rsidRPr="00E0657A" w14:paraId="49478E21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4C792BBC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E0657A">
              <w:rPr>
                <w:i/>
                <w:iCs/>
                <w:color w:val="000000"/>
              </w:rPr>
              <w:t xml:space="preserve">Myotis septentrionalis </w:t>
            </w:r>
          </w:p>
        </w:tc>
        <w:tc>
          <w:tcPr>
            <w:tcW w:w="1589" w:type="dxa"/>
            <w:noWrap/>
            <w:vAlign w:val="top"/>
            <w:hideMark/>
          </w:tcPr>
          <w:p w14:paraId="5F8FA1EA" w14:textId="7DDC77B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1</w:t>
            </w:r>
            <w:r w:rsidR="005D6389" w:rsidRPr="00E0657A">
              <w:t>,</w:t>
            </w:r>
            <w:r w:rsidRPr="00E0657A">
              <w:t>491</w:t>
            </w:r>
            <w:r w:rsidR="005D6389" w:rsidRPr="00E0657A">
              <w:t>,</w:t>
            </w:r>
            <w:r w:rsidRPr="00E0657A">
              <w:t>922 (4.12%)</w:t>
            </w:r>
          </w:p>
        </w:tc>
        <w:tc>
          <w:tcPr>
            <w:tcW w:w="1589" w:type="dxa"/>
            <w:noWrap/>
            <w:vAlign w:val="top"/>
            <w:hideMark/>
          </w:tcPr>
          <w:p w14:paraId="244366F3" w14:textId="0DDF9BBB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296</w:t>
            </w:r>
            <w:r w:rsidR="005D6389" w:rsidRPr="00E0657A">
              <w:t>,</w:t>
            </w:r>
            <w:r w:rsidRPr="00E0657A">
              <w:t>293</w:t>
            </w:r>
            <w:r w:rsidR="005D6389" w:rsidRPr="00E0657A">
              <w:t>,</w:t>
            </w:r>
            <w:r w:rsidRPr="00E0657A">
              <w:t>541 (14.98%)</w:t>
            </w:r>
          </w:p>
        </w:tc>
        <w:tc>
          <w:tcPr>
            <w:tcW w:w="1711" w:type="dxa"/>
            <w:noWrap/>
            <w:vAlign w:val="top"/>
            <w:hideMark/>
          </w:tcPr>
          <w:p w14:paraId="48D1430E" w14:textId="1032973E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08</w:t>
            </w:r>
            <w:r w:rsidR="005D6389" w:rsidRPr="00E0657A">
              <w:t>,</w:t>
            </w:r>
            <w:r w:rsidRPr="00E0657A">
              <w:t>553</w:t>
            </w:r>
            <w:r w:rsidR="005D6389" w:rsidRPr="00E0657A">
              <w:t>,</w:t>
            </w:r>
            <w:r w:rsidRPr="00E0657A">
              <w:t>918 (5.49%)</w:t>
            </w:r>
          </w:p>
        </w:tc>
        <w:tc>
          <w:tcPr>
            <w:tcW w:w="1589" w:type="dxa"/>
            <w:noWrap/>
            <w:vAlign w:val="top"/>
            <w:hideMark/>
          </w:tcPr>
          <w:p w14:paraId="1F065491" w14:textId="1C78897D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97</w:t>
            </w:r>
            <w:r w:rsidR="005D6389" w:rsidRPr="00E0657A">
              <w:t>,</w:t>
            </w:r>
            <w:r w:rsidRPr="00E0657A">
              <w:t>586</w:t>
            </w:r>
            <w:r w:rsidR="005D6389" w:rsidRPr="00E0657A">
              <w:t>,</w:t>
            </w:r>
            <w:r w:rsidRPr="00E0657A">
              <w:t>321 (4.93%)</w:t>
            </w:r>
          </w:p>
        </w:tc>
        <w:tc>
          <w:tcPr>
            <w:tcW w:w="1711" w:type="dxa"/>
            <w:noWrap/>
            <w:vAlign w:val="top"/>
            <w:hideMark/>
          </w:tcPr>
          <w:p w14:paraId="50E70868" w14:textId="43E1D432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43</w:t>
            </w:r>
            <w:r w:rsidR="005D6389" w:rsidRPr="00E0657A">
              <w:t>,</w:t>
            </w:r>
            <w:r w:rsidRPr="00E0657A">
              <w:t>940</w:t>
            </w:r>
            <w:r w:rsidR="005D6389" w:rsidRPr="00E0657A">
              <w:t>,</w:t>
            </w:r>
            <w:r w:rsidRPr="00E0657A">
              <w:t>392 (7.28%)</w:t>
            </w:r>
          </w:p>
        </w:tc>
        <w:tc>
          <w:tcPr>
            <w:tcW w:w="1527" w:type="dxa"/>
            <w:noWrap/>
            <w:vAlign w:val="top"/>
            <w:hideMark/>
          </w:tcPr>
          <w:p w14:paraId="4A3A4D6E" w14:textId="495A009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6</w:t>
            </w:r>
            <w:r w:rsidR="005D6389" w:rsidRPr="00E0657A">
              <w:t>,</w:t>
            </w:r>
            <w:r w:rsidRPr="00E0657A">
              <w:t>895</w:t>
            </w:r>
            <w:r w:rsidR="005D6389" w:rsidRPr="00E0657A">
              <w:t>,</w:t>
            </w:r>
            <w:r w:rsidRPr="00E0657A">
              <w:t>780 (0.35%)</w:t>
            </w:r>
          </w:p>
        </w:tc>
        <w:tc>
          <w:tcPr>
            <w:tcW w:w="1527" w:type="dxa"/>
            <w:noWrap/>
            <w:hideMark/>
          </w:tcPr>
          <w:p w14:paraId="39B95206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734,761,874</w:t>
            </w:r>
          </w:p>
        </w:tc>
        <w:tc>
          <w:tcPr>
            <w:tcW w:w="1589" w:type="dxa"/>
            <w:hideMark/>
          </w:tcPr>
          <w:p w14:paraId="158C7A96" w14:textId="72C8C858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7.15</w:t>
            </w:r>
          </w:p>
        </w:tc>
      </w:tr>
      <w:tr w:rsidR="00275864" w:rsidRPr="00E0657A" w14:paraId="7D97E5B6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59246652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Moloss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moloss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89" w:type="dxa"/>
            <w:noWrap/>
            <w:vAlign w:val="top"/>
            <w:hideMark/>
          </w:tcPr>
          <w:p w14:paraId="64764BED" w14:textId="41B91498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58</w:t>
            </w:r>
            <w:r w:rsidR="005D6389" w:rsidRPr="00E0657A">
              <w:t>,</w:t>
            </w:r>
            <w:r w:rsidRPr="00E0657A">
              <w:t>378</w:t>
            </w:r>
            <w:r w:rsidR="005D6389" w:rsidRPr="00E0657A">
              <w:t>,</w:t>
            </w:r>
            <w:r w:rsidRPr="00E0657A">
              <w:t>934 (6.84%)</w:t>
            </w:r>
          </w:p>
        </w:tc>
        <w:tc>
          <w:tcPr>
            <w:tcW w:w="1589" w:type="dxa"/>
            <w:noWrap/>
            <w:vAlign w:val="top"/>
            <w:hideMark/>
          </w:tcPr>
          <w:p w14:paraId="294BB1C5" w14:textId="69F2815C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524</w:t>
            </w:r>
            <w:r w:rsidR="005D6389" w:rsidRPr="00E0657A">
              <w:t>,</w:t>
            </w:r>
            <w:r w:rsidRPr="00E0657A">
              <w:t>419</w:t>
            </w:r>
            <w:r w:rsidR="005D6389" w:rsidRPr="00E0657A">
              <w:t>,</w:t>
            </w:r>
            <w:r w:rsidRPr="00E0657A">
              <w:t>004 (22.65%)</w:t>
            </w:r>
          </w:p>
        </w:tc>
        <w:tc>
          <w:tcPr>
            <w:tcW w:w="1711" w:type="dxa"/>
            <w:noWrap/>
            <w:vAlign w:val="top"/>
            <w:hideMark/>
          </w:tcPr>
          <w:p w14:paraId="57EF90E8" w14:textId="31C7304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18</w:t>
            </w:r>
            <w:r w:rsidR="005D6389" w:rsidRPr="00E0657A">
              <w:t>,</w:t>
            </w:r>
            <w:r w:rsidRPr="00E0657A">
              <w:t>468</w:t>
            </w:r>
            <w:r w:rsidR="005D6389" w:rsidRPr="00E0657A">
              <w:t>,</w:t>
            </w:r>
            <w:r w:rsidRPr="00E0657A">
              <w:t>751 (5.12%)</w:t>
            </w:r>
          </w:p>
        </w:tc>
        <w:tc>
          <w:tcPr>
            <w:tcW w:w="1589" w:type="dxa"/>
            <w:noWrap/>
            <w:vAlign w:val="top"/>
            <w:hideMark/>
          </w:tcPr>
          <w:p w14:paraId="1C96F2EB" w14:textId="74DA484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73</w:t>
            </w:r>
            <w:r w:rsidR="005D6389" w:rsidRPr="00E0657A">
              <w:t>,</w:t>
            </w:r>
            <w:r w:rsidRPr="00E0657A">
              <w:t>011</w:t>
            </w:r>
            <w:r w:rsidR="005D6389" w:rsidRPr="00E0657A">
              <w:t>,</w:t>
            </w:r>
            <w:r w:rsidRPr="00E0657A">
              <w:t>200 (3.15%)</w:t>
            </w:r>
          </w:p>
        </w:tc>
        <w:tc>
          <w:tcPr>
            <w:tcW w:w="1711" w:type="dxa"/>
            <w:noWrap/>
            <w:vAlign w:val="top"/>
            <w:hideMark/>
          </w:tcPr>
          <w:p w14:paraId="65F1E4A8" w14:textId="6E4C7C03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24</w:t>
            </w:r>
            <w:r w:rsidR="005D6389" w:rsidRPr="00E0657A">
              <w:t>,</w:t>
            </w:r>
            <w:r w:rsidRPr="00E0657A">
              <w:t>871</w:t>
            </w:r>
            <w:r w:rsidR="005D6389" w:rsidRPr="00E0657A">
              <w:t>,</w:t>
            </w:r>
            <w:r w:rsidRPr="00E0657A">
              <w:t>901 (1.07%)</w:t>
            </w:r>
          </w:p>
        </w:tc>
        <w:tc>
          <w:tcPr>
            <w:tcW w:w="1527" w:type="dxa"/>
            <w:noWrap/>
            <w:vAlign w:val="top"/>
            <w:hideMark/>
          </w:tcPr>
          <w:p w14:paraId="0BDDDF38" w14:textId="0E3487D6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4</w:t>
            </w:r>
            <w:r w:rsidR="005D6389" w:rsidRPr="00E0657A">
              <w:t>,</w:t>
            </w:r>
            <w:r w:rsidRPr="00E0657A">
              <w:t>322</w:t>
            </w:r>
            <w:r w:rsidR="005D6389" w:rsidRPr="00E0657A">
              <w:t>,</w:t>
            </w:r>
            <w:r w:rsidRPr="00E0657A">
              <w:t>750 (0.19%)</w:t>
            </w:r>
          </w:p>
        </w:tc>
        <w:tc>
          <w:tcPr>
            <w:tcW w:w="1527" w:type="dxa"/>
            <w:noWrap/>
            <w:hideMark/>
          </w:tcPr>
          <w:p w14:paraId="59C9272E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903,472,540</w:t>
            </w:r>
          </w:p>
        </w:tc>
        <w:tc>
          <w:tcPr>
            <w:tcW w:w="1589" w:type="dxa"/>
            <w:hideMark/>
          </w:tcPr>
          <w:p w14:paraId="14F106A0" w14:textId="1BBAD879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9.02</w:t>
            </w:r>
          </w:p>
        </w:tc>
      </w:tr>
      <w:tr w:rsidR="00275864" w:rsidRPr="00E0657A" w14:paraId="434060A1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47548328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Desmod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rotund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89" w:type="dxa"/>
            <w:noWrap/>
            <w:vAlign w:val="top"/>
            <w:hideMark/>
          </w:tcPr>
          <w:p w14:paraId="1038821B" w14:textId="7AEE82BF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42</w:t>
            </w:r>
            <w:r w:rsidR="005D6389" w:rsidRPr="00E0657A">
              <w:t>,</w:t>
            </w:r>
            <w:r w:rsidRPr="00E0657A">
              <w:t>724</w:t>
            </w:r>
            <w:r w:rsidR="005D6389" w:rsidRPr="00E0657A">
              <w:t>,</w:t>
            </w:r>
            <w:r w:rsidRPr="00E0657A">
              <w:t>060 (2.02%)</w:t>
            </w:r>
          </w:p>
        </w:tc>
        <w:tc>
          <w:tcPr>
            <w:tcW w:w="1589" w:type="dxa"/>
            <w:noWrap/>
            <w:vAlign w:val="top"/>
            <w:hideMark/>
          </w:tcPr>
          <w:p w14:paraId="62E400DA" w14:textId="24E2612E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444</w:t>
            </w:r>
            <w:r w:rsidR="005D6389" w:rsidRPr="00E0657A">
              <w:t>,</w:t>
            </w:r>
            <w:r w:rsidRPr="00E0657A">
              <w:t>679</w:t>
            </w:r>
            <w:r w:rsidR="005D6389" w:rsidRPr="00E0657A">
              <w:t>,</w:t>
            </w:r>
            <w:r w:rsidRPr="00E0657A">
              <w:t>409 (21.04%)</w:t>
            </w:r>
          </w:p>
        </w:tc>
        <w:tc>
          <w:tcPr>
            <w:tcW w:w="1711" w:type="dxa"/>
            <w:noWrap/>
            <w:vAlign w:val="top"/>
            <w:hideMark/>
          </w:tcPr>
          <w:p w14:paraId="60018A21" w14:textId="720256B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33</w:t>
            </w:r>
            <w:r w:rsidR="005D6389" w:rsidRPr="00E0657A">
              <w:t>,</w:t>
            </w:r>
            <w:r w:rsidRPr="00E0657A">
              <w:t>542</w:t>
            </w:r>
            <w:r w:rsidR="005D6389" w:rsidRPr="00E0657A">
              <w:t>,</w:t>
            </w:r>
            <w:r w:rsidRPr="00E0657A">
              <w:t>396 (6.32%)</w:t>
            </w:r>
          </w:p>
        </w:tc>
        <w:tc>
          <w:tcPr>
            <w:tcW w:w="1589" w:type="dxa"/>
            <w:noWrap/>
            <w:vAlign w:val="top"/>
            <w:hideMark/>
          </w:tcPr>
          <w:p w14:paraId="361CF326" w14:textId="7657F3B2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9</w:t>
            </w:r>
            <w:r w:rsidR="005D6389" w:rsidRPr="00E0657A">
              <w:t>,</w:t>
            </w:r>
            <w:r w:rsidRPr="00E0657A">
              <w:t>990</w:t>
            </w:r>
            <w:r w:rsidR="005D6389" w:rsidRPr="00E0657A">
              <w:t>,</w:t>
            </w:r>
            <w:r w:rsidRPr="00E0657A">
              <w:t>078 (4.26%)</w:t>
            </w:r>
          </w:p>
        </w:tc>
        <w:tc>
          <w:tcPr>
            <w:tcW w:w="1711" w:type="dxa"/>
            <w:noWrap/>
            <w:vAlign w:val="top"/>
            <w:hideMark/>
          </w:tcPr>
          <w:p w14:paraId="7982D474" w14:textId="37ABDAD1" w:rsidR="005D6389" w:rsidRPr="00E0657A" w:rsidRDefault="00275864" w:rsidP="00275864">
            <w:pPr>
              <w:widowControl/>
              <w:spacing w:line="240" w:lineRule="auto"/>
              <w:jc w:val="center"/>
            </w:pPr>
            <w:r w:rsidRPr="00E0657A">
              <w:t>9</w:t>
            </w:r>
            <w:r w:rsidR="005D6389" w:rsidRPr="00E0657A">
              <w:t>,</w:t>
            </w:r>
            <w:r w:rsidRPr="00E0657A">
              <w:t>375</w:t>
            </w:r>
            <w:r w:rsidR="005D6389" w:rsidRPr="00E0657A">
              <w:t>,</w:t>
            </w:r>
            <w:r w:rsidRPr="00E0657A">
              <w:t xml:space="preserve">906 </w:t>
            </w:r>
          </w:p>
          <w:p w14:paraId="0FA8C682" w14:textId="5304C83E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0.44%)</w:t>
            </w:r>
          </w:p>
        </w:tc>
        <w:tc>
          <w:tcPr>
            <w:tcW w:w="1527" w:type="dxa"/>
            <w:noWrap/>
            <w:vAlign w:val="top"/>
            <w:hideMark/>
          </w:tcPr>
          <w:p w14:paraId="58D42A90" w14:textId="714D8A2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4</w:t>
            </w:r>
            <w:r w:rsidR="005D6389" w:rsidRPr="00E0657A">
              <w:t>,</w:t>
            </w:r>
            <w:r w:rsidRPr="00E0657A">
              <w:t>639</w:t>
            </w:r>
            <w:r w:rsidR="005D6389" w:rsidRPr="00E0657A">
              <w:t>,</w:t>
            </w:r>
            <w:r w:rsidRPr="00E0657A">
              <w:t>572 (0.22%)</w:t>
            </w:r>
          </w:p>
        </w:tc>
        <w:tc>
          <w:tcPr>
            <w:tcW w:w="1527" w:type="dxa"/>
            <w:noWrap/>
            <w:hideMark/>
          </w:tcPr>
          <w:p w14:paraId="5E71BF23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724,951,421</w:t>
            </w:r>
          </w:p>
        </w:tc>
        <w:tc>
          <w:tcPr>
            <w:tcW w:w="1589" w:type="dxa"/>
            <w:hideMark/>
          </w:tcPr>
          <w:p w14:paraId="4CBE7FF9" w14:textId="6A0F6136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4.30</w:t>
            </w:r>
          </w:p>
        </w:tc>
      </w:tr>
      <w:tr w:rsidR="00275864" w:rsidRPr="00E0657A" w14:paraId="7EA8197F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17C7CCEB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lastRenderedPageBreak/>
              <w:t>Phyllostom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discolor </w:t>
            </w:r>
          </w:p>
        </w:tc>
        <w:tc>
          <w:tcPr>
            <w:tcW w:w="1589" w:type="dxa"/>
            <w:noWrap/>
            <w:vAlign w:val="top"/>
            <w:hideMark/>
          </w:tcPr>
          <w:p w14:paraId="670D1156" w14:textId="6D4B5793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57</w:t>
            </w:r>
            <w:r w:rsidR="00726FAD" w:rsidRPr="00E0657A">
              <w:t>,</w:t>
            </w:r>
            <w:r w:rsidRPr="00E0657A">
              <w:t>339</w:t>
            </w:r>
            <w:r w:rsidR="00726FAD" w:rsidRPr="00E0657A">
              <w:t>,</w:t>
            </w:r>
            <w:r w:rsidRPr="00E0657A">
              <w:t>683 (2.74%)</w:t>
            </w:r>
          </w:p>
        </w:tc>
        <w:tc>
          <w:tcPr>
            <w:tcW w:w="1589" w:type="dxa"/>
            <w:noWrap/>
            <w:vAlign w:val="top"/>
            <w:hideMark/>
          </w:tcPr>
          <w:p w14:paraId="7B5EF265" w14:textId="5864DAF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438</w:t>
            </w:r>
            <w:r w:rsidR="00726FAD" w:rsidRPr="00E0657A">
              <w:t>,</w:t>
            </w:r>
            <w:r w:rsidRPr="00E0657A">
              <w:t>234</w:t>
            </w:r>
            <w:r w:rsidR="00726FAD" w:rsidRPr="00E0657A">
              <w:t>,</w:t>
            </w:r>
            <w:r w:rsidRPr="00E0657A">
              <w:t>443 (20.92%)</w:t>
            </w:r>
          </w:p>
        </w:tc>
        <w:tc>
          <w:tcPr>
            <w:tcW w:w="1711" w:type="dxa"/>
            <w:noWrap/>
            <w:vAlign w:val="top"/>
            <w:hideMark/>
          </w:tcPr>
          <w:p w14:paraId="04860AF3" w14:textId="60A53E0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29</w:t>
            </w:r>
            <w:r w:rsidR="00726FAD" w:rsidRPr="00E0657A">
              <w:t>,</w:t>
            </w:r>
            <w:r w:rsidRPr="00E0657A">
              <w:t>445</w:t>
            </w:r>
            <w:r w:rsidR="00726FAD" w:rsidRPr="00E0657A">
              <w:t>,</w:t>
            </w:r>
            <w:r w:rsidRPr="00E0657A">
              <w:t>328 (6.18%)</w:t>
            </w:r>
          </w:p>
        </w:tc>
        <w:tc>
          <w:tcPr>
            <w:tcW w:w="1589" w:type="dxa"/>
            <w:noWrap/>
            <w:vAlign w:val="top"/>
            <w:hideMark/>
          </w:tcPr>
          <w:p w14:paraId="255EC24D" w14:textId="72BEDBD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88</w:t>
            </w:r>
            <w:r w:rsidR="00726FAD" w:rsidRPr="00E0657A">
              <w:t>,</w:t>
            </w:r>
            <w:r w:rsidRPr="00E0657A">
              <w:t>102</w:t>
            </w:r>
            <w:r w:rsidR="00726FAD" w:rsidRPr="00E0657A">
              <w:t>,</w:t>
            </w:r>
            <w:r w:rsidRPr="00E0657A">
              <w:t>815 (4.21%)</w:t>
            </w:r>
          </w:p>
        </w:tc>
        <w:tc>
          <w:tcPr>
            <w:tcW w:w="1711" w:type="dxa"/>
            <w:noWrap/>
            <w:vAlign w:val="top"/>
            <w:hideMark/>
          </w:tcPr>
          <w:p w14:paraId="3EF998B6" w14:textId="137918FC" w:rsidR="00726FAD" w:rsidRPr="00E0657A" w:rsidRDefault="00275864" w:rsidP="00275864">
            <w:pPr>
              <w:widowControl/>
              <w:spacing w:line="240" w:lineRule="auto"/>
              <w:jc w:val="center"/>
            </w:pPr>
            <w:r w:rsidRPr="00E0657A">
              <w:t>10</w:t>
            </w:r>
            <w:r w:rsidR="00726FAD" w:rsidRPr="00E0657A">
              <w:t>,</w:t>
            </w:r>
            <w:r w:rsidRPr="00E0657A">
              <w:t>544</w:t>
            </w:r>
            <w:r w:rsidR="00726FAD" w:rsidRPr="00E0657A">
              <w:t>,</w:t>
            </w:r>
            <w:r w:rsidRPr="00E0657A">
              <w:t xml:space="preserve">881 </w:t>
            </w:r>
          </w:p>
          <w:p w14:paraId="3F50DC63" w14:textId="067E867A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0.5%)</w:t>
            </w:r>
          </w:p>
        </w:tc>
        <w:tc>
          <w:tcPr>
            <w:tcW w:w="1527" w:type="dxa"/>
            <w:noWrap/>
            <w:vAlign w:val="top"/>
            <w:hideMark/>
          </w:tcPr>
          <w:p w14:paraId="1C23A8B2" w14:textId="2225E749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4</w:t>
            </w:r>
            <w:r w:rsidR="00726FAD" w:rsidRPr="00E0657A">
              <w:t>,</w:t>
            </w:r>
            <w:r w:rsidRPr="00E0657A">
              <w:t>266</w:t>
            </w:r>
            <w:r w:rsidR="00726FAD" w:rsidRPr="00E0657A">
              <w:t>,</w:t>
            </w:r>
            <w:r w:rsidRPr="00E0657A">
              <w:t>886 (0.2%)</w:t>
            </w:r>
          </w:p>
        </w:tc>
        <w:tc>
          <w:tcPr>
            <w:tcW w:w="1527" w:type="dxa"/>
            <w:noWrap/>
            <w:hideMark/>
          </w:tcPr>
          <w:p w14:paraId="1F0B6944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727,934,036</w:t>
            </w:r>
          </w:p>
        </w:tc>
        <w:tc>
          <w:tcPr>
            <w:tcW w:w="1589" w:type="dxa"/>
            <w:hideMark/>
          </w:tcPr>
          <w:p w14:paraId="13D21CD0" w14:textId="6B114ADA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4.75</w:t>
            </w:r>
          </w:p>
        </w:tc>
      </w:tr>
      <w:tr w:rsidR="00275864" w:rsidRPr="00E0657A" w14:paraId="2C0D4FEC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11E71759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proofErr w:type="spellStart"/>
            <w:r w:rsidRPr="00E0657A">
              <w:rPr>
                <w:i/>
                <w:iCs/>
                <w:color w:val="000000"/>
              </w:rPr>
              <w:t>Rhinolophus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</w:rPr>
              <w:t>ferrumequinum</w:t>
            </w:r>
            <w:proofErr w:type="spellEnd"/>
            <w:r w:rsidRPr="00E0657A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1589" w:type="dxa"/>
            <w:noWrap/>
            <w:vAlign w:val="top"/>
            <w:hideMark/>
          </w:tcPr>
          <w:p w14:paraId="69776EB2" w14:textId="0E08C25E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56</w:t>
            </w:r>
            <w:r w:rsidR="00726FAD" w:rsidRPr="00E0657A">
              <w:t>,</w:t>
            </w:r>
            <w:r w:rsidRPr="00E0657A">
              <w:t>461</w:t>
            </w:r>
            <w:r w:rsidR="00726FAD" w:rsidRPr="00E0657A">
              <w:t>,</w:t>
            </w:r>
            <w:r w:rsidRPr="00E0657A">
              <w:t>671 (2.72%)</w:t>
            </w:r>
          </w:p>
        </w:tc>
        <w:tc>
          <w:tcPr>
            <w:tcW w:w="1589" w:type="dxa"/>
            <w:noWrap/>
            <w:vAlign w:val="top"/>
            <w:hideMark/>
          </w:tcPr>
          <w:p w14:paraId="25DE99CD" w14:textId="162F37F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417</w:t>
            </w:r>
            <w:r w:rsidR="00726FAD" w:rsidRPr="00E0657A">
              <w:t>,</w:t>
            </w:r>
            <w:r w:rsidRPr="00E0657A">
              <w:t>539</w:t>
            </w:r>
            <w:r w:rsidR="00726FAD" w:rsidRPr="00E0657A">
              <w:t>,</w:t>
            </w:r>
            <w:r w:rsidRPr="00E0657A">
              <w:t>335 (20.15%)</w:t>
            </w:r>
          </w:p>
        </w:tc>
        <w:tc>
          <w:tcPr>
            <w:tcW w:w="1711" w:type="dxa"/>
            <w:noWrap/>
            <w:vAlign w:val="top"/>
            <w:hideMark/>
          </w:tcPr>
          <w:p w14:paraId="67BF1FF7" w14:textId="2527D600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32</w:t>
            </w:r>
            <w:r w:rsidR="00726FAD" w:rsidRPr="00E0657A">
              <w:t>,</w:t>
            </w:r>
            <w:r w:rsidRPr="00E0657A">
              <w:t>969</w:t>
            </w:r>
            <w:r w:rsidR="00726FAD" w:rsidRPr="00E0657A">
              <w:t>,</w:t>
            </w:r>
            <w:r w:rsidRPr="00E0657A">
              <w:t>772 (6.42%)</w:t>
            </w:r>
          </w:p>
        </w:tc>
        <w:tc>
          <w:tcPr>
            <w:tcW w:w="1589" w:type="dxa"/>
            <w:noWrap/>
            <w:vAlign w:val="top"/>
            <w:hideMark/>
          </w:tcPr>
          <w:p w14:paraId="2A3A4669" w14:textId="1947E70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10</w:t>
            </w:r>
            <w:r w:rsidR="00726FAD" w:rsidRPr="00E0657A">
              <w:t>,</w:t>
            </w:r>
            <w:r w:rsidRPr="00E0657A">
              <w:t>364</w:t>
            </w:r>
            <w:r w:rsidR="00726FAD" w:rsidRPr="00E0657A">
              <w:t>,</w:t>
            </w:r>
            <w:r w:rsidRPr="00E0657A">
              <w:t>494 (5.33%)</w:t>
            </w:r>
          </w:p>
        </w:tc>
        <w:tc>
          <w:tcPr>
            <w:tcW w:w="1711" w:type="dxa"/>
            <w:noWrap/>
            <w:vAlign w:val="top"/>
            <w:hideMark/>
          </w:tcPr>
          <w:p w14:paraId="5327D0EC" w14:textId="58B244FD" w:rsidR="00726FAD" w:rsidRPr="00E0657A" w:rsidRDefault="00275864" w:rsidP="00275864">
            <w:pPr>
              <w:widowControl/>
              <w:spacing w:line="240" w:lineRule="auto"/>
              <w:jc w:val="center"/>
            </w:pPr>
            <w:r w:rsidRPr="00E0657A">
              <w:t>1</w:t>
            </w:r>
            <w:r w:rsidR="00726FAD" w:rsidRPr="00E0657A">
              <w:t>,</w:t>
            </w:r>
            <w:r w:rsidRPr="00E0657A">
              <w:t>141</w:t>
            </w:r>
            <w:r w:rsidR="00726FAD" w:rsidRPr="00E0657A">
              <w:t>,</w:t>
            </w:r>
            <w:r w:rsidRPr="00E0657A">
              <w:t xml:space="preserve">694 </w:t>
            </w:r>
          </w:p>
          <w:p w14:paraId="18ABF167" w14:textId="49F83C22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0.06%)</w:t>
            </w:r>
          </w:p>
        </w:tc>
        <w:tc>
          <w:tcPr>
            <w:tcW w:w="1527" w:type="dxa"/>
            <w:noWrap/>
            <w:vAlign w:val="top"/>
            <w:hideMark/>
          </w:tcPr>
          <w:p w14:paraId="1758CC4B" w14:textId="08F28C64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2</w:t>
            </w:r>
            <w:r w:rsidR="00726FAD" w:rsidRPr="00E0657A">
              <w:t>,</w:t>
            </w:r>
            <w:r w:rsidRPr="00E0657A">
              <w:t>899</w:t>
            </w:r>
            <w:r w:rsidR="00726FAD" w:rsidRPr="00E0657A">
              <w:t>,</w:t>
            </w:r>
            <w:r w:rsidRPr="00E0657A">
              <w:t>389 (0.14%)</w:t>
            </w:r>
          </w:p>
        </w:tc>
        <w:tc>
          <w:tcPr>
            <w:tcW w:w="1527" w:type="dxa"/>
            <w:noWrap/>
            <w:hideMark/>
          </w:tcPr>
          <w:p w14:paraId="44A224D9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721,376,355</w:t>
            </w:r>
          </w:p>
        </w:tc>
        <w:tc>
          <w:tcPr>
            <w:tcW w:w="1589" w:type="dxa"/>
            <w:hideMark/>
          </w:tcPr>
          <w:p w14:paraId="1B6C7D3D" w14:textId="11717F2A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34.82</w:t>
            </w:r>
          </w:p>
        </w:tc>
      </w:tr>
      <w:tr w:rsidR="00275864" w:rsidRPr="00E0657A" w14:paraId="25207419" w14:textId="77777777" w:rsidTr="00C57867">
        <w:trPr>
          <w:trHeight w:val="20"/>
        </w:trPr>
        <w:tc>
          <w:tcPr>
            <w:tcW w:w="2904" w:type="dxa"/>
            <w:noWrap/>
            <w:hideMark/>
          </w:tcPr>
          <w:p w14:paraId="15BFE482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i/>
                <w:iCs/>
                <w:color w:val="000000"/>
              </w:rPr>
            </w:pPr>
            <w:r w:rsidRPr="00E0657A">
              <w:rPr>
                <w:i/>
                <w:iCs/>
                <w:color w:val="000000"/>
              </w:rPr>
              <w:t xml:space="preserve">Rousettus aegyptiacus </w:t>
            </w:r>
          </w:p>
        </w:tc>
        <w:tc>
          <w:tcPr>
            <w:tcW w:w="1589" w:type="dxa"/>
            <w:noWrap/>
            <w:vAlign w:val="top"/>
            <w:hideMark/>
          </w:tcPr>
          <w:p w14:paraId="7DAE058C" w14:textId="0E30CA39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41</w:t>
            </w:r>
            <w:r w:rsidR="00726FAD" w:rsidRPr="00E0657A">
              <w:t>,</w:t>
            </w:r>
            <w:r w:rsidRPr="00E0657A">
              <w:t>420</w:t>
            </w:r>
            <w:r w:rsidR="00726FAD" w:rsidRPr="00E0657A">
              <w:t>,</w:t>
            </w:r>
            <w:r w:rsidRPr="00E0657A">
              <w:t>409 (2.19%)</w:t>
            </w:r>
          </w:p>
        </w:tc>
        <w:tc>
          <w:tcPr>
            <w:tcW w:w="1589" w:type="dxa"/>
            <w:noWrap/>
            <w:vAlign w:val="top"/>
            <w:hideMark/>
          </w:tcPr>
          <w:p w14:paraId="1817C027" w14:textId="6F5E2965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335</w:t>
            </w:r>
            <w:r w:rsidR="00726FAD" w:rsidRPr="00E0657A">
              <w:t>,</w:t>
            </w:r>
            <w:r w:rsidRPr="00E0657A">
              <w:t>913</w:t>
            </w:r>
            <w:r w:rsidR="00726FAD" w:rsidRPr="00E0657A">
              <w:t>,</w:t>
            </w:r>
            <w:r w:rsidRPr="00E0657A">
              <w:t>276 (17.74%)</w:t>
            </w:r>
          </w:p>
        </w:tc>
        <w:tc>
          <w:tcPr>
            <w:tcW w:w="1711" w:type="dxa"/>
            <w:noWrap/>
            <w:vAlign w:val="top"/>
            <w:hideMark/>
          </w:tcPr>
          <w:p w14:paraId="6233480C" w14:textId="3DFEE470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112</w:t>
            </w:r>
            <w:r w:rsidR="00726FAD" w:rsidRPr="00E0657A">
              <w:t>,</w:t>
            </w:r>
            <w:r w:rsidRPr="00E0657A">
              <w:t>429</w:t>
            </w:r>
            <w:r w:rsidR="00726FAD" w:rsidRPr="00E0657A">
              <w:t>,</w:t>
            </w:r>
            <w:r w:rsidRPr="00E0657A">
              <w:t>238 (5.94%)</w:t>
            </w:r>
          </w:p>
        </w:tc>
        <w:tc>
          <w:tcPr>
            <w:tcW w:w="1589" w:type="dxa"/>
            <w:noWrap/>
            <w:vAlign w:val="top"/>
            <w:hideMark/>
          </w:tcPr>
          <w:p w14:paraId="645FD0D2" w14:textId="09DB008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70</w:t>
            </w:r>
            <w:r w:rsidR="00726FAD" w:rsidRPr="00E0657A">
              <w:t>,</w:t>
            </w:r>
            <w:r w:rsidRPr="00E0657A">
              <w:t>844</w:t>
            </w:r>
            <w:r w:rsidR="00726FAD" w:rsidRPr="00E0657A">
              <w:t>,</w:t>
            </w:r>
            <w:r w:rsidRPr="00E0657A">
              <w:t>298 (3.74%)</w:t>
            </w:r>
          </w:p>
        </w:tc>
        <w:tc>
          <w:tcPr>
            <w:tcW w:w="1711" w:type="dxa"/>
            <w:noWrap/>
            <w:vAlign w:val="top"/>
            <w:hideMark/>
          </w:tcPr>
          <w:p w14:paraId="4FE07E6A" w14:textId="341F7EAB" w:rsidR="00726FAD" w:rsidRPr="00E0657A" w:rsidRDefault="00275864" w:rsidP="00275864">
            <w:pPr>
              <w:widowControl/>
              <w:spacing w:line="240" w:lineRule="auto"/>
              <w:jc w:val="center"/>
            </w:pPr>
            <w:r w:rsidRPr="00E0657A">
              <w:t>1</w:t>
            </w:r>
            <w:r w:rsidR="00726FAD" w:rsidRPr="00E0657A">
              <w:t>,</w:t>
            </w:r>
            <w:r w:rsidRPr="00E0657A">
              <w:t>093</w:t>
            </w:r>
            <w:r w:rsidR="00726FAD" w:rsidRPr="00E0657A">
              <w:t>,</w:t>
            </w:r>
            <w:r w:rsidRPr="00E0657A">
              <w:t xml:space="preserve">212 </w:t>
            </w:r>
          </w:p>
          <w:p w14:paraId="4ADAE7AC" w14:textId="3C0967D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(0.06%)</w:t>
            </w:r>
          </w:p>
        </w:tc>
        <w:tc>
          <w:tcPr>
            <w:tcW w:w="1527" w:type="dxa"/>
            <w:noWrap/>
            <w:vAlign w:val="top"/>
            <w:hideMark/>
          </w:tcPr>
          <w:p w14:paraId="4AF69417" w14:textId="3E7E3E71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t>2</w:t>
            </w:r>
            <w:r w:rsidR="00726FAD" w:rsidRPr="00E0657A">
              <w:t>,</w:t>
            </w:r>
            <w:r w:rsidRPr="00E0657A">
              <w:t>308</w:t>
            </w:r>
            <w:r w:rsidR="00726FAD" w:rsidRPr="00E0657A">
              <w:t>,</w:t>
            </w:r>
            <w:r w:rsidRPr="00E0657A">
              <w:t>045 (0.12%)</w:t>
            </w:r>
          </w:p>
        </w:tc>
        <w:tc>
          <w:tcPr>
            <w:tcW w:w="1527" w:type="dxa"/>
            <w:noWrap/>
            <w:hideMark/>
          </w:tcPr>
          <w:p w14:paraId="709C11B1" w14:textId="77777777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564,008,478</w:t>
            </w:r>
          </w:p>
        </w:tc>
        <w:tc>
          <w:tcPr>
            <w:tcW w:w="1589" w:type="dxa"/>
            <w:hideMark/>
          </w:tcPr>
          <w:p w14:paraId="2E5F9D40" w14:textId="4A282C60" w:rsidR="00275864" w:rsidRPr="00E0657A" w:rsidRDefault="00275864" w:rsidP="00275864">
            <w:pPr>
              <w:widowControl/>
              <w:spacing w:line="240" w:lineRule="auto"/>
              <w:jc w:val="center"/>
              <w:rPr>
                <w:color w:val="000000"/>
              </w:rPr>
            </w:pPr>
            <w:r w:rsidRPr="00E0657A">
              <w:rPr>
                <w:color w:val="000000"/>
              </w:rPr>
              <w:t>29.79</w:t>
            </w:r>
          </w:p>
        </w:tc>
      </w:tr>
    </w:tbl>
    <w:p w14:paraId="5841A638" w14:textId="77777777" w:rsidR="00BF23E8" w:rsidRPr="00E0657A" w:rsidRDefault="00BF23E8" w:rsidP="00EE736B">
      <w:pPr>
        <w:rPr>
          <w:rFonts w:ascii="Times New Roman" w:eastAsia="SimHei" w:hAnsi="Times New Roman" w:cs="Times New Roman"/>
          <w:sz w:val="24"/>
          <w:szCs w:val="24"/>
        </w:rPr>
      </w:pPr>
    </w:p>
    <w:p w14:paraId="3B27AEDF" w14:textId="2DF5708D" w:rsidR="00BF23E8" w:rsidRPr="00E0657A" w:rsidRDefault="00BF23E8">
      <w:pPr>
        <w:widowControl/>
        <w:jc w:val="left"/>
        <w:rPr>
          <w:rFonts w:ascii="Times New Roman" w:eastAsia="SimHei" w:hAnsi="Times New Roman" w:cs="Times New Roman"/>
          <w:sz w:val="24"/>
          <w:szCs w:val="24"/>
        </w:rPr>
      </w:pPr>
      <w:r w:rsidRPr="00E0657A">
        <w:rPr>
          <w:rFonts w:ascii="Times New Roman" w:eastAsia="SimHei" w:hAnsi="Times New Roman" w:cs="Times New Roman"/>
          <w:sz w:val="24"/>
          <w:szCs w:val="24"/>
        </w:rPr>
        <w:br w:type="page"/>
      </w:r>
    </w:p>
    <w:p w14:paraId="504028D5" w14:textId="77777777" w:rsidR="00BF23E8" w:rsidRPr="00E0657A" w:rsidRDefault="00BF23E8" w:rsidP="00EE736B">
      <w:pPr>
        <w:rPr>
          <w:rFonts w:ascii="Times New Roman" w:eastAsia="SimHei" w:hAnsi="Times New Roman" w:cs="Times New Roman"/>
          <w:sz w:val="24"/>
          <w:szCs w:val="24"/>
        </w:rPr>
        <w:sectPr w:rsidR="00BF23E8" w:rsidRPr="00E0657A" w:rsidSect="00BF23E8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7B69162" w14:textId="632BBC32" w:rsidR="00EE736B" w:rsidRPr="00E0657A" w:rsidRDefault="00EE736B" w:rsidP="00EE736B">
      <w:pPr>
        <w:rPr>
          <w:rFonts w:ascii="Times New Roman" w:eastAsia="SimHei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16B82" w:rsidRPr="00E0657A">
        <w:rPr>
          <w:rFonts w:ascii="Times New Roman" w:hAnsi="Times New Roman" w:cs="Times New Roman"/>
          <w:sz w:val="24"/>
          <w:szCs w:val="24"/>
        </w:rPr>
        <w:t>S12</w:t>
      </w:r>
      <w:r w:rsidRPr="00E0657A">
        <w:rPr>
          <w:rFonts w:ascii="Times New Roman" w:hAnsi="Times New Roman" w:cs="Times New Roman"/>
          <w:sz w:val="24"/>
          <w:szCs w:val="24"/>
        </w:rPr>
        <w:t xml:space="preserve">. </w:t>
      </w:r>
      <w:r w:rsidR="00786BCA" w:rsidRPr="00E0657A">
        <w:rPr>
          <w:rFonts w:ascii="Times New Roman" w:eastAsia="SimHei" w:hAnsi="Times New Roman" w:cs="Times New Roman"/>
          <w:sz w:val="24"/>
          <w:szCs w:val="24"/>
        </w:rPr>
        <w:t>N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umber of genes </w:t>
      </w:r>
      <w:r w:rsidR="00786BCA" w:rsidRPr="00E0657A">
        <w:rPr>
          <w:rFonts w:ascii="Times New Roman" w:eastAsia="SimHei" w:hAnsi="Times New Roman" w:cs="Times New Roman"/>
          <w:sz w:val="24"/>
          <w:szCs w:val="24"/>
        </w:rPr>
        <w:t>containing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="00786BCA" w:rsidRPr="00E0657A">
        <w:rPr>
          <w:rFonts w:ascii="Times New Roman" w:eastAsia="SimHei" w:hAnsi="Times New Roman" w:cs="Times New Roman"/>
          <w:sz w:val="24"/>
          <w:szCs w:val="24"/>
        </w:rPr>
        <w:t>inser</w:t>
      </w:r>
      <w:r w:rsidR="00DF7194" w:rsidRPr="00E0657A">
        <w:rPr>
          <w:rFonts w:ascii="Times New Roman" w:eastAsia="SimHei" w:hAnsi="Times New Roman" w:cs="Times New Roman"/>
          <w:sz w:val="24"/>
          <w:szCs w:val="24"/>
        </w:rPr>
        <w:t xml:space="preserve">tions of RC </w:t>
      </w:r>
      <w:r w:rsidR="00DF7194" w:rsidRPr="00E0657A">
        <w:rPr>
          <w:rFonts w:ascii="Times New Roman" w:hAnsi="Times New Roman" w:cs="Times New Roman"/>
          <w:sz w:val="24"/>
          <w:szCs w:val="24"/>
        </w:rPr>
        <w:t xml:space="preserve">transposons </w:t>
      </w:r>
      <w:r w:rsidR="00DF7194" w:rsidRPr="00E0657A">
        <w:rPr>
          <w:rFonts w:ascii="Times New Roman" w:eastAsia="SimHei" w:hAnsi="Times New Roman" w:cs="Times New Roman"/>
          <w:sz w:val="24"/>
          <w:szCs w:val="24"/>
        </w:rPr>
        <w:t xml:space="preserve">within 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promoters </w:t>
      </w:r>
      <w:r w:rsidR="00DF7194" w:rsidRPr="00E0657A">
        <w:rPr>
          <w:rFonts w:ascii="Times New Roman" w:eastAsia="SimHei" w:hAnsi="Times New Roman" w:cs="Times New Roman"/>
          <w:sz w:val="24"/>
          <w:szCs w:val="24"/>
        </w:rPr>
        <w:t>and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 exons </w:t>
      </w:r>
      <w:r w:rsidR="00786BCA" w:rsidRPr="00E0657A">
        <w:rPr>
          <w:rFonts w:ascii="Times New Roman" w:eastAsia="SimHei" w:hAnsi="Times New Roman" w:cs="Times New Roman"/>
          <w:sz w:val="24"/>
          <w:szCs w:val="24"/>
        </w:rPr>
        <w:t>across 21 vespertilionid species</w:t>
      </w:r>
      <w:r w:rsidRPr="00E0657A">
        <w:rPr>
          <w:rFonts w:ascii="Times New Roman" w:eastAsia="SimHei" w:hAnsi="Times New Roman" w:cs="Times New Roman"/>
          <w:sz w:val="24"/>
          <w:szCs w:val="24"/>
        </w:rPr>
        <w:t>.</w:t>
      </w:r>
    </w:p>
    <w:p w14:paraId="02FC4C99" w14:textId="77777777" w:rsidR="00740EE2" w:rsidRPr="00E0657A" w:rsidRDefault="00740EE2" w:rsidP="00EE736B">
      <w:pPr>
        <w:rPr>
          <w:rFonts w:ascii="Times New Roman" w:eastAsia="SimHei" w:hAnsi="Times New Roman" w:cs="Times New Roman"/>
          <w:sz w:val="24"/>
          <w:szCs w:val="24"/>
        </w:rPr>
      </w:pPr>
    </w:p>
    <w:tbl>
      <w:tblPr>
        <w:tblStyle w:val="a"/>
        <w:tblW w:w="7139" w:type="dxa"/>
        <w:tblLook w:val="04A0" w:firstRow="1" w:lastRow="0" w:firstColumn="1" w:lastColumn="0" w:noHBand="0" w:noVBand="1"/>
      </w:tblPr>
      <w:tblGrid>
        <w:gridCol w:w="3758"/>
        <w:gridCol w:w="1558"/>
        <w:gridCol w:w="1823"/>
      </w:tblGrid>
      <w:tr w:rsidR="00801254" w:rsidRPr="00E0657A" w14:paraId="5EBBFB6D" w14:textId="77777777" w:rsidTr="007F34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tcW w:w="3758" w:type="dxa"/>
            <w:noWrap/>
            <w:hideMark/>
          </w:tcPr>
          <w:p w14:paraId="68CA52CF" w14:textId="77777777" w:rsidR="00801254" w:rsidRPr="00E0657A" w:rsidRDefault="00801254" w:rsidP="007F3451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E0657A">
              <w:rPr>
                <w:rFonts w:eastAsia="等线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558" w:type="dxa"/>
            <w:noWrap/>
            <w:hideMark/>
          </w:tcPr>
          <w:p w14:paraId="34D7C1EA" w14:textId="77777777" w:rsidR="00801254" w:rsidRPr="00E0657A" w:rsidRDefault="00801254" w:rsidP="007F3451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E0657A">
              <w:rPr>
                <w:rFonts w:eastAsia="等线"/>
                <w:b/>
                <w:bCs/>
                <w:color w:val="000000"/>
                <w:sz w:val="22"/>
              </w:rPr>
              <w:t>Inserted in exons</w:t>
            </w:r>
          </w:p>
        </w:tc>
        <w:tc>
          <w:tcPr>
            <w:tcW w:w="1823" w:type="dxa"/>
            <w:noWrap/>
            <w:hideMark/>
          </w:tcPr>
          <w:p w14:paraId="54370B5E" w14:textId="77777777" w:rsidR="00801254" w:rsidRPr="00E0657A" w:rsidRDefault="00801254" w:rsidP="007F3451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E0657A">
              <w:rPr>
                <w:rFonts w:eastAsia="等线"/>
                <w:b/>
                <w:bCs/>
                <w:color w:val="000000"/>
                <w:sz w:val="22"/>
              </w:rPr>
              <w:t>Inserted in promoters</w:t>
            </w:r>
          </w:p>
        </w:tc>
      </w:tr>
      <w:tr w:rsidR="00801254" w:rsidRPr="00E0657A" w14:paraId="7758BD5F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6CA95C1D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Eptesicus fuscus</w:t>
            </w:r>
          </w:p>
        </w:tc>
        <w:tc>
          <w:tcPr>
            <w:tcW w:w="1558" w:type="dxa"/>
            <w:noWrap/>
            <w:hideMark/>
          </w:tcPr>
          <w:p w14:paraId="383FA45F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7</w:t>
            </w:r>
          </w:p>
        </w:tc>
        <w:tc>
          <w:tcPr>
            <w:tcW w:w="1823" w:type="dxa"/>
            <w:noWrap/>
            <w:hideMark/>
          </w:tcPr>
          <w:p w14:paraId="7C919046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62</w:t>
            </w:r>
          </w:p>
        </w:tc>
      </w:tr>
      <w:tr w:rsidR="00801254" w:rsidRPr="00E0657A" w14:paraId="5658D92E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2265CDBD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Ia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io</w:t>
            </w:r>
            <w:proofErr w:type="spellEnd"/>
          </w:p>
        </w:tc>
        <w:tc>
          <w:tcPr>
            <w:tcW w:w="1558" w:type="dxa"/>
            <w:noWrap/>
            <w:hideMark/>
          </w:tcPr>
          <w:p w14:paraId="3692989D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7</w:t>
            </w:r>
          </w:p>
        </w:tc>
        <w:tc>
          <w:tcPr>
            <w:tcW w:w="1823" w:type="dxa"/>
            <w:noWrap/>
            <w:hideMark/>
          </w:tcPr>
          <w:p w14:paraId="30F5876B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07</w:t>
            </w:r>
          </w:p>
        </w:tc>
      </w:tr>
      <w:tr w:rsidR="00801254" w:rsidRPr="00E0657A" w14:paraId="702C172D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2990943A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daubentonii</w:t>
            </w:r>
            <w:proofErr w:type="spellEnd"/>
          </w:p>
        </w:tc>
        <w:tc>
          <w:tcPr>
            <w:tcW w:w="1558" w:type="dxa"/>
            <w:noWrap/>
            <w:hideMark/>
          </w:tcPr>
          <w:p w14:paraId="2A9338BB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2</w:t>
            </w:r>
          </w:p>
        </w:tc>
        <w:tc>
          <w:tcPr>
            <w:tcW w:w="1823" w:type="dxa"/>
            <w:noWrap/>
            <w:hideMark/>
          </w:tcPr>
          <w:p w14:paraId="6CF43898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79</w:t>
            </w:r>
          </w:p>
        </w:tc>
      </w:tr>
      <w:tr w:rsidR="00801254" w:rsidRPr="00E0657A" w14:paraId="50F4995F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66821234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lucifugu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270154A5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73</w:t>
            </w:r>
          </w:p>
        </w:tc>
        <w:tc>
          <w:tcPr>
            <w:tcW w:w="1823" w:type="dxa"/>
            <w:noWrap/>
            <w:hideMark/>
          </w:tcPr>
          <w:p w14:paraId="79190C2A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94</w:t>
            </w:r>
          </w:p>
        </w:tc>
      </w:tr>
      <w:tr w:rsidR="00801254" w:rsidRPr="00E0657A" w14:paraId="065FA6DF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52ACC3ED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yoti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48E542F3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67</w:t>
            </w:r>
          </w:p>
        </w:tc>
        <w:tc>
          <w:tcPr>
            <w:tcW w:w="1823" w:type="dxa"/>
            <w:noWrap/>
            <w:hideMark/>
          </w:tcPr>
          <w:p w14:paraId="1E4634AE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64</w:t>
            </w:r>
          </w:p>
        </w:tc>
      </w:tr>
      <w:tr w:rsidR="00801254" w:rsidRPr="00E0657A" w14:paraId="2E109091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1E915A35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yotis septentrionalis</w:t>
            </w:r>
          </w:p>
        </w:tc>
        <w:tc>
          <w:tcPr>
            <w:tcW w:w="1558" w:type="dxa"/>
            <w:noWrap/>
            <w:hideMark/>
          </w:tcPr>
          <w:p w14:paraId="493E68A3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6</w:t>
            </w:r>
          </w:p>
        </w:tc>
        <w:tc>
          <w:tcPr>
            <w:tcW w:w="1823" w:type="dxa"/>
            <w:noWrap/>
            <w:hideMark/>
          </w:tcPr>
          <w:p w14:paraId="7A4116B1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60</w:t>
            </w:r>
          </w:p>
        </w:tc>
      </w:tr>
      <w:tr w:rsidR="00801254" w:rsidRPr="00E0657A" w14:paraId="74E7D57F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4C86E5B7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Pipistrellu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abramu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6E276B8E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1</w:t>
            </w:r>
          </w:p>
        </w:tc>
        <w:tc>
          <w:tcPr>
            <w:tcW w:w="1823" w:type="dxa"/>
            <w:noWrap/>
            <w:hideMark/>
          </w:tcPr>
          <w:p w14:paraId="79560AC3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07</w:t>
            </w:r>
          </w:p>
        </w:tc>
      </w:tr>
      <w:tr w:rsidR="00801254" w:rsidRPr="00E0657A" w14:paraId="50B6E856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7CF6504F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Pipistrellu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kuhlii</w:t>
            </w:r>
            <w:proofErr w:type="spellEnd"/>
          </w:p>
        </w:tc>
        <w:tc>
          <w:tcPr>
            <w:tcW w:w="1558" w:type="dxa"/>
            <w:noWrap/>
            <w:hideMark/>
          </w:tcPr>
          <w:p w14:paraId="1073EB8D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63</w:t>
            </w:r>
          </w:p>
        </w:tc>
        <w:tc>
          <w:tcPr>
            <w:tcW w:w="1823" w:type="dxa"/>
            <w:noWrap/>
            <w:hideMark/>
          </w:tcPr>
          <w:p w14:paraId="4A2035A5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531</w:t>
            </w:r>
          </w:p>
        </w:tc>
      </w:tr>
      <w:tr w:rsidR="00801254" w:rsidRPr="00E0657A" w14:paraId="1430114A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13FC0C94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Pipistrellu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pipistrellu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477B3B5E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56</w:t>
            </w:r>
          </w:p>
        </w:tc>
        <w:tc>
          <w:tcPr>
            <w:tcW w:w="1823" w:type="dxa"/>
            <w:noWrap/>
            <w:hideMark/>
          </w:tcPr>
          <w:p w14:paraId="5DA1686D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20</w:t>
            </w:r>
          </w:p>
        </w:tc>
      </w:tr>
      <w:tr w:rsidR="00801254" w:rsidRPr="00E0657A" w14:paraId="7CCD9F70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131408BF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Pipistrellus pygmaeus</w:t>
            </w:r>
          </w:p>
        </w:tc>
        <w:tc>
          <w:tcPr>
            <w:tcW w:w="1558" w:type="dxa"/>
            <w:noWrap/>
            <w:hideMark/>
          </w:tcPr>
          <w:p w14:paraId="02A03818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0</w:t>
            </w:r>
          </w:p>
        </w:tc>
        <w:tc>
          <w:tcPr>
            <w:tcW w:w="1823" w:type="dxa"/>
            <w:noWrap/>
            <w:hideMark/>
          </w:tcPr>
          <w:p w14:paraId="5794A6BE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10</w:t>
            </w:r>
          </w:p>
        </w:tc>
      </w:tr>
      <w:tr w:rsidR="00801254" w:rsidRPr="00E0657A" w14:paraId="55317403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776A896A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Plecotus auritus</w:t>
            </w:r>
          </w:p>
        </w:tc>
        <w:tc>
          <w:tcPr>
            <w:tcW w:w="1558" w:type="dxa"/>
            <w:noWrap/>
            <w:hideMark/>
          </w:tcPr>
          <w:p w14:paraId="4D269FEB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0</w:t>
            </w:r>
          </w:p>
        </w:tc>
        <w:tc>
          <w:tcPr>
            <w:tcW w:w="1823" w:type="dxa"/>
            <w:noWrap/>
            <w:hideMark/>
          </w:tcPr>
          <w:p w14:paraId="5DD1D050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22</w:t>
            </w:r>
          </w:p>
        </w:tc>
      </w:tr>
      <w:tr w:rsidR="00801254" w:rsidRPr="00E0657A" w14:paraId="0E637BDE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653C86F5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Eptesicu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nilssonii</w:t>
            </w:r>
            <w:proofErr w:type="spellEnd"/>
          </w:p>
        </w:tc>
        <w:tc>
          <w:tcPr>
            <w:tcW w:w="1558" w:type="dxa"/>
            <w:noWrap/>
            <w:hideMark/>
          </w:tcPr>
          <w:p w14:paraId="5E12461C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9</w:t>
            </w:r>
          </w:p>
        </w:tc>
        <w:tc>
          <w:tcPr>
            <w:tcW w:w="1823" w:type="dxa"/>
            <w:noWrap/>
            <w:hideMark/>
          </w:tcPr>
          <w:p w14:paraId="7E188998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24</w:t>
            </w:r>
          </w:p>
        </w:tc>
      </w:tr>
      <w:tr w:rsidR="00801254" w:rsidRPr="00E0657A" w14:paraId="1E581ABB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199399A4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Vespertilio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urinu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4E79DF93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4</w:t>
            </w:r>
          </w:p>
        </w:tc>
        <w:tc>
          <w:tcPr>
            <w:tcW w:w="1823" w:type="dxa"/>
            <w:noWrap/>
            <w:hideMark/>
          </w:tcPr>
          <w:p w14:paraId="3482F0AE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88</w:t>
            </w:r>
          </w:p>
        </w:tc>
      </w:tr>
      <w:tr w:rsidR="00801254" w:rsidRPr="00E0657A" w14:paraId="6C9A2CDF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35063168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Nyctalu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aviator</w:t>
            </w:r>
          </w:p>
        </w:tc>
        <w:tc>
          <w:tcPr>
            <w:tcW w:w="1558" w:type="dxa"/>
            <w:noWrap/>
            <w:hideMark/>
          </w:tcPr>
          <w:p w14:paraId="49A22278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2</w:t>
            </w:r>
          </w:p>
        </w:tc>
        <w:tc>
          <w:tcPr>
            <w:tcW w:w="1823" w:type="dxa"/>
            <w:noWrap/>
            <w:hideMark/>
          </w:tcPr>
          <w:p w14:paraId="6C113E91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83</w:t>
            </w:r>
          </w:p>
        </w:tc>
      </w:tr>
      <w:tr w:rsidR="00801254" w:rsidRPr="00E0657A" w14:paraId="038677A2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71B84BF0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Nyctalu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leisleri</w:t>
            </w:r>
            <w:proofErr w:type="spellEnd"/>
          </w:p>
        </w:tc>
        <w:tc>
          <w:tcPr>
            <w:tcW w:w="1558" w:type="dxa"/>
            <w:noWrap/>
            <w:hideMark/>
          </w:tcPr>
          <w:p w14:paraId="464629CD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9</w:t>
            </w:r>
          </w:p>
        </w:tc>
        <w:tc>
          <w:tcPr>
            <w:tcW w:w="1823" w:type="dxa"/>
            <w:noWrap/>
            <w:hideMark/>
          </w:tcPr>
          <w:p w14:paraId="0CBE81CE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17</w:t>
            </w:r>
          </w:p>
        </w:tc>
      </w:tr>
      <w:tr w:rsidR="00801254" w:rsidRPr="00E0657A" w14:paraId="099BC0F9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58A83361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Pipistrellu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nathusii</w:t>
            </w:r>
            <w:proofErr w:type="spellEnd"/>
          </w:p>
        </w:tc>
        <w:tc>
          <w:tcPr>
            <w:tcW w:w="1558" w:type="dxa"/>
            <w:noWrap/>
            <w:hideMark/>
          </w:tcPr>
          <w:p w14:paraId="47C7EC8D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1</w:t>
            </w:r>
          </w:p>
        </w:tc>
        <w:tc>
          <w:tcPr>
            <w:tcW w:w="1823" w:type="dxa"/>
            <w:noWrap/>
            <w:hideMark/>
          </w:tcPr>
          <w:p w14:paraId="5BCAAEAB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67</w:t>
            </w:r>
          </w:p>
        </w:tc>
      </w:tr>
      <w:tr w:rsidR="00801254" w:rsidRPr="00E0657A" w14:paraId="0699E94D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3746C4AF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ricketti</w:t>
            </w:r>
            <w:proofErr w:type="spellEnd"/>
          </w:p>
        </w:tc>
        <w:tc>
          <w:tcPr>
            <w:tcW w:w="1558" w:type="dxa"/>
            <w:noWrap/>
            <w:hideMark/>
          </w:tcPr>
          <w:p w14:paraId="30F43834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2</w:t>
            </w:r>
          </w:p>
        </w:tc>
        <w:tc>
          <w:tcPr>
            <w:tcW w:w="1823" w:type="dxa"/>
            <w:noWrap/>
            <w:hideMark/>
          </w:tcPr>
          <w:p w14:paraId="241CF96F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36</w:t>
            </w:r>
          </w:p>
        </w:tc>
      </w:tr>
      <w:tr w:rsidR="00801254" w:rsidRPr="00E0657A" w14:paraId="6651C23E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5997D782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yumanensi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31337A55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9</w:t>
            </w:r>
          </w:p>
        </w:tc>
        <w:tc>
          <w:tcPr>
            <w:tcW w:w="1823" w:type="dxa"/>
            <w:noWrap/>
            <w:hideMark/>
          </w:tcPr>
          <w:p w14:paraId="1EE8DC22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61</w:t>
            </w:r>
          </w:p>
        </w:tc>
      </w:tr>
      <w:tr w:rsidR="00801254" w:rsidRPr="00E0657A" w14:paraId="67D69F10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69959FB5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mystacinu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2C1CE521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8</w:t>
            </w:r>
          </w:p>
        </w:tc>
        <w:tc>
          <w:tcPr>
            <w:tcW w:w="1823" w:type="dxa"/>
            <w:noWrap/>
            <w:hideMark/>
          </w:tcPr>
          <w:p w14:paraId="6B8EFEEC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14</w:t>
            </w:r>
          </w:p>
        </w:tc>
      </w:tr>
      <w:tr w:rsidR="00801254" w:rsidRPr="00E0657A" w14:paraId="1047A70F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2FA1286B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Aeoreste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cinereu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54985129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8</w:t>
            </w:r>
          </w:p>
        </w:tc>
        <w:tc>
          <w:tcPr>
            <w:tcW w:w="1823" w:type="dxa"/>
            <w:noWrap/>
            <w:hideMark/>
          </w:tcPr>
          <w:p w14:paraId="726E65E3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21</w:t>
            </w:r>
          </w:p>
        </w:tc>
      </w:tr>
      <w:tr w:rsidR="00801254" w:rsidRPr="00E0657A" w14:paraId="4B535F6C" w14:textId="77777777" w:rsidTr="007F3451">
        <w:trPr>
          <w:trHeight w:val="296"/>
        </w:trPr>
        <w:tc>
          <w:tcPr>
            <w:tcW w:w="3758" w:type="dxa"/>
            <w:noWrap/>
            <w:hideMark/>
          </w:tcPr>
          <w:p w14:paraId="27E0AC03" w14:textId="77777777" w:rsidR="00801254" w:rsidRPr="00E0657A" w:rsidRDefault="00801254" w:rsidP="007F3451">
            <w:pPr>
              <w:jc w:val="center"/>
              <w:rPr>
                <w:rFonts w:eastAsia="等线"/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Antrozous</w:t>
            </w:r>
            <w:proofErr w:type="spellEnd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rFonts w:eastAsia="等线" w:hint="eastAsia"/>
                <w:i/>
                <w:iCs/>
                <w:color w:val="000000"/>
                <w:sz w:val="22"/>
              </w:rPr>
              <w:t>pallidus</w:t>
            </w:r>
            <w:proofErr w:type="spellEnd"/>
          </w:p>
        </w:tc>
        <w:tc>
          <w:tcPr>
            <w:tcW w:w="1558" w:type="dxa"/>
            <w:noWrap/>
            <w:hideMark/>
          </w:tcPr>
          <w:p w14:paraId="7133C674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8</w:t>
            </w:r>
          </w:p>
        </w:tc>
        <w:tc>
          <w:tcPr>
            <w:tcW w:w="1823" w:type="dxa"/>
            <w:noWrap/>
            <w:hideMark/>
          </w:tcPr>
          <w:p w14:paraId="6A514866" w14:textId="77777777" w:rsidR="00801254" w:rsidRPr="00E0657A" w:rsidRDefault="00801254" w:rsidP="007F3451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04</w:t>
            </w:r>
          </w:p>
        </w:tc>
      </w:tr>
    </w:tbl>
    <w:p w14:paraId="58C36C67" w14:textId="77218A7C" w:rsidR="0090648C" w:rsidRPr="00E0657A" w:rsidRDefault="0090648C" w:rsidP="007F3451">
      <w:pPr>
        <w:jc w:val="center"/>
        <w:rPr>
          <w:rFonts w:ascii="Times New Roman" w:eastAsia="SimHei" w:hAnsi="Times New Roman" w:cs="Times New Roman"/>
          <w:color w:val="FF0000"/>
          <w:sz w:val="24"/>
          <w:szCs w:val="24"/>
        </w:rPr>
      </w:pPr>
    </w:p>
    <w:p w14:paraId="21F42117" w14:textId="1D3C49C0" w:rsidR="00EE736B" w:rsidRPr="00E0657A" w:rsidRDefault="0090648C" w:rsidP="007F3451">
      <w:pPr>
        <w:widowControl/>
        <w:jc w:val="left"/>
        <w:rPr>
          <w:rFonts w:ascii="Times New Roman" w:eastAsia="SimHei" w:hAnsi="Times New Roman" w:cs="Times New Roman"/>
          <w:sz w:val="24"/>
          <w:szCs w:val="24"/>
        </w:rPr>
      </w:pPr>
      <w:r w:rsidRPr="00E0657A">
        <w:rPr>
          <w:rFonts w:ascii="Times New Roman" w:eastAsia="SimHei" w:hAnsi="Times New Roman" w:cs="Times New Roman"/>
          <w:color w:val="FF0000"/>
          <w:sz w:val="24"/>
          <w:szCs w:val="24"/>
        </w:rPr>
        <w:br w:type="page"/>
      </w:r>
      <w:r w:rsidR="00EE736B" w:rsidRPr="00E0657A">
        <w:rPr>
          <w:rFonts w:ascii="Times New Roman" w:eastAsia="SimHei" w:hAnsi="Times New Roman" w:cs="Times New Roman"/>
          <w:sz w:val="24"/>
          <w:szCs w:val="24"/>
        </w:rPr>
        <w:lastRenderedPageBreak/>
        <w:t xml:space="preserve">Table </w:t>
      </w:r>
      <w:r w:rsidR="00C16B82" w:rsidRPr="00E0657A">
        <w:rPr>
          <w:rFonts w:ascii="Times New Roman" w:eastAsia="SimHei" w:hAnsi="Times New Roman" w:cs="Times New Roman"/>
          <w:sz w:val="24"/>
          <w:szCs w:val="24"/>
        </w:rPr>
        <w:t>S13</w:t>
      </w:r>
      <w:r w:rsidR="00EE736B" w:rsidRPr="00E0657A">
        <w:rPr>
          <w:rFonts w:ascii="Times New Roman" w:eastAsia="SimHei" w:hAnsi="Times New Roman" w:cs="Times New Roman"/>
          <w:sz w:val="24"/>
          <w:szCs w:val="24"/>
        </w:rPr>
        <w:t xml:space="preserve">. </w:t>
      </w:r>
      <w:r w:rsidR="00DF7194" w:rsidRPr="00E0657A">
        <w:rPr>
          <w:rFonts w:ascii="Times New Roman" w:eastAsia="SimHei" w:hAnsi="Times New Roman" w:cs="Times New Roman"/>
          <w:sz w:val="24"/>
          <w:szCs w:val="24"/>
        </w:rPr>
        <w:t>N</w:t>
      </w:r>
      <w:r w:rsidR="00EE736B" w:rsidRPr="00E0657A">
        <w:rPr>
          <w:rFonts w:ascii="Times New Roman" w:eastAsia="SimHei" w:hAnsi="Times New Roman" w:cs="Times New Roman"/>
          <w:sz w:val="24"/>
          <w:szCs w:val="24"/>
        </w:rPr>
        <w:t xml:space="preserve">umber of genes </w:t>
      </w:r>
      <w:r w:rsidR="00DF7194" w:rsidRPr="00E0657A">
        <w:rPr>
          <w:rFonts w:ascii="Times New Roman" w:eastAsia="SimHei" w:hAnsi="Times New Roman" w:cs="Times New Roman"/>
          <w:sz w:val="24"/>
          <w:szCs w:val="24"/>
        </w:rPr>
        <w:t>containing insertions of</w:t>
      </w:r>
      <w:r w:rsidR="00DF7194" w:rsidRPr="00E0657A">
        <w:rPr>
          <w:rFonts w:ascii="Times New Roman" w:hAnsi="Times New Roman" w:cs="Times New Roman"/>
          <w:noProof/>
          <w:sz w:val="24"/>
          <w:szCs w:val="24"/>
        </w:rPr>
        <w:t xml:space="preserve"> DNA transposons</w:t>
      </w:r>
      <w:r w:rsidR="00DF7194" w:rsidRPr="00E0657A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="00EE736B" w:rsidRPr="00E0657A">
        <w:rPr>
          <w:rFonts w:ascii="Times New Roman" w:eastAsia="SimHei" w:hAnsi="Times New Roman" w:cs="Times New Roman"/>
          <w:sz w:val="24"/>
          <w:szCs w:val="24"/>
        </w:rPr>
        <w:t>with</w:t>
      </w:r>
      <w:r w:rsidR="00DF7194" w:rsidRPr="00E0657A">
        <w:rPr>
          <w:rFonts w:ascii="Times New Roman" w:eastAsia="SimHei" w:hAnsi="Times New Roman" w:cs="Times New Roman"/>
          <w:sz w:val="24"/>
          <w:szCs w:val="24"/>
        </w:rPr>
        <w:t>in</w:t>
      </w:r>
      <w:r w:rsidR="00EE736B" w:rsidRPr="00E0657A">
        <w:rPr>
          <w:rFonts w:ascii="Times New Roman" w:eastAsia="SimHei" w:hAnsi="Times New Roman" w:cs="Times New Roman"/>
          <w:sz w:val="24"/>
          <w:szCs w:val="24"/>
        </w:rPr>
        <w:t xml:space="preserve"> promoters </w:t>
      </w:r>
      <w:r w:rsidR="00DF7194" w:rsidRPr="00E0657A">
        <w:rPr>
          <w:rFonts w:ascii="Times New Roman" w:eastAsia="SimHei" w:hAnsi="Times New Roman" w:cs="Times New Roman"/>
          <w:sz w:val="24"/>
          <w:szCs w:val="24"/>
        </w:rPr>
        <w:t>and</w:t>
      </w:r>
      <w:r w:rsidR="00EE736B" w:rsidRPr="00E0657A">
        <w:rPr>
          <w:rFonts w:ascii="Times New Roman" w:eastAsia="SimHei" w:hAnsi="Times New Roman" w:cs="Times New Roman"/>
          <w:sz w:val="24"/>
          <w:szCs w:val="24"/>
        </w:rPr>
        <w:t xml:space="preserve"> exons </w:t>
      </w:r>
      <w:r w:rsidR="00DF7194" w:rsidRPr="00E0657A">
        <w:rPr>
          <w:rFonts w:ascii="Times New Roman" w:eastAsia="SimHei" w:hAnsi="Times New Roman" w:cs="Times New Roman"/>
          <w:sz w:val="24"/>
          <w:szCs w:val="24"/>
        </w:rPr>
        <w:t>across 21 vespertilionid species</w:t>
      </w:r>
      <w:r w:rsidR="00EE736B" w:rsidRPr="00E0657A">
        <w:rPr>
          <w:rFonts w:ascii="Times New Roman" w:eastAsia="SimHei" w:hAnsi="Times New Roman" w:cs="Times New Roman"/>
          <w:sz w:val="24"/>
          <w:szCs w:val="24"/>
        </w:rPr>
        <w:t>.</w:t>
      </w:r>
    </w:p>
    <w:p w14:paraId="2287264E" w14:textId="77777777" w:rsidR="00814DC3" w:rsidRPr="00E0657A" w:rsidRDefault="00814DC3" w:rsidP="00EE736B">
      <w:pPr>
        <w:rPr>
          <w:rFonts w:ascii="Times New Roman" w:eastAsia="SimHei" w:hAnsi="Times New Roman" w:cs="Times New Roman"/>
          <w:sz w:val="24"/>
          <w:szCs w:val="24"/>
        </w:rPr>
      </w:pPr>
    </w:p>
    <w:tbl>
      <w:tblPr>
        <w:tblStyle w:val="a"/>
        <w:tblW w:w="8102" w:type="dxa"/>
        <w:tblLook w:val="04A0" w:firstRow="1" w:lastRow="0" w:firstColumn="1" w:lastColumn="0" w:noHBand="0" w:noVBand="1"/>
      </w:tblPr>
      <w:tblGrid>
        <w:gridCol w:w="5387"/>
        <w:gridCol w:w="1434"/>
        <w:gridCol w:w="1281"/>
      </w:tblGrid>
      <w:tr w:rsidR="00814DC3" w:rsidRPr="00E0657A" w14:paraId="53C9E9A8" w14:textId="77777777" w:rsidTr="00814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5387" w:type="dxa"/>
            <w:noWrap/>
            <w:hideMark/>
          </w:tcPr>
          <w:p w14:paraId="47C7A999" w14:textId="77777777" w:rsidR="00E44885" w:rsidRPr="00E0657A" w:rsidRDefault="00E44885" w:rsidP="005E4A74">
            <w:pPr>
              <w:widowControl/>
              <w:jc w:val="center"/>
              <w:rPr>
                <w:b/>
                <w:bCs/>
                <w:color w:val="000000"/>
                <w:sz w:val="22"/>
              </w:rPr>
            </w:pPr>
            <w:r w:rsidRPr="00E0657A">
              <w:rPr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434" w:type="dxa"/>
            <w:noWrap/>
            <w:hideMark/>
          </w:tcPr>
          <w:p w14:paraId="51C2308B" w14:textId="1E385AEA" w:rsidR="00E44885" w:rsidRPr="00E0657A" w:rsidRDefault="00E44885" w:rsidP="005E4A74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E0657A">
              <w:rPr>
                <w:rFonts w:eastAsia="等线"/>
                <w:b/>
                <w:bCs/>
                <w:color w:val="000000"/>
                <w:sz w:val="22"/>
              </w:rPr>
              <w:t>Inserted in exons</w:t>
            </w:r>
          </w:p>
        </w:tc>
        <w:tc>
          <w:tcPr>
            <w:tcW w:w="1281" w:type="dxa"/>
            <w:noWrap/>
            <w:hideMark/>
          </w:tcPr>
          <w:p w14:paraId="21CD15CC" w14:textId="1893BD45" w:rsidR="00E44885" w:rsidRPr="00E0657A" w:rsidRDefault="00E44885" w:rsidP="005E4A74">
            <w:pPr>
              <w:jc w:val="center"/>
              <w:rPr>
                <w:rFonts w:eastAsia="等线"/>
                <w:b/>
                <w:bCs/>
                <w:color w:val="000000"/>
                <w:sz w:val="22"/>
              </w:rPr>
            </w:pPr>
            <w:r w:rsidRPr="00E0657A">
              <w:rPr>
                <w:rFonts w:eastAsia="等线"/>
                <w:b/>
                <w:bCs/>
                <w:color w:val="000000"/>
                <w:sz w:val="22"/>
              </w:rPr>
              <w:t>Inserted in promoters</w:t>
            </w:r>
          </w:p>
        </w:tc>
      </w:tr>
      <w:tr w:rsidR="00814DC3" w:rsidRPr="00E0657A" w14:paraId="0172674B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0415B4DE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r w:rsidRPr="00E0657A">
              <w:rPr>
                <w:i/>
                <w:iCs/>
                <w:color w:val="000000"/>
                <w:sz w:val="22"/>
              </w:rPr>
              <w:t>Eptesicus fuscus</w:t>
            </w:r>
          </w:p>
        </w:tc>
        <w:tc>
          <w:tcPr>
            <w:tcW w:w="1434" w:type="dxa"/>
            <w:noWrap/>
            <w:hideMark/>
          </w:tcPr>
          <w:p w14:paraId="4FC84C2A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04</w:t>
            </w:r>
          </w:p>
        </w:tc>
        <w:tc>
          <w:tcPr>
            <w:tcW w:w="1281" w:type="dxa"/>
            <w:noWrap/>
            <w:hideMark/>
          </w:tcPr>
          <w:p w14:paraId="521EC4D8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38</w:t>
            </w:r>
          </w:p>
        </w:tc>
      </w:tr>
      <w:tr w:rsidR="00814DC3" w:rsidRPr="00E0657A" w14:paraId="375362BC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1CF14D0A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Ia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io</w:t>
            </w:r>
            <w:proofErr w:type="spellEnd"/>
          </w:p>
        </w:tc>
        <w:tc>
          <w:tcPr>
            <w:tcW w:w="1434" w:type="dxa"/>
            <w:noWrap/>
            <w:hideMark/>
          </w:tcPr>
          <w:p w14:paraId="7025333A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9</w:t>
            </w:r>
          </w:p>
        </w:tc>
        <w:tc>
          <w:tcPr>
            <w:tcW w:w="1281" w:type="dxa"/>
            <w:noWrap/>
            <w:hideMark/>
          </w:tcPr>
          <w:p w14:paraId="5E2B1F0F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19</w:t>
            </w:r>
          </w:p>
        </w:tc>
      </w:tr>
      <w:tr w:rsidR="00814DC3" w:rsidRPr="00E0657A" w14:paraId="2DCCC6D9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14FF8970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daubentonii</w:t>
            </w:r>
            <w:proofErr w:type="spellEnd"/>
          </w:p>
        </w:tc>
        <w:tc>
          <w:tcPr>
            <w:tcW w:w="1434" w:type="dxa"/>
            <w:noWrap/>
            <w:hideMark/>
          </w:tcPr>
          <w:p w14:paraId="2A483793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56</w:t>
            </w:r>
          </w:p>
        </w:tc>
        <w:tc>
          <w:tcPr>
            <w:tcW w:w="1281" w:type="dxa"/>
            <w:noWrap/>
            <w:hideMark/>
          </w:tcPr>
          <w:p w14:paraId="2F88CA7C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840</w:t>
            </w:r>
          </w:p>
        </w:tc>
      </w:tr>
      <w:tr w:rsidR="00814DC3" w:rsidRPr="00E0657A" w14:paraId="4A457194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23F53778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lucifugus</w:t>
            </w:r>
            <w:proofErr w:type="spellEnd"/>
          </w:p>
        </w:tc>
        <w:tc>
          <w:tcPr>
            <w:tcW w:w="1434" w:type="dxa"/>
            <w:noWrap/>
            <w:hideMark/>
          </w:tcPr>
          <w:p w14:paraId="115DB8C2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81</w:t>
            </w:r>
          </w:p>
        </w:tc>
        <w:tc>
          <w:tcPr>
            <w:tcW w:w="1281" w:type="dxa"/>
            <w:noWrap/>
            <w:hideMark/>
          </w:tcPr>
          <w:p w14:paraId="5385ACDD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935</w:t>
            </w:r>
          </w:p>
        </w:tc>
      </w:tr>
      <w:tr w:rsidR="00814DC3" w:rsidRPr="00E0657A" w14:paraId="67646246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652305B1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myotis</w:t>
            </w:r>
            <w:proofErr w:type="spellEnd"/>
          </w:p>
        </w:tc>
        <w:tc>
          <w:tcPr>
            <w:tcW w:w="1434" w:type="dxa"/>
            <w:noWrap/>
            <w:hideMark/>
          </w:tcPr>
          <w:p w14:paraId="0B9E49B8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75</w:t>
            </w:r>
          </w:p>
        </w:tc>
        <w:tc>
          <w:tcPr>
            <w:tcW w:w="1281" w:type="dxa"/>
            <w:noWrap/>
            <w:hideMark/>
          </w:tcPr>
          <w:p w14:paraId="527ED955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988</w:t>
            </w:r>
          </w:p>
        </w:tc>
      </w:tr>
      <w:tr w:rsidR="00814DC3" w:rsidRPr="00E0657A" w14:paraId="407D476C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111B13D0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r w:rsidRPr="00E0657A">
              <w:rPr>
                <w:i/>
                <w:iCs/>
                <w:color w:val="000000"/>
                <w:sz w:val="22"/>
              </w:rPr>
              <w:t>Myotis septentrionalis</w:t>
            </w:r>
          </w:p>
        </w:tc>
        <w:tc>
          <w:tcPr>
            <w:tcW w:w="1434" w:type="dxa"/>
            <w:noWrap/>
            <w:hideMark/>
          </w:tcPr>
          <w:p w14:paraId="56D3DA1E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76</w:t>
            </w:r>
          </w:p>
        </w:tc>
        <w:tc>
          <w:tcPr>
            <w:tcW w:w="1281" w:type="dxa"/>
            <w:noWrap/>
            <w:hideMark/>
          </w:tcPr>
          <w:p w14:paraId="18639CA6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847</w:t>
            </w:r>
          </w:p>
        </w:tc>
      </w:tr>
      <w:tr w:rsidR="00814DC3" w:rsidRPr="00E0657A" w14:paraId="6C54A89D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2129E024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Pipistrellu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abramus</w:t>
            </w:r>
            <w:proofErr w:type="spellEnd"/>
          </w:p>
        </w:tc>
        <w:tc>
          <w:tcPr>
            <w:tcW w:w="1434" w:type="dxa"/>
            <w:noWrap/>
            <w:hideMark/>
          </w:tcPr>
          <w:p w14:paraId="5E8879C0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6</w:t>
            </w:r>
          </w:p>
        </w:tc>
        <w:tc>
          <w:tcPr>
            <w:tcW w:w="1281" w:type="dxa"/>
            <w:noWrap/>
            <w:hideMark/>
          </w:tcPr>
          <w:p w14:paraId="34B3AF31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92</w:t>
            </w:r>
          </w:p>
        </w:tc>
      </w:tr>
      <w:tr w:rsidR="00814DC3" w:rsidRPr="00E0657A" w14:paraId="442C3096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06D5899F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Pipistrellu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kuhlii</w:t>
            </w:r>
            <w:proofErr w:type="spellEnd"/>
          </w:p>
        </w:tc>
        <w:tc>
          <w:tcPr>
            <w:tcW w:w="1434" w:type="dxa"/>
            <w:noWrap/>
            <w:hideMark/>
          </w:tcPr>
          <w:p w14:paraId="490D5288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65</w:t>
            </w:r>
          </w:p>
        </w:tc>
        <w:tc>
          <w:tcPr>
            <w:tcW w:w="1281" w:type="dxa"/>
            <w:noWrap/>
            <w:hideMark/>
          </w:tcPr>
          <w:p w14:paraId="1F2406F9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42</w:t>
            </w:r>
          </w:p>
        </w:tc>
      </w:tr>
      <w:tr w:rsidR="00814DC3" w:rsidRPr="00E0657A" w14:paraId="3693F70C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6E50B1D2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Pipistrellu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pipistrellus</w:t>
            </w:r>
            <w:proofErr w:type="spellEnd"/>
          </w:p>
        </w:tc>
        <w:tc>
          <w:tcPr>
            <w:tcW w:w="1434" w:type="dxa"/>
            <w:noWrap/>
            <w:hideMark/>
          </w:tcPr>
          <w:p w14:paraId="28C2C27F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6</w:t>
            </w:r>
          </w:p>
        </w:tc>
        <w:tc>
          <w:tcPr>
            <w:tcW w:w="1281" w:type="dxa"/>
            <w:noWrap/>
            <w:hideMark/>
          </w:tcPr>
          <w:p w14:paraId="52AC49B1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26</w:t>
            </w:r>
          </w:p>
        </w:tc>
      </w:tr>
      <w:tr w:rsidR="00814DC3" w:rsidRPr="00E0657A" w14:paraId="76ECEE5A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657968D7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r w:rsidRPr="00E0657A">
              <w:rPr>
                <w:i/>
                <w:iCs/>
                <w:color w:val="000000"/>
                <w:sz w:val="22"/>
              </w:rPr>
              <w:t>Pipistrellus pygmaeus</w:t>
            </w:r>
          </w:p>
        </w:tc>
        <w:tc>
          <w:tcPr>
            <w:tcW w:w="1434" w:type="dxa"/>
            <w:noWrap/>
            <w:hideMark/>
          </w:tcPr>
          <w:p w14:paraId="7DB7E601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5</w:t>
            </w:r>
          </w:p>
        </w:tc>
        <w:tc>
          <w:tcPr>
            <w:tcW w:w="1281" w:type="dxa"/>
            <w:noWrap/>
            <w:hideMark/>
          </w:tcPr>
          <w:p w14:paraId="12FFB5C4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54</w:t>
            </w:r>
          </w:p>
        </w:tc>
      </w:tr>
      <w:tr w:rsidR="00814DC3" w:rsidRPr="00E0657A" w14:paraId="31D354C5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7A80DDD7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r w:rsidRPr="00E0657A">
              <w:rPr>
                <w:i/>
                <w:iCs/>
                <w:color w:val="000000"/>
                <w:sz w:val="22"/>
              </w:rPr>
              <w:t>Plecotus auritus</w:t>
            </w:r>
          </w:p>
        </w:tc>
        <w:tc>
          <w:tcPr>
            <w:tcW w:w="1434" w:type="dxa"/>
            <w:noWrap/>
            <w:hideMark/>
          </w:tcPr>
          <w:p w14:paraId="3CCB77B8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8</w:t>
            </w:r>
          </w:p>
        </w:tc>
        <w:tc>
          <w:tcPr>
            <w:tcW w:w="1281" w:type="dxa"/>
            <w:noWrap/>
            <w:hideMark/>
          </w:tcPr>
          <w:p w14:paraId="64BC95FF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76</w:t>
            </w:r>
          </w:p>
        </w:tc>
      </w:tr>
      <w:tr w:rsidR="00814DC3" w:rsidRPr="00E0657A" w14:paraId="54D40818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1367CA15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Eptesicu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nilssonii</w:t>
            </w:r>
            <w:proofErr w:type="spellEnd"/>
          </w:p>
        </w:tc>
        <w:tc>
          <w:tcPr>
            <w:tcW w:w="1434" w:type="dxa"/>
            <w:noWrap/>
            <w:hideMark/>
          </w:tcPr>
          <w:p w14:paraId="0FC04A2B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25</w:t>
            </w:r>
          </w:p>
        </w:tc>
        <w:tc>
          <w:tcPr>
            <w:tcW w:w="1281" w:type="dxa"/>
            <w:noWrap/>
            <w:hideMark/>
          </w:tcPr>
          <w:p w14:paraId="5EEA127C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33</w:t>
            </w:r>
          </w:p>
        </w:tc>
      </w:tr>
      <w:tr w:rsidR="00814DC3" w:rsidRPr="00E0657A" w14:paraId="41F09CEE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654773E2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Vespertilio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murinus</w:t>
            </w:r>
            <w:proofErr w:type="spellEnd"/>
          </w:p>
        </w:tc>
        <w:tc>
          <w:tcPr>
            <w:tcW w:w="1434" w:type="dxa"/>
            <w:noWrap/>
            <w:hideMark/>
          </w:tcPr>
          <w:p w14:paraId="013585EA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2</w:t>
            </w:r>
          </w:p>
        </w:tc>
        <w:tc>
          <w:tcPr>
            <w:tcW w:w="1281" w:type="dxa"/>
            <w:noWrap/>
            <w:hideMark/>
          </w:tcPr>
          <w:p w14:paraId="7D5F0931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300</w:t>
            </w:r>
          </w:p>
        </w:tc>
      </w:tr>
      <w:tr w:rsidR="00814DC3" w:rsidRPr="00E0657A" w14:paraId="72D74B72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46C12CB4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Nyctalu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aviator</w:t>
            </w:r>
          </w:p>
        </w:tc>
        <w:tc>
          <w:tcPr>
            <w:tcW w:w="1434" w:type="dxa"/>
            <w:noWrap/>
            <w:hideMark/>
          </w:tcPr>
          <w:p w14:paraId="7BDCD1D9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2</w:t>
            </w:r>
          </w:p>
        </w:tc>
        <w:tc>
          <w:tcPr>
            <w:tcW w:w="1281" w:type="dxa"/>
            <w:noWrap/>
            <w:hideMark/>
          </w:tcPr>
          <w:p w14:paraId="616B7794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72</w:t>
            </w:r>
          </w:p>
        </w:tc>
      </w:tr>
      <w:tr w:rsidR="00814DC3" w:rsidRPr="00E0657A" w14:paraId="34E151EF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487636B8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Nyctalu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leisleri</w:t>
            </w:r>
            <w:proofErr w:type="spellEnd"/>
          </w:p>
        </w:tc>
        <w:tc>
          <w:tcPr>
            <w:tcW w:w="1434" w:type="dxa"/>
            <w:noWrap/>
            <w:hideMark/>
          </w:tcPr>
          <w:p w14:paraId="7A1E16AB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6</w:t>
            </w:r>
          </w:p>
        </w:tc>
        <w:tc>
          <w:tcPr>
            <w:tcW w:w="1281" w:type="dxa"/>
            <w:noWrap/>
            <w:hideMark/>
          </w:tcPr>
          <w:p w14:paraId="6F58988D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69</w:t>
            </w:r>
          </w:p>
        </w:tc>
      </w:tr>
      <w:tr w:rsidR="00814DC3" w:rsidRPr="00E0657A" w14:paraId="7FE15B10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43110947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Pipistrellu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nathusii</w:t>
            </w:r>
            <w:proofErr w:type="spellEnd"/>
          </w:p>
        </w:tc>
        <w:tc>
          <w:tcPr>
            <w:tcW w:w="1434" w:type="dxa"/>
            <w:noWrap/>
            <w:hideMark/>
          </w:tcPr>
          <w:p w14:paraId="7F9DBF42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7</w:t>
            </w:r>
          </w:p>
        </w:tc>
        <w:tc>
          <w:tcPr>
            <w:tcW w:w="1281" w:type="dxa"/>
            <w:noWrap/>
            <w:hideMark/>
          </w:tcPr>
          <w:p w14:paraId="61BF3857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57</w:t>
            </w:r>
          </w:p>
        </w:tc>
      </w:tr>
      <w:tr w:rsidR="00814DC3" w:rsidRPr="00E0657A" w14:paraId="6A83BA7B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036F5F84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ricketti</w:t>
            </w:r>
            <w:proofErr w:type="spellEnd"/>
          </w:p>
        </w:tc>
        <w:tc>
          <w:tcPr>
            <w:tcW w:w="1434" w:type="dxa"/>
            <w:noWrap/>
            <w:hideMark/>
          </w:tcPr>
          <w:p w14:paraId="62AFF13D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2</w:t>
            </w:r>
          </w:p>
        </w:tc>
        <w:tc>
          <w:tcPr>
            <w:tcW w:w="1281" w:type="dxa"/>
            <w:noWrap/>
            <w:hideMark/>
          </w:tcPr>
          <w:p w14:paraId="12C6AA66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738</w:t>
            </w:r>
          </w:p>
        </w:tc>
      </w:tr>
      <w:tr w:rsidR="00814DC3" w:rsidRPr="00E0657A" w14:paraId="069E25CF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5A96000F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yumanensis</w:t>
            </w:r>
            <w:proofErr w:type="spellEnd"/>
          </w:p>
        </w:tc>
        <w:tc>
          <w:tcPr>
            <w:tcW w:w="1434" w:type="dxa"/>
            <w:noWrap/>
            <w:hideMark/>
          </w:tcPr>
          <w:p w14:paraId="478D378F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53</w:t>
            </w:r>
          </w:p>
        </w:tc>
        <w:tc>
          <w:tcPr>
            <w:tcW w:w="1281" w:type="dxa"/>
            <w:noWrap/>
            <w:hideMark/>
          </w:tcPr>
          <w:p w14:paraId="0F99494F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869</w:t>
            </w:r>
          </w:p>
        </w:tc>
      </w:tr>
      <w:tr w:rsidR="00814DC3" w:rsidRPr="00E0657A" w14:paraId="255ABEBF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7C1D1BF6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Myoti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mystacinus</w:t>
            </w:r>
            <w:proofErr w:type="spellEnd"/>
          </w:p>
        </w:tc>
        <w:tc>
          <w:tcPr>
            <w:tcW w:w="1434" w:type="dxa"/>
            <w:noWrap/>
            <w:hideMark/>
          </w:tcPr>
          <w:p w14:paraId="03C69B31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59</w:t>
            </w:r>
          </w:p>
        </w:tc>
        <w:tc>
          <w:tcPr>
            <w:tcW w:w="1281" w:type="dxa"/>
            <w:noWrap/>
            <w:hideMark/>
          </w:tcPr>
          <w:p w14:paraId="753C4CC9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901</w:t>
            </w:r>
          </w:p>
        </w:tc>
      </w:tr>
      <w:tr w:rsidR="00814DC3" w:rsidRPr="00E0657A" w14:paraId="3A7B41FB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25546574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Aeoreste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cinereus</w:t>
            </w:r>
            <w:proofErr w:type="spellEnd"/>
          </w:p>
        </w:tc>
        <w:tc>
          <w:tcPr>
            <w:tcW w:w="1434" w:type="dxa"/>
            <w:noWrap/>
            <w:hideMark/>
          </w:tcPr>
          <w:p w14:paraId="31C4D23B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4</w:t>
            </w:r>
          </w:p>
        </w:tc>
        <w:tc>
          <w:tcPr>
            <w:tcW w:w="1281" w:type="dxa"/>
            <w:noWrap/>
            <w:hideMark/>
          </w:tcPr>
          <w:p w14:paraId="66C1F906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174</w:t>
            </w:r>
          </w:p>
        </w:tc>
      </w:tr>
      <w:tr w:rsidR="00814DC3" w:rsidRPr="00E0657A" w14:paraId="0711259F" w14:textId="77777777" w:rsidTr="00814DC3">
        <w:trPr>
          <w:trHeight w:val="282"/>
        </w:trPr>
        <w:tc>
          <w:tcPr>
            <w:tcW w:w="5387" w:type="dxa"/>
            <w:noWrap/>
            <w:hideMark/>
          </w:tcPr>
          <w:p w14:paraId="259F1C1E" w14:textId="77777777" w:rsidR="00E44885" w:rsidRPr="00E0657A" w:rsidRDefault="00E44885" w:rsidP="005E4A74">
            <w:pPr>
              <w:widowControl/>
              <w:jc w:val="center"/>
              <w:rPr>
                <w:i/>
                <w:iCs/>
                <w:color w:val="000000"/>
                <w:sz w:val="22"/>
              </w:rPr>
            </w:pPr>
            <w:proofErr w:type="spellStart"/>
            <w:r w:rsidRPr="00E0657A">
              <w:rPr>
                <w:i/>
                <w:iCs/>
                <w:color w:val="000000"/>
                <w:sz w:val="22"/>
              </w:rPr>
              <w:t>Antrozous</w:t>
            </w:r>
            <w:proofErr w:type="spellEnd"/>
            <w:r w:rsidRPr="00E0657A">
              <w:rPr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E0657A">
              <w:rPr>
                <w:i/>
                <w:iCs/>
                <w:color w:val="000000"/>
                <w:sz w:val="22"/>
              </w:rPr>
              <w:t>pallidus</w:t>
            </w:r>
            <w:proofErr w:type="spellEnd"/>
          </w:p>
        </w:tc>
        <w:tc>
          <w:tcPr>
            <w:tcW w:w="1434" w:type="dxa"/>
            <w:noWrap/>
            <w:hideMark/>
          </w:tcPr>
          <w:p w14:paraId="64066DE2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6</w:t>
            </w:r>
          </w:p>
        </w:tc>
        <w:tc>
          <w:tcPr>
            <w:tcW w:w="1281" w:type="dxa"/>
            <w:noWrap/>
            <w:hideMark/>
          </w:tcPr>
          <w:p w14:paraId="65B25FC6" w14:textId="77777777" w:rsidR="00E44885" w:rsidRPr="00E0657A" w:rsidRDefault="00E44885" w:rsidP="005E4A74">
            <w:pPr>
              <w:jc w:val="center"/>
              <w:rPr>
                <w:rFonts w:eastAsia="等线"/>
                <w:color w:val="000000"/>
                <w:sz w:val="22"/>
              </w:rPr>
            </w:pPr>
            <w:r w:rsidRPr="00E0657A">
              <w:rPr>
                <w:rFonts w:eastAsia="等线" w:hint="eastAsia"/>
                <w:color w:val="000000"/>
                <w:sz w:val="22"/>
              </w:rPr>
              <w:t>43</w:t>
            </w:r>
          </w:p>
        </w:tc>
      </w:tr>
    </w:tbl>
    <w:p w14:paraId="3B83B28F" w14:textId="10C7295E" w:rsidR="0072401C" w:rsidRPr="00E0657A" w:rsidRDefault="007F3451" w:rsidP="007F3451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br w:type="page"/>
      </w:r>
    </w:p>
    <w:p w14:paraId="338162BA" w14:textId="622D85D3" w:rsidR="00EA569E" w:rsidRPr="00E0657A" w:rsidRDefault="00EA569E" w:rsidP="007F3451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Table S</w:t>
      </w:r>
      <w:r w:rsidR="00C8482C" w:rsidRPr="00E0657A">
        <w:rPr>
          <w:rFonts w:ascii="Times New Roman" w:eastAsia="等线" w:hAnsi="Times New Roman" w:cs="Times New Roman"/>
          <w:color w:val="000000"/>
          <w:kern w:val="0"/>
          <w:sz w:val="22"/>
        </w:rPr>
        <w:t>25</w:t>
      </w:r>
      <w:r w:rsidRPr="00E0657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</w:t>
      </w:r>
      <w:bookmarkStart w:id="0" w:name="_GoBack"/>
      <w:bookmarkEnd w:id="0"/>
      <w:r w:rsidRPr="00E0657A">
        <w:rPr>
          <w:rFonts w:ascii="Times New Roman" w:eastAsia="等线" w:hAnsi="Times New Roman" w:cs="Times New Roman"/>
          <w:color w:val="000000"/>
          <w:kern w:val="0"/>
          <w:sz w:val="22"/>
        </w:rPr>
        <w:t>Detailed information about the total SINE and recent SINEs (</w:t>
      </w:r>
      <w:r w:rsidRPr="00E0657A">
        <w:rPr>
          <w:rFonts w:ascii="SimSun" w:eastAsia="SimSun" w:hAnsi="SimSun" w:cs="Times New Roman"/>
          <w:color w:val="000000"/>
          <w:kern w:val="0"/>
          <w:sz w:val="22"/>
        </w:rPr>
        <w:t>≤</w:t>
      </w:r>
      <w:r w:rsidRPr="00E0657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4% divergence) in vespertilionid bats.</w:t>
      </w:r>
    </w:p>
    <w:p w14:paraId="355C5E84" w14:textId="77777777" w:rsidR="00EA569E" w:rsidRPr="00E0657A" w:rsidRDefault="00EA569E" w:rsidP="00EA569E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2328"/>
        <w:gridCol w:w="1548"/>
        <w:gridCol w:w="1548"/>
        <w:gridCol w:w="1548"/>
        <w:gridCol w:w="1548"/>
      </w:tblGrid>
      <w:tr w:rsidR="00EA569E" w:rsidRPr="00E0657A" w14:paraId="072D82F9" w14:textId="77777777" w:rsidTr="00EA569E">
        <w:trPr>
          <w:trHeight w:val="327"/>
        </w:trPr>
        <w:tc>
          <w:tcPr>
            <w:tcW w:w="23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AF5ED4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D5B0D9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recent SINEs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3EE59C3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9F65B0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total SINEs</w:t>
            </w:r>
          </w:p>
        </w:tc>
        <w:tc>
          <w:tcPr>
            <w:tcW w:w="15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B0E85B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th (bp)</w:t>
            </w:r>
          </w:p>
        </w:tc>
      </w:tr>
      <w:tr w:rsidR="00EA569E" w:rsidRPr="00E0657A" w14:paraId="283FB56E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3FBA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ptesicus fuscu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7C86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,33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F8E0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,113,94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6DE1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6,489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90C7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,260,358</w:t>
            </w:r>
          </w:p>
        </w:tc>
      </w:tr>
      <w:tr w:rsidR="00EA569E" w:rsidRPr="00E0657A" w14:paraId="200D365A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F708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a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o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BEFA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,697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F6B30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,766,78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FFB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8,40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927B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,405,476</w:t>
            </w:r>
          </w:p>
        </w:tc>
      </w:tr>
      <w:tr w:rsidR="00EA569E" w:rsidRPr="00E0657A" w14:paraId="3C680880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AE0FB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otis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aubentonii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CAB3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,305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F82A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,522,83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63382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9,85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2CA50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556,441</w:t>
            </w:r>
          </w:p>
        </w:tc>
      </w:tr>
      <w:tr w:rsidR="00EA569E" w:rsidRPr="00E0657A" w14:paraId="512EB33A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ADB21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otis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ucifugu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58FE0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,19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6D33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,862,667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1BC9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8,383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DB30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367,344</w:t>
            </w:r>
          </w:p>
        </w:tc>
      </w:tr>
      <w:tr w:rsidR="00EA569E" w:rsidRPr="00E0657A" w14:paraId="39E12681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9C67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otis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ot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D73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,18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0A83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,496,32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F99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4,739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6D473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,586,906</w:t>
            </w:r>
          </w:p>
        </w:tc>
      </w:tr>
      <w:tr w:rsidR="00EA569E" w:rsidRPr="00E0657A" w14:paraId="20A6033E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EFDD4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otis septentrional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C751F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,35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60E91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,364,71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97E28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2,515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A82F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491,922</w:t>
            </w:r>
          </w:p>
        </w:tc>
      </w:tr>
      <w:tr w:rsidR="00EA569E" w:rsidRPr="00E0657A" w14:paraId="48A53C08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73838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otis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icketti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75E4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,039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B727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,836,017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3E3E6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8,46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ADB21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9,279,288 </w:t>
            </w:r>
          </w:p>
        </w:tc>
      </w:tr>
      <w:tr w:rsidR="00EA569E" w:rsidRPr="00E0657A" w14:paraId="2398A78B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CDDD8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otis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umanensi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76044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,077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4DE67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,477,63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FD1E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1,083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F50B9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,786,331 </w:t>
            </w:r>
          </w:p>
        </w:tc>
      </w:tr>
      <w:tr w:rsidR="00EA569E" w:rsidRPr="00E0657A" w14:paraId="484DCC12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4D46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otis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ystacinu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3EB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,718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09701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,825,92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DB9A3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5,219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6581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2,292,245 </w:t>
            </w:r>
          </w:p>
        </w:tc>
      </w:tr>
      <w:tr w:rsidR="00EA569E" w:rsidRPr="00E0657A" w14:paraId="35C3C88F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AAFF2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ipistrellus</w:t>
            </w:r>
            <w:proofErr w:type="spellEnd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abramu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CB5DA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30,98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92512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6,256,383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FD1D8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511,91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2F0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90,921,757 </w:t>
            </w:r>
          </w:p>
        </w:tc>
      </w:tr>
      <w:tr w:rsidR="00EA569E" w:rsidRPr="00E0657A" w14:paraId="5D866DE3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1F0B0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ipistrellus</w:t>
            </w:r>
            <w:proofErr w:type="spellEnd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kuhlii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B6882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22,63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EB29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4,524,62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7CFB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484,725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710B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5,274,187</w:t>
            </w:r>
          </w:p>
        </w:tc>
      </w:tr>
      <w:tr w:rsidR="00EA569E" w:rsidRPr="00E0657A" w14:paraId="315F133F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294D4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ipistrellus</w:t>
            </w:r>
            <w:proofErr w:type="spellEnd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ipistrellu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44A0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25,71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C80A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5,161,997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F018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481,09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66EA3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5,191,488</w:t>
            </w:r>
          </w:p>
        </w:tc>
      </w:tr>
      <w:tr w:rsidR="00EA569E" w:rsidRPr="00E0657A" w14:paraId="4C0CE264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232EB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ipistrellus pygmaeu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82032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25,95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816EA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5,211,68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3CAA6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493,62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32A0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7,818,197</w:t>
            </w:r>
          </w:p>
        </w:tc>
      </w:tr>
      <w:tr w:rsidR="00EA569E" w:rsidRPr="00E0657A" w14:paraId="7EEF4C86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5EDFF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yctalus</w:t>
            </w:r>
            <w:proofErr w:type="spellEnd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aviato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170A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27,74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DECF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5,562,04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86E8F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500,11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6491B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88,776,612 </w:t>
            </w:r>
          </w:p>
        </w:tc>
      </w:tr>
      <w:tr w:rsidR="00EA569E" w:rsidRPr="00E0657A" w14:paraId="0183945E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7A7F7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yctalus</w:t>
            </w:r>
            <w:proofErr w:type="spellEnd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leisleri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8F29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34,697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80F54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6,977,87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0F7E2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557,309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884C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101,393,045 </w:t>
            </w:r>
          </w:p>
        </w:tc>
      </w:tr>
      <w:tr w:rsidR="00EA569E" w:rsidRPr="00E0657A" w14:paraId="7CA19462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9BF0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ipistrellus</w:t>
            </w:r>
            <w:proofErr w:type="spellEnd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athusii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0C19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23,476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2EC1F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4,688,379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9129B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497,569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B7C0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88,288,475 </w:t>
            </w:r>
          </w:p>
        </w:tc>
      </w:tr>
      <w:tr w:rsidR="00EA569E" w:rsidRPr="00E0657A" w14:paraId="7DC5621C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65D8C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lecotus auritu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BE12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,634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B75D4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,426,65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4362F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6,28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7FC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,872,731</w:t>
            </w:r>
          </w:p>
        </w:tc>
      </w:tr>
      <w:tr w:rsidR="00EA569E" w:rsidRPr="00E0657A" w14:paraId="5CCA9933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B932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ptesicus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ilssonii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A71BB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,93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9E01C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,025,62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76F7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5,922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BBAD1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9,345,260 </w:t>
            </w:r>
          </w:p>
        </w:tc>
      </w:tr>
      <w:tr w:rsidR="00EA569E" w:rsidRPr="00E0657A" w14:paraId="0FF6CB4C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418F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espertilio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urinu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F7C20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,959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9A5C6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,624,093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9881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7,185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6375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7,093,037 </w:t>
            </w:r>
          </w:p>
        </w:tc>
      </w:tr>
      <w:tr w:rsidR="00EA569E" w:rsidRPr="00E0657A" w14:paraId="2C05099E" w14:textId="77777777" w:rsidTr="00EA569E">
        <w:trPr>
          <w:trHeight w:val="312"/>
        </w:trPr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D44A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eorestes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nereu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DEC5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,780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F4C6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,147,87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152A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7,111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BFCD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,997,663 </w:t>
            </w:r>
          </w:p>
        </w:tc>
      </w:tr>
      <w:tr w:rsidR="00EA569E" w:rsidRPr="00E0657A" w14:paraId="7D277260" w14:textId="77777777" w:rsidTr="00EA569E">
        <w:trPr>
          <w:trHeight w:val="327"/>
        </w:trPr>
        <w:tc>
          <w:tcPr>
            <w:tcW w:w="232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4ECCB0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ntrozous</w:t>
            </w:r>
            <w:proofErr w:type="spellEnd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065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allidus</w:t>
            </w:r>
            <w:proofErr w:type="spellEnd"/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20F510E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7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0A56D1E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3,909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57C202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7,560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2BAA3B6" w14:textId="77777777" w:rsidR="00EA569E" w:rsidRPr="00E0657A" w:rsidRDefault="00EA569E" w:rsidP="00EA56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4,033,220 </w:t>
            </w:r>
          </w:p>
        </w:tc>
      </w:tr>
    </w:tbl>
    <w:p w14:paraId="0D6EA7F3" w14:textId="77777777" w:rsidR="007F3451" w:rsidRPr="00E0657A" w:rsidRDefault="007F3451" w:rsidP="00EA569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E7729F" w14:textId="77777777" w:rsidR="007F3451" w:rsidRPr="00E0657A" w:rsidRDefault="007F3451" w:rsidP="00EA569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A64D2C" w14:textId="0773E96A" w:rsidR="005E6324" w:rsidRPr="00E0657A" w:rsidRDefault="005E6324" w:rsidP="005E632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="00EF7975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28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DF7194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L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ength of chromosome fusion sites in chromosomes of </w:t>
      </w:r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bramus</w:t>
      </w:r>
      <w:proofErr w:type="spellEnd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  <w:r w:rsidR="00DF7194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b: </w:t>
      </w:r>
      <w:hyperlink r:id="rId18" w:tgtFrame="_blank" w:history="1">
        <w:r w:rsidR="00DF7194" w:rsidRPr="00E0657A" w:rsidDel="00582514">
          <w:rPr>
            <w:rFonts w:ascii="Times New Roman" w:hAnsi="Times New Roman" w:cs="Times New Roman"/>
            <w:sz w:val="24"/>
          </w:rPr>
          <w:t>Robertsonian</w:t>
        </w:r>
      </w:hyperlink>
      <w:r w:rsidR="00DF7194" w:rsidRPr="00E0657A">
        <w:rPr>
          <w:rFonts w:ascii="Times New Roman" w:hAnsi="Times New Roman" w:cs="Times New Roman"/>
          <w:sz w:val="24"/>
        </w:rPr>
        <w:t xml:space="preserve"> fusion</w:t>
      </w:r>
    </w:p>
    <w:p w14:paraId="505B5E50" w14:textId="77777777" w:rsidR="00EA569E" w:rsidRPr="00E0657A" w:rsidRDefault="00EA569E" w:rsidP="00EA569E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568" w:type="dxa"/>
        <w:jc w:val="center"/>
        <w:tblLook w:val="04A0" w:firstRow="1" w:lastRow="0" w:firstColumn="1" w:lastColumn="0" w:noHBand="0" w:noVBand="1"/>
      </w:tblPr>
      <w:tblGrid>
        <w:gridCol w:w="1475"/>
        <w:gridCol w:w="1740"/>
        <w:gridCol w:w="1740"/>
        <w:gridCol w:w="1464"/>
        <w:gridCol w:w="1392"/>
      </w:tblGrid>
      <w:tr w:rsidR="008171C7" w:rsidRPr="00E0657A" w14:paraId="10DEC969" w14:textId="77777777" w:rsidTr="008171C7">
        <w:trPr>
          <w:trHeight w:val="567"/>
          <w:jc w:val="center"/>
        </w:trPr>
        <w:tc>
          <w:tcPr>
            <w:tcW w:w="1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B81354" w14:textId="77777777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0CA58B3" w14:textId="6081E071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B9CD68" w14:textId="21ED8DCC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09C45A" w14:textId="77777777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13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BEAC08" w14:textId="77777777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usion Type</w:t>
            </w:r>
          </w:p>
        </w:tc>
      </w:tr>
      <w:tr w:rsidR="005E6324" w:rsidRPr="00E0657A" w14:paraId="585FCEF8" w14:textId="77777777" w:rsidTr="007F3451">
        <w:trPr>
          <w:trHeight w:val="27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61C4E" w14:textId="3E326F7F" w:rsidR="005E6324" w:rsidRPr="00E0657A" w:rsidRDefault="008171C7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E6324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D6B3" w14:textId="29F3EC8E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,428,0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35F8" w14:textId="550F3B1D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,434,4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033A0" w14:textId="23503615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4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5FDE" w14:textId="7217F7D1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705D41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5E6324" w:rsidRPr="00E0657A" w14:paraId="6FE9216D" w14:textId="77777777" w:rsidTr="007F3451">
        <w:trPr>
          <w:trHeight w:val="27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DBBB" w14:textId="1B75457B" w:rsidR="005E6324" w:rsidRPr="00E0657A" w:rsidRDefault="008171C7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E6324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17465" w14:textId="15E20145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,362,7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0A0D" w14:textId="391C0ADC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,443,9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D79E1" w14:textId="69F4E713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24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96874" w14:textId="1B9C60AE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705D41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5E6324" w:rsidRPr="00E0657A" w14:paraId="7BB32FD3" w14:textId="77777777" w:rsidTr="007F3451">
        <w:trPr>
          <w:trHeight w:val="27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43307" w14:textId="2E7F4D74" w:rsidR="005E6324" w:rsidRPr="00E0657A" w:rsidRDefault="008171C7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E6324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8B0D" w14:textId="27904C97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,662,6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6710" w14:textId="18544232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095,39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9585" w14:textId="58E6CACD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432,7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FED0" w14:textId="56384BF3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705D41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5E6324" w:rsidRPr="00E0657A" w14:paraId="4D898B34" w14:textId="77777777" w:rsidTr="007F3451">
        <w:trPr>
          <w:trHeight w:val="27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EAFAF" w14:textId="7E3F26C0" w:rsidR="005E6324" w:rsidRPr="00E0657A" w:rsidRDefault="008171C7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E6324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69422" w14:textId="05777626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,612,3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A1BD" w14:textId="1922EE92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,783,7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8AC7" w14:textId="7F82B3D1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,3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2DA31" w14:textId="44556253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705D41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5E6324" w:rsidRPr="00E0657A" w14:paraId="2E3354D1" w14:textId="77777777" w:rsidTr="007F3451">
        <w:trPr>
          <w:trHeight w:val="27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E17F8" w14:textId="07E484CE" w:rsidR="005E6324" w:rsidRPr="00E0657A" w:rsidRDefault="008171C7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E6324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42E9" w14:textId="13B57625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,681,7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5B8DD" w14:textId="1AA834A5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,386,63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1D66C" w14:textId="588F0916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4,9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BA26F" w14:textId="65649300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705D41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5E6324" w:rsidRPr="00E0657A" w14:paraId="37A60C00" w14:textId="77777777" w:rsidTr="007F3451">
        <w:trPr>
          <w:trHeight w:val="27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9D43" w14:textId="5178AAB5" w:rsidR="005E6324" w:rsidRPr="00E0657A" w:rsidRDefault="008171C7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E6324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C3D1" w14:textId="1BF9DE7F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165,7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F16C7" w14:textId="7DD68AED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,340,1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97F59" w14:textId="6DAD576B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74,4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755DD" w14:textId="60B4678A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="00705D41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5E6324" w:rsidRPr="00E0657A" w14:paraId="347E0B77" w14:textId="77777777" w:rsidTr="007F3451">
        <w:trPr>
          <w:trHeight w:val="27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3AA2" w14:textId="5AC4E991" w:rsidR="005E6324" w:rsidRPr="00E0657A" w:rsidRDefault="008171C7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E6324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14281" w14:textId="6E3F08C0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,526,9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106D7" w14:textId="6CF22B27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,911,7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0D85" w14:textId="00A46382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,83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6F9F" w14:textId="77777777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-to-end</w:t>
            </w:r>
          </w:p>
        </w:tc>
      </w:tr>
      <w:tr w:rsidR="005E6324" w:rsidRPr="00E0657A" w14:paraId="59A77792" w14:textId="77777777" w:rsidTr="007F3451">
        <w:trPr>
          <w:trHeight w:val="276"/>
          <w:jc w:val="center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AB2DD" w14:textId="68F42759" w:rsidR="005E6324" w:rsidRPr="00E0657A" w:rsidRDefault="008171C7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E6324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CB1EE" w14:textId="09BF6978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,458,6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2FC02" w14:textId="6C194DE9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,492,89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BF01" w14:textId="195EBF1A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,2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E60E2" w14:textId="77777777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-to-end</w:t>
            </w:r>
          </w:p>
        </w:tc>
      </w:tr>
      <w:tr w:rsidR="005E6324" w:rsidRPr="00E0657A" w14:paraId="4300FC19" w14:textId="77777777" w:rsidTr="007F3451">
        <w:trPr>
          <w:trHeight w:val="291"/>
          <w:jc w:val="center"/>
        </w:trPr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A30219" w14:textId="4BACB010" w:rsidR="005E6324" w:rsidRPr="00E0657A" w:rsidRDefault="008171C7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E6324"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1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0942C55" w14:textId="71593281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610,6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759C01" w14:textId="1870A72E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,636,03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EEDE8D" w14:textId="0E82CA1F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,350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DCC1BB" w14:textId="77777777" w:rsidR="005E6324" w:rsidRPr="00E0657A" w:rsidRDefault="005E6324" w:rsidP="007F34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5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-to-end</w:t>
            </w:r>
          </w:p>
        </w:tc>
      </w:tr>
    </w:tbl>
    <w:p w14:paraId="11C465ED" w14:textId="77DC26B5" w:rsidR="00970707" w:rsidRPr="00E0657A" w:rsidRDefault="00970707" w:rsidP="005E6324">
      <w:pPr>
        <w:jc w:val="center"/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br w:type="page"/>
      </w:r>
    </w:p>
    <w:p w14:paraId="0910C407" w14:textId="68B21170" w:rsidR="005A5055" w:rsidRPr="00E0657A" w:rsidRDefault="005A5055" w:rsidP="005A5055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lastRenderedPageBreak/>
        <w:t>Table S1</w:t>
      </w:r>
      <w:r w:rsidR="001E1F18" w:rsidRPr="00E0657A">
        <w:rPr>
          <w:rFonts w:ascii="Times New Roman" w:hAnsi="Times New Roman" w:cs="Times New Roman"/>
          <w:sz w:val="24"/>
          <w:szCs w:val="24"/>
        </w:rPr>
        <w:t>4</w:t>
      </w:r>
      <w:r w:rsidRPr="00E0657A">
        <w:rPr>
          <w:rFonts w:ascii="Times New Roman" w:hAnsi="Times New Roman" w:cs="Times New Roman"/>
          <w:sz w:val="24"/>
          <w:szCs w:val="24"/>
        </w:rPr>
        <w:t>. S</w:t>
      </w:r>
      <w:r w:rsidRPr="00E0657A">
        <w:rPr>
          <w:rFonts w:ascii="Times New Roman" w:hAnsi="Times New Roman" w:cs="Times New Roman"/>
          <w:noProof/>
          <w:sz w:val="24"/>
          <w:szCs w:val="24"/>
        </w:rPr>
        <w:t>ignificant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ly enriched</w:t>
      </w:r>
      <w:r w:rsidRPr="00E0657A">
        <w:rPr>
          <w:rFonts w:ascii="Times New Roman" w:hAnsi="Times New Roman" w:cs="Times New Roman"/>
          <w:noProof/>
          <w:sz w:val="24"/>
          <w:szCs w:val="24"/>
        </w:rPr>
        <w:t xml:space="preserve"> GO terms 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for</w:t>
      </w:r>
      <w:r w:rsidRPr="00E0657A">
        <w:rPr>
          <w:rFonts w:ascii="Times New Roman" w:hAnsi="Times New Roman" w:cs="Times New Roman"/>
          <w:noProof/>
          <w:sz w:val="24"/>
          <w:szCs w:val="24"/>
        </w:rPr>
        <w:t xml:space="preserve"> genes 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 xml:space="preserve">containing </w:t>
      </w:r>
      <w:r w:rsidRPr="00E0657A">
        <w:rPr>
          <w:rFonts w:ascii="Times New Roman" w:hAnsi="Times New Roman" w:cs="Times New Roman"/>
          <w:noProof/>
          <w:sz w:val="24"/>
          <w:szCs w:val="24"/>
        </w:rPr>
        <w:t>insertion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s</w:t>
      </w:r>
      <w:r w:rsidRPr="00E0657A">
        <w:rPr>
          <w:rFonts w:ascii="Times New Roman" w:hAnsi="Times New Roman" w:cs="Times New Roman"/>
          <w:noProof/>
          <w:sz w:val="24"/>
          <w:szCs w:val="24"/>
        </w:rPr>
        <w:t xml:space="preserve"> of RC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B53BA" w:rsidRPr="00E0657A">
        <w:rPr>
          <w:rFonts w:ascii="Times New Roman" w:hAnsi="Times New Roman" w:cs="Times New Roman"/>
          <w:sz w:val="24"/>
          <w:szCs w:val="24"/>
        </w:rPr>
        <w:t>transposons</w:t>
      </w:r>
      <w:r w:rsidRPr="00E0657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with</w:t>
      </w:r>
      <w:r w:rsidRPr="00E0657A">
        <w:rPr>
          <w:rFonts w:ascii="Times New Roman" w:hAnsi="Times New Roman" w:cs="Times New Roman"/>
          <w:noProof/>
          <w:sz w:val="24"/>
          <w:szCs w:val="24"/>
        </w:rPr>
        <w:t>in the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r</w:t>
      </w:r>
      <w:r w:rsidRPr="00E0657A">
        <w:rPr>
          <w:rFonts w:ascii="Times New Roman" w:hAnsi="Times New Roman" w:cs="Times New Roman"/>
          <w:noProof/>
          <w:sz w:val="24"/>
          <w:szCs w:val="24"/>
        </w:rPr>
        <w:t xml:space="preserve"> promoter region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s</w:t>
      </w:r>
      <w:r w:rsidRPr="00E0657A">
        <w:rPr>
          <w:rFonts w:ascii="Times New Roman" w:hAnsi="Times New Roman" w:cs="Times New Roman"/>
          <w:noProof/>
          <w:sz w:val="24"/>
          <w:szCs w:val="24"/>
        </w:rPr>
        <w:t xml:space="preserve"> in </w:t>
      </w:r>
      <w:r w:rsidRPr="00E0657A">
        <w:rPr>
          <w:rFonts w:ascii="Times New Roman" w:hAnsi="Times New Roman" w:cs="Times New Roman"/>
          <w:sz w:val="24"/>
          <w:szCs w:val="24"/>
        </w:rPr>
        <w:t>vespertilionid bats.</w:t>
      </w:r>
    </w:p>
    <w:p w14:paraId="633CF225" w14:textId="77777777" w:rsidR="005A5055" w:rsidRPr="00E0657A" w:rsidRDefault="005A5055" w:rsidP="005A5055">
      <w:pPr>
        <w:rPr>
          <w:rFonts w:ascii="Times New Roman" w:hAnsi="Times New Roman" w:cs="Times New Roman"/>
          <w:sz w:val="24"/>
          <w:szCs w:val="24"/>
        </w:rPr>
      </w:pPr>
    </w:p>
    <w:p w14:paraId="5544E025" w14:textId="421CD080" w:rsidR="00DF3997" w:rsidRPr="00E0657A" w:rsidRDefault="00DF3997">
      <w:pPr>
        <w:rPr>
          <w:rFonts w:ascii="Times New Roman" w:eastAsia="SimHei" w:hAnsi="Times New Roman" w:cs="Times New Roman"/>
          <w:sz w:val="24"/>
          <w:szCs w:val="24"/>
        </w:rPr>
      </w:pPr>
      <w:r w:rsidRPr="00E0657A">
        <w:rPr>
          <w:rFonts w:ascii="Times New Roman" w:eastAsia="SimHei" w:hAnsi="Times New Roman" w:cs="Times New Roman"/>
          <w:sz w:val="24"/>
          <w:szCs w:val="24"/>
        </w:rPr>
        <w:t>Table S1</w:t>
      </w:r>
      <w:r w:rsidR="001E1F18" w:rsidRPr="00E0657A">
        <w:rPr>
          <w:rFonts w:ascii="Times New Roman" w:eastAsia="SimHei" w:hAnsi="Times New Roman" w:cs="Times New Roman"/>
          <w:sz w:val="24"/>
          <w:szCs w:val="24"/>
        </w:rPr>
        <w:t>5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. </w:t>
      </w:r>
      <w:r w:rsidR="00FB53BA" w:rsidRPr="00E0657A">
        <w:rPr>
          <w:rFonts w:ascii="Times New Roman" w:hAnsi="Times New Roman" w:cs="Times New Roman"/>
          <w:sz w:val="24"/>
          <w:szCs w:val="24"/>
        </w:rPr>
        <w:t>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 genes containing insertions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 of 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 xml:space="preserve">RC </w:t>
      </w:r>
      <w:r w:rsidR="00FB53BA" w:rsidRPr="00E0657A">
        <w:rPr>
          <w:rFonts w:ascii="Times New Roman" w:hAnsi="Times New Roman" w:cs="Times New Roman"/>
          <w:sz w:val="24"/>
          <w:szCs w:val="24"/>
        </w:rPr>
        <w:t>transposon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 xml:space="preserve"> within their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 exon region</w:t>
      </w:r>
      <w:r w:rsidR="00FB53BA" w:rsidRPr="00E0657A">
        <w:rPr>
          <w:rFonts w:ascii="Times New Roman" w:eastAsia="SimHei" w:hAnsi="Times New Roman" w:cs="Times New Roman"/>
          <w:sz w:val="24"/>
          <w:szCs w:val="24"/>
        </w:rPr>
        <w:t>s</w:t>
      </w:r>
      <w:r w:rsidRPr="00E0657A">
        <w:rPr>
          <w:rFonts w:ascii="Times New Roman" w:eastAsia="SimHei" w:hAnsi="Times New Roman" w:cs="Times New Roman"/>
          <w:sz w:val="24"/>
          <w:szCs w:val="24"/>
        </w:rPr>
        <w:t xml:space="preserve"> in vespertilionid bats.</w:t>
      </w:r>
    </w:p>
    <w:p w14:paraId="254A237B" w14:textId="77777777" w:rsidR="00DF3997" w:rsidRPr="00E0657A" w:rsidRDefault="00DF3997">
      <w:pPr>
        <w:rPr>
          <w:rFonts w:ascii="Times New Roman" w:hAnsi="Times New Roman" w:cs="Times New Roman"/>
          <w:sz w:val="24"/>
          <w:szCs w:val="24"/>
        </w:rPr>
      </w:pPr>
    </w:p>
    <w:p w14:paraId="1BB7C6F3" w14:textId="12F9EBDA" w:rsidR="00DF3997" w:rsidRPr="00E0657A" w:rsidRDefault="00DF3997" w:rsidP="00DF3997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1</w:t>
      </w:r>
      <w:r w:rsidR="001E1F18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6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B53BA" w:rsidRPr="00E0657A">
        <w:rPr>
          <w:rFonts w:ascii="Times New Roman" w:hAnsi="Times New Roman" w:cs="Times New Roman"/>
          <w:sz w:val="24"/>
          <w:szCs w:val="24"/>
        </w:rPr>
        <w:t>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 genes containing insertions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DNA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FB53BA" w:rsidRPr="00E0657A">
        <w:rPr>
          <w:rFonts w:ascii="Times New Roman" w:hAnsi="Times New Roman" w:cs="Times New Roman"/>
          <w:sz w:val="24"/>
          <w:szCs w:val="24"/>
        </w:rPr>
        <w:t>transposons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ith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 the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r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omoter region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vespertilionid bats.</w:t>
      </w:r>
    </w:p>
    <w:p w14:paraId="11EC8B17" w14:textId="77777777" w:rsidR="00DF3997" w:rsidRPr="00E0657A" w:rsidRDefault="00DF3997" w:rsidP="00EE736B">
      <w:pPr>
        <w:rPr>
          <w:rFonts w:ascii="Times New Roman" w:hAnsi="Times New Roman" w:cs="Times New Roman"/>
          <w:sz w:val="24"/>
          <w:szCs w:val="24"/>
        </w:rPr>
      </w:pPr>
    </w:p>
    <w:p w14:paraId="594587A3" w14:textId="18D9CCF6" w:rsidR="00DF3997" w:rsidRPr="00E0657A" w:rsidRDefault="00DF3997" w:rsidP="00DF3997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1</w:t>
      </w:r>
      <w:r w:rsidR="001E1F18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7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B53BA" w:rsidRPr="00E0657A">
        <w:rPr>
          <w:rFonts w:ascii="Times New Roman" w:hAnsi="Times New Roman" w:cs="Times New Roman"/>
          <w:sz w:val="24"/>
          <w:szCs w:val="24"/>
        </w:rPr>
        <w:t>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 genes containing insertions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DNA </w:t>
      </w:r>
      <w:r w:rsidR="00FB53BA" w:rsidRPr="00E0657A">
        <w:rPr>
          <w:rFonts w:ascii="Times New Roman" w:hAnsi="Times New Roman" w:cs="Times New Roman"/>
          <w:sz w:val="24"/>
          <w:szCs w:val="24"/>
        </w:rPr>
        <w:t>transposons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within their 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xon region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vespertilionid bats.</w:t>
      </w:r>
    </w:p>
    <w:p w14:paraId="62AC80B9" w14:textId="77777777" w:rsidR="00DF3997" w:rsidRPr="00E0657A" w:rsidRDefault="00DF3997" w:rsidP="00EE736B">
      <w:pPr>
        <w:rPr>
          <w:rFonts w:ascii="Times New Roman" w:hAnsi="Times New Roman" w:cs="Times New Roman"/>
          <w:sz w:val="24"/>
          <w:szCs w:val="24"/>
        </w:rPr>
      </w:pPr>
    </w:p>
    <w:p w14:paraId="14E7D978" w14:textId="7698A6C5" w:rsidR="00DF3997" w:rsidRPr="00E0657A" w:rsidRDefault="00DF3997" w:rsidP="00DF3997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="00743548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8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etailed i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nformation about the positively selected genes (PSGs) identified in </w:t>
      </w:r>
      <w:proofErr w:type="spellStart"/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Myotis</w:t>
      </w:r>
      <w:proofErr w:type="spellEnd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pistrellini</w:t>
      </w:r>
      <w:proofErr w:type="spellEnd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and </w:t>
      </w:r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bramus</w:t>
      </w:r>
      <w:proofErr w:type="spellEnd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191600EA" w14:textId="77777777" w:rsidR="00DF3997" w:rsidRPr="00E0657A" w:rsidRDefault="00DF3997" w:rsidP="00EE736B">
      <w:pPr>
        <w:rPr>
          <w:rFonts w:ascii="Times New Roman" w:hAnsi="Times New Roman" w:cs="Times New Roman"/>
          <w:sz w:val="24"/>
          <w:szCs w:val="24"/>
        </w:rPr>
      </w:pPr>
    </w:p>
    <w:p w14:paraId="5AE808DA" w14:textId="5942D69D" w:rsidR="00DF3997" w:rsidRPr="00E0657A" w:rsidRDefault="00DF3997" w:rsidP="00DF3997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</w:t>
      </w:r>
      <w:r w:rsidR="00743548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9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B53BA" w:rsidRPr="00E0657A">
        <w:rPr>
          <w:rFonts w:ascii="Times New Roman" w:hAnsi="Times New Roman" w:cs="Times New Roman"/>
          <w:sz w:val="24"/>
          <w:szCs w:val="24"/>
        </w:rPr>
        <w:t>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SGs identified in </w:t>
      </w:r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bramus</w:t>
      </w:r>
      <w:proofErr w:type="spellEnd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1CC11811" w14:textId="77777777" w:rsidR="00DF3997" w:rsidRPr="00E0657A" w:rsidRDefault="00DF3997" w:rsidP="00EE736B">
      <w:pPr>
        <w:rPr>
          <w:rFonts w:ascii="Times New Roman" w:hAnsi="Times New Roman" w:cs="Times New Roman"/>
          <w:sz w:val="24"/>
          <w:szCs w:val="24"/>
        </w:rPr>
      </w:pPr>
    </w:p>
    <w:p w14:paraId="221BC5AE" w14:textId="74303965" w:rsidR="00DF3997" w:rsidRPr="00E0657A" w:rsidRDefault="00DF3997" w:rsidP="00DF3997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2</w:t>
      </w:r>
      <w:r w:rsidR="00743548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0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B53BA" w:rsidRPr="00E0657A">
        <w:rPr>
          <w:rFonts w:ascii="Times New Roman" w:hAnsi="Times New Roman" w:cs="Times New Roman"/>
          <w:sz w:val="24"/>
          <w:szCs w:val="24"/>
        </w:rPr>
        <w:t>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SGs identified in </w:t>
      </w:r>
      <w:proofErr w:type="spellStart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pistrellini</w:t>
      </w:r>
      <w:proofErr w:type="spellEnd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442386B6" w14:textId="77777777" w:rsidR="00DF3997" w:rsidRPr="00E0657A" w:rsidRDefault="00DF3997" w:rsidP="00EE736B">
      <w:pPr>
        <w:rPr>
          <w:rFonts w:ascii="Times New Roman" w:hAnsi="Times New Roman" w:cs="Times New Roman"/>
          <w:sz w:val="24"/>
          <w:szCs w:val="24"/>
        </w:rPr>
      </w:pPr>
    </w:p>
    <w:p w14:paraId="69DC79F0" w14:textId="7916DB43" w:rsidR="00C81A2A" w:rsidRPr="00E0657A" w:rsidRDefault="00C81A2A" w:rsidP="00C81A2A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2</w:t>
      </w:r>
      <w:r w:rsidR="005B6C11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1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B53BA" w:rsidRPr="00E0657A">
        <w:rPr>
          <w:rFonts w:ascii="Times New Roman" w:hAnsi="Times New Roman" w:cs="Times New Roman"/>
          <w:sz w:val="24"/>
          <w:szCs w:val="24"/>
        </w:rPr>
        <w:t>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SGs identified in </w:t>
      </w:r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Myotis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23E025AE" w14:textId="77777777" w:rsidR="00ED2354" w:rsidRPr="00E0657A" w:rsidRDefault="00ED2354" w:rsidP="00C81A2A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BBA0DE8" w14:textId="5C229F24" w:rsidR="00ED2354" w:rsidRPr="00E0657A" w:rsidRDefault="00ED2354" w:rsidP="00ED2354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able S22. </w:t>
      </w:r>
      <w:r w:rsidRPr="00E0657A">
        <w:rPr>
          <w:rFonts w:ascii="Times New Roman" w:hAnsi="Times New Roman" w:cs="Times New Roman"/>
          <w:sz w:val="24"/>
          <w:szCs w:val="24"/>
        </w:rPr>
        <w:t>S</w:t>
      </w:r>
      <w:r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s</w:t>
      </w:r>
      <w:r w:rsidRPr="00E0657A" w:rsidDel="00FB53B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from expanded/contracted gene families in </w:t>
      </w:r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bramus</w:t>
      </w:r>
      <w:proofErr w:type="spellEnd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6C7C31C5" w14:textId="77777777" w:rsidR="00C81A2A" w:rsidRPr="00E0657A" w:rsidRDefault="00C81A2A" w:rsidP="00EE736B">
      <w:pPr>
        <w:rPr>
          <w:rFonts w:ascii="Times New Roman" w:hAnsi="Times New Roman" w:cs="Times New Roman"/>
          <w:sz w:val="24"/>
          <w:szCs w:val="24"/>
        </w:rPr>
      </w:pPr>
    </w:p>
    <w:p w14:paraId="68C9BFF5" w14:textId="61041C21" w:rsidR="00C81A2A" w:rsidRPr="00E0657A" w:rsidRDefault="00C81A2A" w:rsidP="00C81A2A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2</w:t>
      </w:r>
      <w:r w:rsidR="00ED2354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3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B53BA" w:rsidRPr="00E0657A">
        <w:rPr>
          <w:rFonts w:ascii="Times New Roman" w:hAnsi="Times New Roman" w:cs="Times New Roman"/>
          <w:sz w:val="24"/>
          <w:szCs w:val="24"/>
        </w:rPr>
        <w:t>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s 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rom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AC63F7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xpanded</w:t>
      </w:r>
      <w:r w:rsidR="00CE3EDC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/contracted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 families in </w:t>
      </w:r>
      <w:proofErr w:type="spellStart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ipistrellini</w:t>
      </w:r>
      <w:proofErr w:type="spellEnd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</w:p>
    <w:p w14:paraId="622F9ECA" w14:textId="26229517" w:rsidR="0099680A" w:rsidRPr="00E0657A" w:rsidRDefault="0099680A" w:rsidP="0079194C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28F9D8B5" w14:textId="17BE67A7" w:rsidR="00AC63F7" w:rsidRPr="00E0657A" w:rsidRDefault="00AC63F7" w:rsidP="00AC63F7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2</w:t>
      </w:r>
      <w:r w:rsidR="00C8482C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4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B53BA" w:rsidRPr="00E0657A">
        <w:rPr>
          <w:rFonts w:ascii="Times New Roman" w:hAnsi="Times New Roman" w:cs="Times New Roman"/>
          <w:sz w:val="24"/>
          <w:szCs w:val="24"/>
        </w:rPr>
        <w:t>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s</w:t>
      </w:r>
      <w:r w:rsidR="00FB53BA" w:rsidRPr="00E0657A" w:rsidDel="00FB53B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rom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xpanded/contracted gene families in </w:t>
      </w:r>
      <w:r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Myotis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51D1127F" w14:textId="7E9B3DE7" w:rsidR="00066163" w:rsidRPr="00E0657A" w:rsidRDefault="00066163" w:rsidP="00EE736B">
      <w:pPr>
        <w:rPr>
          <w:rFonts w:ascii="Times New Roman" w:hAnsi="Times New Roman" w:cs="Times New Roman"/>
          <w:sz w:val="24"/>
          <w:szCs w:val="24"/>
        </w:rPr>
      </w:pPr>
    </w:p>
    <w:p w14:paraId="12524996" w14:textId="0B1F6E41" w:rsidR="00066163" w:rsidRPr="00E0657A" w:rsidRDefault="00066163" w:rsidP="00066163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2</w:t>
      </w:r>
      <w:r w:rsidR="00C8482C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6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Genes 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ntaining insertions of recent SINEs (</w:t>
      </w:r>
      <w:r w:rsidR="00FB53BA" w:rsidRPr="00E0657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≤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4% divergence) 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ith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romoter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gions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nd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exon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regions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in </w:t>
      </w:r>
      <w:proofErr w:type="spellStart"/>
      <w:r w:rsidR="00DA42B0" w:rsidRPr="00E0657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ipistrellini</w:t>
      </w:r>
      <w:proofErr w:type="spellEnd"/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3A998356" w14:textId="4FD5673D" w:rsidR="00066163" w:rsidRPr="00E0657A" w:rsidRDefault="00066163" w:rsidP="00EE736B">
      <w:pPr>
        <w:rPr>
          <w:rFonts w:ascii="Times New Roman" w:hAnsi="Times New Roman" w:cs="Times New Roman"/>
          <w:sz w:val="24"/>
          <w:szCs w:val="24"/>
        </w:rPr>
      </w:pPr>
    </w:p>
    <w:p w14:paraId="47035BBB" w14:textId="770FCF1C" w:rsidR="0025632F" w:rsidRPr="00E0657A" w:rsidRDefault="0025632F" w:rsidP="0025632F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2</w:t>
      </w:r>
      <w:r w:rsidR="00751E36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7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="00FB53BA" w:rsidRPr="00E0657A">
        <w:rPr>
          <w:rFonts w:ascii="Times New Roman" w:hAnsi="Times New Roman" w:cs="Times New Roman"/>
          <w:sz w:val="24"/>
          <w:szCs w:val="24"/>
        </w:rPr>
        <w:t>S</w:t>
      </w:r>
      <w:r w:rsidR="00FB53BA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 for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s</w:t>
      </w:r>
      <w:r w:rsidR="00FB53BA" w:rsidRPr="00E0657A" w:rsidDel="00FB53B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containing </w:t>
      </w:r>
      <w:r w:rsidR="00F11907" w:rsidRPr="00E0657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nsertion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F11907" w:rsidRPr="00E0657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of recent SINEs 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with</w:t>
      </w:r>
      <w:r w:rsidR="00F11907" w:rsidRPr="00E0657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in exon/promoter region</w:t>
      </w:r>
      <w:r w:rsidR="00FB53BA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</w:t>
      </w:r>
      <w:r w:rsidR="00F11907" w:rsidRPr="00E0657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in </w:t>
      </w:r>
      <w:proofErr w:type="spellStart"/>
      <w:r w:rsidR="00F11907" w:rsidRPr="00E0657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Pipistrellini</w:t>
      </w:r>
      <w:proofErr w:type="spellEnd"/>
      <w:r w:rsidR="00F11907" w:rsidRPr="00E0657A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32DAB354" w14:textId="77777777" w:rsidR="0025632F" w:rsidRPr="00E0657A" w:rsidRDefault="0025632F" w:rsidP="00EE736B">
      <w:pPr>
        <w:rPr>
          <w:rFonts w:ascii="Times New Roman" w:hAnsi="Times New Roman" w:cs="Times New Roman"/>
          <w:sz w:val="24"/>
          <w:szCs w:val="24"/>
        </w:rPr>
      </w:pPr>
    </w:p>
    <w:p w14:paraId="7DAF3711" w14:textId="23237C46" w:rsidR="0084454C" w:rsidRPr="00E0657A" w:rsidRDefault="0084454C" w:rsidP="00EE736B">
      <w:pPr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</w:pPr>
      <w:r w:rsidRPr="00E0657A">
        <w:rPr>
          <w:rFonts w:ascii="Times New Roman" w:hAnsi="Times New Roman" w:cs="Times New Roman" w:hint="eastAsia"/>
          <w:sz w:val="24"/>
          <w:szCs w:val="24"/>
        </w:rPr>
        <w:t>T</w:t>
      </w:r>
      <w:r w:rsidRPr="00E0657A">
        <w:rPr>
          <w:rFonts w:ascii="Times New Roman" w:hAnsi="Times New Roman" w:cs="Times New Roman"/>
          <w:sz w:val="24"/>
          <w:szCs w:val="24"/>
        </w:rPr>
        <w:t xml:space="preserve">able S29. </w:t>
      </w:r>
      <w:r w:rsidR="006D5076" w:rsidRPr="00E0657A">
        <w:rPr>
          <w:rFonts w:ascii="Times New Roman" w:hAnsi="Times New Roman" w:cs="Times New Roman"/>
          <w:sz w:val="24"/>
          <w:szCs w:val="24"/>
        </w:rPr>
        <w:t>Annotated g</w:t>
      </w:r>
      <w:r w:rsidRPr="00E0657A">
        <w:rPr>
          <w:rFonts w:ascii="Times New Roman" w:hAnsi="Times New Roman" w:cs="Times New Roman"/>
          <w:sz w:val="24"/>
          <w:szCs w:val="24"/>
        </w:rPr>
        <w:t xml:space="preserve">enes </w:t>
      </w:r>
      <w:r w:rsidR="006D5076" w:rsidRPr="00E0657A">
        <w:rPr>
          <w:rFonts w:ascii="Times New Roman" w:hAnsi="Times New Roman" w:cs="Times New Roman"/>
          <w:sz w:val="24"/>
          <w:szCs w:val="24"/>
        </w:rPr>
        <w:t xml:space="preserve">located </w:t>
      </w:r>
      <w:r w:rsidRPr="00E0657A">
        <w:rPr>
          <w:rFonts w:ascii="Times New Roman" w:hAnsi="Times New Roman" w:cs="Times New Roman"/>
          <w:sz w:val="24"/>
          <w:szCs w:val="24"/>
        </w:rPr>
        <w:t>in fusion sites</w:t>
      </w:r>
      <w:r w:rsidR="006D5076" w:rsidRPr="00E0657A">
        <w:rPr>
          <w:rFonts w:ascii="Times New Roman" w:hAnsi="Times New Roman" w:cs="Times New Roman"/>
          <w:sz w:val="24"/>
          <w:szCs w:val="24"/>
        </w:rPr>
        <w:t xml:space="preserve"> of </w:t>
      </w:r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bramus</w:t>
      </w:r>
      <w:proofErr w:type="spellEnd"/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6D5076" w:rsidRPr="00E0657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chromosomes.</w:t>
      </w:r>
    </w:p>
    <w:p w14:paraId="74107AEB" w14:textId="77777777" w:rsidR="006D5076" w:rsidRPr="00E0657A" w:rsidRDefault="006D5076" w:rsidP="00EE736B">
      <w:pPr>
        <w:rPr>
          <w:rFonts w:ascii="Times New Roman" w:hAnsi="Times New Roman" w:cs="Times New Roman"/>
          <w:sz w:val="24"/>
          <w:szCs w:val="24"/>
        </w:rPr>
      </w:pPr>
    </w:p>
    <w:p w14:paraId="55910EAC" w14:textId="753F23D6" w:rsidR="0084454C" w:rsidRPr="00E0657A" w:rsidRDefault="0084454C" w:rsidP="00EE736B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t xml:space="preserve">Table S30. </w:t>
      </w:r>
      <w:r w:rsidR="006D5076" w:rsidRPr="00E0657A">
        <w:rPr>
          <w:rFonts w:ascii="Times New Roman" w:hAnsi="Times New Roman" w:cs="Times New Roman"/>
          <w:sz w:val="24"/>
          <w:szCs w:val="24"/>
        </w:rPr>
        <w:t>S</w:t>
      </w:r>
      <w:r w:rsidR="006D5076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</w:t>
      </w:r>
      <w:r w:rsidRPr="00E0657A">
        <w:rPr>
          <w:rFonts w:ascii="Times New Roman" w:hAnsi="Times New Roman" w:cs="Times New Roman"/>
          <w:sz w:val="24"/>
          <w:szCs w:val="24"/>
        </w:rPr>
        <w:t xml:space="preserve"> </w:t>
      </w:r>
      <w:r w:rsidR="006D5076" w:rsidRPr="00E0657A">
        <w:rPr>
          <w:rFonts w:ascii="Times New Roman" w:hAnsi="Times New Roman" w:cs="Times New Roman"/>
          <w:sz w:val="24"/>
          <w:szCs w:val="24"/>
        </w:rPr>
        <w:t xml:space="preserve">for </w:t>
      </w:r>
      <w:r w:rsidRPr="00E0657A">
        <w:rPr>
          <w:rFonts w:ascii="Times New Roman" w:hAnsi="Times New Roman" w:cs="Times New Roman"/>
          <w:sz w:val="24"/>
          <w:szCs w:val="24"/>
        </w:rPr>
        <w:t xml:space="preserve">genes </w:t>
      </w:r>
      <w:r w:rsidR="006D5076" w:rsidRPr="00E0657A">
        <w:rPr>
          <w:rFonts w:ascii="Times New Roman" w:hAnsi="Times New Roman" w:cs="Times New Roman"/>
          <w:sz w:val="24"/>
          <w:szCs w:val="24"/>
        </w:rPr>
        <w:t xml:space="preserve">located in fusion sites of </w:t>
      </w:r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bramus</w:t>
      </w:r>
      <w:proofErr w:type="spellEnd"/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6D5076" w:rsidRPr="00E0657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chromosomes</w:t>
      </w:r>
      <w:r w:rsidRPr="00E0657A">
        <w:rPr>
          <w:rFonts w:ascii="Times New Roman" w:hAnsi="Times New Roman" w:cs="Times New Roman"/>
          <w:sz w:val="24"/>
          <w:szCs w:val="24"/>
        </w:rPr>
        <w:t>.</w:t>
      </w:r>
    </w:p>
    <w:p w14:paraId="069D4EE3" w14:textId="77777777" w:rsidR="006D5076" w:rsidRPr="00E0657A" w:rsidRDefault="006D5076" w:rsidP="00EE736B">
      <w:pPr>
        <w:rPr>
          <w:rFonts w:ascii="Times New Roman" w:hAnsi="Times New Roman" w:cs="Times New Roman"/>
          <w:sz w:val="24"/>
          <w:szCs w:val="24"/>
        </w:rPr>
      </w:pPr>
    </w:p>
    <w:p w14:paraId="683F16DE" w14:textId="1A7286E1" w:rsidR="0084454C" w:rsidRPr="00E0657A" w:rsidRDefault="0084454C" w:rsidP="00EE736B">
      <w:pPr>
        <w:rPr>
          <w:rFonts w:ascii="Times New Roman" w:hAnsi="Times New Roman" w:cs="Times New Roman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t xml:space="preserve">Table S31. </w:t>
      </w:r>
      <w:r w:rsidR="006D5076" w:rsidRPr="00E0657A">
        <w:rPr>
          <w:rFonts w:ascii="Times New Roman" w:hAnsi="Times New Roman" w:cs="Times New Roman"/>
          <w:sz w:val="24"/>
          <w:szCs w:val="24"/>
        </w:rPr>
        <w:t xml:space="preserve">Annotated genes located </w:t>
      </w:r>
      <w:r w:rsidRPr="00E0657A">
        <w:rPr>
          <w:rFonts w:ascii="Times New Roman" w:hAnsi="Times New Roman" w:cs="Times New Roman"/>
          <w:sz w:val="24"/>
          <w:szCs w:val="24"/>
        </w:rPr>
        <w:t>in flanking regions of fusion sites</w:t>
      </w:r>
      <w:r w:rsidR="006D5076" w:rsidRPr="00E0657A">
        <w:rPr>
          <w:rFonts w:ascii="Times New Roman" w:hAnsi="Times New Roman" w:cs="Times New Roman"/>
          <w:sz w:val="24"/>
          <w:szCs w:val="24"/>
        </w:rPr>
        <w:t xml:space="preserve"> of </w:t>
      </w:r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bramus</w:t>
      </w:r>
      <w:proofErr w:type="spellEnd"/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6D5076" w:rsidRPr="00E0657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chromosomes</w:t>
      </w:r>
      <w:r w:rsidRPr="00E0657A">
        <w:rPr>
          <w:rFonts w:ascii="Times New Roman" w:hAnsi="Times New Roman" w:cs="Times New Roman"/>
          <w:sz w:val="24"/>
          <w:szCs w:val="24"/>
        </w:rPr>
        <w:t>.</w:t>
      </w:r>
    </w:p>
    <w:p w14:paraId="66DC1B6D" w14:textId="77777777" w:rsidR="006D5076" w:rsidRPr="00E0657A" w:rsidRDefault="006D5076" w:rsidP="00EE736B">
      <w:pPr>
        <w:rPr>
          <w:rFonts w:ascii="Times New Roman" w:hAnsi="Times New Roman" w:cs="Times New Roman"/>
          <w:sz w:val="24"/>
          <w:szCs w:val="24"/>
        </w:rPr>
      </w:pPr>
    </w:p>
    <w:p w14:paraId="2549AF85" w14:textId="313CA542" w:rsidR="0025632F" w:rsidRPr="007F3451" w:rsidRDefault="0084454C" w:rsidP="007F3451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0657A">
        <w:rPr>
          <w:rFonts w:ascii="Times New Roman" w:hAnsi="Times New Roman" w:cs="Times New Roman"/>
          <w:sz w:val="24"/>
          <w:szCs w:val="24"/>
        </w:rPr>
        <w:lastRenderedPageBreak/>
        <w:t>Table S32.</w:t>
      </w:r>
      <w:r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6D5076" w:rsidRPr="00E0657A">
        <w:rPr>
          <w:rFonts w:ascii="Times New Roman" w:hAnsi="Times New Roman" w:cs="Times New Roman"/>
          <w:sz w:val="24"/>
          <w:szCs w:val="24"/>
        </w:rPr>
        <w:t>S</w:t>
      </w:r>
      <w:r w:rsidR="006D5076" w:rsidRPr="00E0657A">
        <w:rPr>
          <w:rFonts w:ascii="Times New Roman" w:hAnsi="Times New Roman" w:cs="Times New Roman"/>
          <w:noProof/>
          <w:sz w:val="24"/>
          <w:szCs w:val="24"/>
        </w:rPr>
        <w:t>ignificantly enriched GO terms</w:t>
      </w:r>
      <w:r w:rsidR="006D5076" w:rsidRPr="00E0657A">
        <w:rPr>
          <w:rFonts w:ascii="Times New Roman" w:hAnsi="Times New Roman" w:cs="Times New Roman"/>
          <w:sz w:val="24"/>
          <w:szCs w:val="24"/>
        </w:rPr>
        <w:t xml:space="preserve"> for</w:t>
      </w:r>
      <w:r w:rsidR="0025632F" w:rsidRPr="00E0657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enes </w:t>
      </w:r>
      <w:r w:rsidR="006D5076" w:rsidRPr="00E0657A">
        <w:rPr>
          <w:rFonts w:ascii="Times New Roman" w:hAnsi="Times New Roman" w:cs="Times New Roman"/>
          <w:sz w:val="24"/>
          <w:szCs w:val="24"/>
        </w:rPr>
        <w:t xml:space="preserve">located in flanking regions of fusion sites of </w:t>
      </w:r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P. </w:t>
      </w:r>
      <w:proofErr w:type="spellStart"/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bramus</w:t>
      </w:r>
      <w:proofErr w:type="spellEnd"/>
      <w:r w:rsidR="006D5076" w:rsidRPr="00E065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="006D5076" w:rsidRPr="00E0657A">
        <w:rPr>
          <w:rFonts w:ascii="Times New Roman" w:eastAsia="等线" w:hAnsi="Times New Roman" w:cs="Times New Roman"/>
          <w:iCs/>
          <w:color w:val="000000"/>
          <w:kern w:val="0"/>
          <w:sz w:val="24"/>
          <w:szCs w:val="24"/>
        </w:rPr>
        <w:t>chromosomes</w:t>
      </w:r>
      <w:r w:rsidR="006D5076" w:rsidRPr="00E0657A">
        <w:rPr>
          <w:rFonts w:ascii="Times New Roman" w:hAnsi="Times New Roman" w:cs="Times New Roman"/>
          <w:sz w:val="24"/>
          <w:szCs w:val="24"/>
        </w:rPr>
        <w:t>.</w:t>
      </w:r>
    </w:p>
    <w:p w14:paraId="5C0C64F5" w14:textId="77777777" w:rsidR="0025632F" w:rsidRPr="007F3451" w:rsidRDefault="0025632F" w:rsidP="00EE736B">
      <w:pPr>
        <w:rPr>
          <w:rFonts w:ascii="Times New Roman" w:hAnsi="Times New Roman" w:cs="Times New Roman"/>
          <w:szCs w:val="21"/>
        </w:rPr>
      </w:pPr>
    </w:p>
    <w:p w14:paraId="31622F1B" w14:textId="77777777" w:rsidR="00A455D5" w:rsidRPr="007F3451" w:rsidRDefault="00A455D5">
      <w:pPr>
        <w:rPr>
          <w:rFonts w:ascii="Times New Roman" w:hAnsi="Times New Roman" w:cs="Times New Roman"/>
        </w:rPr>
      </w:pPr>
    </w:p>
    <w:sectPr w:rsidR="00A455D5" w:rsidRPr="007F3451" w:rsidSect="00F508D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D2A4B3" w14:textId="77777777" w:rsidR="00FB524F" w:rsidRDefault="00FB524F" w:rsidP="004E299C">
      <w:r>
        <w:separator/>
      </w:r>
    </w:p>
  </w:endnote>
  <w:endnote w:type="continuationSeparator" w:id="0">
    <w:p w14:paraId="54FCCCAE" w14:textId="77777777" w:rsidR="00FB524F" w:rsidRDefault="00FB524F" w:rsidP="004E2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9BBF4D" w14:textId="77777777" w:rsidR="00FB524F" w:rsidRDefault="00FB524F" w:rsidP="004E299C">
      <w:r>
        <w:separator/>
      </w:r>
    </w:p>
  </w:footnote>
  <w:footnote w:type="continuationSeparator" w:id="0">
    <w:p w14:paraId="206D6695" w14:textId="77777777" w:rsidR="00FB524F" w:rsidRDefault="00FB524F" w:rsidP="004E2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3"/>
  </w:docVars>
  <w:rsids>
    <w:rsidRoot w:val="00EE736B"/>
    <w:rsid w:val="000125F5"/>
    <w:rsid w:val="0001497B"/>
    <w:rsid w:val="00014C86"/>
    <w:rsid w:val="00015408"/>
    <w:rsid w:val="000203AA"/>
    <w:rsid w:val="0002079D"/>
    <w:rsid w:val="000209A9"/>
    <w:rsid w:val="0002600E"/>
    <w:rsid w:val="000275CE"/>
    <w:rsid w:val="0005108B"/>
    <w:rsid w:val="00053F62"/>
    <w:rsid w:val="00055FE4"/>
    <w:rsid w:val="00056B22"/>
    <w:rsid w:val="00066163"/>
    <w:rsid w:val="000709E9"/>
    <w:rsid w:val="00070A09"/>
    <w:rsid w:val="00086C58"/>
    <w:rsid w:val="00095741"/>
    <w:rsid w:val="000A59D2"/>
    <w:rsid w:val="000A76AC"/>
    <w:rsid w:val="000B6EE2"/>
    <w:rsid w:val="000C4158"/>
    <w:rsid w:val="000C6235"/>
    <w:rsid w:val="000C6F00"/>
    <w:rsid w:val="000C7EBF"/>
    <w:rsid w:val="000D7216"/>
    <w:rsid w:val="000E07AB"/>
    <w:rsid w:val="000E2C41"/>
    <w:rsid w:val="000E49AA"/>
    <w:rsid w:val="000F4DD9"/>
    <w:rsid w:val="000F4FB9"/>
    <w:rsid w:val="000F68B2"/>
    <w:rsid w:val="0011563D"/>
    <w:rsid w:val="001269F3"/>
    <w:rsid w:val="001321F9"/>
    <w:rsid w:val="00132DFB"/>
    <w:rsid w:val="00140756"/>
    <w:rsid w:val="00140925"/>
    <w:rsid w:val="00142C51"/>
    <w:rsid w:val="00145528"/>
    <w:rsid w:val="00151E9A"/>
    <w:rsid w:val="00152F28"/>
    <w:rsid w:val="00165185"/>
    <w:rsid w:val="00173692"/>
    <w:rsid w:val="00180D94"/>
    <w:rsid w:val="001845F0"/>
    <w:rsid w:val="001A4C1D"/>
    <w:rsid w:val="001B5073"/>
    <w:rsid w:val="001B5153"/>
    <w:rsid w:val="001B5611"/>
    <w:rsid w:val="001B73DF"/>
    <w:rsid w:val="001C504C"/>
    <w:rsid w:val="001C57A5"/>
    <w:rsid w:val="001D5AB6"/>
    <w:rsid w:val="001D7C2B"/>
    <w:rsid w:val="001E1F18"/>
    <w:rsid w:val="001F0092"/>
    <w:rsid w:val="001F3AB6"/>
    <w:rsid w:val="002004FE"/>
    <w:rsid w:val="00206550"/>
    <w:rsid w:val="002241BD"/>
    <w:rsid w:val="00236F9C"/>
    <w:rsid w:val="002370A7"/>
    <w:rsid w:val="002415AC"/>
    <w:rsid w:val="00241718"/>
    <w:rsid w:val="00254ED6"/>
    <w:rsid w:val="00255436"/>
    <w:rsid w:val="0025632F"/>
    <w:rsid w:val="002602F7"/>
    <w:rsid w:val="002606A4"/>
    <w:rsid w:val="00261AAC"/>
    <w:rsid w:val="00261CF7"/>
    <w:rsid w:val="00263C91"/>
    <w:rsid w:val="00270EDA"/>
    <w:rsid w:val="00275864"/>
    <w:rsid w:val="00291486"/>
    <w:rsid w:val="00291BBE"/>
    <w:rsid w:val="00292F80"/>
    <w:rsid w:val="00295A85"/>
    <w:rsid w:val="002A0421"/>
    <w:rsid w:val="002A34C9"/>
    <w:rsid w:val="002B625A"/>
    <w:rsid w:val="002C03F8"/>
    <w:rsid w:val="002C0BC9"/>
    <w:rsid w:val="002C3BED"/>
    <w:rsid w:val="002C637A"/>
    <w:rsid w:val="002F0130"/>
    <w:rsid w:val="00310BF1"/>
    <w:rsid w:val="00315E61"/>
    <w:rsid w:val="00316A27"/>
    <w:rsid w:val="0032274F"/>
    <w:rsid w:val="003237C6"/>
    <w:rsid w:val="0032513B"/>
    <w:rsid w:val="003279A9"/>
    <w:rsid w:val="00332D22"/>
    <w:rsid w:val="0035020F"/>
    <w:rsid w:val="00350DB9"/>
    <w:rsid w:val="00357428"/>
    <w:rsid w:val="00366A6A"/>
    <w:rsid w:val="0036771C"/>
    <w:rsid w:val="00371584"/>
    <w:rsid w:val="00371F14"/>
    <w:rsid w:val="00372057"/>
    <w:rsid w:val="00375206"/>
    <w:rsid w:val="00383E94"/>
    <w:rsid w:val="00390612"/>
    <w:rsid w:val="003966A8"/>
    <w:rsid w:val="003B3C55"/>
    <w:rsid w:val="003B4E89"/>
    <w:rsid w:val="003B5574"/>
    <w:rsid w:val="003B592E"/>
    <w:rsid w:val="003C0909"/>
    <w:rsid w:val="003C3D91"/>
    <w:rsid w:val="003C4005"/>
    <w:rsid w:val="003D2406"/>
    <w:rsid w:val="003E5D29"/>
    <w:rsid w:val="003F3A18"/>
    <w:rsid w:val="003F488F"/>
    <w:rsid w:val="003F752A"/>
    <w:rsid w:val="00412792"/>
    <w:rsid w:val="004170A5"/>
    <w:rsid w:val="00421C87"/>
    <w:rsid w:val="004258EA"/>
    <w:rsid w:val="00430215"/>
    <w:rsid w:val="00435A79"/>
    <w:rsid w:val="00436CC9"/>
    <w:rsid w:val="00436E3D"/>
    <w:rsid w:val="00446A3F"/>
    <w:rsid w:val="0045150D"/>
    <w:rsid w:val="00457004"/>
    <w:rsid w:val="00463995"/>
    <w:rsid w:val="00467EEA"/>
    <w:rsid w:val="00470A2A"/>
    <w:rsid w:val="00495317"/>
    <w:rsid w:val="004A4BC5"/>
    <w:rsid w:val="004A4F26"/>
    <w:rsid w:val="004B3216"/>
    <w:rsid w:val="004D2ED9"/>
    <w:rsid w:val="004D4EF4"/>
    <w:rsid w:val="004D57CC"/>
    <w:rsid w:val="004D6713"/>
    <w:rsid w:val="004D7034"/>
    <w:rsid w:val="004E299C"/>
    <w:rsid w:val="005013FB"/>
    <w:rsid w:val="00501EA8"/>
    <w:rsid w:val="00504008"/>
    <w:rsid w:val="005111D4"/>
    <w:rsid w:val="005126DF"/>
    <w:rsid w:val="00512DBA"/>
    <w:rsid w:val="00515C5A"/>
    <w:rsid w:val="00516B3E"/>
    <w:rsid w:val="00516B41"/>
    <w:rsid w:val="00520080"/>
    <w:rsid w:val="005264FA"/>
    <w:rsid w:val="00531D39"/>
    <w:rsid w:val="00533DE4"/>
    <w:rsid w:val="005352E9"/>
    <w:rsid w:val="00537C7E"/>
    <w:rsid w:val="0054258A"/>
    <w:rsid w:val="0054474C"/>
    <w:rsid w:val="005541A7"/>
    <w:rsid w:val="0055694C"/>
    <w:rsid w:val="00563E74"/>
    <w:rsid w:val="005809A6"/>
    <w:rsid w:val="00581C75"/>
    <w:rsid w:val="0058399D"/>
    <w:rsid w:val="00595546"/>
    <w:rsid w:val="00595797"/>
    <w:rsid w:val="005A0C31"/>
    <w:rsid w:val="005A5055"/>
    <w:rsid w:val="005B1A00"/>
    <w:rsid w:val="005B2184"/>
    <w:rsid w:val="005B3AD4"/>
    <w:rsid w:val="005B6C11"/>
    <w:rsid w:val="005B72ED"/>
    <w:rsid w:val="005C321D"/>
    <w:rsid w:val="005D379D"/>
    <w:rsid w:val="005D4D95"/>
    <w:rsid w:val="005D6389"/>
    <w:rsid w:val="005E4A74"/>
    <w:rsid w:val="005E51C6"/>
    <w:rsid w:val="005E6324"/>
    <w:rsid w:val="005F04DC"/>
    <w:rsid w:val="005F59AF"/>
    <w:rsid w:val="00612C3A"/>
    <w:rsid w:val="0061319E"/>
    <w:rsid w:val="006356BE"/>
    <w:rsid w:val="0064391D"/>
    <w:rsid w:val="00643A63"/>
    <w:rsid w:val="006472B0"/>
    <w:rsid w:val="0065176B"/>
    <w:rsid w:val="00662C37"/>
    <w:rsid w:val="006707FB"/>
    <w:rsid w:val="00671411"/>
    <w:rsid w:val="006720ED"/>
    <w:rsid w:val="00672574"/>
    <w:rsid w:val="006804A9"/>
    <w:rsid w:val="006848CB"/>
    <w:rsid w:val="0069126B"/>
    <w:rsid w:val="00697CDE"/>
    <w:rsid w:val="006B1D33"/>
    <w:rsid w:val="006B649E"/>
    <w:rsid w:val="006B6E26"/>
    <w:rsid w:val="006D5076"/>
    <w:rsid w:val="006E0D10"/>
    <w:rsid w:val="006E3D19"/>
    <w:rsid w:val="006E64E0"/>
    <w:rsid w:val="00700667"/>
    <w:rsid w:val="00701B6F"/>
    <w:rsid w:val="00704B4C"/>
    <w:rsid w:val="00704B83"/>
    <w:rsid w:val="00705D41"/>
    <w:rsid w:val="00706D62"/>
    <w:rsid w:val="007116DC"/>
    <w:rsid w:val="00717A7A"/>
    <w:rsid w:val="0072401C"/>
    <w:rsid w:val="00726FAD"/>
    <w:rsid w:val="00740EE2"/>
    <w:rsid w:val="00741CFE"/>
    <w:rsid w:val="00743548"/>
    <w:rsid w:val="00747FF6"/>
    <w:rsid w:val="00751CB9"/>
    <w:rsid w:val="00751E36"/>
    <w:rsid w:val="00767B22"/>
    <w:rsid w:val="00770F81"/>
    <w:rsid w:val="00772FA6"/>
    <w:rsid w:val="00782715"/>
    <w:rsid w:val="00786876"/>
    <w:rsid w:val="00786BCA"/>
    <w:rsid w:val="0079194C"/>
    <w:rsid w:val="00791F34"/>
    <w:rsid w:val="00792898"/>
    <w:rsid w:val="007933DE"/>
    <w:rsid w:val="007A001C"/>
    <w:rsid w:val="007A3406"/>
    <w:rsid w:val="007B7AAF"/>
    <w:rsid w:val="007E7275"/>
    <w:rsid w:val="007F3451"/>
    <w:rsid w:val="00801254"/>
    <w:rsid w:val="00811729"/>
    <w:rsid w:val="00814201"/>
    <w:rsid w:val="00814DC3"/>
    <w:rsid w:val="00816C4E"/>
    <w:rsid w:val="008171C7"/>
    <w:rsid w:val="00820262"/>
    <w:rsid w:val="0082281A"/>
    <w:rsid w:val="008264B3"/>
    <w:rsid w:val="0083449F"/>
    <w:rsid w:val="0084454C"/>
    <w:rsid w:val="00845E46"/>
    <w:rsid w:val="00861508"/>
    <w:rsid w:val="00861EB6"/>
    <w:rsid w:val="0086382D"/>
    <w:rsid w:val="00864296"/>
    <w:rsid w:val="008667AE"/>
    <w:rsid w:val="00870FB3"/>
    <w:rsid w:val="00876C92"/>
    <w:rsid w:val="00877A3C"/>
    <w:rsid w:val="00881AE7"/>
    <w:rsid w:val="008868B4"/>
    <w:rsid w:val="008945E4"/>
    <w:rsid w:val="008B102A"/>
    <w:rsid w:val="008C2582"/>
    <w:rsid w:val="008C5437"/>
    <w:rsid w:val="008F248E"/>
    <w:rsid w:val="00903B2A"/>
    <w:rsid w:val="00904DC5"/>
    <w:rsid w:val="0090648C"/>
    <w:rsid w:val="0091041F"/>
    <w:rsid w:val="00915226"/>
    <w:rsid w:val="0092134C"/>
    <w:rsid w:val="00922C29"/>
    <w:rsid w:val="00926923"/>
    <w:rsid w:val="0093228B"/>
    <w:rsid w:val="009461D3"/>
    <w:rsid w:val="0095090A"/>
    <w:rsid w:val="00954DFD"/>
    <w:rsid w:val="009624CD"/>
    <w:rsid w:val="0096326F"/>
    <w:rsid w:val="00966A85"/>
    <w:rsid w:val="00970707"/>
    <w:rsid w:val="00971D24"/>
    <w:rsid w:val="009764E0"/>
    <w:rsid w:val="00980FD0"/>
    <w:rsid w:val="0098561D"/>
    <w:rsid w:val="0099680A"/>
    <w:rsid w:val="009A53CD"/>
    <w:rsid w:val="009C111F"/>
    <w:rsid w:val="009C3D4E"/>
    <w:rsid w:val="009D025F"/>
    <w:rsid w:val="009D314C"/>
    <w:rsid w:val="009E2325"/>
    <w:rsid w:val="009E3428"/>
    <w:rsid w:val="009E36F9"/>
    <w:rsid w:val="009E5EB7"/>
    <w:rsid w:val="009E7044"/>
    <w:rsid w:val="009F29F2"/>
    <w:rsid w:val="00A00A26"/>
    <w:rsid w:val="00A04AA6"/>
    <w:rsid w:val="00A05904"/>
    <w:rsid w:val="00A10D8A"/>
    <w:rsid w:val="00A20C50"/>
    <w:rsid w:val="00A23FBF"/>
    <w:rsid w:val="00A455D5"/>
    <w:rsid w:val="00A52F3F"/>
    <w:rsid w:val="00A5573D"/>
    <w:rsid w:val="00A610EC"/>
    <w:rsid w:val="00A633DF"/>
    <w:rsid w:val="00A6607F"/>
    <w:rsid w:val="00A753DB"/>
    <w:rsid w:val="00A84390"/>
    <w:rsid w:val="00A850AF"/>
    <w:rsid w:val="00A90BDA"/>
    <w:rsid w:val="00A92AEA"/>
    <w:rsid w:val="00AA1FCA"/>
    <w:rsid w:val="00AA5C23"/>
    <w:rsid w:val="00AB327E"/>
    <w:rsid w:val="00AB4A93"/>
    <w:rsid w:val="00AC4BCC"/>
    <w:rsid w:val="00AC63F7"/>
    <w:rsid w:val="00AD3DDC"/>
    <w:rsid w:val="00AD4EF2"/>
    <w:rsid w:val="00AD786F"/>
    <w:rsid w:val="00AE449F"/>
    <w:rsid w:val="00AE5790"/>
    <w:rsid w:val="00AF1EC2"/>
    <w:rsid w:val="00AF3966"/>
    <w:rsid w:val="00AF6A09"/>
    <w:rsid w:val="00AF7F20"/>
    <w:rsid w:val="00B176FA"/>
    <w:rsid w:val="00B30FDD"/>
    <w:rsid w:val="00B37F51"/>
    <w:rsid w:val="00B431FE"/>
    <w:rsid w:val="00B44344"/>
    <w:rsid w:val="00B4685D"/>
    <w:rsid w:val="00B5141F"/>
    <w:rsid w:val="00B575B9"/>
    <w:rsid w:val="00B60BE4"/>
    <w:rsid w:val="00B715BC"/>
    <w:rsid w:val="00B72C5E"/>
    <w:rsid w:val="00B72EE2"/>
    <w:rsid w:val="00B750C7"/>
    <w:rsid w:val="00B763CB"/>
    <w:rsid w:val="00B801BE"/>
    <w:rsid w:val="00B86E80"/>
    <w:rsid w:val="00B93356"/>
    <w:rsid w:val="00B96EFE"/>
    <w:rsid w:val="00BA2BED"/>
    <w:rsid w:val="00BA649C"/>
    <w:rsid w:val="00BB6976"/>
    <w:rsid w:val="00BB7F2C"/>
    <w:rsid w:val="00BD1C11"/>
    <w:rsid w:val="00BD4E26"/>
    <w:rsid w:val="00BD5B30"/>
    <w:rsid w:val="00BF0DDD"/>
    <w:rsid w:val="00BF23E8"/>
    <w:rsid w:val="00BF44C7"/>
    <w:rsid w:val="00BF4F3E"/>
    <w:rsid w:val="00C07CEB"/>
    <w:rsid w:val="00C15AC8"/>
    <w:rsid w:val="00C16B82"/>
    <w:rsid w:val="00C17CCB"/>
    <w:rsid w:val="00C20637"/>
    <w:rsid w:val="00C20B28"/>
    <w:rsid w:val="00C265C5"/>
    <w:rsid w:val="00C27DC8"/>
    <w:rsid w:val="00C346BA"/>
    <w:rsid w:val="00C3728A"/>
    <w:rsid w:val="00C42B3D"/>
    <w:rsid w:val="00C47760"/>
    <w:rsid w:val="00C57867"/>
    <w:rsid w:val="00C611DC"/>
    <w:rsid w:val="00C677DD"/>
    <w:rsid w:val="00C67CFA"/>
    <w:rsid w:val="00C72E23"/>
    <w:rsid w:val="00C73B13"/>
    <w:rsid w:val="00C81A2A"/>
    <w:rsid w:val="00C824F7"/>
    <w:rsid w:val="00C8482C"/>
    <w:rsid w:val="00CB1F78"/>
    <w:rsid w:val="00CB5B00"/>
    <w:rsid w:val="00CC7298"/>
    <w:rsid w:val="00CD1BC3"/>
    <w:rsid w:val="00CD1E65"/>
    <w:rsid w:val="00CD653B"/>
    <w:rsid w:val="00CE1AE8"/>
    <w:rsid w:val="00CE226F"/>
    <w:rsid w:val="00CE3EDC"/>
    <w:rsid w:val="00CE4868"/>
    <w:rsid w:val="00CE6A99"/>
    <w:rsid w:val="00CF4262"/>
    <w:rsid w:val="00CF5BB8"/>
    <w:rsid w:val="00D02DFE"/>
    <w:rsid w:val="00D047E8"/>
    <w:rsid w:val="00D13067"/>
    <w:rsid w:val="00D142D3"/>
    <w:rsid w:val="00D1462C"/>
    <w:rsid w:val="00D16413"/>
    <w:rsid w:val="00D331C2"/>
    <w:rsid w:val="00D40949"/>
    <w:rsid w:val="00D43A75"/>
    <w:rsid w:val="00D471D5"/>
    <w:rsid w:val="00D47C46"/>
    <w:rsid w:val="00D71753"/>
    <w:rsid w:val="00D81592"/>
    <w:rsid w:val="00D87F47"/>
    <w:rsid w:val="00DA099A"/>
    <w:rsid w:val="00DA2F65"/>
    <w:rsid w:val="00DA42B0"/>
    <w:rsid w:val="00DA5608"/>
    <w:rsid w:val="00DA5CD9"/>
    <w:rsid w:val="00DB0FC9"/>
    <w:rsid w:val="00DB7961"/>
    <w:rsid w:val="00DC56EC"/>
    <w:rsid w:val="00DC585F"/>
    <w:rsid w:val="00DD44EB"/>
    <w:rsid w:val="00DD7315"/>
    <w:rsid w:val="00DF1F69"/>
    <w:rsid w:val="00DF3997"/>
    <w:rsid w:val="00DF7194"/>
    <w:rsid w:val="00E0567B"/>
    <w:rsid w:val="00E0657A"/>
    <w:rsid w:val="00E157A4"/>
    <w:rsid w:val="00E15FA1"/>
    <w:rsid w:val="00E20F7D"/>
    <w:rsid w:val="00E23B3E"/>
    <w:rsid w:val="00E27B4D"/>
    <w:rsid w:val="00E34BE9"/>
    <w:rsid w:val="00E4419A"/>
    <w:rsid w:val="00E44885"/>
    <w:rsid w:val="00E50194"/>
    <w:rsid w:val="00E826E2"/>
    <w:rsid w:val="00E83103"/>
    <w:rsid w:val="00E9045D"/>
    <w:rsid w:val="00E9267A"/>
    <w:rsid w:val="00E954D7"/>
    <w:rsid w:val="00EA569E"/>
    <w:rsid w:val="00EB2613"/>
    <w:rsid w:val="00EC66A9"/>
    <w:rsid w:val="00ED1FDB"/>
    <w:rsid w:val="00ED2354"/>
    <w:rsid w:val="00ED59F8"/>
    <w:rsid w:val="00ED65D3"/>
    <w:rsid w:val="00ED7AD0"/>
    <w:rsid w:val="00EE60C7"/>
    <w:rsid w:val="00EE736B"/>
    <w:rsid w:val="00EF0195"/>
    <w:rsid w:val="00EF7975"/>
    <w:rsid w:val="00EF7B73"/>
    <w:rsid w:val="00EF7B75"/>
    <w:rsid w:val="00F06B2A"/>
    <w:rsid w:val="00F11907"/>
    <w:rsid w:val="00F21FAE"/>
    <w:rsid w:val="00F23EAF"/>
    <w:rsid w:val="00F418C4"/>
    <w:rsid w:val="00F452BD"/>
    <w:rsid w:val="00F45B14"/>
    <w:rsid w:val="00F508D0"/>
    <w:rsid w:val="00F51A6A"/>
    <w:rsid w:val="00F63BE5"/>
    <w:rsid w:val="00F66B82"/>
    <w:rsid w:val="00F737BC"/>
    <w:rsid w:val="00F76C0D"/>
    <w:rsid w:val="00F807E5"/>
    <w:rsid w:val="00F86362"/>
    <w:rsid w:val="00F874FA"/>
    <w:rsid w:val="00F902B2"/>
    <w:rsid w:val="00F90A96"/>
    <w:rsid w:val="00FA78A5"/>
    <w:rsid w:val="00FB0C57"/>
    <w:rsid w:val="00FB524F"/>
    <w:rsid w:val="00FB53BA"/>
    <w:rsid w:val="00FB6399"/>
    <w:rsid w:val="00FC5225"/>
    <w:rsid w:val="00FD354D"/>
    <w:rsid w:val="00FD5D36"/>
    <w:rsid w:val="00FE4708"/>
    <w:rsid w:val="00FF091F"/>
    <w:rsid w:val="00FF5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5047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194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9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299C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2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299C"/>
    <w:rPr>
      <w:sz w:val="18"/>
      <w:szCs w:val="18"/>
      <w14:ligatures w14:val="none"/>
    </w:rPr>
  </w:style>
  <w:style w:type="table" w:customStyle="1" w:styleId="1">
    <w:name w:val="三线表1"/>
    <w:basedOn w:val="TableNormal"/>
    <w:uiPriority w:val="99"/>
    <w:rsid w:val="004E299C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">
    <w:name w:val="三线表"/>
    <w:basedOn w:val="TableNormal"/>
    <w:uiPriority w:val="99"/>
    <w:rsid w:val="00861508"/>
    <w:pPr>
      <w:spacing w:line="264" w:lineRule="auto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TableNormal"/>
    <w:uiPriority w:val="99"/>
    <w:rsid w:val="00A10D8A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basedOn w:val="TableNormal"/>
    <w:uiPriority w:val="99"/>
    <w:rsid w:val="0072401C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三线表5"/>
    <w:basedOn w:val="TableNormal"/>
    <w:uiPriority w:val="99"/>
    <w:rsid w:val="0072401C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E0D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三线表9"/>
    <w:basedOn w:val="TableNormal"/>
    <w:uiPriority w:val="99"/>
    <w:rsid w:val="00BF23E8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7">
    <w:name w:val="三线表7"/>
    <w:basedOn w:val="TableNormal"/>
    <w:uiPriority w:val="99"/>
    <w:rsid w:val="00E9045D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7AD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D7A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7AD0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AD0"/>
    <w:rPr>
      <w:b/>
      <w:bCs/>
      <w14:ligatures w14:val="none"/>
    </w:rPr>
  </w:style>
  <w:style w:type="paragraph" w:styleId="Revision">
    <w:name w:val="Revision"/>
    <w:hidden/>
    <w:uiPriority w:val="99"/>
    <w:semiHidden/>
    <w:rsid w:val="00292F80"/>
    <w:rPr>
      <w14:ligatures w14:val="none"/>
    </w:rPr>
  </w:style>
  <w:style w:type="paragraph" w:styleId="ListParagraph">
    <w:name w:val="List Paragraph"/>
    <w:basedOn w:val="Normal"/>
    <w:uiPriority w:val="34"/>
    <w:qFormat/>
    <w:rsid w:val="0090648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6C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C92"/>
    <w:rPr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295A85"/>
    <w:rPr>
      <w:color w:val="0563C1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295A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352E9"/>
    <w:rPr>
      <w:color w:val="954F72" w:themeColor="followedHyperlink"/>
      <w:u w:val="single"/>
    </w:rPr>
  </w:style>
  <w:style w:type="character" w:customStyle="1" w:styleId="font21">
    <w:name w:val="font21"/>
    <w:basedOn w:val="DefaultParagraphFont"/>
    <w:rsid w:val="00DF3997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DefaultParagraphFont"/>
    <w:rsid w:val="00DF399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79194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DefaultParagraphFont"/>
    <w:rsid w:val="0006616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194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9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299C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E2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299C"/>
    <w:rPr>
      <w:sz w:val="18"/>
      <w:szCs w:val="18"/>
      <w14:ligatures w14:val="none"/>
    </w:rPr>
  </w:style>
  <w:style w:type="table" w:customStyle="1" w:styleId="1">
    <w:name w:val="三线表1"/>
    <w:basedOn w:val="TableNormal"/>
    <w:uiPriority w:val="99"/>
    <w:rsid w:val="004E299C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">
    <w:name w:val="三线表"/>
    <w:basedOn w:val="TableNormal"/>
    <w:uiPriority w:val="99"/>
    <w:rsid w:val="00861508"/>
    <w:pPr>
      <w:spacing w:line="264" w:lineRule="auto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basedOn w:val="TableNormal"/>
    <w:uiPriority w:val="99"/>
    <w:rsid w:val="00A10D8A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basedOn w:val="TableNormal"/>
    <w:uiPriority w:val="99"/>
    <w:rsid w:val="0072401C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三线表5"/>
    <w:basedOn w:val="TableNormal"/>
    <w:uiPriority w:val="99"/>
    <w:rsid w:val="0072401C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6E0D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三线表9"/>
    <w:basedOn w:val="TableNormal"/>
    <w:uiPriority w:val="99"/>
    <w:rsid w:val="00BF23E8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7">
    <w:name w:val="三线表7"/>
    <w:basedOn w:val="TableNormal"/>
    <w:uiPriority w:val="99"/>
    <w:rsid w:val="00E9045D"/>
    <w:pPr>
      <w:spacing w:line="264" w:lineRule="auto"/>
      <w:jc w:val="center"/>
    </w:pPr>
    <w:rPr>
      <w:rFonts w:ascii="Times New Roman" w:eastAsia="SimSun" w:hAnsi="Times New Roman" w:cs="Times New Roman"/>
      <w:kern w:val="0"/>
      <w:szCs w:val="21"/>
      <w14:ligatures w14:val="none"/>
    </w:rPr>
    <w:tblPr>
      <w:jc w:val="center"/>
      <w:tblInd w:w="0" w:type="dxa"/>
      <w:tblBorders>
        <w:top w:val="single" w:sz="6" w:space="0" w:color="auto"/>
        <w:bottom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Times New Roman" w:eastAsia="SimSun" w:hAnsi="Times New Roman"/>
        <w:b/>
        <w:i w:val="0"/>
        <w:color w:val="000000"/>
        <w:sz w:val="21"/>
      </w:rPr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7AD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D7A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D7AD0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AD0"/>
    <w:rPr>
      <w:b/>
      <w:bCs/>
      <w14:ligatures w14:val="none"/>
    </w:rPr>
  </w:style>
  <w:style w:type="paragraph" w:styleId="Revision">
    <w:name w:val="Revision"/>
    <w:hidden/>
    <w:uiPriority w:val="99"/>
    <w:semiHidden/>
    <w:rsid w:val="00292F80"/>
    <w:rPr>
      <w14:ligatures w14:val="none"/>
    </w:rPr>
  </w:style>
  <w:style w:type="paragraph" w:styleId="ListParagraph">
    <w:name w:val="List Paragraph"/>
    <w:basedOn w:val="Normal"/>
    <w:uiPriority w:val="34"/>
    <w:qFormat/>
    <w:rsid w:val="0090648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6C9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C92"/>
    <w:rPr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295A85"/>
    <w:rPr>
      <w:color w:val="0563C1" w:themeColor="hyperlink"/>
      <w:u w:val="single"/>
    </w:rPr>
  </w:style>
  <w:style w:type="character" w:customStyle="1" w:styleId="10">
    <w:name w:val="未处理的提及1"/>
    <w:basedOn w:val="DefaultParagraphFont"/>
    <w:uiPriority w:val="99"/>
    <w:semiHidden/>
    <w:unhideWhenUsed/>
    <w:rsid w:val="00295A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352E9"/>
    <w:rPr>
      <w:color w:val="954F72" w:themeColor="followedHyperlink"/>
      <w:u w:val="single"/>
    </w:rPr>
  </w:style>
  <w:style w:type="character" w:customStyle="1" w:styleId="font21">
    <w:name w:val="font21"/>
    <w:basedOn w:val="DefaultParagraphFont"/>
    <w:rsid w:val="00DF3997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DefaultParagraphFont"/>
    <w:rsid w:val="00DF399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79194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DefaultParagraphFont"/>
    <w:rsid w:val="00066163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7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98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5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91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str.cn/31253.47.sciencedb.47.85.00" TargetMode="External"/><Relationship Id="rId13" Type="http://schemas.openxmlformats.org/officeDocument/2006/relationships/hyperlink" Target="https://cstr.cn/31253.47.sciencedb.47.85.00" TargetMode="External"/><Relationship Id="rId18" Type="http://schemas.openxmlformats.org/officeDocument/2006/relationships/hyperlink" Target="https://onlinelibrary.wiley.com/doi/abs/10.1002/gcc.20149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str.cn/31253.47.sciencedb.47.85.00" TargetMode="External"/><Relationship Id="rId12" Type="http://schemas.openxmlformats.org/officeDocument/2006/relationships/hyperlink" Target="https://cstr.cn/31253.47.sciencedb.47.85.00" TargetMode="External"/><Relationship Id="rId17" Type="http://schemas.openxmlformats.org/officeDocument/2006/relationships/hyperlink" Target="https://www.dnazoo.org/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www.dnazoo.org/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cstr.cn/31253.47.sciencedb.47.85.0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dnazoo.org/" TargetMode="External"/><Relationship Id="rId10" Type="http://schemas.openxmlformats.org/officeDocument/2006/relationships/hyperlink" Target="https://cstr.cn/31253.47.sciencedb.47.85.00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str.cn/31253.47.sciencedb.47.85.00" TargetMode="External"/><Relationship Id="rId14" Type="http://schemas.openxmlformats.org/officeDocument/2006/relationships/hyperlink" Target="https://cstr.cn/31253.47.sciencedb.47.85.0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7</Pages>
  <Words>2326</Words>
  <Characters>17946</Characters>
  <Application>Microsoft Office Word</Application>
  <DocSecurity>0</DocSecurity>
  <Lines>1794</Lines>
  <Paragraphs>16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</dc:creator>
  <cp:keywords/>
  <dc:description/>
  <cp:lastModifiedBy>EC42483</cp:lastModifiedBy>
  <cp:revision>25</cp:revision>
  <cp:lastPrinted>2024-10-22T07:47:00Z</cp:lastPrinted>
  <dcterms:created xsi:type="dcterms:W3CDTF">2025-12-15T06:18:00Z</dcterms:created>
  <dcterms:modified xsi:type="dcterms:W3CDTF">2026-03-14T05:05:00Z</dcterms:modified>
</cp:coreProperties>
</file>